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4DFBF" w14:textId="77777777" w:rsidR="003A16DD" w:rsidRPr="003B7C67" w:rsidRDefault="003A16DD" w:rsidP="003B7C67">
      <w:pPr>
        <w:pStyle w:val="CitaviBibliographyEntry"/>
        <w:spacing w:line="480" w:lineRule="auto"/>
        <w:ind w:left="0" w:firstLine="0"/>
        <w:jc w:val="center"/>
        <w:rPr>
          <w:b/>
          <w:i/>
          <w:sz w:val="32"/>
          <w:szCs w:val="32"/>
          <w:lang w:val="en-US"/>
        </w:rPr>
      </w:pPr>
      <w:r w:rsidRPr="003B7C67">
        <w:rPr>
          <w:b/>
          <w:i/>
          <w:sz w:val="32"/>
          <w:szCs w:val="32"/>
          <w:lang w:val="en-US"/>
        </w:rPr>
        <w:t>Supplementary material</w:t>
      </w:r>
    </w:p>
    <w:p w14:paraId="1DEC44A3" w14:textId="77777777" w:rsidR="00F55746" w:rsidRDefault="00F55746" w:rsidP="003A16DD">
      <w:pPr>
        <w:pStyle w:val="KeinLeerraum"/>
        <w:spacing w:line="480" w:lineRule="auto"/>
        <w:rPr>
          <w:rFonts w:ascii="Times New Roman" w:hAnsi="Times New Roman"/>
          <w:b/>
          <w:sz w:val="24"/>
          <w:szCs w:val="24"/>
          <w:lang w:val="en-GB"/>
        </w:rPr>
      </w:pPr>
      <w:bookmarkStart w:id="0" w:name="_Ref421614203"/>
    </w:p>
    <w:p w14:paraId="419CC337" w14:textId="3BB64977" w:rsidR="003B7C67" w:rsidRPr="003B7C67" w:rsidRDefault="00E31BEA" w:rsidP="003B7C67">
      <w:pPr>
        <w:spacing w:line="480" w:lineRule="auto"/>
        <w:rPr>
          <w:b/>
          <w:sz w:val="28"/>
          <w:szCs w:val="28"/>
          <w:lang w:val="en-US"/>
        </w:rPr>
      </w:pPr>
      <w:r>
        <w:rPr>
          <w:b/>
          <w:sz w:val="32"/>
          <w:szCs w:val="32"/>
          <w:lang w:val="en-US"/>
        </w:rPr>
        <w:t xml:space="preserve">Measurements of intra- and extracellular 5-methyltetrahydrofolate indicate that </w:t>
      </w:r>
      <w:r>
        <w:rPr>
          <w:b/>
          <w:i/>
          <w:sz w:val="32"/>
          <w:szCs w:val="32"/>
          <w:lang w:val="en-US"/>
        </w:rPr>
        <w:t xml:space="preserve">Bifidobacterium </w:t>
      </w:r>
      <w:proofErr w:type="spellStart"/>
      <w:r>
        <w:rPr>
          <w:b/>
          <w:i/>
          <w:sz w:val="32"/>
          <w:szCs w:val="32"/>
          <w:lang w:val="en-US"/>
        </w:rPr>
        <w:t>adolescentis</w:t>
      </w:r>
      <w:proofErr w:type="spellEnd"/>
      <w:r>
        <w:rPr>
          <w:b/>
          <w:sz w:val="32"/>
          <w:szCs w:val="32"/>
          <w:lang w:val="en-US"/>
        </w:rPr>
        <w:t xml:space="preserve"> DSM 20083</w:t>
      </w:r>
      <w:r w:rsidRPr="00076821">
        <w:rPr>
          <w:b/>
          <w:sz w:val="32"/>
          <w:szCs w:val="32"/>
          <w:vertAlign w:val="superscript"/>
          <w:lang w:val="en-US"/>
        </w:rPr>
        <w:t xml:space="preserve">T </w:t>
      </w:r>
      <w:r>
        <w:rPr>
          <w:b/>
          <w:sz w:val="32"/>
          <w:szCs w:val="32"/>
          <w:lang w:val="en-US"/>
        </w:rPr>
        <w:t xml:space="preserve">and </w:t>
      </w:r>
      <w:r w:rsidRPr="009B77DD">
        <w:rPr>
          <w:b/>
          <w:i/>
          <w:sz w:val="32"/>
          <w:szCs w:val="32"/>
          <w:lang w:val="en-US"/>
        </w:rPr>
        <w:t xml:space="preserve">Bifidobacterium </w:t>
      </w:r>
      <w:proofErr w:type="spellStart"/>
      <w:r w:rsidRPr="009B77DD">
        <w:rPr>
          <w:b/>
          <w:i/>
          <w:sz w:val="32"/>
          <w:szCs w:val="32"/>
          <w:lang w:val="en-US"/>
        </w:rPr>
        <w:t>pseudocatenulatum</w:t>
      </w:r>
      <w:proofErr w:type="spellEnd"/>
      <w:r>
        <w:rPr>
          <w:b/>
          <w:sz w:val="32"/>
          <w:szCs w:val="32"/>
          <w:lang w:val="en-US"/>
        </w:rPr>
        <w:t xml:space="preserve"> DSM 20438</w:t>
      </w:r>
      <w:r w:rsidRPr="00076821">
        <w:rPr>
          <w:b/>
          <w:sz w:val="32"/>
          <w:szCs w:val="32"/>
          <w:vertAlign w:val="superscript"/>
          <w:lang w:val="en-US"/>
        </w:rPr>
        <w:t>T</w:t>
      </w:r>
      <w:r>
        <w:rPr>
          <w:b/>
          <w:sz w:val="32"/>
          <w:szCs w:val="32"/>
          <w:lang w:val="en-US"/>
        </w:rPr>
        <w:t xml:space="preserve"> do not actively excrete 5-methyltetrahydrofolate </w:t>
      </w:r>
      <w:r w:rsidRPr="000F7AAB">
        <w:rPr>
          <w:b/>
          <w:i/>
          <w:sz w:val="32"/>
          <w:szCs w:val="32"/>
          <w:lang w:val="en-US"/>
        </w:rPr>
        <w:t>in vitro</w:t>
      </w:r>
      <w:bookmarkStart w:id="1" w:name="_GoBack"/>
      <w:bookmarkEnd w:id="1"/>
    </w:p>
    <w:p w14:paraId="35F9E754" w14:textId="77777777" w:rsidR="003B7C67" w:rsidRPr="003B7C67" w:rsidRDefault="003B7C67" w:rsidP="003B7C67">
      <w:pPr>
        <w:spacing w:line="480" w:lineRule="auto"/>
        <w:rPr>
          <w:lang w:val="en-US"/>
        </w:rPr>
      </w:pPr>
      <w:r w:rsidRPr="003B7C67">
        <w:rPr>
          <w:lang w:val="en-US"/>
        </w:rPr>
        <w:t xml:space="preserve">Markus Kopp </w:t>
      </w:r>
      <w:r w:rsidRPr="003B7C67">
        <w:rPr>
          <w:vertAlign w:val="superscript"/>
          <w:lang w:val="en-US"/>
        </w:rPr>
        <w:t>1,2</w:t>
      </w:r>
      <w:r w:rsidRPr="003B7C67">
        <w:rPr>
          <w:lang w:val="en-US"/>
        </w:rPr>
        <w:t xml:space="preserve">, Kerstin Dürr </w:t>
      </w:r>
      <w:r w:rsidRPr="003B7C67">
        <w:rPr>
          <w:vertAlign w:val="superscript"/>
          <w:lang w:val="en-US"/>
        </w:rPr>
        <w:t>1</w:t>
      </w:r>
      <w:r w:rsidRPr="003B7C67">
        <w:rPr>
          <w:lang w:val="en-US"/>
        </w:rPr>
        <w:t>, Matthias Steigleder</w:t>
      </w:r>
      <w:r w:rsidRPr="003B7C67">
        <w:rPr>
          <w:vertAlign w:val="superscript"/>
          <w:lang w:val="en-US"/>
        </w:rPr>
        <w:t xml:space="preserve"> 1</w:t>
      </w:r>
      <w:r w:rsidRPr="003B7C67">
        <w:rPr>
          <w:lang w:val="en-US"/>
        </w:rPr>
        <w:t>, Thomas Clavel</w:t>
      </w:r>
      <w:r w:rsidRPr="003B7C67">
        <w:rPr>
          <w:vertAlign w:val="superscript"/>
          <w:lang w:val="en-US"/>
        </w:rPr>
        <w:t xml:space="preserve"> 2</w:t>
      </w:r>
      <w:r w:rsidRPr="003B7C67">
        <w:rPr>
          <w:lang w:val="en-US"/>
        </w:rPr>
        <w:t>, and Michael Rychlik</w:t>
      </w:r>
      <w:r w:rsidRPr="003B7C67">
        <w:rPr>
          <w:vertAlign w:val="superscript"/>
          <w:lang w:val="en-US"/>
        </w:rPr>
        <w:t xml:space="preserve"> 1</w:t>
      </w:r>
      <w:r w:rsidRPr="003B7C67">
        <w:rPr>
          <w:lang w:val="en-US"/>
        </w:rPr>
        <w:t>*</w:t>
      </w:r>
    </w:p>
    <w:p w14:paraId="1CE2A53F" w14:textId="77777777" w:rsidR="003B7C67" w:rsidRPr="003B7C67" w:rsidRDefault="003B7C67" w:rsidP="003B7C67">
      <w:pPr>
        <w:spacing w:line="480" w:lineRule="auto"/>
        <w:rPr>
          <w:lang w:val="en-US"/>
        </w:rPr>
      </w:pPr>
    </w:p>
    <w:p w14:paraId="5A44EB4E" w14:textId="2986547E" w:rsidR="003B7C67" w:rsidRPr="003B7C67" w:rsidRDefault="003B7C67" w:rsidP="003B7C67">
      <w:pPr>
        <w:spacing w:line="480" w:lineRule="auto"/>
        <w:rPr>
          <w:b/>
          <w:lang w:val="en-US"/>
        </w:rPr>
      </w:pPr>
      <w:r w:rsidRPr="003B7C67">
        <w:rPr>
          <w:b/>
          <w:lang w:val="en-US"/>
        </w:rPr>
        <w:t>* Correspondence:</w:t>
      </w:r>
      <w:r>
        <w:rPr>
          <w:b/>
          <w:lang w:val="en-US"/>
        </w:rPr>
        <w:t xml:space="preserve"> </w:t>
      </w:r>
      <w:r w:rsidRPr="003B7C67">
        <w:rPr>
          <w:lang w:val="en-GB"/>
        </w:rPr>
        <w:t>Michael Rychlik</w:t>
      </w:r>
      <w:r>
        <w:rPr>
          <w:lang w:val="en-GB"/>
        </w:rPr>
        <w:t xml:space="preserve">, </w:t>
      </w:r>
      <w:hyperlink r:id="rId7" w:history="1">
        <w:r w:rsidRPr="003B7C67">
          <w:rPr>
            <w:color w:val="000000"/>
            <w:lang w:val="en-GB"/>
          </w:rPr>
          <w:t>michael.rychlik@tum.de</w:t>
        </w:r>
      </w:hyperlink>
    </w:p>
    <w:p w14:paraId="7CE28DC9" w14:textId="77777777" w:rsidR="003B7C67" w:rsidRDefault="003B7C67" w:rsidP="003A16DD">
      <w:pPr>
        <w:pStyle w:val="KeinLeerraum"/>
        <w:spacing w:line="480" w:lineRule="auto"/>
        <w:rPr>
          <w:rFonts w:ascii="Times New Roman" w:hAnsi="Times New Roman"/>
          <w:b/>
          <w:sz w:val="24"/>
          <w:szCs w:val="24"/>
          <w:lang w:val="en-GB"/>
        </w:rPr>
      </w:pPr>
    </w:p>
    <w:p w14:paraId="6A1986B3" w14:textId="61B77ABB" w:rsidR="003B7C67" w:rsidRPr="000C3C7A" w:rsidRDefault="003B7C67" w:rsidP="003A16DD">
      <w:pPr>
        <w:pStyle w:val="KeinLeerraum"/>
        <w:spacing w:line="480" w:lineRule="auto"/>
        <w:rPr>
          <w:rFonts w:ascii="Times New Roman" w:hAnsi="Times New Roman"/>
          <w:b/>
          <w:sz w:val="24"/>
          <w:szCs w:val="24"/>
          <w:lang w:val="en-GB"/>
        </w:rPr>
      </w:pPr>
      <w:r>
        <w:rPr>
          <w:rFonts w:ascii="Times New Roman" w:hAnsi="Times New Roman"/>
          <w:b/>
          <w:sz w:val="24"/>
          <w:szCs w:val="24"/>
          <w:lang w:val="en-GB"/>
        </w:rPr>
        <w:t>1. Supplementary data</w:t>
      </w:r>
    </w:p>
    <w:p w14:paraId="6B32EF84" w14:textId="5CBC5544" w:rsidR="00F55746" w:rsidRPr="000C3C7A" w:rsidRDefault="004405B7" w:rsidP="00F55746">
      <w:pPr>
        <w:spacing w:line="480" w:lineRule="auto"/>
        <w:jc w:val="both"/>
        <w:rPr>
          <w:b/>
          <w:lang w:val="en-GB"/>
        </w:rPr>
      </w:pPr>
      <w:r>
        <w:rPr>
          <w:b/>
          <w:lang w:val="en-GB"/>
        </w:rPr>
        <w:t>S-</w:t>
      </w:r>
      <w:r w:rsidR="00F55746" w:rsidRPr="000C3C7A">
        <w:rPr>
          <w:b/>
          <w:lang w:val="en-GB"/>
        </w:rPr>
        <w:t>1</w:t>
      </w:r>
      <w:r w:rsidR="003B7C67">
        <w:rPr>
          <w:b/>
          <w:lang w:val="en-GB"/>
        </w:rPr>
        <w:t>.</w:t>
      </w:r>
      <w:r w:rsidR="00F55746" w:rsidRPr="000C3C7A">
        <w:rPr>
          <w:b/>
          <w:lang w:val="en-GB"/>
        </w:rPr>
        <w:t xml:space="preserve"> Dependence of viable/dead cell ratio on purification time between removal from FFM and fluorescence microscopy</w:t>
      </w:r>
    </w:p>
    <w:p w14:paraId="4BACA375" w14:textId="75F7C71E" w:rsidR="00E20213" w:rsidRPr="000C3C7A" w:rsidRDefault="00E20213" w:rsidP="00F55746">
      <w:pPr>
        <w:spacing w:line="480" w:lineRule="auto"/>
        <w:jc w:val="both"/>
        <w:rPr>
          <w:color w:val="000000"/>
          <w:lang w:val="en-GB"/>
        </w:rPr>
      </w:pPr>
      <w:r w:rsidRPr="000C3C7A">
        <w:rPr>
          <w:lang w:val="en-GB"/>
        </w:rPr>
        <w:t>For cell purification prior to fluorescence microscopy we used a standard procedure proposed by the manufacturer of the staining kit. The washing step includes the preparation of cell suspensions in distilled water. We assumed an increasing mortality rate during the repeated washing steps. Therefore, we quantified the degree of cellular degradation after defined washing periods and extrapolated the linear time-degradation function to the initial ratio of viable/dead cells.</w:t>
      </w:r>
    </w:p>
    <w:p w14:paraId="1C1B7F36" w14:textId="4CF38BFA" w:rsidR="00F55746" w:rsidRPr="000C3C7A" w:rsidRDefault="00F55746" w:rsidP="00F55746">
      <w:pPr>
        <w:spacing w:line="480" w:lineRule="auto"/>
        <w:jc w:val="both"/>
        <w:rPr>
          <w:color w:val="000000"/>
          <w:lang w:val="en-GB"/>
        </w:rPr>
      </w:pPr>
      <w:r w:rsidRPr="000C3C7A">
        <w:rPr>
          <w:color w:val="000000"/>
          <w:lang w:val="en-GB"/>
        </w:rPr>
        <w:t xml:space="preserve">Influence of cell purification on the viable/dead cell ratio was determined as a function of time. Three working cultures (I-III) of </w:t>
      </w:r>
      <w:r w:rsidRPr="000C3C7A">
        <w:rPr>
          <w:i/>
          <w:color w:val="000000"/>
          <w:lang w:val="en-GB"/>
        </w:rPr>
        <w:t xml:space="preserve">B. </w:t>
      </w:r>
      <w:proofErr w:type="spellStart"/>
      <w:r w:rsidRPr="000C3C7A">
        <w:rPr>
          <w:i/>
          <w:color w:val="000000"/>
          <w:lang w:val="en-GB"/>
        </w:rPr>
        <w:t>adolescentis</w:t>
      </w:r>
      <w:proofErr w:type="spellEnd"/>
      <w:r w:rsidRPr="000C3C7A">
        <w:rPr>
          <w:color w:val="000000"/>
          <w:lang w:val="en-GB"/>
        </w:rPr>
        <w:t xml:space="preserve"> DSM 20083</w:t>
      </w:r>
      <w:r w:rsidRPr="000C3C7A">
        <w:rPr>
          <w:color w:val="000000"/>
          <w:vertAlign w:val="superscript"/>
          <w:lang w:val="en-GB"/>
        </w:rPr>
        <w:t>T</w:t>
      </w:r>
      <w:r w:rsidRPr="000C3C7A">
        <w:rPr>
          <w:color w:val="000000"/>
          <w:lang w:val="en-GB"/>
        </w:rPr>
        <w:t xml:space="preserve"> and </w:t>
      </w:r>
      <w:r w:rsidRPr="000C3C7A">
        <w:rPr>
          <w:i/>
          <w:color w:val="000000"/>
          <w:lang w:val="en-GB"/>
        </w:rPr>
        <w:t xml:space="preserve">B. </w:t>
      </w:r>
      <w:proofErr w:type="spellStart"/>
      <w:r w:rsidRPr="000C3C7A">
        <w:rPr>
          <w:i/>
          <w:color w:val="000000"/>
          <w:lang w:val="en-GB"/>
        </w:rPr>
        <w:t>pseudocatenulatum</w:t>
      </w:r>
      <w:proofErr w:type="spellEnd"/>
      <w:r w:rsidRPr="000C3C7A">
        <w:rPr>
          <w:color w:val="000000"/>
          <w:lang w:val="en-GB"/>
        </w:rPr>
        <w:t xml:space="preserve"> DSM 20438</w:t>
      </w:r>
      <w:r w:rsidRPr="000C3C7A">
        <w:rPr>
          <w:color w:val="000000"/>
          <w:vertAlign w:val="superscript"/>
          <w:lang w:val="en-GB"/>
        </w:rPr>
        <w:t>T</w:t>
      </w:r>
      <w:r w:rsidRPr="000C3C7A">
        <w:rPr>
          <w:color w:val="000000"/>
          <w:lang w:val="en-GB"/>
        </w:rPr>
        <w:t xml:space="preserve"> were prepared. Relative viability of each working culture was determined at defined time points in triplicate. Viability of </w:t>
      </w:r>
      <w:r w:rsidRPr="000C3C7A">
        <w:rPr>
          <w:i/>
          <w:color w:val="000000"/>
          <w:lang w:val="en-GB"/>
        </w:rPr>
        <w:t xml:space="preserve">B. </w:t>
      </w:r>
      <w:proofErr w:type="spellStart"/>
      <w:r w:rsidRPr="000C3C7A">
        <w:rPr>
          <w:i/>
          <w:color w:val="000000"/>
          <w:lang w:val="en-GB"/>
        </w:rPr>
        <w:t>adolescentis</w:t>
      </w:r>
      <w:proofErr w:type="spellEnd"/>
      <w:r w:rsidRPr="000C3C7A">
        <w:rPr>
          <w:color w:val="000000"/>
          <w:lang w:val="en-GB"/>
        </w:rPr>
        <w:t xml:space="preserve"> DSM 20083</w:t>
      </w:r>
      <w:r w:rsidRPr="000C3C7A">
        <w:rPr>
          <w:color w:val="000000"/>
          <w:vertAlign w:val="superscript"/>
          <w:lang w:val="en-GB"/>
        </w:rPr>
        <w:t>T</w:t>
      </w:r>
      <w:r w:rsidRPr="000C3C7A">
        <w:rPr>
          <w:color w:val="000000"/>
          <w:lang w:val="en-GB"/>
        </w:rPr>
        <w:t xml:space="preserve"> and </w:t>
      </w:r>
      <w:r w:rsidRPr="000C3C7A">
        <w:rPr>
          <w:i/>
          <w:color w:val="000000"/>
          <w:lang w:val="en-GB"/>
        </w:rPr>
        <w:t xml:space="preserve">B. </w:t>
      </w:r>
      <w:proofErr w:type="spellStart"/>
      <w:r w:rsidRPr="000C3C7A">
        <w:rPr>
          <w:i/>
          <w:color w:val="000000"/>
          <w:lang w:val="en-GB"/>
        </w:rPr>
        <w:t>pseudocatenulatum</w:t>
      </w:r>
      <w:proofErr w:type="spellEnd"/>
      <w:r w:rsidRPr="000C3C7A">
        <w:rPr>
          <w:color w:val="000000"/>
          <w:lang w:val="en-GB"/>
        </w:rPr>
        <w:t xml:space="preserve"> DSM 20438</w:t>
      </w:r>
      <w:r w:rsidRPr="000C3C7A">
        <w:rPr>
          <w:color w:val="000000"/>
          <w:vertAlign w:val="superscript"/>
          <w:lang w:val="en-GB"/>
        </w:rPr>
        <w:t>T</w:t>
      </w:r>
      <w:r w:rsidRPr="000C3C7A">
        <w:rPr>
          <w:color w:val="000000"/>
          <w:lang w:val="en-GB"/>
        </w:rPr>
        <w:t xml:space="preserve"> was examined after 192 (I), 272 (II), 292 (II) and 397 (III) min and 150 (I), 160 (I), 265 (II), 275 (II), 360 (III) and 380 (III) min in distilled water, respectively. The initial viability was calculated by linear regression of the incubation experiment.</w:t>
      </w:r>
    </w:p>
    <w:p w14:paraId="7FAB6E8F" w14:textId="7F4CB0CD" w:rsidR="00E20213" w:rsidRPr="000C3C7A" w:rsidRDefault="00E20213" w:rsidP="00E20213">
      <w:pPr>
        <w:spacing w:line="480" w:lineRule="auto"/>
        <w:jc w:val="both"/>
        <w:rPr>
          <w:lang w:val="en-GB"/>
        </w:rPr>
      </w:pPr>
      <w:r w:rsidRPr="000C3C7A">
        <w:rPr>
          <w:lang w:val="en-GB"/>
        </w:rPr>
        <w:lastRenderedPageBreak/>
        <w:t xml:space="preserve">Results of fluorescence microscopy are expressed as mean of fourfold counting (Table </w:t>
      </w:r>
      <w:r w:rsidR="003E3AF5" w:rsidRPr="000C3C7A">
        <w:rPr>
          <w:lang w:val="en-GB"/>
        </w:rPr>
        <w:t>S-1</w:t>
      </w:r>
      <w:r w:rsidR="0055163A" w:rsidRPr="000C3C7A">
        <w:rPr>
          <w:lang w:val="en-GB"/>
        </w:rPr>
        <w:t xml:space="preserve">). </w:t>
      </w:r>
      <w:r w:rsidRPr="000C3C7A">
        <w:rPr>
          <w:lang w:val="en-GB"/>
        </w:rPr>
        <w:t>The initial relative viable cell count is calculated depending on the time period between removal from FFM (t</w:t>
      </w:r>
      <w:r w:rsidRPr="000C3C7A">
        <w:rPr>
          <w:vertAlign w:val="subscript"/>
          <w:lang w:val="en-GB"/>
        </w:rPr>
        <w:t>0</w:t>
      </w:r>
      <w:r w:rsidRPr="000C3C7A">
        <w:rPr>
          <w:lang w:val="en-GB"/>
        </w:rPr>
        <w:t>=0 min) and fluorescence microscopy after (t</w:t>
      </w:r>
      <w:r w:rsidRPr="000C3C7A">
        <w:rPr>
          <w:vertAlign w:val="subscript"/>
          <w:lang w:val="en-GB"/>
        </w:rPr>
        <w:t>1</w:t>
      </w:r>
      <w:r w:rsidRPr="000C3C7A">
        <w:rPr>
          <w:lang w:val="en-GB"/>
        </w:rPr>
        <w:t>-t</w:t>
      </w:r>
      <w:r w:rsidRPr="000C3C7A">
        <w:rPr>
          <w:vertAlign w:val="subscript"/>
          <w:lang w:val="en-GB"/>
        </w:rPr>
        <w:t>0</w:t>
      </w:r>
      <w:r w:rsidRPr="000C3C7A">
        <w:rPr>
          <w:lang w:val="en-GB"/>
        </w:rPr>
        <w:t>) min (</w:t>
      </w:r>
      <w:r w:rsidR="003E3AF5" w:rsidRPr="000C3C7A">
        <w:rPr>
          <w:lang w:val="en-GB"/>
        </w:rPr>
        <w:t>Table S-1</w:t>
      </w:r>
      <w:r w:rsidRPr="000C3C7A">
        <w:rPr>
          <w:lang w:val="en-GB"/>
        </w:rPr>
        <w:t xml:space="preserve">). Linear regression and the decrease in relative viable cell count for </w:t>
      </w:r>
      <w:r w:rsidRPr="000C3C7A">
        <w:rPr>
          <w:i/>
          <w:lang w:val="en-GB"/>
        </w:rPr>
        <w:t xml:space="preserve">B. </w:t>
      </w:r>
      <w:proofErr w:type="spellStart"/>
      <w:r w:rsidRPr="000C3C7A">
        <w:rPr>
          <w:i/>
          <w:lang w:val="en-GB"/>
        </w:rPr>
        <w:t>adolescentis</w:t>
      </w:r>
      <w:proofErr w:type="spellEnd"/>
      <w:r w:rsidRPr="000C3C7A">
        <w:rPr>
          <w:i/>
          <w:lang w:val="en-GB"/>
        </w:rPr>
        <w:t xml:space="preserve"> </w:t>
      </w:r>
      <w:r w:rsidR="0055163A" w:rsidRPr="000C3C7A">
        <w:rPr>
          <w:lang w:val="en-GB"/>
        </w:rPr>
        <w:t xml:space="preserve">is shown in </w:t>
      </w:r>
      <w:r w:rsidR="00264521">
        <w:rPr>
          <w:lang w:val="en-GB"/>
        </w:rPr>
        <w:t>Fig. S-2</w:t>
      </w:r>
      <w:r w:rsidR="0055163A" w:rsidRPr="000C3C7A">
        <w:rPr>
          <w:lang w:val="en-GB"/>
        </w:rPr>
        <w:t>A</w:t>
      </w:r>
      <w:r w:rsidRPr="000C3C7A">
        <w:rPr>
          <w:lang w:val="en-GB"/>
        </w:rPr>
        <w:t>.</w:t>
      </w:r>
      <w:r w:rsidR="0055163A" w:rsidRPr="000C3C7A">
        <w:rPr>
          <w:b/>
          <w:lang w:val="en-GB"/>
        </w:rPr>
        <w:t xml:space="preserve"> </w:t>
      </w:r>
      <w:r w:rsidRPr="000C3C7A">
        <w:rPr>
          <w:lang w:val="en-GB"/>
        </w:rPr>
        <w:t xml:space="preserve">At 0 min a relative amount of 57% viable and 43% dead cells was obtained for </w:t>
      </w:r>
      <w:r w:rsidRPr="000C3C7A">
        <w:rPr>
          <w:i/>
          <w:lang w:val="en-GB"/>
        </w:rPr>
        <w:t xml:space="preserve">B. </w:t>
      </w:r>
      <w:proofErr w:type="spellStart"/>
      <w:r w:rsidRPr="000C3C7A">
        <w:rPr>
          <w:i/>
          <w:lang w:val="en-GB"/>
        </w:rPr>
        <w:t>adolescentis</w:t>
      </w:r>
      <w:proofErr w:type="spellEnd"/>
      <w:r w:rsidRPr="000C3C7A">
        <w:rPr>
          <w:lang w:val="en-GB"/>
        </w:rPr>
        <w:t xml:space="preserve"> in FFM.</w:t>
      </w:r>
    </w:p>
    <w:p w14:paraId="155DABE9" w14:textId="39C06725" w:rsidR="0055163A" w:rsidRPr="000C3C7A" w:rsidRDefault="00E20213" w:rsidP="00E20213">
      <w:pPr>
        <w:spacing w:line="480" w:lineRule="auto"/>
        <w:jc w:val="both"/>
        <w:rPr>
          <w:lang w:val="en-GB"/>
        </w:rPr>
      </w:pPr>
      <w:r w:rsidRPr="000C3C7A">
        <w:rPr>
          <w:lang w:val="en-GB"/>
        </w:rPr>
        <w:t xml:space="preserve">In analogy we investigated the mortality of </w:t>
      </w:r>
      <w:r w:rsidRPr="000C3C7A">
        <w:rPr>
          <w:i/>
          <w:lang w:val="en-GB"/>
        </w:rPr>
        <w:t xml:space="preserve">B. </w:t>
      </w:r>
      <w:proofErr w:type="spellStart"/>
      <w:r w:rsidRPr="000C3C7A">
        <w:rPr>
          <w:i/>
          <w:lang w:val="en-GB"/>
        </w:rPr>
        <w:t>pseudocatenulatum</w:t>
      </w:r>
      <w:proofErr w:type="spellEnd"/>
      <w:r w:rsidR="0055163A" w:rsidRPr="000C3C7A">
        <w:rPr>
          <w:lang w:val="en-GB"/>
        </w:rPr>
        <w:t xml:space="preserve">. Results are shown in </w:t>
      </w:r>
      <w:r w:rsidR="003E3AF5" w:rsidRPr="000C3C7A">
        <w:rPr>
          <w:lang w:val="en-GB"/>
        </w:rPr>
        <w:t>Table S-1</w:t>
      </w:r>
      <w:r w:rsidR="0055163A" w:rsidRPr="000C3C7A">
        <w:rPr>
          <w:lang w:val="en-GB"/>
        </w:rPr>
        <w:t xml:space="preserve"> and </w:t>
      </w:r>
      <w:r w:rsidR="00264521">
        <w:rPr>
          <w:lang w:val="en-GB"/>
        </w:rPr>
        <w:t>Fig. S-2</w:t>
      </w:r>
      <w:r w:rsidR="0055163A" w:rsidRPr="000C3C7A">
        <w:rPr>
          <w:lang w:val="en-GB"/>
        </w:rPr>
        <w:t xml:space="preserve">B. </w:t>
      </w:r>
      <w:r w:rsidRPr="000C3C7A">
        <w:rPr>
          <w:lang w:val="en-GB"/>
        </w:rPr>
        <w:t>At 0</w:t>
      </w:r>
      <w:r w:rsidRPr="000C3C7A">
        <w:rPr>
          <w:vertAlign w:val="subscript"/>
          <w:lang w:val="en-GB"/>
        </w:rPr>
        <w:t xml:space="preserve"> </w:t>
      </w:r>
      <w:r w:rsidRPr="000C3C7A">
        <w:rPr>
          <w:lang w:val="en-GB"/>
        </w:rPr>
        <w:t xml:space="preserve">min a relative amount of 86% viable and 14% dead cells can be obtained for </w:t>
      </w:r>
      <w:r w:rsidRPr="000C3C7A">
        <w:rPr>
          <w:i/>
          <w:lang w:val="en-GB"/>
        </w:rPr>
        <w:t xml:space="preserve">B. </w:t>
      </w:r>
      <w:proofErr w:type="spellStart"/>
      <w:r w:rsidRPr="000C3C7A">
        <w:rPr>
          <w:i/>
          <w:lang w:val="en-GB"/>
        </w:rPr>
        <w:t>pseudocatenulatum</w:t>
      </w:r>
      <w:proofErr w:type="spellEnd"/>
      <w:r w:rsidRPr="000C3C7A">
        <w:rPr>
          <w:lang w:val="en-GB"/>
        </w:rPr>
        <w:t xml:space="preserve"> in FFM.</w:t>
      </w:r>
    </w:p>
    <w:p w14:paraId="453EFD0B" w14:textId="4598D4B9" w:rsidR="00E20213" w:rsidRDefault="00E20213" w:rsidP="00E20213">
      <w:pPr>
        <w:spacing w:line="480" w:lineRule="auto"/>
        <w:jc w:val="both"/>
        <w:rPr>
          <w:lang w:val="en-GB"/>
        </w:rPr>
      </w:pPr>
      <w:r w:rsidRPr="000C3C7A">
        <w:rPr>
          <w:lang w:val="en-GB"/>
        </w:rPr>
        <w:t>Because of the inversed viable/dead cell ratio after cell purification the mathematical model was adopted for the main experiment to correct for the time needed for sample preparation.</w:t>
      </w:r>
    </w:p>
    <w:p w14:paraId="67E08684" w14:textId="77777777" w:rsidR="003B7C67" w:rsidRPr="000C3C7A" w:rsidRDefault="003B7C67" w:rsidP="00E20213">
      <w:pPr>
        <w:spacing w:line="480" w:lineRule="auto"/>
        <w:jc w:val="both"/>
        <w:rPr>
          <w:lang w:val="en-GB"/>
        </w:rPr>
      </w:pPr>
    </w:p>
    <w:p w14:paraId="4805A7F3" w14:textId="03F759ED" w:rsidR="00362FFB" w:rsidRPr="000C3C7A" w:rsidRDefault="004405B7" w:rsidP="00362FFB">
      <w:pPr>
        <w:spacing w:line="480" w:lineRule="auto"/>
        <w:jc w:val="both"/>
        <w:rPr>
          <w:b/>
          <w:color w:val="000000"/>
          <w:lang w:val="en-US"/>
        </w:rPr>
      </w:pPr>
      <w:r>
        <w:rPr>
          <w:b/>
          <w:color w:val="000000"/>
          <w:lang w:val="en-US"/>
        </w:rPr>
        <w:t>S-</w:t>
      </w:r>
      <w:r w:rsidR="00362FFB" w:rsidRPr="000C3C7A">
        <w:rPr>
          <w:b/>
          <w:color w:val="000000"/>
          <w:lang w:val="en-US"/>
        </w:rPr>
        <w:t>2</w:t>
      </w:r>
      <w:r w:rsidR="003B7C67">
        <w:rPr>
          <w:b/>
          <w:color w:val="000000"/>
          <w:lang w:val="en-US"/>
        </w:rPr>
        <w:t>.</w:t>
      </w:r>
      <w:r w:rsidR="00362FFB" w:rsidRPr="000C3C7A">
        <w:rPr>
          <w:b/>
          <w:color w:val="000000"/>
          <w:lang w:val="en-US"/>
        </w:rPr>
        <w:t xml:space="preserve"> Growth characteristi</w:t>
      </w:r>
      <w:r w:rsidR="00362FFB" w:rsidRPr="003B7C67">
        <w:rPr>
          <w:b/>
          <w:color w:val="000000"/>
          <w:lang w:val="en-US"/>
        </w:rPr>
        <w:t xml:space="preserve">cs of </w:t>
      </w:r>
      <w:r w:rsidR="00362FFB" w:rsidRPr="003B7C67">
        <w:rPr>
          <w:b/>
          <w:i/>
          <w:color w:val="000000"/>
          <w:lang w:val="en-US"/>
        </w:rPr>
        <w:t xml:space="preserve">B. </w:t>
      </w:r>
      <w:proofErr w:type="spellStart"/>
      <w:r w:rsidR="00362FFB" w:rsidRPr="003B7C67">
        <w:rPr>
          <w:b/>
          <w:i/>
          <w:color w:val="000000"/>
          <w:lang w:val="en-US"/>
        </w:rPr>
        <w:t>adolescentis</w:t>
      </w:r>
      <w:proofErr w:type="spellEnd"/>
      <w:r w:rsidR="00362FFB" w:rsidRPr="003B7C67">
        <w:rPr>
          <w:b/>
          <w:color w:val="000000"/>
          <w:lang w:val="en-US"/>
        </w:rPr>
        <w:t xml:space="preserve"> DSM 20083</w:t>
      </w:r>
      <w:r w:rsidR="00362FFB" w:rsidRPr="003B7C67">
        <w:rPr>
          <w:b/>
          <w:color w:val="000000"/>
          <w:vertAlign w:val="superscript"/>
          <w:lang w:val="en-US"/>
        </w:rPr>
        <w:t>T</w:t>
      </w:r>
      <w:r w:rsidR="00362FFB" w:rsidRPr="003B7C67">
        <w:rPr>
          <w:b/>
          <w:color w:val="000000"/>
          <w:lang w:val="en-US"/>
        </w:rPr>
        <w:t xml:space="preserve"> and </w:t>
      </w:r>
      <w:r w:rsidR="00362FFB" w:rsidRPr="003B7C67">
        <w:rPr>
          <w:b/>
          <w:i/>
          <w:color w:val="000000"/>
          <w:lang w:val="en-US"/>
        </w:rPr>
        <w:t xml:space="preserve">B. </w:t>
      </w:r>
      <w:proofErr w:type="spellStart"/>
      <w:r w:rsidR="00362FFB" w:rsidRPr="003B7C67">
        <w:rPr>
          <w:b/>
          <w:i/>
          <w:color w:val="000000"/>
          <w:lang w:val="en-US"/>
        </w:rPr>
        <w:t>pseudocatenulatum</w:t>
      </w:r>
      <w:proofErr w:type="spellEnd"/>
      <w:r w:rsidR="0095553A" w:rsidRPr="003B7C67">
        <w:rPr>
          <w:b/>
          <w:color w:val="000000"/>
          <w:lang w:val="en-US"/>
        </w:rPr>
        <w:t xml:space="preserve"> D</w:t>
      </w:r>
      <w:r w:rsidR="00362FFB" w:rsidRPr="003B7C67">
        <w:rPr>
          <w:b/>
          <w:color w:val="000000"/>
          <w:lang w:val="en-US"/>
        </w:rPr>
        <w:t>SM 20438</w:t>
      </w:r>
      <w:r w:rsidR="00362FFB" w:rsidRPr="003B7C67">
        <w:rPr>
          <w:b/>
          <w:color w:val="000000"/>
          <w:vertAlign w:val="superscript"/>
          <w:lang w:val="en-US"/>
        </w:rPr>
        <w:t>T</w:t>
      </w:r>
      <w:r w:rsidR="00362FFB" w:rsidRPr="003B7C67">
        <w:rPr>
          <w:b/>
          <w:color w:val="000000"/>
          <w:lang w:val="en-US"/>
        </w:rPr>
        <w:t xml:space="preserve"> in FFM</w:t>
      </w:r>
    </w:p>
    <w:p w14:paraId="1C08DF16" w14:textId="77777777" w:rsidR="00362FFB" w:rsidRPr="000C3C7A" w:rsidRDefault="00362FFB" w:rsidP="00362FFB">
      <w:pPr>
        <w:spacing w:line="480" w:lineRule="auto"/>
        <w:jc w:val="both"/>
        <w:rPr>
          <w:color w:val="000000"/>
          <w:lang w:val="en-US"/>
        </w:rPr>
      </w:pPr>
      <w:r w:rsidRPr="000C3C7A">
        <w:rPr>
          <w:color w:val="000000"/>
          <w:lang w:val="en-US"/>
        </w:rPr>
        <w:t>13 g MRS bouillon was solved in 243.75 mL water. After the addition of 5 g agar the solution was autoclaved at 121°C for 20 min. 6.25 mL of sterile L-</w:t>
      </w:r>
      <w:proofErr w:type="spellStart"/>
      <w:r w:rsidRPr="000C3C7A">
        <w:rPr>
          <w:color w:val="000000"/>
          <w:lang w:val="en-US"/>
        </w:rPr>
        <w:t>Cys</w:t>
      </w:r>
      <w:proofErr w:type="spellEnd"/>
      <w:r w:rsidRPr="000C3C7A">
        <w:rPr>
          <w:color w:val="000000"/>
          <w:lang w:val="en-US"/>
        </w:rPr>
        <w:t xml:space="preserve"> solution was added as growth factor and the solution was chilled in a water bath to approximately 50°C. 20 mL of the solution were poured into sterile petri dishes. After gelation dishes were stored upside-down in a </w:t>
      </w:r>
      <w:proofErr w:type="spellStart"/>
      <w:r w:rsidRPr="000C3C7A">
        <w:rPr>
          <w:color w:val="000000"/>
          <w:lang w:val="en-US"/>
        </w:rPr>
        <w:t>resealable</w:t>
      </w:r>
      <w:proofErr w:type="spellEnd"/>
      <w:r w:rsidRPr="000C3C7A">
        <w:rPr>
          <w:color w:val="000000"/>
          <w:lang w:val="en-US"/>
        </w:rPr>
        <w:t xml:space="preserve"> plastic bag at room temperature.</w:t>
      </w:r>
    </w:p>
    <w:p w14:paraId="1B62FF40" w14:textId="1848BA1C" w:rsidR="00362FFB" w:rsidRPr="000C3C7A" w:rsidRDefault="00362FFB" w:rsidP="00362FFB">
      <w:pPr>
        <w:spacing w:line="480" w:lineRule="auto"/>
        <w:jc w:val="both"/>
        <w:rPr>
          <w:color w:val="000000"/>
          <w:lang w:val="en-GB"/>
        </w:rPr>
      </w:pPr>
      <w:r w:rsidRPr="000C3C7A">
        <w:rPr>
          <w:color w:val="000000"/>
          <w:lang w:val="en-US"/>
        </w:rPr>
        <w:t xml:space="preserve">For the growth curves bacteria working cultures were produced in </w:t>
      </w:r>
      <w:r w:rsidR="003E3AF5" w:rsidRPr="000C3C7A">
        <w:rPr>
          <w:color w:val="000000"/>
          <w:lang w:val="en-US"/>
        </w:rPr>
        <w:t>duplicate for each time (0, 3, 6, 8, 9,5, 11,5, 15, and 24)</w:t>
      </w:r>
      <w:r w:rsidRPr="000C3C7A">
        <w:rPr>
          <w:color w:val="000000"/>
          <w:lang w:val="en-US"/>
        </w:rPr>
        <w:t xml:space="preserve">. The data points for the curves were determined in duplicate using the drop plate method. </w:t>
      </w:r>
      <w:r w:rsidRPr="000C3C7A">
        <w:rPr>
          <w:color w:val="000000"/>
          <w:lang w:val="en-GB"/>
        </w:rPr>
        <w:t xml:space="preserve">Determination of viable cell count (colony forming units per mL, </w:t>
      </w:r>
      <w:proofErr w:type="spellStart"/>
      <w:r w:rsidRPr="000C3C7A">
        <w:rPr>
          <w:color w:val="000000"/>
          <w:lang w:val="en-GB"/>
        </w:rPr>
        <w:t>cfu</w:t>
      </w:r>
      <w:proofErr w:type="spellEnd"/>
      <w:r w:rsidRPr="000C3C7A">
        <w:rPr>
          <w:color w:val="000000"/>
          <w:lang w:val="en-GB"/>
        </w:rPr>
        <w:t>/mL) was carried out by plating various dilutions of the bacteria suspension with FFM from 10</w:t>
      </w:r>
      <w:r w:rsidRPr="000C3C7A">
        <w:rPr>
          <w:color w:val="000000"/>
          <w:vertAlign w:val="superscript"/>
          <w:lang w:val="en-GB"/>
        </w:rPr>
        <w:t>-1</w:t>
      </w:r>
      <w:r w:rsidRPr="000C3C7A">
        <w:rPr>
          <w:color w:val="000000"/>
          <w:lang w:val="en-GB"/>
        </w:rPr>
        <w:t xml:space="preserve"> to 10</w:t>
      </w:r>
      <w:r w:rsidRPr="000C3C7A">
        <w:rPr>
          <w:color w:val="000000"/>
          <w:vertAlign w:val="superscript"/>
          <w:lang w:val="en-GB"/>
        </w:rPr>
        <w:t>-8</w:t>
      </w:r>
      <w:r w:rsidRPr="000C3C7A">
        <w:rPr>
          <w:color w:val="000000"/>
          <w:lang w:val="en-GB"/>
        </w:rPr>
        <w:t xml:space="preserve"> on agar plates. 10 µL of each dilution were dropped in line and allowed to disperse after holding the plate in an inclined position. Incubation was carried out for 48 h at 37°C. After incubation colonies were counted and </w:t>
      </w:r>
      <w:proofErr w:type="spellStart"/>
      <w:r w:rsidRPr="000C3C7A">
        <w:rPr>
          <w:color w:val="000000"/>
          <w:lang w:val="en-GB"/>
        </w:rPr>
        <w:t>cfu</w:t>
      </w:r>
      <w:proofErr w:type="spellEnd"/>
      <w:r w:rsidRPr="000C3C7A">
        <w:rPr>
          <w:color w:val="000000"/>
          <w:lang w:val="en-GB"/>
        </w:rPr>
        <w:t>/mL were calculated for each dilution.</w:t>
      </w:r>
      <w:r w:rsidR="00D609E1" w:rsidRPr="000C3C7A">
        <w:rPr>
          <w:color w:val="000000"/>
          <w:lang w:val="en-GB"/>
        </w:rPr>
        <w:t xml:space="preserve"> </w:t>
      </w:r>
    </w:p>
    <w:p w14:paraId="2F4809BE" w14:textId="77777777" w:rsidR="003E3AF5" w:rsidRPr="000C3C7A" w:rsidRDefault="003E3AF5" w:rsidP="003E3AF5">
      <w:pPr>
        <w:spacing w:line="480" w:lineRule="auto"/>
        <w:rPr>
          <w:lang w:val="en-US"/>
        </w:rPr>
      </w:pPr>
    </w:p>
    <w:p w14:paraId="03DA81F1" w14:textId="09947725" w:rsidR="003E3AF5" w:rsidRPr="003B7C67" w:rsidRDefault="003B7C67" w:rsidP="003E3AF5">
      <w:pPr>
        <w:spacing w:line="480" w:lineRule="auto"/>
        <w:rPr>
          <w:b/>
          <w:lang w:val="en-US"/>
        </w:rPr>
      </w:pPr>
      <w:r w:rsidRPr="003B7C67">
        <w:rPr>
          <w:b/>
          <w:lang w:val="en-US"/>
        </w:rPr>
        <w:lastRenderedPageBreak/>
        <w:t>2. Supplementary figures and tables</w:t>
      </w:r>
    </w:p>
    <w:p w14:paraId="37F059EA" w14:textId="77777777" w:rsidR="003E3AF5" w:rsidRDefault="003E3AF5" w:rsidP="003E3AF5">
      <w:pPr>
        <w:spacing w:line="480" w:lineRule="auto"/>
        <w:rPr>
          <w:b/>
          <w:lang w:val="en-US"/>
        </w:rPr>
      </w:pPr>
    </w:p>
    <w:p w14:paraId="5C487DF6" w14:textId="4716BDB6" w:rsidR="0054637B" w:rsidRPr="00843691" w:rsidRDefault="0054637B" w:rsidP="0054637B">
      <w:pPr>
        <w:spacing w:line="480" w:lineRule="auto"/>
        <w:rPr>
          <w:rFonts w:eastAsia="Calibri"/>
          <w:lang w:val="en-US" w:eastAsia="en-US"/>
        </w:rPr>
      </w:pPr>
      <w:r>
        <w:rPr>
          <w:rFonts w:eastAsia="Calibri"/>
          <w:b/>
          <w:lang w:val="en-US" w:eastAsia="en-US"/>
        </w:rPr>
        <w:t>Figure S-1</w:t>
      </w:r>
      <w:r w:rsidRPr="00843691">
        <w:rPr>
          <w:rFonts w:eastAsia="Calibri"/>
          <w:b/>
          <w:lang w:val="en-US" w:eastAsia="en-US"/>
        </w:rPr>
        <w:t>:</w:t>
      </w:r>
      <w:r w:rsidRPr="00843691">
        <w:rPr>
          <w:rFonts w:eastAsia="Calibri"/>
          <w:lang w:val="en-US" w:eastAsia="en-US"/>
        </w:rPr>
        <w:t xml:space="preserve"> </w:t>
      </w:r>
      <w:r>
        <w:rPr>
          <w:rFonts w:eastAsia="Calibri"/>
          <w:lang w:val="en-GB" w:eastAsia="en-US"/>
        </w:rPr>
        <w:t xml:space="preserve">Structures of folate </w:t>
      </w:r>
      <w:proofErr w:type="spellStart"/>
      <w:r>
        <w:rPr>
          <w:rFonts w:eastAsia="Calibri"/>
          <w:lang w:val="en-GB" w:eastAsia="en-US"/>
        </w:rPr>
        <w:t>vitamers</w:t>
      </w:r>
      <w:proofErr w:type="spellEnd"/>
      <w:r>
        <w:rPr>
          <w:rFonts w:eastAsia="Calibri"/>
          <w:lang w:val="en-GB" w:eastAsia="en-US"/>
        </w:rPr>
        <w:t xml:space="preserve"> produced by </w:t>
      </w:r>
      <w:r w:rsidRPr="00843691">
        <w:rPr>
          <w:rFonts w:eastAsia="Calibri"/>
          <w:i/>
          <w:lang w:val="en-GB" w:eastAsia="en-US"/>
        </w:rPr>
        <w:t xml:space="preserve">B. </w:t>
      </w:r>
      <w:proofErr w:type="spellStart"/>
      <w:r w:rsidRPr="00843691">
        <w:rPr>
          <w:rFonts w:eastAsia="Calibri"/>
          <w:i/>
          <w:lang w:val="en-GB" w:eastAsia="en-US"/>
        </w:rPr>
        <w:t>adolescentis</w:t>
      </w:r>
      <w:proofErr w:type="spellEnd"/>
      <w:r>
        <w:rPr>
          <w:rFonts w:eastAsia="Calibri"/>
          <w:lang w:val="en-GB" w:eastAsia="en-US"/>
        </w:rPr>
        <w:t xml:space="preserve"> DSM 20083</w:t>
      </w:r>
      <w:r>
        <w:rPr>
          <w:rFonts w:eastAsia="Calibri"/>
          <w:vertAlign w:val="superscript"/>
          <w:lang w:val="en-GB" w:eastAsia="en-US"/>
        </w:rPr>
        <w:t>T</w:t>
      </w:r>
      <w:r>
        <w:rPr>
          <w:rFonts w:eastAsia="Calibri"/>
          <w:lang w:val="en-GB" w:eastAsia="en-US"/>
        </w:rPr>
        <w:t xml:space="preserve"> and </w:t>
      </w:r>
      <w:r w:rsidRPr="00843691">
        <w:rPr>
          <w:rFonts w:eastAsia="Calibri"/>
          <w:i/>
          <w:lang w:val="en-GB" w:eastAsia="en-US"/>
        </w:rPr>
        <w:t xml:space="preserve">B. </w:t>
      </w:r>
      <w:proofErr w:type="spellStart"/>
      <w:r w:rsidRPr="00843691">
        <w:rPr>
          <w:rFonts w:eastAsia="Calibri"/>
          <w:i/>
          <w:lang w:val="en-GB" w:eastAsia="en-US"/>
        </w:rPr>
        <w:t>pseudocatenulatum</w:t>
      </w:r>
      <w:proofErr w:type="spellEnd"/>
      <w:r>
        <w:rPr>
          <w:rFonts w:eastAsia="Calibri"/>
          <w:lang w:val="en-GB" w:eastAsia="en-US"/>
        </w:rPr>
        <w:t xml:space="preserve"> DSM 20438</w:t>
      </w:r>
      <w:r>
        <w:rPr>
          <w:rFonts w:eastAsia="Calibri"/>
          <w:vertAlign w:val="superscript"/>
          <w:lang w:val="en-GB" w:eastAsia="en-US"/>
        </w:rPr>
        <w:t>T</w:t>
      </w:r>
      <w:r>
        <w:rPr>
          <w:rFonts w:eastAsia="Calibri"/>
          <w:lang w:val="en-GB" w:eastAsia="en-US"/>
        </w:rPr>
        <w:t>.</w:t>
      </w:r>
    </w:p>
    <w:p w14:paraId="14ABE307" w14:textId="607E8319" w:rsidR="0054637B" w:rsidRPr="000C3C7A" w:rsidRDefault="00127A30" w:rsidP="0054637B">
      <w:pPr>
        <w:spacing w:line="480" w:lineRule="auto"/>
        <w:rPr>
          <w:b/>
          <w:lang w:val="en-US"/>
        </w:rPr>
      </w:pPr>
      <w:r w:rsidRPr="00127A30">
        <w:rPr>
          <w:noProof/>
        </w:rPr>
        <w:drawing>
          <wp:inline distT="0" distB="0" distL="0" distR="0" wp14:anchorId="036A8332" wp14:editId="7A311AE0">
            <wp:extent cx="6087745" cy="2957939"/>
            <wp:effectExtent l="0" t="0" r="825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87745" cy="2957939"/>
                    </a:xfrm>
                    <a:prstGeom prst="rect">
                      <a:avLst/>
                    </a:prstGeom>
                    <a:noFill/>
                    <a:ln>
                      <a:noFill/>
                    </a:ln>
                  </pic:spPr>
                </pic:pic>
              </a:graphicData>
            </a:graphic>
          </wp:inline>
        </w:drawing>
      </w:r>
    </w:p>
    <w:p w14:paraId="7B74F4C1" w14:textId="77777777" w:rsidR="0054637B" w:rsidRDefault="0054637B" w:rsidP="003E3AF5">
      <w:pPr>
        <w:keepNext/>
        <w:spacing w:line="480" w:lineRule="auto"/>
        <w:jc w:val="both"/>
        <w:rPr>
          <w:b/>
          <w:lang w:val="en-US"/>
        </w:rPr>
      </w:pPr>
    </w:p>
    <w:p w14:paraId="5234F332" w14:textId="77777777" w:rsidR="0054637B" w:rsidRDefault="0054637B" w:rsidP="003E3AF5">
      <w:pPr>
        <w:keepNext/>
        <w:spacing w:line="480" w:lineRule="auto"/>
        <w:jc w:val="both"/>
        <w:rPr>
          <w:b/>
          <w:lang w:val="en-US"/>
        </w:rPr>
      </w:pPr>
    </w:p>
    <w:p w14:paraId="5925C441" w14:textId="77777777" w:rsidR="0054637B" w:rsidRDefault="0054637B" w:rsidP="003E3AF5">
      <w:pPr>
        <w:keepNext/>
        <w:spacing w:line="480" w:lineRule="auto"/>
        <w:jc w:val="both"/>
        <w:rPr>
          <w:b/>
          <w:lang w:val="en-US"/>
        </w:rPr>
      </w:pPr>
    </w:p>
    <w:p w14:paraId="6BF2058A" w14:textId="77777777" w:rsidR="0054637B" w:rsidRDefault="0054637B" w:rsidP="003E3AF5">
      <w:pPr>
        <w:keepNext/>
        <w:spacing w:line="480" w:lineRule="auto"/>
        <w:jc w:val="both"/>
        <w:rPr>
          <w:b/>
          <w:lang w:val="en-US"/>
        </w:rPr>
      </w:pPr>
    </w:p>
    <w:p w14:paraId="66301F5B" w14:textId="77777777" w:rsidR="0054637B" w:rsidRDefault="0054637B" w:rsidP="003E3AF5">
      <w:pPr>
        <w:keepNext/>
        <w:spacing w:line="480" w:lineRule="auto"/>
        <w:jc w:val="both"/>
        <w:rPr>
          <w:b/>
          <w:lang w:val="en-US"/>
        </w:rPr>
      </w:pPr>
    </w:p>
    <w:p w14:paraId="75A57D3E" w14:textId="77777777" w:rsidR="0054637B" w:rsidRDefault="0054637B" w:rsidP="003E3AF5">
      <w:pPr>
        <w:keepNext/>
        <w:spacing w:line="480" w:lineRule="auto"/>
        <w:jc w:val="both"/>
        <w:rPr>
          <w:b/>
          <w:lang w:val="en-US"/>
        </w:rPr>
      </w:pPr>
    </w:p>
    <w:p w14:paraId="19F3B389" w14:textId="77777777" w:rsidR="0054637B" w:rsidRDefault="0054637B" w:rsidP="0054637B">
      <w:pPr>
        <w:spacing w:line="480" w:lineRule="auto"/>
        <w:rPr>
          <w:lang w:val="en-US"/>
        </w:rPr>
      </w:pPr>
    </w:p>
    <w:p w14:paraId="0C735E99" w14:textId="77777777" w:rsidR="0054637B" w:rsidRDefault="0054637B" w:rsidP="0054637B">
      <w:pPr>
        <w:spacing w:line="480" w:lineRule="auto"/>
        <w:rPr>
          <w:lang w:val="en-US"/>
        </w:rPr>
      </w:pPr>
    </w:p>
    <w:p w14:paraId="2AF6C20B" w14:textId="77777777" w:rsidR="0054637B" w:rsidRDefault="0054637B" w:rsidP="0054637B">
      <w:pPr>
        <w:spacing w:line="480" w:lineRule="auto"/>
        <w:rPr>
          <w:lang w:val="en-US"/>
        </w:rPr>
      </w:pPr>
    </w:p>
    <w:p w14:paraId="4EE2E28B" w14:textId="77777777" w:rsidR="0054637B" w:rsidRDefault="0054637B" w:rsidP="0054637B">
      <w:pPr>
        <w:spacing w:line="480" w:lineRule="auto"/>
        <w:rPr>
          <w:lang w:val="en-US"/>
        </w:rPr>
      </w:pPr>
    </w:p>
    <w:p w14:paraId="127530DC" w14:textId="77777777" w:rsidR="0054637B" w:rsidRDefault="0054637B" w:rsidP="0054637B">
      <w:pPr>
        <w:spacing w:line="480" w:lineRule="auto"/>
        <w:rPr>
          <w:lang w:val="en-US"/>
        </w:rPr>
      </w:pPr>
    </w:p>
    <w:p w14:paraId="0601020F" w14:textId="77777777" w:rsidR="0054637B" w:rsidRDefault="0054637B" w:rsidP="0054637B">
      <w:pPr>
        <w:spacing w:line="480" w:lineRule="auto"/>
        <w:rPr>
          <w:lang w:val="en-US"/>
        </w:rPr>
      </w:pPr>
    </w:p>
    <w:p w14:paraId="48A864C0" w14:textId="77777777" w:rsidR="00127A30" w:rsidRDefault="00127A30" w:rsidP="0054637B">
      <w:pPr>
        <w:spacing w:line="480" w:lineRule="auto"/>
        <w:rPr>
          <w:lang w:val="en-US"/>
        </w:rPr>
      </w:pPr>
    </w:p>
    <w:p w14:paraId="79AA8760" w14:textId="1B29CEDA" w:rsidR="003E3AF5" w:rsidRPr="000C3C7A" w:rsidRDefault="0054637B" w:rsidP="003E3AF5">
      <w:pPr>
        <w:keepNext/>
        <w:spacing w:line="480" w:lineRule="auto"/>
        <w:jc w:val="both"/>
        <w:rPr>
          <w:lang w:val="en-GB"/>
        </w:rPr>
      </w:pPr>
      <w:r>
        <w:rPr>
          <w:b/>
          <w:lang w:val="en-US"/>
        </w:rPr>
        <w:t>Figure S-2</w:t>
      </w:r>
      <w:r w:rsidR="003E3AF5" w:rsidRPr="000C3C7A">
        <w:rPr>
          <w:b/>
          <w:lang w:val="en-US"/>
        </w:rPr>
        <w:t xml:space="preserve">: </w:t>
      </w:r>
      <w:r w:rsidR="003E3AF5" w:rsidRPr="000C3C7A">
        <w:rPr>
          <w:lang w:val="en-GB"/>
        </w:rPr>
        <w:t xml:space="preserve">Mortality rate of </w:t>
      </w:r>
      <w:r w:rsidR="003E3AF5" w:rsidRPr="000C3C7A">
        <w:rPr>
          <w:i/>
          <w:lang w:val="en-GB"/>
        </w:rPr>
        <w:t xml:space="preserve">B. </w:t>
      </w:r>
      <w:proofErr w:type="spellStart"/>
      <w:r w:rsidR="003E3AF5" w:rsidRPr="000C3C7A">
        <w:rPr>
          <w:i/>
          <w:lang w:val="en-GB"/>
        </w:rPr>
        <w:t>adolescentis</w:t>
      </w:r>
      <w:proofErr w:type="spellEnd"/>
      <w:r w:rsidR="003E3AF5" w:rsidRPr="000C3C7A">
        <w:rPr>
          <w:i/>
          <w:lang w:val="en-GB"/>
        </w:rPr>
        <w:t xml:space="preserve"> </w:t>
      </w:r>
      <w:r w:rsidR="003E3AF5" w:rsidRPr="000C3C7A">
        <w:rPr>
          <w:lang w:val="en-GB"/>
        </w:rPr>
        <w:t>DSM 20083</w:t>
      </w:r>
      <w:r w:rsidR="003E3AF5" w:rsidRPr="000C3C7A">
        <w:rPr>
          <w:vertAlign w:val="superscript"/>
          <w:lang w:val="en-GB"/>
        </w:rPr>
        <w:t>T</w:t>
      </w:r>
      <w:r w:rsidR="003E3AF5" w:rsidRPr="000C3C7A">
        <w:rPr>
          <w:b/>
          <w:vertAlign w:val="superscript"/>
          <w:lang w:val="en-GB"/>
        </w:rPr>
        <w:t xml:space="preserve"> </w:t>
      </w:r>
      <w:r w:rsidR="003E3AF5" w:rsidRPr="000C3C7A">
        <w:rPr>
          <w:b/>
          <w:lang w:val="en-GB"/>
        </w:rPr>
        <w:t>(A)</w:t>
      </w:r>
      <w:r w:rsidR="003E3AF5" w:rsidRPr="000C3C7A">
        <w:rPr>
          <w:lang w:val="en-GB"/>
        </w:rPr>
        <w:t xml:space="preserve"> and </w:t>
      </w:r>
      <w:r w:rsidR="003E3AF5" w:rsidRPr="000C3C7A">
        <w:rPr>
          <w:i/>
          <w:lang w:val="en-GB"/>
        </w:rPr>
        <w:t xml:space="preserve">B. </w:t>
      </w:r>
      <w:proofErr w:type="spellStart"/>
      <w:r w:rsidR="003E3AF5" w:rsidRPr="000C3C7A">
        <w:rPr>
          <w:i/>
          <w:lang w:val="en-GB"/>
        </w:rPr>
        <w:t>pseudocatenulatum</w:t>
      </w:r>
      <w:proofErr w:type="spellEnd"/>
      <w:r w:rsidR="003E3AF5" w:rsidRPr="000C3C7A">
        <w:rPr>
          <w:lang w:val="en-GB"/>
        </w:rPr>
        <w:t xml:space="preserve"> DSM 20438</w:t>
      </w:r>
      <w:r w:rsidR="003E3AF5" w:rsidRPr="000C3C7A">
        <w:rPr>
          <w:vertAlign w:val="superscript"/>
          <w:lang w:val="en-GB"/>
        </w:rPr>
        <w:t>T</w:t>
      </w:r>
      <w:r w:rsidR="003E3AF5" w:rsidRPr="000C3C7A">
        <w:rPr>
          <w:lang w:val="en-GB"/>
        </w:rPr>
        <w:t xml:space="preserve"> </w:t>
      </w:r>
      <w:r w:rsidR="003E3AF5" w:rsidRPr="000C3C7A">
        <w:rPr>
          <w:b/>
          <w:lang w:val="en-GB"/>
        </w:rPr>
        <w:t xml:space="preserve">(B) </w:t>
      </w:r>
      <w:r w:rsidR="003E3AF5" w:rsidRPr="000C3C7A">
        <w:rPr>
          <w:lang w:val="en-GB"/>
        </w:rPr>
        <w:t>depending on the duration of cell purification (t</w:t>
      </w:r>
      <w:r w:rsidR="003E3AF5" w:rsidRPr="000C3C7A">
        <w:rPr>
          <w:vertAlign w:val="subscript"/>
          <w:lang w:val="en-GB"/>
        </w:rPr>
        <w:t>1</w:t>
      </w:r>
      <w:r w:rsidR="003E3AF5" w:rsidRPr="000C3C7A">
        <w:rPr>
          <w:lang w:val="en-GB"/>
        </w:rPr>
        <w:t>-t</w:t>
      </w:r>
      <w:r w:rsidR="003E3AF5" w:rsidRPr="000C3C7A">
        <w:rPr>
          <w:vertAlign w:val="subscript"/>
          <w:lang w:val="en-GB"/>
        </w:rPr>
        <w:t>0</w:t>
      </w:r>
      <w:r w:rsidR="003E3AF5" w:rsidRPr="000C3C7A">
        <w:rPr>
          <w:lang w:val="en-GB"/>
        </w:rPr>
        <w:t>) between cellular removal from FFM</w:t>
      </w:r>
      <w:r>
        <w:rPr>
          <w:lang w:val="en-GB"/>
        </w:rPr>
        <w:t xml:space="preserve"> </w:t>
      </w:r>
      <w:r w:rsidR="003E3AF5" w:rsidRPr="000C3C7A">
        <w:rPr>
          <w:lang w:val="en-GB"/>
        </w:rPr>
        <w:t>(t</w:t>
      </w:r>
      <w:r w:rsidR="003E3AF5" w:rsidRPr="000C3C7A">
        <w:rPr>
          <w:vertAlign w:val="subscript"/>
          <w:lang w:val="en-GB"/>
        </w:rPr>
        <w:t>0</w:t>
      </w:r>
      <w:r w:rsidR="003E3AF5" w:rsidRPr="000C3C7A">
        <w:rPr>
          <w:lang w:val="en-GB"/>
        </w:rPr>
        <w:t>) and fluorescence microscopy (t</w:t>
      </w:r>
      <w:r w:rsidR="003E3AF5" w:rsidRPr="000C3C7A">
        <w:rPr>
          <w:vertAlign w:val="subscript"/>
          <w:lang w:val="en-GB"/>
        </w:rPr>
        <w:t>1</w:t>
      </w:r>
      <w:r w:rsidR="003E3AF5" w:rsidRPr="000C3C7A">
        <w:rPr>
          <w:lang w:val="en-GB"/>
        </w:rPr>
        <w:t>) (Table S-1). Data points are expressed as means of three experiments.</w:t>
      </w:r>
    </w:p>
    <w:p w14:paraId="1E186769" w14:textId="77777777" w:rsidR="003E3AF5" w:rsidRPr="000C3C7A" w:rsidRDefault="003E3AF5" w:rsidP="003E3AF5">
      <w:pPr>
        <w:pStyle w:val="KeinLeerraum"/>
        <w:spacing w:line="480" w:lineRule="auto"/>
        <w:rPr>
          <w:rFonts w:ascii="Times New Roman" w:hAnsi="Times New Roman"/>
          <w:b/>
          <w:sz w:val="24"/>
          <w:szCs w:val="24"/>
          <w:lang w:val="en-US"/>
        </w:rPr>
      </w:pPr>
      <w:r w:rsidRPr="000C3C7A">
        <w:rPr>
          <w:rFonts w:ascii="Times New Roman" w:hAnsi="Times New Roman"/>
          <w:b/>
          <w:noProof/>
          <w:sz w:val="24"/>
          <w:szCs w:val="24"/>
          <w:lang w:eastAsia="de-DE"/>
        </w:rPr>
        <w:drawing>
          <wp:inline distT="0" distB="0" distL="0" distR="0" wp14:anchorId="2943F299" wp14:editId="2EBEAE0D">
            <wp:extent cx="4108862" cy="5482546"/>
            <wp:effectExtent l="0" t="0" r="635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20627" cy="5498245"/>
                    </a:xfrm>
                    <a:prstGeom prst="rect">
                      <a:avLst/>
                    </a:prstGeom>
                    <a:noFill/>
                  </pic:spPr>
                </pic:pic>
              </a:graphicData>
            </a:graphic>
          </wp:inline>
        </w:drawing>
      </w:r>
    </w:p>
    <w:p w14:paraId="3471B8D3" w14:textId="77777777" w:rsidR="0055163A" w:rsidRPr="000C3C7A" w:rsidRDefault="0055163A" w:rsidP="00362FFB">
      <w:pPr>
        <w:spacing w:line="480" w:lineRule="auto"/>
        <w:jc w:val="both"/>
        <w:rPr>
          <w:color w:val="000000"/>
          <w:lang w:val="en-US"/>
        </w:rPr>
      </w:pPr>
    </w:p>
    <w:p w14:paraId="20CFAED5" w14:textId="77777777" w:rsidR="003E3AF5" w:rsidRPr="000C3C7A" w:rsidRDefault="003E3AF5" w:rsidP="00362FFB">
      <w:pPr>
        <w:spacing w:line="480" w:lineRule="auto"/>
        <w:jc w:val="both"/>
        <w:rPr>
          <w:color w:val="000000"/>
          <w:lang w:val="en-US"/>
        </w:rPr>
      </w:pPr>
    </w:p>
    <w:p w14:paraId="506A36AC" w14:textId="77777777" w:rsidR="003E3AF5" w:rsidRPr="000C3C7A" w:rsidRDefault="003E3AF5" w:rsidP="00362FFB">
      <w:pPr>
        <w:spacing w:line="480" w:lineRule="auto"/>
        <w:jc w:val="both"/>
        <w:rPr>
          <w:color w:val="000000"/>
          <w:lang w:val="en-US"/>
        </w:rPr>
      </w:pPr>
    </w:p>
    <w:p w14:paraId="511D1000" w14:textId="77777777" w:rsidR="003E3AF5" w:rsidRPr="000C3C7A" w:rsidRDefault="003E3AF5" w:rsidP="00362FFB">
      <w:pPr>
        <w:spacing w:line="480" w:lineRule="auto"/>
        <w:jc w:val="both"/>
        <w:rPr>
          <w:color w:val="000000"/>
          <w:lang w:val="en-US"/>
        </w:rPr>
      </w:pPr>
    </w:p>
    <w:p w14:paraId="0B245B5D" w14:textId="77777777" w:rsidR="003E3AF5" w:rsidRPr="000C3C7A" w:rsidRDefault="003E3AF5" w:rsidP="00362FFB">
      <w:pPr>
        <w:spacing w:line="480" w:lineRule="auto"/>
        <w:jc w:val="both"/>
        <w:rPr>
          <w:color w:val="000000"/>
          <w:lang w:val="en-US"/>
        </w:rPr>
      </w:pPr>
    </w:p>
    <w:p w14:paraId="7D5CE32D" w14:textId="77777777" w:rsidR="0054637B" w:rsidRDefault="0054637B" w:rsidP="003A16DD">
      <w:pPr>
        <w:pStyle w:val="KeinLeerraum"/>
        <w:spacing w:line="480" w:lineRule="auto"/>
        <w:rPr>
          <w:rFonts w:ascii="Times New Roman" w:hAnsi="Times New Roman"/>
          <w:b/>
          <w:sz w:val="24"/>
          <w:szCs w:val="24"/>
          <w:lang w:val="en-US"/>
        </w:rPr>
      </w:pPr>
    </w:p>
    <w:p w14:paraId="376E580B" w14:textId="58CAEEB1" w:rsidR="0054637B" w:rsidRPr="0054637B" w:rsidRDefault="0054637B" w:rsidP="0054637B">
      <w:pPr>
        <w:keepNext/>
        <w:spacing w:line="480" w:lineRule="auto"/>
        <w:jc w:val="both"/>
        <w:rPr>
          <w:lang w:val="en-GB"/>
        </w:rPr>
      </w:pPr>
      <w:r w:rsidRPr="0001256F">
        <w:rPr>
          <w:b/>
          <w:lang w:val="en-GB"/>
        </w:rPr>
        <w:t>F</w:t>
      </w:r>
      <w:r w:rsidR="00787B73">
        <w:rPr>
          <w:b/>
          <w:lang w:val="en-GB"/>
        </w:rPr>
        <w:t>igure S-3</w:t>
      </w:r>
      <w:r w:rsidRPr="0001256F">
        <w:rPr>
          <w:b/>
          <w:lang w:val="en-GB"/>
        </w:rPr>
        <w:t>: Fluorescence microsc</w:t>
      </w:r>
      <w:r w:rsidRPr="001B192D">
        <w:rPr>
          <w:b/>
          <w:lang w:val="en-GB"/>
        </w:rPr>
        <w:t xml:space="preserve">opy of </w:t>
      </w:r>
      <w:r w:rsidRPr="001B192D">
        <w:rPr>
          <w:b/>
          <w:i/>
          <w:lang w:val="en-GB"/>
        </w:rPr>
        <w:t xml:space="preserve">B. </w:t>
      </w:r>
      <w:proofErr w:type="spellStart"/>
      <w:r w:rsidRPr="001B192D">
        <w:rPr>
          <w:b/>
          <w:i/>
          <w:lang w:val="en-GB"/>
        </w:rPr>
        <w:t>adolescentis</w:t>
      </w:r>
      <w:proofErr w:type="spellEnd"/>
      <w:r w:rsidRPr="001B192D">
        <w:rPr>
          <w:b/>
          <w:lang w:val="en-GB"/>
        </w:rPr>
        <w:t xml:space="preserve"> DSM 20083</w:t>
      </w:r>
      <w:r w:rsidRPr="001B192D">
        <w:rPr>
          <w:b/>
          <w:vertAlign w:val="superscript"/>
          <w:lang w:val="en-GB"/>
        </w:rPr>
        <w:t>T</w:t>
      </w:r>
      <w:r w:rsidRPr="001B192D">
        <w:rPr>
          <w:b/>
          <w:lang w:val="en-GB"/>
        </w:rPr>
        <w:t xml:space="preserve"> cultivated in FFM for 24 h. </w:t>
      </w:r>
      <w:r w:rsidRPr="00B9722E">
        <w:rPr>
          <w:lang w:val="en-GB"/>
        </w:rPr>
        <w:t>Green</w:t>
      </w:r>
      <w:r>
        <w:rPr>
          <w:lang w:val="en-GB"/>
        </w:rPr>
        <w:t xml:space="preserve"> (SYTO 9)</w:t>
      </w:r>
      <w:r w:rsidRPr="00B9722E">
        <w:rPr>
          <w:lang w:val="en-GB"/>
        </w:rPr>
        <w:t>: Viable cells, red</w:t>
      </w:r>
      <w:r>
        <w:rPr>
          <w:lang w:val="en-GB"/>
        </w:rPr>
        <w:t xml:space="preserve"> (</w:t>
      </w:r>
      <w:proofErr w:type="spellStart"/>
      <w:r>
        <w:rPr>
          <w:lang w:val="en-GB"/>
        </w:rPr>
        <w:t>propidium</w:t>
      </w:r>
      <w:proofErr w:type="spellEnd"/>
      <w:r>
        <w:rPr>
          <w:lang w:val="en-GB"/>
        </w:rPr>
        <w:t xml:space="preserve"> iodide)</w:t>
      </w:r>
      <w:r w:rsidRPr="00B9722E">
        <w:rPr>
          <w:lang w:val="en-GB"/>
        </w:rPr>
        <w:t>: D</w:t>
      </w:r>
      <w:r w:rsidRPr="00871798">
        <w:rPr>
          <w:lang w:val="en-GB"/>
        </w:rPr>
        <w:t>ead cells. Magnification: 1:100.</w:t>
      </w:r>
    </w:p>
    <w:p w14:paraId="1F3474FD" w14:textId="77777777" w:rsidR="0054637B" w:rsidRDefault="0054637B" w:rsidP="0054637B">
      <w:pPr>
        <w:spacing w:line="480" w:lineRule="auto"/>
        <w:jc w:val="both"/>
        <w:rPr>
          <w:lang w:val="en-GB"/>
        </w:rPr>
      </w:pPr>
      <w:r w:rsidRPr="00185022">
        <w:rPr>
          <w:noProof/>
        </w:rPr>
        <w:drawing>
          <wp:inline distT="0" distB="0" distL="0" distR="0" wp14:anchorId="3A78E354" wp14:editId="4AB5EA0D">
            <wp:extent cx="4086225" cy="305752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86225" cy="3057525"/>
                    </a:xfrm>
                    <a:prstGeom prst="rect">
                      <a:avLst/>
                    </a:prstGeom>
                    <a:noFill/>
                    <a:ln>
                      <a:noFill/>
                    </a:ln>
                  </pic:spPr>
                </pic:pic>
              </a:graphicData>
            </a:graphic>
          </wp:inline>
        </w:drawing>
      </w:r>
    </w:p>
    <w:p w14:paraId="0E9A179F" w14:textId="77777777" w:rsidR="0054637B" w:rsidRDefault="0054637B" w:rsidP="003A16DD">
      <w:pPr>
        <w:pStyle w:val="KeinLeerraum"/>
        <w:spacing w:line="480" w:lineRule="auto"/>
        <w:rPr>
          <w:rFonts w:ascii="Times New Roman" w:hAnsi="Times New Roman"/>
          <w:b/>
          <w:sz w:val="24"/>
          <w:szCs w:val="24"/>
          <w:lang w:val="en-US"/>
        </w:rPr>
      </w:pPr>
    </w:p>
    <w:p w14:paraId="18A5C013" w14:textId="77777777" w:rsidR="0054637B" w:rsidRDefault="0054637B" w:rsidP="003A16DD">
      <w:pPr>
        <w:pStyle w:val="KeinLeerraum"/>
        <w:spacing w:line="480" w:lineRule="auto"/>
        <w:rPr>
          <w:rFonts w:ascii="Times New Roman" w:hAnsi="Times New Roman"/>
          <w:b/>
          <w:sz w:val="24"/>
          <w:szCs w:val="24"/>
          <w:lang w:val="en-US"/>
        </w:rPr>
      </w:pPr>
    </w:p>
    <w:p w14:paraId="3285175E" w14:textId="77777777" w:rsidR="0054637B" w:rsidRDefault="0054637B" w:rsidP="003A16DD">
      <w:pPr>
        <w:pStyle w:val="KeinLeerraum"/>
        <w:spacing w:line="480" w:lineRule="auto"/>
        <w:rPr>
          <w:rFonts w:ascii="Times New Roman" w:hAnsi="Times New Roman"/>
          <w:b/>
          <w:sz w:val="24"/>
          <w:szCs w:val="24"/>
          <w:lang w:val="en-US"/>
        </w:rPr>
      </w:pPr>
    </w:p>
    <w:p w14:paraId="31C0685B" w14:textId="77777777" w:rsidR="0054637B" w:rsidRDefault="0054637B" w:rsidP="003A16DD">
      <w:pPr>
        <w:pStyle w:val="KeinLeerraum"/>
        <w:spacing w:line="480" w:lineRule="auto"/>
        <w:rPr>
          <w:rFonts w:ascii="Times New Roman" w:hAnsi="Times New Roman"/>
          <w:b/>
          <w:sz w:val="24"/>
          <w:szCs w:val="24"/>
          <w:lang w:val="en-US"/>
        </w:rPr>
      </w:pPr>
    </w:p>
    <w:p w14:paraId="2ADAB4A5" w14:textId="77777777" w:rsidR="0054637B" w:rsidRDefault="0054637B" w:rsidP="003A16DD">
      <w:pPr>
        <w:pStyle w:val="KeinLeerraum"/>
        <w:spacing w:line="480" w:lineRule="auto"/>
        <w:rPr>
          <w:rFonts w:ascii="Times New Roman" w:hAnsi="Times New Roman"/>
          <w:b/>
          <w:sz w:val="24"/>
          <w:szCs w:val="24"/>
          <w:lang w:val="en-US"/>
        </w:rPr>
      </w:pPr>
    </w:p>
    <w:p w14:paraId="71D234DE" w14:textId="77777777" w:rsidR="0054637B" w:rsidRDefault="0054637B" w:rsidP="003A16DD">
      <w:pPr>
        <w:pStyle w:val="KeinLeerraum"/>
        <w:spacing w:line="480" w:lineRule="auto"/>
        <w:rPr>
          <w:rFonts w:ascii="Times New Roman" w:hAnsi="Times New Roman"/>
          <w:b/>
          <w:sz w:val="24"/>
          <w:szCs w:val="24"/>
          <w:lang w:val="en-US"/>
        </w:rPr>
      </w:pPr>
    </w:p>
    <w:p w14:paraId="79235FC5" w14:textId="77777777" w:rsidR="0054637B" w:rsidRDefault="0054637B" w:rsidP="003A16DD">
      <w:pPr>
        <w:pStyle w:val="KeinLeerraum"/>
        <w:spacing w:line="480" w:lineRule="auto"/>
        <w:rPr>
          <w:rFonts w:ascii="Times New Roman" w:hAnsi="Times New Roman"/>
          <w:b/>
          <w:sz w:val="24"/>
          <w:szCs w:val="24"/>
          <w:lang w:val="en-US"/>
        </w:rPr>
      </w:pPr>
    </w:p>
    <w:p w14:paraId="0BACC507" w14:textId="77777777" w:rsidR="0054637B" w:rsidRDefault="0054637B" w:rsidP="003A16DD">
      <w:pPr>
        <w:pStyle w:val="KeinLeerraum"/>
        <w:spacing w:line="480" w:lineRule="auto"/>
        <w:rPr>
          <w:rFonts w:ascii="Times New Roman" w:hAnsi="Times New Roman"/>
          <w:b/>
          <w:sz w:val="24"/>
          <w:szCs w:val="24"/>
          <w:lang w:val="en-US"/>
        </w:rPr>
      </w:pPr>
    </w:p>
    <w:p w14:paraId="4A69191A" w14:textId="77777777" w:rsidR="0054637B" w:rsidRDefault="0054637B" w:rsidP="003A16DD">
      <w:pPr>
        <w:pStyle w:val="KeinLeerraum"/>
        <w:spacing w:line="480" w:lineRule="auto"/>
        <w:rPr>
          <w:rFonts w:ascii="Times New Roman" w:hAnsi="Times New Roman"/>
          <w:b/>
          <w:sz w:val="24"/>
          <w:szCs w:val="24"/>
          <w:lang w:val="en-US"/>
        </w:rPr>
      </w:pPr>
    </w:p>
    <w:p w14:paraId="3208FAD7" w14:textId="77777777" w:rsidR="0054637B" w:rsidRDefault="0054637B" w:rsidP="003A16DD">
      <w:pPr>
        <w:pStyle w:val="KeinLeerraum"/>
        <w:spacing w:line="480" w:lineRule="auto"/>
        <w:rPr>
          <w:rFonts w:ascii="Times New Roman" w:hAnsi="Times New Roman"/>
          <w:b/>
          <w:sz w:val="24"/>
          <w:szCs w:val="24"/>
          <w:lang w:val="en-US"/>
        </w:rPr>
      </w:pPr>
    </w:p>
    <w:p w14:paraId="596DBFB3" w14:textId="77777777" w:rsidR="0054637B" w:rsidRDefault="0054637B" w:rsidP="003A16DD">
      <w:pPr>
        <w:pStyle w:val="KeinLeerraum"/>
        <w:spacing w:line="480" w:lineRule="auto"/>
        <w:rPr>
          <w:rFonts w:ascii="Times New Roman" w:hAnsi="Times New Roman"/>
          <w:b/>
          <w:sz w:val="24"/>
          <w:szCs w:val="24"/>
          <w:lang w:val="en-US"/>
        </w:rPr>
      </w:pPr>
    </w:p>
    <w:p w14:paraId="05D04F5C" w14:textId="77777777" w:rsidR="0054637B" w:rsidRDefault="0054637B" w:rsidP="003A16DD">
      <w:pPr>
        <w:pStyle w:val="KeinLeerraum"/>
        <w:spacing w:line="480" w:lineRule="auto"/>
        <w:rPr>
          <w:rFonts w:ascii="Times New Roman" w:hAnsi="Times New Roman"/>
          <w:b/>
          <w:sz w:val="24"/>
          <w:szCs w:val="24"/>
          <w:lang w:val="en-US"/>
        </w:rPr>
      </w:pPr>
    </w:p>
    <w:p w14:paraId="550851E2" w14:textId="77777777" w:rsidR="0054637B" w:rsidRDefault="0054637B" w:rsidP="003A16DD">
      <w:pPr>
        <w:pStyle w:val="KeinLeerraum"/>
        <w:spacing w:line="480" w:lineRule="auto"/>
        <w:rPr>
          <w:rFonts w:ascii="Times New Roman" w:hAnsi="Times New Roman"/>
          <w:b/>
          <w:sz w:val="24"/>
          <w:szCs w:val="24"/>
          <w:lang w:val="en-US"/>
        </w:rPr>
      </w:pPr>
    </w:p>
    <w:p w14:paraId="2D5F18CD" w14:textId="77777777" w:rsidR="0054637B" w:rsidRDefault="0054637B" w:rsidP="003A16DD">
      <w:pPr>
        <w:pStyle w:val="KeinLeerraum"/>
        <w:spacing w:line="480" w:lineRule="auto"/>
        <w:rPr>
          <w:rFonts w:ascii="Times New Roman" w:hAnsi="Times New Roman"/>
          <w:b/>
          <w:sz w:val="24"/>
          <w:szCs w:val="24"/>
          <w:lang w:val="en-US"/>
        </w:rPr>
      </w:pPr>
    </w:p>
    <w:p w14:paraId="24088A1C" w14:textId="77777777" w:rsidR="0054637B" w:rsidRPr="000C3C7A" w:rsidRDefault="0054637B" w:rsidP="003A16DD">
      <w:pPr>
        <w:pStyle w:val="KeinLeerraum"/>
        <w:spacing w:line="480" w:lineRule="auto"/>
        <w:rPr>
          <w:rFonts w:ascii="Times New Roman" w:hAnsi="Times New Roman"/>
          <w:b/>
          <w:sz w:val="24"/>
          <w:szCs w:val="24"/>
          <w:lang w:val="en-US"/>
        </w:rPr>
      </w:pPr>
    </w:p>
    <w:p w14:paraId="01DC376D" w14:textId="6B09711B" w:rsidR="003E3AF5" w:rsidRPr="000C3C7A" w:rsidRDefault="003E3AF5" w:rsidP="003E3AF5">
      <w:pPr>
        <w:spacing w:line="480" w:lineRule="auto"/>
        <w:jc w:val="both"/>
        <w:rPr>
          <w:lang w:val="en-GB"/>
        </w:rPr>
      </w:pPr>
      <w:r w:rsidRPr="000C3C7A">
        <w:rPr>
          <w:b/>
          <w:lang w:val="en-GB"/>
        </w:rPr>
        <w:t xml:space="preserve">Table S-1: </w:t>
      </w:r>
      <w:r w:rsidRPr="000C3C7A">
        <w:rPr>
          <w:lang w:val="en-GB"/>
        </w:rPr>
        <w:t xml:space="preserve">Influence of cell purification on cell mortality of </w:t>
      </w:r>
      <w:r w:rsidRPr="000C3C7A">
        <w:rPr>
          <w:i/>
          <w:lang w:val="en-GB"/>
        </w:rPr>
        <w:t xml:space="preserve">B. </w:t>
      </w:r>
      <w:proofErr w:type="spellStart"/>
      <w:r w:rsidRPr="000C3C7A">
        <w:rPr>
          <w:i/>
          <w:lang w:val="en-GB"/>
        </w:rPr>
        <w:t>adolescentis</w:t>
      </w:r>
      <w:proofErr w:type="spellEnd"/>
      <w:r w:rsidRPr="000C3C7A">
        <w:rPr>
          <w:lang w:val="en-GB"/>
        </w:rPr>
        <w:t xml:space="preserve"> between cultivation and fluorescence microscopy</w:t>
      </w:r>
      <w:r w:rsidR="008304FC" w:rsidRPr="000C3C7A">
        <w:rPr>
          <w:lang w:val="en-GB"/>
        </w:rPr>
        <w:t>.</w:t>
      </w:r>
    </w:p>
    <w:tbl>
      <w:tblPr>
        <w:tblW w:w="9695" w:type="dxa"/>
        <w:tblBorders>
          <w:top w:val="single" w:sz="8" w:space="0" w:color="000000"/>
          <w:bottom w:val="single" w:sz="8" w:space="0" w:color="000000"/>
        </w:tblBorders>
        <w:tblLook w:val="04A0" w:firstRow="1" w:lastRow="0" w:firstColumn="1" w:lastColumn="0" w:noHBand="0" w:noVBand="1"/>
      </w:tblPr>
      <w:tblGrid>
        <w:gridCol w:w="2544"/>
        <w:gridCol w:w="1136"/>
        <w:gridCol w:w="1509"/>
        <w:gridCol w:w="1586"/>
        <w:gridCol w:w="1500"/>
        <w:gridCol w:w="1420"/>
      </w:tblGrid>
      <w:tr w:rsidR="003E3AF5" w:rsidRPr="000C3C7A" w14:paraId="13D5E1CE" w14:textId="77777777" w:rsidTr="00265FEF">
        <w:tc>
          <w:tcPr>
            <w:tcW w:w="2544" w:type="dxa"/>
            <w:tcBorders>
              <w:top w:val="single" w:sz="8" w:space="0" w:color="000000"/>
              <w:left w:val="nil"/>
              <w:bottom w:val="single" w:sz="8" w:space="0" w:color="000000"/>
              <w:right w:val="nil"/>
            </w:tcBorders>
          </w:tcPr>
          <w:p w14:paraId="7846F77B" w14:textId="4D73E75E" w:rsidR="003E3AF5" w:rsidRPr="000C3C7A" w:rsidRDefault="002C0F77" w:rsidP="00265FEF">
            <w:pPr>
              <w:spacing w:line="360" w:lineRule="auto"/>
              <w:rPr>
                <w:rFonts w:eastAsia="Calibri"/>
                <w:b/>
                <w:bCs/>
                <w:color w:val="000000"/>
                <w:lang w:val="en-GB"/>
              </w:rPr>
            </w:pPr>
            <w:r w:rsidRPr="000C3C7A">
              <w:rPr>
                <w:rFonts w:eastAsia="Calibri"/>
                <w:b/>
                <w:bCs/>
                <w:color w:val="000000"/>
                <w:lang w:val="en-GB"/>
              </w:rPr>
              <w:t>s</w:t>
            </w:r>
            <w:r w:rsidR="003E3AF5" w:rsidRPr="000C3C7A">
              <w:rPr>
                <w:rFonts w:eastAsia="Calibri"/>
                <w:b/>
                <w:bCs/>
                <w:color w:val="000000"/>
                <w:lang w:val="en-GB"/>
              </w:rPr>
              <w:t>train</w:t>
            </w:r>
          </w:p>
        </w:tc>
        <w:tc>
          <w:tcPr>
            <w:tcW w:w="1136" w:type="dxa"/>
            <w:tcBorders>
              <w:top w:val="single" w:sz="8" w:space="0" w:color="000000"/>
              <w:left w:val="nil"/>
              <w:bottom w:val="single" w:sz="8" w:space="0" w:color="000000"/>
              <w:right w:val="nil"/>
            </w:tcBorders>
          </w:tcPr>
          <w:p w14:paraId="5591344D" w14:textId="0205DEE0" w:rsidR="003E3AF5" w:rsidRPr="000C3C7A" w:rsidRDefault="002C0F77" w:rsidP="00265FEF">
            <w:pPr>
              <w:spacing w:line="360" w:lineRule="auto"/>
              <w:rPr>
                <w:rFonts w:eastAsia="Calibri"/>
                <w:b/>
                <w:bCs/>
                <w:color w:val="000000"/>
                <w:lang w:val="en-GB"/>
              </w:rPr>
            </w:pPr>
            <w:r w:rsidRPr="000C3C7A">
              <w:rPr>
                <w:rFonts w:eastAsia="Calibri"/>
                <w:b/>
                <w:bCs/>
                <w:color w:val="000000"/>
                <w:lang w:val="en-GB"/>
              </w:rPr>
              <w:t>c</w:t>
            </w:r>
            <w:r w:rsidR="003E3AF5" w:rsidRPr="000C3C7A">
              <w:rPr>
                <w:rFonts w:eastAsia="Calibri"/>
                <w:b/>
                <w:bCs/>
                <w:color w:val="000000"/>
                <w:lang w:val="en-GB"/>
              </w:rPr>
              <w:t>ulture</w:t>
            </w:r>
          </w:p>
        </w:tc>
        <w:tc>
          <w:tcPr>
            <w:tcW w:w="1509" w:type="dxa"/>
            <w:tcBorders>
              <w:top w:val="single" w:sz="8" w:space="0" w:color="000000"/>
              <w:left w:val="nil"/>
              <w:bottom w:val="single" w:sz="8" w:space="0" w:color="000000"/>
              <w:right w:val="nil"/>
            </w:tcBorders>
            <w:shd w:val="clear" w:color="auto" w:fill="auto"/>
          </w:tcPr>
          <w:p w14:paraId="3E90603D" w14:textId="60F4D416" w:rsidR="003E3AF5" w:rsidRPr="000C3C7A" w:rsidRDefault="002C0F77" w:rsidP="00265FEF">
            <w:pPr>
              <w:spacing w:line="360" w:lineRule="auto"/>
              <w:rPr>
                <w:rFonts w:eastAsia="Calibri"/>
                <w:b/>
                <w:bCs/>
                <w:color w:val="000000"/>
                <w:lang w:val="en-GB"/>
              </w:rPr>
            </w:pPr>
            <w:r w:rsidRPr="000C3C7A">
              <w:rPr>
                <w:rFonts w:eastAsia="Calibri"/>
                <w:b/>
                <w:bCs/>
                <w:color w:val="000000"/>
                <w:lang w:val="en-GB"/>
              </w:rPr>
              <w:t>t</w:t>
            </w:r>
            <w:r w:rsidR="003E3AF5" w:rsidRPr="000C3C7A">
              <w:rPr>
                <w:rFonts w:eastAsia="Calibri"/>
                <w:b/>
                <w:bCs/>
                <w:color w:val="000000"/>
                <w:lang w:val="en-GB"/>
              </w:rPr>
              <w:t>ime [min]</w:t>
            </w:r>
          </w:p>
        </w:tc>
        <w:tc>
          <w:tcPr>
            <w:tcW w:w="1586" w:type="dxa"/>
            <w:tcBorders>
              <w:top w:val="single" w:sz="8" w:space="0" w:color="000000"/>
              <w:left w:val="nil"/>
              <w:bottom w:val="single" w:sz="8" w:space="0" w:color="000000"/>
              <w:right w:val="nil"/>
            </w:tcBorders>
            <w:shd w:val="clear" w:color="auto" w:fill="auto"/>
          </w:tcPr>
          <w:p w14:paraId="43C8DE13" w14:textId="1454CF9A" w:rsidR="003E3AF5" w:rsidRPr="000C3C7A" w:rsidRDefault="002C0F77" w:rsidP="00265FEF">
            <w:pPr>
              <w:spacing w:line="360" w:lineRule="auto"/>
              <w:rPr>
                <w:rFonts w:eastAsia="Calibri"/>
                <w:b/>
                <w:bCs/>
                <w:color w:val="000000"/>
                <w:lang w:val="en-GB"/>
              </w:rPr>
            </w:pPr>
            <w:r w:rsidRPr="000C3C7A">
              <w:rPr>
                <w:rFonts w:eastAsia="Calibri"/>
                <w:b/>
                <w:bCs/>
                <w:color w:val="000000"/>
                <w:lang w:val="en-GB"/>
              </w:rPr>
              <w:t>v</w:t>
            </w:r>
            <w:r w:rsidR="003E3AF5" w:rsidRPr="000C3C7A">
              <w:rPr>
                <w:rFonts w:eastAsia="Calibri"/>
                <w:b/>
                <w:bCs/>
                <w:color w:val="000000"/>
                <w:lang w:val="en-GB"/>
              </w:rPr>
              <w:t>iable cells [%]</w:t>
            </w:r>
          </w:p>
        </w:tc>
        <w:tc>
          <w:tcPr>
            <w:tcW w:w="1500" w:type="dxa"/>
            <w:tcBorders>
              <w:top w:val="single" w:sz="8" w:space="0" w:color="000000"/>
              <w:left w:val="nil"/>
              <w:bottom w:val="single" w:sz="8" w:space="0" w:color="000000"/>
              <w:right w:val="nil"/>
            </w:tcBorders>
            <w:shd w:val="clear" w:color="auto" w:fill="auto"/>
          </w:tcPr>
          <w:p w14:paraId="0BFC578C" w14:textId="31B7F46E" w:rsidR="003E3AF5" w:rsidRPr="000C3C7A" w:rsidRDefault="002C0F77" w:rsidP="00265FEF">
            <w:pPr>
              <w:spacing w:line="360" w:lineRule="auto"/>
              <w:rPr>
                <w:rFonts w:eastAsia="Calibri"/>
                <w:b/>
                <w:bCs/>
                <w:color w:val="000000"/>
                <w:lang w:val="en-GB"/>
              </w:rPr>
            </w:pPr>
            <w:r w:rsidRPr="000C3C7A">
              <w:rPr>
                <w:rFonts w:eastAsia="Calibri"/>
                <w:b/>
                <w:bCs/>
                <w:color w:val="000000"/>
                <w:lang w:val="en-GB"/>
              </w:rPr>
              <w:t>d</w:t>
            </w:r>
            <w:r w:rsidR="003E3AF5" w:rsidRPr="000C3C7A">
              <w:rPr>
                <w:rFonts w:eastAsia="Calibri"/>
                <w:b/>
                <w:bCs/>
                <w:color w:val="000000"/>
                <w:lang w:val="en-GB"/>
              </w:rPr>
              <w:t>ead cells [%]</w:t>
            </w:r>
          </w:p>
        </w:tc>
        <w:tc>
          <w:tcPr>
            <w:tcW w:w="1420" w:type="dxa"/>
            <w:tcBorders>
              <w:top w:val="single" w:sz="8" w:space="0" w:color="000000"/>
              <w:left w:val="nil"/>
              <w:bottom w:val="single" w:sz="8" w:space="0" w:color="000000"/>
              <w:right w:val="nil"/>
            </w:tcBorders>
          </w:tcPr>
          <w:p w14:paraId="6AB744C3" w14:textId="77777777" w:rsidR="003E3AF5" w:rsidRPr="000C3C7A" w:rsidRDefault="003E3AF5" w:rsidP="00265FEF">
            <w:pPr>
              <w:spacing w:line="360" w:lineRule="auto"/>
              <w:rPr>
                <w:rFonts w:eastAsia="Calibri"/>
                <w:b/>
                <w:bCs/>
                <w:color w:val="000000"/>
                <w:lang w:val="en-GB"/>
              </w:rPr>
            </w:pPr>
            <w:r w:rsidRPr="000C3C7A">
              <w:rPr>
                <w:rFonts w:eastAsia="Calibri"/>
                <w:b/>
                <w:bCs/>
                <w:color w:val="000000"/>
                <w:lang w:val="en-GB"/>
              </w:rPr>
              <w:t>± SD [%]</w:t>
            </w:r>
          </w:p>
        </w:tc>
      </w:tr>
      <w:tr w:rsidR="003E3AF5" w:rsidRPr="000C3C7A" w14:paraId="5EFA7AAB" w14:textId="77777777" w:rsidTr="00265FEF">
        <w:tc>
          <w:tcPr>
            <w:tcW w:w="2544" w:type="dxa"/>
            <w:vMerge w:val="restart"/>
          </w:tcPr>
          <w:p w14:paraId="0F446412" w14:textId="77777777" w:rsidR="003E3AF5" w:rsidRPr="000C3C7A" w:rsidRDefault="003E3AF5" w:rsidP="00265FEF">
            <w:pPr>
              <w:spacing w:line="360" w:lineRule="auto"/>
              <w:rPr>
                <w:rFonts w:eastAsia="Calibri"/>
                <w:b/>
                <w:bCs/>
                <w:i/>
                <w:color w:val="000000"/>
              </w:rPr>
            </w:pPr>
            <w:r w:rsidRPr="000C3C7A">
              <w:rPr>
                <w:rFonts w:eastAsia="Calibri"/>
                <w:b/>
                <w:bCs/>
                <w:i/>
                <w:color w:val="000000"/>
              </w:rPr>
              <w:t xml:space="preserve">B. </w:t>
            </w:r>
            <w:proofErr w:type="spellStart"/>
            <w:r w:rsidRPr="000C3C7A">
              <w:rPr>
                <w:rFonts w:eastAsia="Calibri"/>
                <w:b/>
                <w:bCs/>
                <w:i/>
                <w:color w:val="000000"/>
              </w:rPr>
              <w:t>adolescentis</w:t>
            </w:r>
            <w:proofErr w:type="spellEnd"/>
            <w:r w:rsidRPr="000C3C7A">
              <w:rPr>
                <w:rFonts w:eastAsia="Calibri"/>
                <w:b/>
                <w:bCs/>
                <w:i/>
                <w:color w:val="000000"/>
              </w:rPr>
              <w:t xml:space="preserve"> </w:t>
            </w:r>
          </w:p>
          <w:p w14:paraId="4DBFBDE9" w14:textId="77777777" w:rsidR="003E3AF5" w:rsidRPr="000C3C7A" w:rsidRDefault="003E3AF5" w:rsidP="00265FEF">
            <w:pPr>
              <w:spacing w:line="360" w:lineRule="auto"/>
              <w:rPr>
                <w:rFonts w:eastAsia="Calibri"/>
                <w:bCs/>
                <w:color w:val="000000"/>
                <w:vertAlign w:val="superscript"/>
                <w:lang w:val="en-GB"/>
              </w:rPr>
            </w:pPr>
            <w:r w:rsidRPr="000C3C7A">
              <w:rPr>
                <w:rFonts w:eastAsia="Calibri"/>
                <w:b/>
                <w:bCs/>
                <w:color w:val="000000"/>
              </w:rPr>
              <w:t>DSM 20083</w:t>
            </w:r>
            <w:r w:rsidRPr="000C3C7A">
              <w:rPr>
                <w:rFonts w:eastAsia="Calibri"/>
                <w:b/>
                <w:bCs/>
                <w:color w:val="000000"/>
                <w:vertAlign w:val="superscript"/>
              </w:rPr>
              <w:t>T</w:t>
            </w:r>
          </w:p>
        </w:tc>
        <w:tc>
          <w:tcPr>
            <w:tcW w:w="1136" w:type="dxa"/>
          </w:tcPr>
          <w:p w14:paraId="4FE57666"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w:t>
            </w:r>
          </w:p>
        </w:tc>
        <w:tc>
          <w:tcPr>
            <w:tcW w:w="1509" w:type="dxa"/>
            <w:shd w:val="clear" w:color="auto" w:fill="auto"/>
          </w:tcPr>
          <w:p w14:paraId="30FC1055"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192</w:t>
            </w:r>
          </w:p>
        </w:tc>
        <w:tc>
          <w:tcPr>
            <w:tcW w:w="1586" w:type="dxa"/>
            <w:shd w:val="clear" w:color="auto" w:fill="auto"/>
          </w:tcPr>
          <w:p w14:paraId="510B4839"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41</w:t>
            </w:r>
          </w:p>
        </w:tc>
        <w:tc>
          <w:tcPr>
            <w:tcW w:w="1500" w:type="dxa"/>
            <w:shd w:val="clear" w:color="auto" w:fill="auto"/>
          </w:tcPr>
          <w:p w14:paraId="38DE8727"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59</w:t>
            </w:r>
          </w:p>
        </w:tc>
        <w:tc>
          <w:tcPr>
            <w:tcW w:w="1420" w:type="dxa"/>
          </w:tcPr>
          <w:p w14:paraId="4BF3B1D8"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2</w:t>
            </w:r>
          </w:p>
        </w:tc>
      </w:tr>
      <w:tr w:rsidR="003E3AF5" w:rsidRPr="000C3C7A" w14:paraId="1F6EA9D0" w14:textId="77777777" w:rsidTr="00265FEF">
        <w:tc>
          <w:tcPr>
            <w:tcW w:w="2544" w:type="dxa"/>
            <w:vMerge/>
          </w:tcPr>
          <w:p w14:paraId="4A40CBBC" w14:textId="77777777" w:rsidR="003E3AF5" w:rsidRPr="000C3C7A" w:rsidRDefault="003E3AF5" w:rsidP="00265FEF">
            <w:pPr>
              <w:spacing w:line="360" w:lineRule="auto"/>
              <w:rPr>
                <w:rFonts w:eastAsia="Calibri"/>
                <w:bCs/>
                <w:color w:val="000000"/>
                <w:lang w:val="en-GB"/>
              </w:rPr>
            </w:pPr>
          </w:p>
        </w:tc>
        <w:tc>
          <w:tcPr>
            <w:tcW w:w="1136" w:type="dxa"/>
            <w:tcBorders>
              <w:right w:val="nil"/>
            </w:tcBorders>
          </w:tcPr>
          <w:p w14:paraId="32D4CE6E"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w:t>
            </w:r>
          </w:p>
        </w:tc>
        <w:tc>
          <w:tcPr>
            <w:tcW w:w="1509" w:type="dxa"/>
            <w:tcBorders>
              <w:left w:val="nil"/>
              <w:right w:val="nil"/>
            </w:tcBorders>
            <w:shd w:val="clear" w:color="auto" w:fill="auto"/>
          </w:tcPr>
          <w:p w14:paraId="2900115A"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272</w:t>
            </w:r>
          </w:p>
        </w:tc>
        <w:tc>
          <w:tcPr>
            <w:tcW w:w="1586" w:type="dxa"/>
            <w:tcBorders>
              <w:left w:val="nil"/>
              <w:right w:val="nil"/>
            </w:tcBorders>
            <w:shd w:val="clear" w:color="auto" w:fill="auto"/>
          </w:tcPr>
          <w:p w14:paraId="02A676CD"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2</w:t>
            </w:r>
          </w:p>
        </w:tc>
        <w:tc>
          <w:tcPr>
            <w:tcW w:w="1500" w:type="dxa"/>
            <w:tcBorders>
              <w:left w:val="nil"/>
              <w:right w:val="nil"/>
            </w:tcBorders>
            <w:shd w:val="clear" w:color="auto" w:fill="auto"/>
          </w:tcPr>
          <w:p w14:paraId="4728466D"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8</w:t>
            </w:r>
          </w:p>
        </w:tc>
        <w:tc>
          <w:tcPr>
            <w:tcW w:w="1420" w:type="dxa"/>
            <w:tcBorders>
              <w:left w:val="nil"/>
              <w:right w:val="nil"/>
            </w:tcBorders>
          </w:tcPr>
          <w:p w14:paraId="6F22A707"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w:t>
            </w:r>
          </w:p>
        </w:tc>
      </w:tr>
      <w:tr w:rsidR="003E3AF5" w:rsidRPr="000C3C7A" w14:paraId="04369DBD" w14:textId="77777777" w:rsidTr="00265FEF">
        <w:tc>
          <w:tcPr>
            <w:tcW w:w="2544" w:type="dxa"/>
            <w:vMerge/>
          </w:tcPr>
          <w:p w14:paraId="7375442F" w14:textId="77777777" w:rsidR="003E3AF5" w:rsidRPr="000C3C7A" w:rsidRDefault="003E3AF5" w:rsidP="00265FEF">
            <w:pPr>
              <w:spacing w:line="360" w:lineRule="auto"/>
              <w:rPr>
                <w:rFonts w:eastAsia="Calibri"/>
                <w:bCs/>
                <w:color w:val="000000"/>
                <w:lang w:val="en-GB"/>
              </w:rPr>
            </w:pPr>
          </w:p>
        </w:tc>
        <w:tc>
          <w:tcPr>
            <w:tcW w:w="1136" w:type="dxa"/>
          </w:tcPr>
          <w:p w14:paraId="74C5C50B"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w:t>
            </w:r>
          </w:p>
        </w:tc>
        <w:tc>
          <w:tcPr>
            <w:tcW w:w="1509" w:type="dxa"/>
            <w:shd w:val="clear" w:color="auto" w:fill="auto"/>
          </w:tcPr>
          <w:p w14:paraId="62252E81"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292</w:t>
            </w:r>
          </w:p>
        </w:tc>
        <w:tc>
          <w:tcPr>
            <w:tcW w:w="1586" w:type="dxa"/>
            <w:shd w:val="clear" w:color="auto" w:fill="auto"/>
          </w:tcPr>
          <w:p w14:paraId="47760047"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1</w:t>
            </w:r>
          </w:p>
        </w:tc>
        <w:tc>
          <w:tcPr>
            <w:tcW w:w="1500" w:type="dxa"/>
            <w:shd w:val="clear" w:color="auto" w:fill="auto"/>
          </w:tcPr>
          <w:p w14:paraId="14F56F79"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9</w:t>
            </w:r>
          </w:p>
        </w:tc>
        <w:tc>
          <w:tcPr>
            <w:tcW w:w="1420" w:type="dxa"/>
          </w:tcPr>
          <w:p w14:paraId="26C239F8"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4</w:t>
            </w:r>
          </w:p>
        </w:tc>
      </w:tr>
      <w:tr w:rsidR="003E3AF5" w:rsidRPr="000C3C7A" w14:paraId="64C4E6EC" w14:textId="77777777" w:rsidTr="00265FEF">
        <w:tc>
          <w:tcPr>
            <w:tcW w:w="2544" w:type="dxa"/>
            <w:vMerge/>
            <w:tcBorders>
              <w:bottom w:val="single" w:sz="4" w:space="0" w:color="auto"/>
            </w:tcBorders>
          </w:tcPr>
          <w:p w14:paraId="3E4E0971" w14:textId="77777777" w:rsidR="003E3AF5" w:rsidRPr="000C3C7A" w:rsidRDefault="003E3AF5" w:rsidP="00265FEF">
            <w:pPr>
              <w:spacing w:line="360" w:lineRule="auto"/>
              <w:rPr>
                <w:rFonts w:eastAsia="Calibri"/>
                <w:bCs/>
                <w:color w:val="000000"/>
                <w:lang w:val="en-GB"/>
              </w:rPr>
            </w:pPr>
          </w:p>
        </w:tc>
        <w:tc>
          <w:tcPr>
            <w:tcW w:w="1136" w:type="dxa"/>
            <w:tcBorders>
              <w:bottom w:val="single" w:sz="4" w:space="0" w:color="auto"/>
              <w:right w:val="nil"/>
            </w:tcBorders>
          </w:tcPr>
          <w:p w14:paraId="52CD0D37"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I</w:t>
            </w:r>
          </w:p>
        </w:tc>
        <w:tc>
          <w:tcPr>
            <w:tcW w:w="1509" w:type="dxa"/>
            <w:tcBorders>
              <w:left w:val="nil"/>
              <w:bottom w:val="single" w:sz="4" w:space="0" w:color="auto"/>
              <w:right w:val="nil"/>
            </w:tcBorders>
            <w:shd w:val="clear" w:color="auto" w:fill="auto"/>
          </w:tcPr>
          <w:p w14:paraId="1F80D6AB"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397</w:t>
            </w:r>
          </w:p>
        </w:tc>
        <w:tc>
          <w:tcPr>
            <w:tcW w:w="1586" w:type="dxa"/>
            <w:tcBorders>
              <w:left w:val="nil"/>
              <w:bottom w:val="single" w:sz="4" w:space="0" w:color="auto"/>
              <w:right w:val="nil"/>
            </w:tcBorders>
            <w:shd w:val="clear" w:color="auto" w:fill="auto"/>
          </w:tcPr>
          <w:p w14:paraId="2CB80FE0"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23</w:t>
            </w:r>
          </w:p>
        </w:tc>
        <w:tc>
          <w:tcPr>
            <w:tcW w:w="1500" w:type="dxa"/>
            <w:tcBorders>
              <w:left w:val="nil"/>
              <w:bottom w:val="single" w:sz="4" w:space="0" w:color="auto"/>
              <w:right w:val="nil"/>
            </w:tcBorders>
            <w:shd w:val="clear" w:color="auto" w:fill="auto"/>
          </w:tcPr>
          <w:p w14:paraId="2C45CF3B"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77</w:t>
            </w:r>
          </w:p>
        </w:tc>
        <w:tc>
          <w:tcPr>
            <w:tcW w:w="1420" w:type="dxa"/>
            <w:tcBorders>
              <w:left w:val="nil"/>
              <w:bottom w:val="single" w:sz="4" w:space="0" w:color="auto"/>
              <w:right w:val="nil"/>
            </w:tcBorders>
          </w:tcPr>
          <w:p w14:paraId="0D2BCF85"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w:t>
            </w:r>
          </w:p>
        </w:tc>
      </w:tr>
      <w:tr w:rsidR="003E3AF5" w:rsidRPr="000C3C7A" w14:paraId="3FB295D2" w14:textId="77777777" w:rsidTr="00265FEF">
        <w:tc>
          <w:tcPr>
            <w:tcW w:w="2544" w:type="dxa"/>
            <w:vMerge w:val="restart"/>
            <w:tcBorders>
              <w:top w:val="single" w:sz="4" w:space="0" w:color="auto"/>
              <w:left w:val="nil"/>
              <w:right w:val="nil"/>
            </w:tcBorders>
          </w:tcPr>
          <w:p w14:paraId="70DBE21E" w14:textId="77777777" w:rsidR="003E3AF5" w:rsidRPr="000C3C7A" w:rsidRDefault="003E3AF5" w:rsidP="00265FEF">
            <w:pPr>
              <w:spacing w:line="360" w:lineRule="auto"/>
              <w:rPr>
                <w:rFonts w:eastAsia="Calibri"/>
                <w:bCs/>
                <w:color w:val="000000"/>
                <w:vertAlign w:val="superscript"/>
                <w:lang w:val="en-GB"/>
              </w:rPr>
            </w:pPr>
            <w:r w:rsidRPr="000C3C7A">
              <w:rPr>
                <w:rFonts w:eastAsia="Calibri"/>
                <w:b/>
                <w:bCs/>
                <w:i/>
                <w:color w:val="000000"/>
                <w:lang w:val="en-US"/>
              </w:rPr>
              <w:t xml:space="preserve">B. </w:t>
            </w:r>
            <w:proofErr w:type="spellStart"/>
            <w:r w:rsidRPr="000C3C7A">
              <w:rPr>
                <w:rFonts w:eastAsia="Calibri"/>
                <w:b/>
                <w:bCs/>
                <w:i/>
                <w:color w:val="000000"/>
                <w:lang w:val="en-US"/>
              </w:rPr>
              <w:t>pseudocatenulatum</w:t>
            </w:r>
            <w:proofErr w:type="spellEnd"/>
            <w:r w:rsidRPr="000C3C7A">
              <w:rPr>
                <w:rFonts w:eastAsia="Calibri"/>
                <w:b/>
                <w:bCs/>
                <w:color w:val="000000"/>
                <w:lang w:val="en-US"/>
              </w:rPr>
              <w:t xml:space="preserve"> DSM 20438</w:t>
            </w:r>
            <w:r w:rsidRPr="000C3C7A">
              <w:rPr>
                <w:rFonts w:eastAsia="Calibri"/>
                <w:b/>
                <w:bCs/>
                <w:color w:val="000000"/>
                <w:vertAlign w:val="superscript"/>
                <w:lang w:val="en-US"/>
              </w:rPr>
              <w:t>T</w:t>
            </w:r>
          </w:p>
        </w:tc>
        <w:tc>
          <w:tcPr>
            <w:tcW w:w="1136" w:type="dxa"/>
            <w:tcBorders>
              <w:top w:val="single" w:sz="4" w:space="0" w:color="auto"/>
              <w:left w:val="nil"/>
              <w:bottom w:val="nil"/>
              <w:right w:val="nil"/>
            </w:tcBorders>
          </w:tcPr>
          <w:p w14:paraId="3E7E98CD"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w:t>
            </w:r>
          </w:p>
        </w:tc>
        <w:tc>
          <w:tcPr>
            <w:tcW w:w="1509" w:type="dxa"/>
            <w:tcBorders>
              <w:top w:val="single" w:sz="4" w:space="0" w:color="auto"/>
              <w:left w:val="nil"/>
              <w:bottom w:val="nil"/>
              <w:right w:val="nil"/>
            </w:tcBorders>
            <w:shd w:val="clear" w:color="auto" w:fill="auto"/>
          </w:tcPr>
          <w:p w14:paraId="19B8CCB6"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150</w:t>
            </w:r>
          </w:p>
        </w:tc>
        <w:tc>
          <w:tcPr>
            <w:tcW w:w="1586" w:type="dxa"/>
            <w:tcBorders>
              <w:top w:val="single" w:sz="4" w:space="0" w:color="auto"/>
              <w:left w:val="nil"/>
              <w:bottom w:val="nil"/>
              <w:right w:val="nil"/>
            </w:tcBorders>
            <w:shd w:val="clear" w:color="auto" w:fill="auto"/>
          </w:tcPr>
          <w:p w14:paraId="61922C98"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2</w:t>
            </w:r>
          </w:p>
        </w:tc>
        <w:tc>
          <w:tcPr>
            <w:tcW w:w="1500" w:type="dxa"/>
            <w:tcBorders>
              <w:top w:val="single" w:sz="4" w:space="0" w:color="auto"/>
              <w:left w:val="nil"/>
              <w:bottom w:val="nil"/>
              <w:right w:val="nil"/>
            </w:tcBorders>
            <w:shd w:val="clear" w:color="auto" w:fill="auto"/>
          </w:tcPr>
          <w:p w14:paraId="3FC5B230"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8</w:t>
            </w:r>
          </w:p>
        </w:tc>
        <w:tc>
          <w:tcPr>
            <w:tcW w:w="1420" w:type="dxa"/>
            <w:tcBorders>
              <w:top w:val="single" w:sz="4" w:space="0" w:color="auto"/>
              <w:left w:val="nil"/>
              <w:bottom w:val="nil"/>
              <w:right w:val="nil"/>
            </w:tcBorders>
          </w:tcPr>
          <w:p w14:paraId="1E51B5A7"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5</w:t>
            </w:r>
          </w:p>
        </w:tc>
      </w:tr>
      <w:tr w:rsidR="003E3AF5" w:rsidRPr="000C3C7A" w14:paraId="08E12B12" w14:textId="77777777" w:rsidTr="00265FEF">
        <w:tc>
          <w:tcPr>
            <w:tcW w:w="2544" w:type="dxa"/>
            <w:vMerge/>
          </w:tcPr>
          <w:p w14:paraId="412A5E13" w14:textId="77777777" w:rsidR="003E3AF5" w:rsidRPr="000C3C7A" w:rsidRDefault="003E3AF5" w:rsidP="00265FEF">
            <w:pPr>
              <w:spacing w:line="360" w:lineRule="auto"/>
              <w:rPr>
                <w:rFonts w:eastAsia="Calibri"/>
                <w:bCs/>
                <w:color w:val="000000"/>
                <w:lang w:val="en-GB"/>
              </w:rPr>
            </w:pPr>
          </w:p>
        </w:tc>
        <w:tc>
          <w:tcPr>
            <w:tcW w:w="1136" w:type="dxa"/>
            <w:tcBorders>
              <w:top w:val="nil"/>
            </w:tcBorders>
          </w:tcPr>
          <w:p w14:paraId="1167CF01"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w:t>
            </w:r>
          </w:p>
        </w:tc>
        <w:tc>
          <w:tcPr>
            <w:tcW w:w="1509" w:type="dxa"/>
            <w:tcBorders>
              <w:top w:val="nil"/>
            </w:tcBorders>
            <w:shd w:val="clear" w:color="auto" w:fill="auto"/>
          </w:tcPr>
          <w:p w14:paraId="567D1382"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160</w:t>
            </w:r>
          </w:p>
        </w:tc>
        <w:tc>
          <w:tcPr>
            <w:tcW w:w="1586" w:type="dxa"/>
            <w:tcBorders>
              <w:top w:val="nil"/>
            </w:tcBorders>
            <w:shd w:val="clear" w:color="auto" w:fill="auto"/>
          </w:tcPr>
          <w:p w14:paraId="17623A45"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1</w:t>
            </w:r>
          </w:p>
        </w:tc>
        <w:tc>
          <w:tcPr>
            <w:tcW w:w="1500" w:type="dxa"/>
            <w:tcBorders>
              <w:top w:val="nil"/>
            </w:tcBorders>
            <w:shd w:val="clear" w:color="auto" w:fill="auto"/>
          </w:tcPr>
          <w:p w14:paraId="2E622CF4"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9</w:t>
            </w:r>
          </w:p>
        </w:tc>
        <w:tc>
          <w:tcPr>
            <w:tcW w:w="1420" w:type="dxa"/>
            <w:tcBorders>
              <w:top w:val="nil"/>
            </w:tcBorders>
          </w:tcPr>
          <w:p w14:paraId="076355D9"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9</w:t>
            </w:r>
          </w:p>
        </w:tc>
      </w:tr>
      <w:tr w:rsidR="003E3AF5" w:rsidRPr="000C3C7A" w14:paraId="03F11EFD" w14:textId="77777777" w:rsidTr="00265FEF">
        <w:tc>
          <w:tcPr>
            <w:tcW w:w="2544" w:type="dxa"/>
            <w:vMerge/>
            <w:tcBorders>
              <w:left w:val="nil"/>
              <w:right w:val="nil"/>
            </w:tcBorders>
          </w:tcPr>
          <w:p w14:paraId="413DFEB9" w14:textId="77777777" w:rsidR="003E3AF5" w:rsidRPr="000C3C7A" w:rsidRDefault="003E3AF5" w:rsidP="00265FEF">
            <w:pPr>
              <w:spacing w:line="360" w:lineRule="auto"/>
              <w:rPr>
                <w:rFonts w:eastAsia="Calibri"/>
                <w:bCs/>
                <w:color w:val="000000"/>
                <w:lang w:val="en-GB"/>
              </w:rPr>
            </w:pPr>
          </w:p>
        </w:tc>
        <w:tc>
          <w:tcPr>
            <w:tcW w:w="1136" w:type="dxa"/>
            <w:tcBorders>
              <w:left w:val="nil"/>
              <w:right w:val="nil"/>
            </w:tcBorders>
          </w:tcPr>
          <w:p w14:paraId="0261C6FE"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w:t>
            </w:r>
          </w:p>
        </w:tc>
        <w:tc>
          <w:tcPr>
            <w:tcW w:w="1509" w:type="dxa"/>
            <w:tcBorders>
              <w:left w:val="nil"/>
              <w:right w:val="nil"/>
            </w:tcBorders>
            <w:shd w:val="clear" w:color="auto" w:fill="auto"/>
          </w:tcPr>
          <w:p w14:paraId="7C1BB232"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265</w:t>
            </w:r>
          </w:p>
        </w:tc>
        <w:tc>
          <w:tcPr>
            <w:tcW w:w="1586" w:type="dxa"/>
            <w:tcBorders>
              <w:left w:val="nil"/>
              <w:right w:val="nil"/>
            </w:tcBorders>
            <w:shd w:val="clear" w:color="auto" w:fill="auto"/>
          </w:tcPr>
          <w:p w14:paraId="4D9023A6"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45</w:t>
            </w:r>
          </w:p>
        </w:tc>
        <w:tc>
          <w:tcPr>
            <w:tcW w:w="1500" w:type="dxa"/>
            <w:tcBorders>
              <w:left w:val="nil"/>
              <w:right w:val="nil"/>
            </w:tcBorders>
            <w:shd w:val="clear" w:color="auto" w:fill="auto"/>
          </w:tcPr>
          <w:p w14:paraId="2DB46F0C"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55</w:t>
            </w:r>
          </w:p>
        </w:tc>
        <w:tc>
          <w:tcPr>
            <w:tcW w:w="1420" w:type="dxa"/>
            <w:tcBorders>
              <w:left w:val="nil"/>
              <w:right w:val="nil"/>
            </w:tcBorders>
          </w:tcPr>
          <w:p w14:paraId="7E14EDBB"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7</w:t>
            </w:r>
          </w:p>
        </w:tc>
      </w:tr>
      <w:tr w:rsidR="003E3AF5" w:rsidRPr="000C3C7A" w14:paraId="185BA8AE" w14:textId="77777777" w:rsidTr="00265FEF">
        <w:tc>
          <w:tcPr>
            <w:tcW w:w="2544" w:type="dxa"/>
            <w:vMerge/>
          </w:tcPr>
          <w:p w14:paraId="543E93B8" w14:textId="77777777" w:rsidR="003E3AF5" w:rsidRPr="000C3C7A" w:rsidRDefault="003E3AF5" w:rsidP="00265FEF">
            <w:pPr>
              <w:spacing w:line="360" w:lineRule="auto"/>
              <w:rPr>
                <w:rFonts w:eastAsia="Calibri"/>
                <w:bCs/>
                <w:color w:val="000000"/>
                <w:lang w:val="en-GB"/>
              </w:rPr>
            </w:pPr>
          </w:p>
        </w:tc>
        <w:tc>
          <w:tcPr>
            <w:tcW w:w="1136" w:type="dxa"/>
          </w:tcPr>
          <w:p w14:paraId="7FB5E271"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w:t>
            </w:r>
          </w:p>
        </w:tc>
        <w:tc>
          <w:tcPr>
            <w:tcW w:w="1509" w:type="dxa"/>
            <w:shd w:val="clear" w:color="auto" w:fill="auto"/>
          </w:tcPr>
          <w:p w14:paraId="7FBCF8C4"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275</w:t>
            </w:r>
          </w:p>
        </w:tc>
        <w:tc>
          <w:tcPr>
            <w:tcW w:w="1586" w:type="dxa"/>
            <w:shd w:val="clear" w:color="auto" w:fill="auto"/>
          </w:tcPr>
          <w:p w14:paraId="0FA070D1"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9</w:t>
            </w:r>
          </w:p>
        </w:tc>
        <w:tc>
          <w:tcPr>
            <w:tcW w:w="1500" w:type="dxa"/>
            <w:shd w:val="clear" w:color="auto" w:fill="auto"/>
          </w:tcPr>
          <w:p w14:paraId="1914ADE9"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61</w:t>
            </w:r>
          </w:p>
        </w:tc>
        <w:tc>
          <w:tcPr>
            <w:tcW w:w="1420" w:type="dxa"/>
          </w:tcPr>
          <w:p w14:paraId="49608F06"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9</w:t>
            </w:r>
          </w:p>
        </w:tc>
      </w:tr>
      <w:tr w:rsidR="003E3AF5" w:rsidRPr="000C3C7A" w14:paraId="6D079A51" w14:textId="77777777" w:rsidTr="00265FEF">
        <w:tc>
          <w:tcPr>
            <w:tcW w:w="2544" w:type="dxa"/>
            <w:vMerge/>
            <w:tcBorders>
              <w:left w:val="nil"/>
              <w:right w:val="nil"/>
            </w:tcBorders>
          </w:tcPr>
          <w:p w14:paraId="0F62EA57" w14:textId="77777777" w:rsidR="003E3AF5" w:rsidRPr="000C3C7A" w:rsidRDefault="003E3AF5" w:rsidP="00265FEF">
            <w:pPr>
              <w:spacing w:line="360" w:lineRule="auto"/>
              <w:rPr>
                <w:rFonts w:eastAsia="Calibri"/>
                <w:bCs/>
                <w:color w:val="000000"/>
                <w:lang w:val="en-GB"/>
              </w:rPr>
            </w:pPr>
          </w:p>
        </w:tc>
        <w:tc>
          <w:tcPr>
            <w:tcW w:w="1136" w:type="dxa"/>
            <w:tcBorders>
              <w:left w:val="nil"/>
              <w:right w:val="nil"/>
            </w:tcBorders>
          </w:tcPr>
          <w:p w14:paraId="60C4B7E3"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I</w:t>
            </w:r>
          </w:p>
        </w:tc>
        <w:tc>
          <w:tcPr>
            <w:tcW w:w="1509" w:type="dxa"/>
            <w:tcBorders>
              <w:left w:val="nil"/>
              <w:right w:val="nil"/>
            </w:tcBorders>
            <w:shd w:val="clear" w:color="auto" w:fill="auto"/>
          </w:tcPr>
          <w:p w14:paraId="75CF66B7"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360</w:t>
            </w:r>
          </w:p>
        </w:tc>
        <w:tc>
          <w:tcPr>
            <w:tcW w:w="1586" w:type="dxa"/>
            <w:tcBorders>
              <w:left w:val="nil"/>
              <w:right w:val="nil"/>
            </w:tcBorders>
            <w:shd w:val="clear" w:color="auto" w:fill="auto"/>
          </w:tcPr>
          <w:p w14:paraId="30A45FDC"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0</w:t>
            </w:r>
          </w:p>
        </w:tc>
        <w:tc>
          <w:tcPr>
            <w:tcW w:w="1500" w:type="dxa"/>
            <w:tcBorders>
              <w:left w:val="nil"/>
              <w:right w:val="nil"/>
            </w:tcBorders>
            <w:shd w:val="clear" w:color="auto" w:fill="auto"/>
          </w:tcPr>
          <w:p w14:paraId="2CFE4B9F"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70</w:t>
            </w:r>
          </w:p>
        </w:tc>
        <w:tc>
          <w:tcPr>
            <w:tcW w:w="1420" w:type="dxa"/>
            <w:tcBorders>
              <w:left w:val="nil"/>
              <w:right w:val="nil"/>
            </w:tcBorders>
          </w:tcPr>
          <w:p w14:paraId="32A7DE4A"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7</w:t>
            </w:r>
          </w:p>
        </w:tc>
      </w:tr>
      <w:tr w:rsidR="003E3AF5" w:rsidRPr="000C3C7A" w14:paraId="444F93B4" w14:textId="77777777" w:rsidTr="00265FEF">
        <w:tc>
          <w:tcPr>
            <w:tcW w:w="2544" w:type="dxa"/>
            <w:vMerge/>
          </w:tcPr>
          <w:p w14:paraId="57B802AC" w14:textId="77777777" w:rsidR="003E3AF5" w:rsidRPr="000C3C7A" w:rsidRDefault="003E3AF5" w:rsidP="00265FEF">
            <w:pPr>
              <w:spacing w:line="360" w:lineRule="auto"/>
              <w:rPr>
                <w:rFonts w:eastAsia="Calibri"/>
                <w:bCs/>
                <w:color w:val="000000"/>
                <w:lang w:val="en-GB"/>
              </w:rPr>
            </w:pPr>
          </w:p>
        </w:tc>
        <w:tc>
          <w:tcPr>
            <w:tcW w:w="1136" w:type="dxa"/>
          </w:tcPr>
          <w:p w14:paraId="494B5407"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III</w:t>
            </w:r>
          </w:p>
        </w:tc>
        <w:tc>
          <w:tcPr>
            <w:tcW w:w="1509" w:type="dxa"/>
            <w:shd w:val="clear" w:color="auto" w:fill="auto"/>
          </w:tcPr>
          <w:p w14:paraId="69E37EAF" w14:textId="77777777" w:rsidR="003E3AF5" w:rsidRPr="000C3C7A" w:rsidRDefault="003E3AF5" w:rsidP="00265FEF">
            <w:pPr>
              <w:spacing w:line="360" w:lineRule="auto"/>
              <w:rPr>
                <w:rFonts w:eastAsia="Calibri"/>
                <w:bCs/>
                <w:color w:val="000000"/>
                <w:lang w:val="en-GB"/>
              </w:rPr>
            </w:pPr>
            <w:r w:rsidRPr="000C3C7A">
              <w:rPr>
                <w:rFonts w:eastAsia="Calibri"/>
                <w:bCs/>
                <w:color w:val="000000"/>
                <w:lang w:val="en-GB"/>
              </w:rPr>
              <w:t>380</w:t>
            </w:r>
          </w:p>
        </w:tc>
        <w:tc>
          <w:tcPr>
            <w:tcW w:w="1586" w:type="dxa"/>
            <w:shd w:val="clear" w:color="auto" w:fill="auto"/>
          </w:tcPr>
          <w:p w14:paraId="5780003A"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24</w:t>
            </w:r>
          </w:p>
        </w:tc>
        <w:tc>
          <w:tcPr>
            <w:tcW w:w="1500" w:type="dxa"/>
            <w:shd w:val="clear" w:color="auto" w:fill="auto"/>
          </w:tcPr>
          <w:p w14:paraId="64958630"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76</w:t>
            </w:r>
          </w:p>
        </w:tc>
        <w:tc>
          <w:tcPr>
            <w:tcW w:w="1420" w:type="dxa"/>
          </w:tcPr>
          <w:p w14:paraId="5749C676" w14:textId="77777777" w:rsidR="003E3AF5" w:rsidRPr="000C3C7A" w:rsidRDefault="003E3AF5" w:rsidP="00265FEF">
            <w:pPr>
              <w:spacing w:line="360" w:lineRule="auto"/>
              <w:rPr>
                <w:rFonts w:eastAsia="Calibri"/>
                <w:color w:val="000000"/>
                <w:lang w:val="en-GB"/>
              </w:rPr>
            </w:pPr>
            <w:r w:rsidRPr="000C3C7A">
              <w:rPr>
                <w:rFonts w:eastAsia="Calibri"/>
                <w:color w:val="000000"/>
                <w:lang w:val="en-GB"/>
              </w:rPr>
              <w:t>3</w:t>
            </w:r>
          </w:p>
        </w:tc>
      </w:tr>
    </w:tbl>
    <w:p w14:paraId="7CE51301" w14:textId="77777777" w:rsidR="0055163A" w:rsidRPr="000C3C7A" w:rsidRDefault="0055163A" w:rsidP="003A16DD">
      <w:pPr>
        <w:pStyle w:val="KeinLeerraum"/>
        <w:spacing w:line="480" w:lineRule="auto"/>
        <w:rPr>
          <w:rFonts w:ascii="Times New Roman" w:hAnsi="Times New Roman"/>
          <w:b/>
          <w:sz w:val="24"/>
          <w:szCs w:val="24"/>
          <w:lang w:val="en-US"/>
        </w:rPr>
      </w:pPr>
    </w:p>
    <w:p w14:paraId="78188756" w14:textId="77777777" w:rsidR="00555D8B" w:rsidRPr="000C3C7A" w:rsidRDefault="00555D8B" w:rsidP="003A16DD">
      <w:pPr>
        <w:pStyle w:val="KeinLeerraum"/>
        <w:spacing w:line="480" w:lineRule="auto"/>
        <w:rPr>
          <w:rFonts w:ascii="Times New Roman" w:hAnsi="Times New Roman"/>
          <w:b/>
          <w:sz w:val="24"/>
          <w:szCs w:val="24"/>
          <w:lang w:val="en-US"/>
        </w:rPr>
      </w:pPr>
    </w:p>
    <w:p w14:paraId="4C27B193" w14:textId="77777777" w:rsidR="00555D8B" w:rsidRDefault="00555D8B" w:rsidP="003A16DD">
      <w:pPr>
        <w:pStyle w:val="KeinLeerraum"/>
        <w:spacing w:line="480" w:lineRule="auto"/>
        <w:rPr>
          <w:rFonts w:ascii="Times New Roman" w:hAnsi="Times New Roman"/>
          <w:b/>
          <w:sz w:val="24"/>
          <w:szCs w:val="24"/>
          <w:lang w:val="en-US"/>
        </w:rPr>
      </w:pPr>
    </w:p>
    <w:p w14:paraId="37AD9C44" w14:textId="77777777" w:rsidR="0054637B" w:rsidRDefault="0054637B" w:rsidP="003A16DD">
      <w:pPr>
        <w:pStyle w:val="KeinLeerraum"/>
        <w:spacing w:line="480" w:lineRule="auto"/>
        <w:rPr>
          <w:rFonts w:ascii="Times New Roman" w:hAnsi="Times New Roman"/>
          <w:b/>
          <w:sz w:val="24"/>
          <w:szCs w:val="24"/>
          <w:lang w:val="en-US"/>
        </w:rPr>
      </w:pPr>
    </w:p>
    <w:p w14:paraId="73015AA8" w14:textId="77777777" w:rsidR="0054637B" w:rsidRDefault="0054637B" w:rsidP="003A16DD">
      <w:pPr>
        <w:pStyle w:val="KeinLeerraum"/>
        <w:spacing w:line="480" w:lineRule="auto"/>
        <w:rPr>
          <w:rFonts w:ascii="Times New Roman" w:hAnsi="Times New Roman"/>
          <w:b/>
          <w:sz w:val="24"/>
          <w:szCs w:val="24"/>
          <w:lang w:val="en-US"/>
        </w:rPr>
      </w:pPr>
    </w:p>
    <w:p w14:paraId="2A1C82E9" w14:textId="77777777" w:rsidR="0054637B" w:rsidRDefault="0054637B" w:rsidP="003A16DD">
      <w:pPr>
        <w:pStyle w:val="KeinLeerraum"/>
        <w:spacing w:line="480" w:lineRule="auto"/>
        <w:rPr>
          <w:rFonts w:ascii="Times New Roman" w:hAnsi="Times New Roman"/>
          <w:b/>
          <w:sz w:val="24"/>
          <w:szCs w:val="24"/>
          <w:lang w:val="en-US"/>
        </w:rPr>
      </w:pPr>
    </w:p>
    <w:p w14:paraId="71005F1B" w14:textId="77777777" w:rsidR="0054637B" w:rsidRDefault="0054637B" w:rsidP="003A16DD">
      <w:pPr>
        <w:pStyle w:val="KeinLeerraum"/>
        <w:spacing w:line="480" w:lineRule="auto"/>
        <w:rPr>
          <w:rFonts w:ascii="Times New Roman" w:hAnsi="Times New Roman"/>
          <w:b/>
          <w:sz w:val="24"/>
          <w:szCs w:val="24"/>
          <w:lang w:val="en-US"/>
        </w:rPr>
      </w:pPr>
    </w:p>
    <w:p w14:paraId="5A938414" w14:textId="77777777" w:rsidR="0054637B" w:rsidRDefault="0054637B" w:rsidP="003A16DD">
      <w:pPr>
        <w:pStyle w:val="KeinLeerraum"/>
        <w:spacing w:line="480" w:lineRule="auto"/>
        <w:rPr>
          <w:rFonts w:ascii="Times New Roman" w:hAnsi="Times New Roman"/>
          <w:b/>
          <w:sz w:val="24"/>
          <w:szCs w:val="24"/>
          <w:lang w:val="en-US"/>
        </w:rPr>
      </w:pPr>
    </w:p>
    <w:p w14:paraId="416A063C" w14:textId="77777777" w:rsidR="0054637B" w:rsidRDefault="0054637B" w:rsidP="003A16DD">
      <w:pPr>
        <w:pStyle w:val="KeinLeerraum"/>
        <w:spacing w:line="480" w:lineRule="auto"/>
        <w:rPr>
          <w:rFonts w:ascii="Times New Roman" w:hAnsi="Times New Roman"/>
          <w:b/>
          <w:sz w:val="24"/>
          <w:szCs w:val="24"/>
          <w:lang w:val="en-US"/>
        </w:rPr>
      </w:pPr>
    </w:p>
    <w:p w14:paraId="3E7EA651" w14:textId="77777777" w:rsidR="0054637B" w:rsidRDefault="0054637B" w:rsidP="003A16DD">
      <w:pPr>
        <w:pStyle w:val="KeinLeerraum"/>
        <w:spacing w:line="480" w:lineRule="auto"/>
        <w:rPr>
          <w:rFonts w:ascii="Times New Roman" w:hAnsi="Times New Roman"/>
          <w:b/>
          <w:sz w:val="24"/>
          <w:szCs w:val="24"/>
          <w:lang w:val="en-US"/>
        </w:rPr>
      </w:pPr>
    </w:p>
    <w:p w14:paraId="2C9C2422" w14:textId="77777777" w:rsidR="0054637B" w:rsidRDefault="0054637B" w:rsidP="003A16DD">
      <w:pPr>
        <w:pStyle w:val="KeinLeerraum"/>
        <w:spacing w:line="480" w:lineRule="auto"/>
        <w:rPr>
          <w:rFonts w:ascii="Times New Roman" w:hAnsi="Times New Roman"/>
          <w:b/>
          <w:sz w:val="24"/>
          <w:szCs w:val="24"/>
          <w:lang w:val="en-US"/>
        </w:rPr>
      </w:pPr>
    </w:p>
    <w:p w14:paraId="5ED2E47A" w14:textId="77777777" w:rsidR="0054637B" w:rsidRDefault="0054637B" w:rsidP="003A16DD">
      <w:pPr>
        <w:pStyle w:val="KeinLeerraum"/>
        <w:spacing w:line="480" w:lineRule="auto"/>
        <w:rPr>
          <w:rFonts w:ascii="Times New Roman" w:hAnsi="Times New Roman"/>
          <w:b/>
          <w:sz w:val="24"/>
          <w:szCs w:val="24"/>
          <w:lang w:val="en-US"/>
        </w:rPr>
      </w:pPr>
    </w:p>
    <w:p w14:paraId="743241FC" w14:textId="77777777" w:rsidR="0054637B" w:rsidRDefault="0054637B" w:rsidP="003A16DD">
      <w:pPr>
        <w:pStyle w:val="KeinLeerraum"/>
        <w:spacing w:line="480" w:lineRule="auto"/>
        <w:rPr>
          <w:rFonts w:ascii="Times New Roman" w:hAnsi="Times New Roman"/>
          <w:b/>
          <w:sz w:val="24"/>
          <w:szCs w:val="24"/>
          <w:lang w:val="en-US"/>
        </w:rPr>
      </w:pPr>
    </w:p>
    <w:p w14:paraId="4735BB63" w14:textId="77777777" w:rsidR="0054637B" w:rsidRPr="000C3C7A" w:rsidRDefault="0054637B" w:rsidP="003A16DD">
      <w:pPr>
        <w:pStyle w:val="KeinLeerraum"/>
        <w:spacing w:line="480" w:lineRule="auto"/>
        <w:rPr>
          <w:rFonts w:ascii="Times New Roman" w:hAnsi="Times New Roman"/>
          <w:b/>
          <w:sz w:val="24"/>
          <w:szCs w:val="24"/>
          <w:lang w:val="en-US"/>
        </w:rPr>
      </w:pPr>
    </w:p>
    <w:bookmarkEnd w:id="0"/>
    <w:p w14:paraId="3470C8C3" w14:textId="36E7D078" w:rsidR="008304FC" w:rsidRPr="000C3C7A" w:rsidRDefault="0054637B" w:rsidP="005F4DB1">
      <w:pPr>
        <w:pStyle w:val="KeinLeerraum"/>
        <w:spacing w:line="480" w:lineRule="auto"/>
        <w:rPr>
          <w:rFonts w:eastAsiaTheme="minorHAnsi"/>
          <w:b/>
          <w:color w:val="000000" w:themeColor="text1"/>
          <w:lang w:val="en-GB"/>
        </w:rPr>
      </w:pPr>
      <w:r>
        <w:rPr>
          <w:rFonts w:ascii="Times New Roman" w:hAnsi="Times New Roman"/>
          <w:b/>
          <w:sz w:val="24"/>
          <w:szCs w:val="24"/>
          <w:lang w:val="en-GB"/>
        </w:rPr>
        <w:t>Table S-2</w:t>
      </w:r>
      <w:r w:rsidR="008304FC" w:rsidRPr="000C3C7A">
        <w:rPr>
          <w:rFonts w:ascii="Times New Roman" w:hAnsi="Times New Roman"/>
          <w:b/>
          <w:sz w:val="24"/>
          <w:szCs w:val="24"/>
          <w:lang w:val="en-GB"/>
        </w:rPr>
        <w:t>:</w:t>
      </w:r>
      <w:r w:rsidR="005F4DB1" w:rsidRPr="000C3C7A">
        <w:rPr>
          <w:rFonts w:ascii="Times New Roman" w:hAnsi="Times New Roman"/>
          <w:b/>
          <w:sz w:val="24"/>
          <w:szCs w:val="24"/>
          <w:lang w:val="en-GB"/>
        </w:rPr>
        <w:t xml:space="preserve"> Viability of </w:t>
      </w:r>
      <w:r w:rsidR="008304FC" w:rsidRPr="000C3C7A">
        <w:rPr>
          <w:rFonts w:ascii="Times New Roman" w:eastAsiaTheme="minorHAnsi" w:hAnsi="Times New Roman"/>
          <w:b/>
          <w:i/>
          <w:color w:val="000000" w:themeColor="text1"/>
          <w:sz w:val="24"/>
          <w:szCs w:val="24"/>
          <w:lang w:val="en-GB"/>
        </w:rPr>
        <w:t xml:space="preserve">B. </w:t>
      </w:r>
      <w:proofErr w:type="spellStart"/>
      <w:r w:rsidR="008304FC" w:rsidRPr="000C3C7A">
        <w:rPr>
          <w:rFonts w:ascii="Times New Roman" w:eastAsiaTheme="minorHAnsi" w:hAnsi="Times New Roman"/>
          <w:b/>
          <w:i/>
          <w:color w:val="000000" w:themeColor="text1"/>
          <w:sz w:val="24"/>
          <w:szCs w:val="24"/>
          <w:lang w:val="en-GB"/>
        </w:rPr>
        <w:t>adolescentis</w:t>
      </w:r>
      <w:proofErr w:type="spellEnd"/>
      <w:r w:rsidR="008304FC" w:rsidRPr="000C3C7A">
        <w:rPr>
          <w:rFonts w:ascii="Times New Roman" w:eastAsiaTheme="minorHAnsi" w:hAnsi="Times New Roman"/>
          <w:b/>
          <w:color w:val="000000" w:themeColor="text1"/>
          <w:sz w:val="24"/>
          <w:szCs w:val="24"/>
          <w:lang w:val="en-GB"/>
        </w:rPr>
        <w:t xml:space="preserve"> DSM 20083</w:t>
      </w:r>
      <w:r w:rsidR="008304FC" w:rsidRPr="000C3C7A">
        <w:rPr>
          <w:rFonts w:ascii="Times New Roman" w:eastAsiaTheme="minorHAnsi" w:hAnsi="Times New Roman"/>
          <w:b/>
          <w:color w:val="000000" w:themeColor="text1"/>
          <w:sz w:val="24"/>
          <w:szCs w:val="24"/>
          <w:vertAlign w:val="superscript"/>
          <w:lang w:val="en-GB"/>
        </w:rPr>
        <w:t>T</w:t>
      </w:r>
      <w:r w:rsidR="008304FC" w:rsidRPr="000C3C7A">
        <w:rPr>
          <w:rFonts w:ascii="Times New Roman" w:eastAsiaTheme="minorHAnsi" w:hAnsi="Times New Roman"/>
          <w:b/>
          <w:color w:val="000000" w:themeColor="text1"/>
          <w:sz w:val="24"/>
          <w:szCs w:val="24"/>
          <w:lang w:val="en-GB"/>
        </w:rPr>
        <w:t xml:space="preserve"> </w:t>
      </w:r>
      <w:r w:rsidR="005F4DB1" w:rsidRPr="000C3C7A">
        <w:rPr>
          <w:rFonts w:ascii="Times New Roman" w:eastAsiaTheme="minorHAnsi" w:hAnsi="Times New Roman"/>
          <w:b/>
          <w:color w:val="000000" w:themeColor="text1"/>
          <w:sz w:val="24"/>
          <w:szCs w:val="24"/>
          <w:lang w:val="en-GB"/>
        </w:rPr>
        <w:t>determined by fluorescence microscopy</w:t>
      </w:r>
      <w:r w:rsidR="00555D8B" w:rsidRPr="000C3C7A">
        <w:rPr>
          <w:rFonts w:ascii="Times New Roman" w:eastAsiaTheme="minorHAnsi" w:hAnsi="Times New Roman"/>
          <w:b/>
          <w:color w:val="000000" w:themeColor="text1"/>
          <w:sz w:val="24"/>
          <w:szCs w:val="24"/>
          <w:lang w:val="en-GB"/>
        </w:rPr>
        <w:t xml:space="preserve"> after correction for the washing step (t</w:t>
      </w:r>
      <w:r w:rsidR="00555D8B" w:rsidRPr="000C3C7A">
        <w:rPr>
          <w:rFonts w:ascii="Times New Roman" w:eastAsiaTheme="minorHAnsi" w:hAnsi="Times New Roman"/>
          <w:b/>
          <w:color w:val="000000" w:themeColor="text1"/>
          <w:sz w:val="24"/>
          <w:szCs w:val="24"/>
          <w:vertAlign w:val="subscript"/>
          <w:lang w:val="en-GB"/>
        </w:rPr>
        <w:t>1</w:t>
      </w:r>
      <w:r w:rsidR="00555D8B" w:rsidRPr="000C3C7A">
        <w:rPr>
          <w:rFonts w:ascii="Times New Roman" w:eastAsiaTheme="minorHAnsi" w:hAnsi="Times New Roman"/>
          <w:b/>
          <w:color w:val="000000" w:themeColor="text1"/>
          <w:sz w:val="24"/>
          <w:szCs w:val="24"/>
          <w:lang w:val="en-GB"/>
        </w:rPr>
        <w:t>-t</w:t>
      </w:r>
      <w:r w:rsidR="00555D8B" w:rsidRPr="000C3C7A">
        <w:rPr>
          <w:rFonts w:ascii="Times New Roman" w:eastAsiaTheme="minorHAnsi" w:hAnsi="Times New Roman"/>
          <w:b/>
          <w:color w:val="000000" w:themeColor="text1"/>
          <w:sz w:val="24"/>
          <w:szCs w:val="24"/>
          <w:vertAlign w:val="subscript"/>
          <w:lang w:val="en-GB"/>
        </w:rPr>
        <w:t>0</w:t>
      </w:r>
      <w:r w:rsidR="00555D8B" w:rsidRPr="000C3C7A">
        <w:rPr>
          <w:rFonts w:ascii="Times New Roman" w:eastAsiaTheme="minorHAnsi" w:hAnsi="Times New Roman"/>
          <w:b/>
          <w:color w:val="000000" w:themeColor="text1"/>
          <w:sz w:val="24"/>
          <w:szCs w:val="24"/>
          <w:lang w:val="en-GB"/>
        </w:rPr>
        <w:t>).</w:t>
      </w:r>
      <w:r w:rsidR="005F4DB1" w:rsidRPr="000C3C7A">
        <w:rPr>
          <w:rFonts w:ascii="Times New Roman" w:eastAsiaTheme="minorHAnsi" w:hAnsi="Times New Roman"/>
          <w:b/>
          <w:color w:val="000000" w:themeColor="text1"/>
          <w:sz w:val="24"/>
          <w:szCs w:val="24"/>
          <w:lang w:val="en-GB"/>
        </w:rPr>
        <w:t xml:space="preserve"> </w:t>
      </w:r>
      <w:r w:rsidR="00555D8B" w:rsidRPr="000C3C7A">
        <w:rPr>
          <w:rFonts w:ascii="Times New Roman" w:eastAsiaTheme="minorHAnsi" w:hAnsi="Times New Roman"/>
          <w:color w:val="000000" w:themeColor="text1"/>
          <w:sz w:val="24"/>
          <w:szCs w:val="24"/>
          <w:lang w:val="en-GB"/>
        </w:rPr>
        <w:t xml:space="preserve">Absolute intra- and extracellular amounts calculated by multiplication </w:t>
      </w:r>
      <w:r w:rsidR="004405B7">
        <w:rPr>
          <w:rFonts w:ascii="Times New Roman" w:eastAsiaTheme="minorHAnsi" w:hAnsi="Times New Roman"/>
          <w:color w:val="000000" w:themeColor="text1"/>
          <w:sz w:val="24"/>
          <w:szCs w:val="24"/>
          <w:lang w:val="en-GB"/>
        </w:rPr>
        <w:t xml:space="preserve">of the corrected (corr.) percentages of viable and dead cells </w:t>
      </w:r>
      <w:r w:rsidR="00555D8B" w:rsidRPr="000C3C7A">
        <w:rPr>
          <w:rFonts w:ascii="Times New Roman" w:eastAsiaTheme="minorHAnsi" w:hAnsi="Times New Roman"/>
          <w:color w:val="000000" w:themeColor="text1"/>
          <w:sz w:val="24"/>
          <w:szCs w:val="24"/>
          <w:lang w:val="en-GB"/>
        </w:rPr>
        <w:t xml:space="preserve">with the total amount of 0,846 </w:t>
      </w:r>
      <w:proofErr w:type="spellStart"/>
      <w:r w:rsidR="00555D8B" w:rsidRPr="000C3C7A">
        <w:rPr>
          <w:rFonts w:ascii="Times New Roman" w:eastAsiaTheme="minorHAnsi" w:hAnsi="Times New Roman"/>
          <w:color w:val="000000" w:themeColor="text1"/>
          <w:sz w:val="24"/>
          <w:szCs w:val="24"/>
          <w:lang w:val="en-GB"/>
        </w:rPr>
        <w:t>nmol</w:t>
      </w:r>
      <w:proofErr w:type="spellEnd"/>
      <w:r w:rsidR="00555D8B" w:rsidRPr="000C3C7A">
        <w:rPr>
          <w:rFonts w:ascii="Times New Roman" w:eastAsiaTheme="minorHAnsi" w:hAnsi="Times New Roman"/>
          <w:color w:val="000000" w:themeColor="text1"/>
          <w:sz w:val="24"/>
          <w:szCs w:val="24"/>
          <w:lang w:val="en-GB"/>
        </w:rPr>
        <w:t xml:space="preserve"> in the culture obtained from LC-MS/MS.</w:t>
      </w:r>
    </w:p>
    <w:tbl>
      <w:tblPr>
        <w:tblStyle w:val="HelleSchattierung25"/>
        <w:tblW w:w="9587" w:type="dxa"/>
        <w:tblInd w:w="0" w:type="dxa"/>
        <w:tblLook w:val="04A0" w:firstRow="1" w:lastRow="0" w:firstColumn="1" w:lastColumn="0" w:noHBand="0" w:noVBand="1"/>
      </w:tblPr>
      <w:tblGrid>
        <w:gridCol w:w="1283"/>
        <w:gridCol w:w="918"/>
        <w:gridCol w:w="830"/>
        <w:gridCol w:w="1120"/>
        <w:gridCol w:w="865"/>
        <w:gridCol w:w="940"/>
        <w:gridCol w:w="1847"/>
        <w:gridCol w:w="1784"/>
      </w:tblGrid>
      <w:tr w:rsidR="005F4DB1" w:rsidRPr="00DA09A8" w14:paraId="741B2436" w14:textId="77777777" w:rsidTr="005F4D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2" w:type="dxa"/>
            <w:shd w:val="clear" w:color="auto" w:fill="auto"/>
            <w:hideMark/>
          </w:tcPr>
          <w:p w14:paraId="65D2BC07" w14:textId="7308534B" w:rsidR="008304FC" w:rsidRPr="000C3C7A" w:rsidRDefault="005F4DB1" w:rsidP="008304FC">
            <w:pPr>
              <w:spacing w:line="480" w:lineRule="auto"/>
              <w:jc w:val="both"/>
              <w:rPr>
                <w:rFonts w:eastAsiaTheme="minorHAnsi"/>
                <w:lang w:eastAsia="en-US"/>
              </w:rPr>
            </w:pPr>
            <w:r w:rsidRPr="000C3C7A">
              <w:rPr>
                <w:rFonts w:eastAsiaTheme="minorHAnsi"/>
                <w:lang w:eastAsia="en-US"/>
              </w:rPr>
              <w:t>Repetition</w:t>
            </w:r>
          </w:p>
        </w:tc>
        <w:tc>
          <w:tcPr>
            <w:tcW w:w="986" w:type="dxa"/>
            <w:shd w:val="clear" w:color="auto" w:fill="auto"/>
            <w:hideMark/>
          </w:tcPr>
          <w:p w14:paraId="6084348E" w14:textId="6E7E5919" w:rsidR="008304FC" w:rsidRPr="000C3C7A" w:rsidRDefault="005F4DB1" w:rsidP="008304FC">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0C3C7A">
              <w:rPr>
                <w:rFonts w:eastAsia="Calibri"/>
                <w:color w:val="000000"/>
                <w:lang w:eastAsia="en-US"/>
              </w:rPr>
              <w:t>t</w:t>
            </w:r>
            <w:r w:rsidRPr="000C3C7A">
              <w:rPr>
                <w:rFonts w:eastAsia="Calibri"/>
                <w:color w:val="000000"/>
                <w:vertAlign w:val="subscript"/>
                <w:lang w:eastAsia="en-US"/>
              </w:rPr>
              <w:t>1</w:t>
            </w:r>
            <w:r w:rsidRPr="000C3C7A">
              <w:rPr>
                <w:rFonts w:eastAsia="Calibri"/>
                <w:color w:val="000000"/>
                <w:lang w:eastAsia="en-US"/>
              </w:rPr>
              <w:t>-t</w:t>
            </w:r>
            <w:r w:rsidRPr="000C3C7A">
              <w:rPr>
                <w:rFonts w:eastAsia="Calibri"/>
                <w:color w:val="000000"/>
                <w:vertAlign w:val="subscript"/>
                <w:lang w:eastAsia="en-US"/>
              </w:rPr>
              <w:t>0</w:t>
            </w:r>
            <w:r w:rsidRPr="000C3C7A">
              <w:rPr>
                <w:rFonts w:eastAsia="Calibri"/>
                <w:color w:val="000000"/>
                <w:lang w:eastAsia="en-US"/>
              </w:rPr>
              <w:t xml:space="preserve"> [min]</w:t>
            </w:r>
          </w:p>
        </w:tc>
        <w:tc>
          <w:tcPr>
            <w:tcW w:w="763" w:type="dxa"/>
            <w:shd w:val="clear" w:color="auto" w:fill="auto"/>
            <w:noWrap/>
            <w:hideMark/>
          </w:tcPr>
          <w:p w14:paraId="4AE10786" w14:textId="2C313476" w:rsidR="008304FC" w:rsidRPr="000C3C7A" w:rsidRDefault="005F4DB1" w:rsidP="008304FC">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eastAsia="en-US"/>
              </w:rPr>
            </w:pPr>
            <w:proofErr w:type="spellStart"/>
            <w:r w:rsidRPr="000C3C7A">
              <w:rPr>
                <w:rFonts w:eastAsiaTheme="minorHAnsi"/>
                <w:lang w:eastAsia="en-US"/>
              </w:rPr>
              <w:t>viable</w:t>
            </w:r>
            <w:proofErr w:type="spellEnd"/>
            <w:r w:rsidR="008304FC" w:rsidRPr="000C3C7A">
              <w:rPr>
                <w:rFonts w:eastAsiaTheme="minorHAnsi"/>
                <w:lang w:eastAsia="en-US"/>
              </w:rPr>
              <w:t xml:space="preserve"> [%]</w:t>
            </w:r>
          </w:p>
        </w:tc>
        <w:tc>
          <w:tcPr>
            <w:tcW w:w="1120" w:type="dxa"/>
            <w:shd w:val="clear" w:color="auto" w:fill="auto"/>
            <w:noWrap/>
            <w:hideMark/>
          </w:tcPr>
          <w:p w14:paraId="35EA74A6" w14:textId="5C6A4686" w:rsidR="008304FC" w:rsidRPr="000C3C7A" w:rsidRDefault="005F4DB1" w:rsidP="005F4DB1">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corr. viable [%]</w:t>
            </w:r>
            <w:r w:rsidR="008304FC" w:rsidRPr="000C3C7A">
              <w:rPr>
                <w:rFonts w:eastAsiaTheme="minorHAnsi"/>
                <w:lang w:val="en-GB" w:eastAsia="en-US"/>
              </w:rPr>
              <w:t>*</w:t>
            </w:r>
          </w:p>
        </w:tc>
        <w:tc>
          <w:tcPr>
            <w:tcW w:w="865" w:type="dxa"/>
            <w:shd w:val="clear" w:color="auto" w:fill="auto"/>
            <w:noWrap/>
            <w:hideMark/>
          </w:tcPr>
          <w:p w14:paraId="7E89DD64" w14:textId="229C4B74" w:rsidR="008304FC" w:rsidRPr="000C3C7A" w:rsidRDefault="005F4DB1" w:rsidP="008304FC">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dead</w:t>
            </w:r>
            <w:r w:rsidR="008304FC" w:rsidRPr="000C3C7A">
              <w:rPr>
                <w:rFonts w:eastAsiaTheme="minorHAnsi"/>
                <w:lang w:val="en-GB" w:eastAsia="en-US"/>
              </w:rPr>
              <w:t xml:space="preserve"> [%]</w:t>
            </w:r>
          </w:p>
        </w:tc>
        <w:tc>
          <w:tcPr>
            <w:tcW w:w="940" w:type="dxa"/>
            <w:shd w:val="clear" w:color="auto" w:fill="auto"/>
            <w:noWrap/>
            <w:hideMark/>
          </w:tcPr>
          <w:p w14:paraId="09FF4469" w14:textId="74206B47" w:rsidR="008304FC" w:rsidRPr="000C3C7A" w:rsidRDefault="005F4DB1" w:rsidP="008304FC">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corr. dead [%]*</w:t>
            </w:r>
          </w:p>
        </w:tc>
        <w:tc>
          <w:tcPr>
            <w:tcW w:w="1847" w:type="dxa"/>
            <w:shd w:val="clear" w:color="auto" w:fill="auto"/>
            <w:noWrap/>
            <w:hideMark/>
          </w:tcPr>
          <w:p w14:paraId="20F02605" w14:textId="76D6FB6E" w:rsidR="008304FC" w:rsidRPr="000C3C7A" w:rsidRDefault="008304FC" w:rsidP="005F4DB1">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n(5-CH</w:t>
            </w:r>
            <w:r w:rsidRPr="000C3C7A">
              <w:rPr>
                <w:rFonts w:eastAsiaTheme="minorHAnsi"/>
                <w:vertAlign w:val="subscript"/>
                <w:lang w:val="en-GB" w:eastAsia="en-US"/>
              </w:rPr>
              <w:t>3</w:t>
            </w:r>
            <w:r w:rsidRPr="000C3C7A">
              <w:rPr>
                <w:rFonts w:eastAsiaTheme="minorHAnsi"/>
                <w:lang w:val="en-GB" w:eastAsia="en-US"/>
              </w:rPr>
              <w:t>-H</w:t>
            </w:r>
            <w:r w:rsidRPr="000C3C7A">
              <w:rPr>
                <w:rFonts w:eastAsiaTheme="minorHAnsi"/>
                <w:vertAlign w:val="subscript"/>
                <w:lang w:val="en-GB" w:eastAsia="en-US"/>
              </w:rPr>
              <w:t>4</w:t>
            </w:r>
            <w:r w:rsidRPr="000C3C7A">
              <w:rPr>
                <w:rFonts w:eastAsiaTheme="minorHAnsi"/>
                <w:lang w:val="en-GB" w:eastAsia="en-US"/>
              </w:rPr>
              <w:t>folat) intra</w:t>
            </w:r>
            <w:r w:rsidR="005F4DB1" w:rsidRPr="000C3C7A">
              <w:rPr>
                <w:rFonts w:eastAsiaTheme="minorHAnsi"/>
                <w:lang w:val="en-GB" w:eastAsia="en-US"/>
              </w:rPr>
              <w:t>cellular</w:t>
            </w:r>
            <w:r w:rsidRPr="000C3C7A">
              <w:rPr>
                <w:rFonts w:eastAsiaTheme="minorHAnsi"/>
                <w:lang w:val="en-GB" w:eastAsia="en-US"/>
              </w:rPr>
              <w:t xml:space="preserve"> [</w:t>
            </w:r>
            <w:proofErr w:type="spellStart"/>
            <w:r w:rsidRPr="000C3C7A">
              <w:rPr>
                <w:rFonts w:eastAsiaTheme="minorHAnsi"/>
                <w:lang w:val="en-GB" w:eastAsia="en-US"/>
              </w:rPr>
              <w:t>nmol</w:t>
            </w:r>
            <w:proofErr w:type="spellEnd"/>
            <w:r w:rsidRPr="000C3C7A">
              <w:rPr>
                <w:rFonts w:eastAsiaTheme="minorHAnsi"/>
                <w:lang w:val="en-GB" w:eastAsia="en-US"/>
              </w:rPr>
              <w:t>]</w:t>
            </w:r>
          </w:p>
        </w:tc>
        <w:tc>
          <w:tcPr>
            <w:tcW w:w="1784" w:type="dxa"/>
            <w:shd w:val="clear" w:color="auto" w:fill="auto"/>
            <w:noWrap/>
            <w:hideMark/>
          </w:tcPr>
          <w:p w14:paraId="37EF584C" w14:textId="19055670" w:rsidR="008304FC" w:rsidRPr="000C3C7A" w:rsidRDefault="008304FC" w:rsidP="005F4DB1">
            <w:pPr>
              <w:spacing w:line="480" w:lineRule="auto"/>
              <w:jc w:val="both"/>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n(5-CH</w:t>
            </w:r>
            <w:r w:rsidRPr="000C3C7A">
              <w:rPr>
                <w:rFonts w:eastAsiaTheme="minorHAnsi"/>
                <w:vertAlign w:val="subscript"/>
                <w:lang w:val="en-GB" w:eastAsia="en-US"/>
              </w:rPr>
              <w:t>3</w:t>
            </w:r>
            <w:r w:rsidRPr="000C3C7A">
              <w:rPr>
                <w:rFonts w:eastAsiaTheme="minorHAnsi"/>
                <w:lang w:val="en-GB" w:eastAsia="en-US"/>
              </w:rPr>
              <w:t>-H</w:t>
            </w:r>
            <w:r w:rsidRPr="000C3C7A">
              <w:rPr>
                <w:rFonts w:eastAsiaTheme="minorHAnsi"/>
                <w:vertAlign w:val="subscript"/>
                <w:lang w:val="en-GB" w:eastAsia="en-US"/>
              </w:rPr>
              <w:t>4</w:t>
            </w:r>
            <w:r w:rsidRPr="000C3C7A">
              <w:rPr>
                <w:rFonts w:eastAsiaTheme="minorHAnsi"/>
                <w:lang w:val="en-GB" w:eastAsia="en-US"/>
              </w:rPr>
              <w:t>folat) extra</w:t>
            </w:r>
            <w:r w:rsidR="005F4DB1" w:rsidRPr="000C3C7A">
              <w:rPr>
                <w:rFonts w:eastAsiaTheme="minorHAnsi"/>
                <w:lang w:val="en-GB" w:eastAsia="en-US"/>
              </w:rPr>
              <w:t xml:space="preserve">cellular </w:t>
            </w:r>
            <w:r w:rsidRPr="000C3C7A">
              <w:rPr>
                <w:rFonts w:eastAsiaTheme="minorHAnsi"/>
                <w:lang w:val="en-GB" w:eastAsia="en-US"/>
              </w:rPr>
              <w:t>[</w:t>
            </w:r>
            <w:proofErr w:type="spellStart"/>
            <w:r w:rsidRPr="000C3C7A">
              <w:rPr>
                <w:rFonts w:eastAsiaTheme="minorHAnsi"/>
                <w:lang w:val="en-GB" w:eastAsia="en-US"/>
              </w:rPr>
              <w:t>nmol</w:t>
            </w:r>
            <w:proofErr w:type="spellEnd"/>
            <w:r w:rsidRPr="000C3C7A">
              <w:rPr>
                <w:rFonts w:eastAsiaTheme="minorHAnsi"/>
                <w:lang w:val="en-GB" w:eastAsia="en-US"/>
              </w:rPr>
              <w:t>]</w:t>
            </w:r>
          </w:p>
        </w:tc>
      </w:tr>
      <w:tr w:rsidR="005F4DB1" w:rsidRPr="000C3C7A" w14:paraId="4CE0C04D" w14:textId="77777777" w:rsidTr="005F4DB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2" w:type="dxa"/>
            <w:tcBorders>
              <w:top w:val="nil"/>
              <w:bottom w:val="nil"/>
            </w:tcBorders>
            <w:shd w:val="clear" w:color="auto" w:fill="auto"/>
            <w:hideMark/>
          </w:tcPr>
          <w:p w14:paraId="50492C32" w14:textId="77777777" w:rsidR="008304FC" w:rsidRPr="000C3C7A" w:rsidRDefault="008304FC" w:rsidP="008304FC">
            <w:pPr>
              <w:spacing w:line="480" w:lineRule="auto"/>
              <w:jc w:val="both"/>
              <w:rPr>
                <w:rFonts w:eastAsiaTheme="minorHAnsi"/>
                <w:lang w:val="en-GB" w:eastAsia="en-US"/>
              </w:rPr>
            </w:pPr>
            <w:r w:rsidRPr="000C3C7A">
              <w:rPr>
                <w:rFonts w:eastAsiaTheme="minorHAnsi"/>
                <w:lang w:val="en-GB" w:eastAsia="en-US"/>
              </w:rPr>
              <w:t>1</w:t>
            </w:r>
          </w:p>
        </w:tc>
        <w:tc>
          <w:tcPr>
            <w:tcW w:w="986" w:type="dxa"/>
            <w:tcBorders>
              <w:top w:val="nil"/>
              <w:bottom w:val="nil"/>
            </w:tcBorders>
            <w:shd w:val="clear" w:color="auto" w:fill="auto"/>
            <w:hideMark/>
          </w:tcPr>
          <w:p w14:paraId="22314851"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val="en-GB" w:eastAsia="en-US"/>
              </w:rPr>
            </w:pPr>
            <w:r w:rsidRPr="000C3C7A">
              <w:rPr>
                <w:rFonts w:eastAsiaTheme="minorHAnsi"/>
                <w:lang w:val="en-GB" w:eastAsia="en-US"/>
              </w:rPr>
              <w:t>135</w:t>
            </w:r>
          </w:p>
        </w:tc>
        <w:tc>
          <w:tcPr>
            <w:tcW w:w="763" w:type="dxa"/>
            <w:tcBorders>
              <w:top w:val="nil"/>
              <w:bottom w:val="nil"/>
            </w:tcBorders>
            <w:shd w:val="clear" w:color="auto" w:fill="auto"/>
            <w:noWrap/>
            <w:hideMark/>
          </w:tcPr>
          <w:p w14:paraId="57B01035"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val="en-GB" w:eastAsia="en-US"/>
              </w:rPr>
            </w:pPr>
            <w:r w:rsidRPr="000C3C7A">
              <w:rPr>
                <w:rFonts w:eastAsiaTheme="minorHAnsi"/>
                <w:lang w:val="en-GB" w:eastAsia="en-US"/>
              </w:rPr>
              <w:t>37,8</w:t>
            </w:r>
          </w:p>
        </w:tc>
        <w:tc>
          <w:tcPr>
            <w:tcW w:w="1120" w:type="dxa"/>
            <w:tcBorders>
              <w:top w:val="nil"/>
              <w:bottom w:val="nil"/>
            </w:tcBorders>
            <w:shd w:val="clear" w:color="auto" w:fill="auto"/>
            <w:noWrap/>
            <w:hideMark/>
          </w:tcPr>
          <w:p w14:paraId="186AB7B8"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val="en-GB" w:eastAsia="en-US"/>
              </w:rPr>
            </w:pPr>
            <w:r w:rsidRPr="000C3C7A">
              <w:rPr>
                <w:rFonts w:eastAsiaTheme="minorHAnsi"/>
                <w:lang w:val="en-GB" w:eastAsia="en-US"/>
              </w:rPr>
              <w:t>48,8</w:t>
            </w:r>
          </w:p>
        </w:tc>
        <w:tc>
          <w:tcPr>
            <w:tcW w:w="865" w:type="dxa"/>
            <w:tcBorders>
              <w:top w:val="nil"/>
              <w:bottom w:val="nil"/>
            </w:tcBorders>
            <w:shd w:val="clear" w:color="auto" w:fill="auto"/>
            <w:noWrap/>
            <w:hideMark/>
          </w:tcPr>
          <w:p w14:paraId="5116C7FD"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val="en-GB" w:eastAsia="en-US"/>
              </w:rPr>
            </w:pPr>
            <w:r w:rsidRPr="000C3C7A">
              <w:rPr>
                <w:rFonts w:eastAsiaTheme="minorHAnsi"/>
                <w:lang w:val="en-GB" w:eastAsia="en-US"/>
              </w:rPr>
              <w:t>62,2</w:t>
            </w:r>
          </w:p>
        </w:tc>
        <w:tc>
          <w:tcPr>
            <w:tcW w:w="940" w:type="dxa"/>
            <w:tcBorders>
              <w:top w:val="nil"/>
              <w:bottom w:val="nil"/>
            </w:tcBorders>
            <w:shd w:val="clear" w:color="auto" w:fill="auto"/>
            <w:noWrap/>
            <w:hideMark/>
          </w:tcPr>
          <w:p w14:paraId="72030CF3"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val="en-GB" w:eastAsia="en-US"/>
              </w:rPr>
            </w:pPr>
            <w:r w:rsidRPr="000C3C7A">
              <w:rPr>
                <w:rFonts w:eastAsiaTheme="minorHAnsi"/>
                <w:lang w:val="en-GB" w:eastAsia="en-US"/>
              </w:rPr>
              <w:t>51,2</w:t>
            </w:r>
          </w:p>
        </w:tc>
        <w:tc>
          <w:tcPr>
            <w:tcW w:w="1847" w:type="dxa"/>
            <w:tcBorders>
              <w:top w:val="nil"/>
              <w:bottom w:val="nil"/>
            </w:tcBorders>
            <w:shd w:val="clear" w:color="auto" w:fill="auto"/>
            <w:noWrap/>
            <w:hideMark/>
          </w:tcPr>
          <w:p w14:paraId="7A14B086"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03</w:t>
            </w:r>
          </w:p>
        </w:tc>
        <w:tc>
          <w:tcPr>
            <w:tcW w:w="1784" w:type="dxa"/>
            <w:tcBorders>
              <w:top w:val="nil"/>
              <w:bottom w:val="nil"/>
            </w:tcBorders>
            <w:shd w:val="clear" w:color="auto" w:fill="auto"/>
            <w:noWrap/>
            <w:hideMark/>
          </w:tcPr>
          <w:p w14:paraId="06C4F467"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23</w:t>
            </w:r>
          </w:p>
        </w:tc>
      </w:tr>
      <w:tr w:rsidR="005F4DB1" w:rsidRPr="000C3C7A" w14:paraId="15A0F807" w14:textId="77777777" w:rsidTr="005F4DB1">
        <w:trPr>
          <w:trHeight w:val="300"/>
        </w:trPr>
        <w:tc>
          <w:tcPr>
            <w:cnfStyle w:val="001000000000" w:firstRow="0" w:lastRow="0" w:firstColumn="1" w:lastColumn="0" w:oddVBand="0" w:evenVBand="0" w:oddHBand="0" w:evenHBand="0" w:firstRowFirstColumn="0" w:firstRowLastColumn="0" w:lastRowFirstColumn="0" w:lastRowLastColumn="0"/>
            <w:tcW w:w="1282" w:type="dxa"/>
            <w:tcBorders>
              <w:top w:val="nil"/>
              <w:left w:val="nil"/>
              <w:bottom w:val="nil"/>
              <w:right w:val="nil"/>
            </w:tcBorders>
            <w:shd w:val="clear" w:color="auto" w:fill="auto"/>
            <w:hideMark/>
          </w:tcPr>
          <w:p w14:paraId="653E1C3E" w14:textId="77777777" w:rsidR="008304FC" w:rsidRPr="000C3C7A" w:rsidRDefault="008304FC" w:rsidP="008304FC">
            <w:pPr>
              <w:spacing w:line="480" w:lineRule="auto"/>
              <w:jc w:val="both"/>
              <w:rPr>
                <w:rFonts w:eastAsiaTheme="minorHAnsi"/>
                <w:lang w:eastAsia="en-US"/>
              </w:rPr>
            </w:pPr>
            <w:r w:rsidRPr="000C3C7A">
              <w:rPr>
                <w:rFonts w:eastAsiaTheme="minorHAnsi"/>
                <w:lang w:eastAsia="en-US"/>
              </w:rPr>
              <w:t>2</w:t>
            </w:r>
          </w:p>
        </w:tc>
        <w:tc>
          <w:tcPr>
            <w:tcW w:w="986" w:type="dxa"/>
            <w:tcBorders>
              <w:top w:val="nil"/>
              <w:left w:val="nil"/>
              <w:bottom w:val="nil"/>
              <w:right w:val="nil"/>
            </w:tcBorders>
            <w:shd w:val="clear" w:color="auto" w:fill="auto"/>
            <w:hideMark/>
          </w:tcPr>
          <w:p w14:paraId="1ACE614D"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763" w:type="dxa"/>
            <w:tcBorders>
              <w:top w:val="nil"/>
              <w:left w:val="nil"/>
              <w:bottom w:val="nil"/>
              <w:right w:val="nil"/>
            </w:tcBorders>
            <w:shd w:val="clear" w:color="auto" w:fill="auto"/>
            <w:noWrap/>
            <w:hideMark/>
          </w:tcPr>
          <w:p w14:paraId="7A77743A"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42,6</w:t>
            </w:r>
          </w:p>
        </w:tc>
        <w:tc>
          <w:tcPr>
            <w:tcW w:w="1120" w:type="dxa"/>
            <w:tcBorders>
              <w:top w:val="nil"/>
              <w:left w:val="nil"/>
              <w:bottom w:val="nil"/>
              <w:right w:val="nil"/>
            </w:tcBorders>
            <w:shd w:val="clear" w:color="auto" w:fill="auto"/>
            <w:noWrap/>
            <w:hideMark/>
          </w:tcPr>
          <w:p w14:paraId="53B2CA2F"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55,6</w:t>
            </w:r>
          </w:p>
        </w:tc>
        <w:tc>
          <w:tcPr>
            <w:tcW w:w="865" w:type="dxa"/>
            <w:tcBorders>
              <w:top w:val="nil"/>
              <w:left w:val="nil"/>
              <w:bottom w:val="nil"/>
              <w:right w:val="nil"/>
            </w:tcBorders>
            <w:shd w:val="clear" w:color="auto" w:fill="auto"/>
            <w:noWrap/>
            <w:hideMark/>
          </w:tcPr>
          <w:p w14:paraId="0D034352"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57,4</w:t>
            </w:r>
          </w:p>
        </w:tc>
        <w:tc>
          <w:tcPr>
            <w:tcW w:w="940" w:type="dxa"/>
            <w:tcBorders>
              <w:top w:val="nil"/>
              <w:left w:val="nil"/>
              <w:bottom w:val="nil"/>
              <w:right w:val="nil"/>
            </w:tcBorders>
            <w:shd w:val="clear" w:color="auto" w:fill="auto"/>
            <w:noWrap/>
            <w:hideMark/>
          </w:tcPr>
          <w:p w14:paraId="513A56E3"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44,4</w:t>
            </w:r>
          </w:p>
        </w:tc>
        <w:tc>
          <w:tcPr>
            <w:tcW w:w="1847" w:type="dxa"/>
            <w:tcBorders>
              <w:top w:val="nil"/>
              <w:left w:val="nil"/>
              <w:bottom w:val="nil"/>
              <w:right w:val="nil"/>
            </w:tcBorders>
            <w:shd w:val="clear" w:color="auto" w:fill="auto"/>
            <w:noWrap/>
            <w:hideMark/>
          </w:tcPr>
          <w:p w14:paraId="462421D9"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459</w:t>
            </w:r>
          </w:p>
        </w:tc>
        <w:tc>
          <w:tcPr>
            <w:tcW w:w="1784" w:type="dxa"/>
            <w:tcBorders>
              <w:top w:val="nil"/>
              <w:left w:val="nil"/>
              <w:bottom w:val="nil"/>
              <w:right w:val="nil"/>
            </w:tcBorders>
            <w:shd w:val="clear" w:color="auto" w:fill="auto"/>
            <w:noWrap/>
            <w:hideMark/>
          </w:tcPr>
          <w:p w14:paraId="7333646F"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367</w:t>
            </w:r>
          </w:p>
        </w:tc>
      </w:tr>
      <w:tr w:rsidR="005F4DB1" w:rsidRPr="000C3C7A" w14:paraId="41ACBBE6" w14:textId="77777777" w:rsidTr="005F4D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2" w:type="dxa"/>
            <w:tcBorders>
              <w:top w:val="nil"/>
              <w:bottom w:val="nil"/>
            </w:tcBorders>
            <w:shd w:val="clear" w:color="auto" w:fill="auto"/>
            <w:hideMark/>
          </w:tcPr>
          <w:p w14:paraId="5B57E834" w14:textId="5A184DE7" w:rsidR="008304FC" w:rsidRPr="000C3C7A" w:rsidRDefault="008304FC" w:rsidP="008304FC">
            <w:pPr>
              <w:spacing w:line="480" w:lineRule="auto"/>
              <w:jc w:val="both"/>
              <w:rPr>
                <w:rFonts w:eastAsiaTheme="minorHAnsi"/>
                <w:lang w:eastAsia="en-US"/>
              </w:rPr>
            </w:pPr>
          </w:p>
        </w:tc>
        <w:tc>
          <w:tcPr>
            <w:tcW w:w="986" w:type="dxa"/>
            <w:tcBorders>
              <w:top w:val="nil"/>
              <w:bottom w:val="nil"/>
            </w:tcBorders>
            <w:shd w:val="clear" w:color="auto" w:fill="auto"/>
            <w:hideMark/>
          </w:tcPr>
          <w:p w14:paraId="5673ED8E"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763" w:type="dxa"/>
            <w:tcBorders>
              <w:top w:val="nil"/>
              <w:bottom w:val="nil"/>
            </w:tcBorders>
            <w:shd w:val="clear" w:color="auto" w:fill="auto"/>
            <w:noWrap/>
            <w:hideMark/>
          </w:tcPr>
          <w:p w14:paraId="386D322F"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40,6</w:t>
            </w:r>
          </w:p>
        </w:tc>
        <w:tc>
          <w:tcPr>
            <w:tcW w:w="1120" w:type="dxa"/>
            <w:tcBorders>
              <w:top w:val="nil"/>
              <w:bottom w:val="nil"/>
            </w:tcBorders>
            <w:shd w:val="clear" w:color="auto" w:fill="auto"/>
            <w:noWrap/>
            <w:hideMark/>
          </w:tcPr>
          <w:p w14:paraId="502B077F"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53,6</w:t>
            </w:r>
          </w:p>
        </w:tc>
        <w:tc>
          <w:tcPr>
            <w:tcW w:w="865" w:type="dxa"/>
            <w:tcBorders>
              <w:top w:val="nil"/>
              <w:bottom w:val="nil"/>
            </w:tcBorders>
            <w:shd w:val="clear" w:color="auto" w:fill="auto"/>
            <w:noWrap/>
            <w:hideMark/>
          </w:tcPr>
          <w:p w14:paraId="1DCB657C"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59,4</w:t>
            </w:r>
          </w:p>
        </w:tc>
        <w:tc>
          <w:tcPr>
            <w:tcW w:w="940" w:type="dxa"/>
            <w:tcBorders>
              <w:top w:val="nil"/>
              <w:bottom w:val="nil"/>
            </w:tcBorders>
            <w:shd w:val="clear" w:color="auto" w:fill="auto"/>
            <w:noWrap/>
            <w:hideMark/>
          </w:tcPr>
          <w:p w14:paraId="1F01116D"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46,4</w:t>
            </w:r>
          </w:p>
        </w:tc>
        <w:tc>
          <w:tcPr>
            <w:tcW w:w="1847" w:type="dxa"/>
            <w:tcBorders>
              <w:top w:val="nil"/>
              <w:bottom w:val="nil"/>
            </w:tcBorders>
            <w:shd w:val="clear" w:color="auto" w:fill="auto"/>
            <w:noWrap/>
            <w:hideMark/>
          </w:tcPr>
          <w:p w14:paraId="0706521A"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43</w:t>
            </w:r>
          </w:p>
        </w:tc>
        <w:tc>
          <w:tcPr>
            <w:tcW w:w="1784" w:type="dxa"/>
            <w:tcBorders>
              <w:top w:val="nil"/>
              <w:bottom w:val="nil"/>
            </w:tcBorders>
            <w:shd w:val="clear" w:color="auto" w:fill="auto"/>
            <w:noWrap/>
            <w:hideMark/>
          </w:tcPr>
          <w:p w14:paraId="18885836"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383</w:t>
            </w:r>
          </w:p>
        </w:tc>
      </w:tr>
      <w:tr w:rsidR="005F4DB1" w:rsidRPr="000C3C7A" w14:paraId="7383CA28" w14:textId="77777777" w:rsidTr="005F4DB1">
        <w:trPr>
          <w:trHeight w:val="300"/>
        </w:trPr>
        <w:tc>
          <w:tcPr>
            <w:cnfStyle w:val="001000000000" w:firstRow="0" w:lastRow="0" w:firstColumn="1" w:lastColumn="0" w:oddVBand="0" w:evenVBand="0" w:oddHBand="0" w:evenHBand="0" w:firstRowFirstColumn="0" w:firstRowLastColumn="0" w:lastRowFirstColumn="0" w:lastRowLastColumn="0"/>
            <w:tcW w:w="1282" w:type="dxa"/>
            <w:tcBorders>
              <w:top w:val="nil"/>
              <w:left w:val="nil"/>
              <w:bottom w:val="nil"/>
              <w:right w:val="nil"/>
            </w:tcBorders>
            <w:shd w:val="clear" w:color="auto" w:fill="auto"/>
            <w:hideMark/>
          </w:tcPr>
          <w:p w14:paraId="1AB14DCF" w14:textId="71718DD4" w:rsidR="008304FC" w:rsidRPr="000C3C7A" w:rsidRDefault="008304FC" w:rsidP="008304FC">
            <w:pPr>
              <w:spacing w:line="480" w:lineRule="auto"/>
              <w:jc w:val="both"/>
              <w:rPr>
                <w:rFonts w:eastAsiaTheme="minorHAnsi"/>
                <w:lang w:eastAsia="en-US"/>
              </w:rPr>
            </w:pPr>
          </w:p>
        </w:tc>
        <w:tc>
          <w:tcPr>
            <w:tcW w:w="986" w:type="dxa"/>
            <w:tcBorders>
              <w:top w:val="nil"/>
              <w:left w:val="nil"/>
              <w:bottom w:val="nil"/>
              <w:right w:val="nil"/>
            </w:tcBorders>
            <w:shd w:val="clear" w:color="auto" w:fill="auto"/>
            <w:hideMark/>
          </w:tcPr>
          <w:p w14:paraId="1F02BD37"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763" w:type="dxa"/>
            <w:tcBorders>
              <w:top w:val="nil"/>
              <w:left w:val="nil"/>
              <w:bottom w:val="nil"/>
              <w:right w:val="nil"/>
            </w:tcBorders>
            <w:shd w:val="clear" w:color="auto" w:fill="auto"/>
            <w:noWrap/>
            <w:hideMark/>
          </w:tcPr>
          <w:p w14:paraId="4721B79A"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40,5</w:t>
            </w:r>
          </w:p>
        </w:tc>
        <w:tc>
          <w:tcPr>
            <w:tcW w:w="1120" w:type="dxa"/>
            <w:tcBorders>
              <w:top w:val="nil"/>
              <w:left w:val="nil"/>
              <w:bottom w:val="nil"/>
              <w:right w:val="nil"/>
            </w:tcBorders>
            <w:shd w:val="clear" w:color="auto" w:fill="auto"/>
            <w:noWrap/>
            <w:hideMark/>
          </w:tcPr>
          <w:p w14:paraId="738D79DD"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53,5</w:t>
            </w:r>
          </w:p>
        </w:tc>
        <w:tc>
          <w:tcPr>
            <w:tcW w:w="865" w:type="dxa"/>
            <w:tcBorders>
              <w:top w:val="nil"/>
              <w:left w:val="nil"/>
              <w:bottom w:val="nil"/>
              <w:right w:val="nil"/>
            </w:tcBorders>
            <w:shd w:val="clear" w:color="auto" w:fill="auto"/>
            <w:noWrap/>
            <w:hideMark/>
          </w:tcPr>
          <w:p w14:paraId="15891B35"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59,5</w:t>
            </w:r>
          </w:p>
        </w:tc>
        <w:tc>
          <w:tcPr>
            <w:tcW w:w="940" w:type="dxa"/>
            <w:tcBorders>
              <w:top w:val="nil"/>
              <w:left w:val="nil"/>
              <w:bottom w:val="nil"/>
              <w:right w:val="nil"/>
            </w:tcBorders>
            <w:shd w:val="clear" w:color="auto" w:fill="auto"/>
            <w:noWrap/>
            <w:hideMark/>
          </w:tcPr>
          <w:p w14:paraId="47E586E9"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46,5</w:t>
            </w:r>
          </w:p>
        </w:tc>
        <w:tc>
          <w:tcPr>
            <w:tcW w:w="1847" w:type="dxa"/>
            <w:tcBorders>
              <w:top w:val="nil"/>
              <w:left w:val="nil"/>
              <w:bottom w:val="nil"/>
              <w:right w:val="nil"/>
            </w:tcBorders>
            <w:shd w:val="clear" w:color="auto" w:fill="auto"/>
            <w:noWrap/>
            <w:hideMark/>
          </w:tcPr>
          <w:p w14:paraId="4B757D7F"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442</w:t>
            </w:r>
          </w:p>
        </w:tc>
        <w:tc>
          <w:tcPr>
            <w:tcW w:w="1784" w:type="dxa"/>
            <w:tcBorders>
              <w:top w:val="nil"/>
              <w:left w:val="nil"/>
              <w:bottom w:val="nil"/>
              <w:right w:val="nil"/>
            </w:tcBorders>
            <w:shd w:val="clear" w:color="auto" w:fill="auto"/>
            <w:noWrap/>
            <w:hideMark/>
          </w:tcPr>
          <w:p w14:paraId="755C5DB4"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384</w:t>
            </w:r>
          </w:p>
        </w:tc>
      </w:tr>
      <w:tr w:rsidR="005F4DB1" w:rsidRPr="000C3C7A" w14:paraId="7B425ED0" w14:textId="77777777" w:rsidTr="005F4D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2" w:type="dxa"/>
            <w:tcBorders>
              <w:top w:val="nil"/>
              <w:bottom w:val="nil"/>
            </w:tcBorders>
            <w:shd w:val="clear" w:color="auto" w:fill="auto"/>
            <w:hideMark/>
          </w:tcPr>
          <w:p w14:paraId="21EF65D5" w14:textId="77777777" w:rsidR="008304FC" w:rsidRPr="000C3C7A" w:rsidRDefault="008304FC" w:rsidP="008304FC">
            <w:pPr>
              <w:spacing w:line="480" w:lineRule="auto"/>
              <w:jc w:val="both"/>
              <w:rPr>
                <w:rFonts w:eastAsiaTheme="minorHAnsi"/>
                <w:lang w:eastAsia="en-US"/>
              </w:rPr>
            </w:pPr>
            <w:r w:rsidRPr="000C3C7A">
              <w:rPr>
                <w:rFonts w:eastAsiaTheme="minorHAnsi"/>
                <w:lang w:eastAsia="en-US"/>
              </w:rPr>
              <w:t>3</w:t>
            </w:r>
          </w:p>
        </w:tc>
        <w:tc>
          <w:tcPr>
            <w:tcW w:w="986" w:type="dxa"/>
            <w:tcBorders>
              <w:top w:val="nil"/>
              <w:bottom w:val="nil"/>
            </w:tcBorders>
            <w:shd w:val="clear" w:color="auto" w:fill="auto"/>
            <w:hideMark/>
          </w:tcPr>
          <w:p w14:paraId="7822553F"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763" w:type="dxa"/>
            <w:tcBorders>
              <w:top w:val="nil"/>
              <w:bottom w:val="nil"/>
            </w:tcBorders>
            <w:shd w:val="clear" w:color="auto" w:fill="auto"/>
            <w:noWrap/>
            <w:hideMark/>
          </w:tcPr>
          <w:p w14:paraId="582D4CEB"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35,4</w:t>
            </w:r>
          </w:p>
        </w:tc>
        <w:tc>
          <w:tcPr>
            <w:tcW w:w="1120" w:type="dxa"/>
            <w:tcBorders>
              <w:top w:val="nil"/>
              <w:bottom w:val="nil"/>
            </w:tcBorders>
            <w:shd w:val="clear" w:color="auto" w:fill="auto"/>
            <w:noWrap/>
            <w:hideMark/>
          </w:tcPr>
          <w:p w14:paraId="5CECB719"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49,4</w:t>
            </w:r>
          </w:p>
        </w:tc>
        <w:tc>
          <w:tcPr>
            <w:tcW w:w="865" w:type="dxa"/>
            <w:tcBorders>
              <w:top w:val="nil"/>
              <w:bottom w:val="nil"/>
            </w:tcBorders>
            <w:shd w:val="clear" w:color="auto" w:fill="auto"/>
            <w:noWrap/>
            <w:hideMark/>
          </w:tcPr>
          <w:p w14:paraId="00393139"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64,6</w:t>
            </w:r>
          </w:p>
        </w:tc>
        <w:tc>
          <w:tcPr>
            <w:tcW w:w="940" w:type="dxa"/>
            <w:tcBorders>
              <w:top w:val="nil"/>
              <w:bottom w:val="nil"/>
            </w:tcBorders>
            <w:shd w:val="clear" w:color="auto" w:fill="auto"/>
            <w:noWrap/>
            <w:hideMark/>
          </w:tcPr>
          <w:p w14:paraId="2D2203D7"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50,6</w:t>
            </w:r>
          </w:p>
        </w:tc>
        <w:tc>
          <w:tcPr>
            <w:tcW w:w="1847" w:type="dxa"/>
            <w:tcBorders>
              <w:top w:val="nil"/>
              <w:bottom w:val="nil"/>
            </w:tcBorders>
            <w:shd w:val="clear" w:color="auto" w:fill="auto"/>
            <w:noWrap/>
            <w:hideMark/>
          </w:tcPr>
          <w:p w14:paraId="0CFA286D"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08</w:t>
            </w:r>
          </w:p>
        </w:tc>
        <w:tc>
          <w:tcPr>
            <w:tcW w:w="1784" w:type="dxa"/>
            <w:tcBorders>
              <w:top w:val="nil"/>
              <w:bottom w:val="nil"/>
            </w:tcBorders>
            <w:shd w:val="clear" w:color="auto" w:fill="auto"/>
            <w:noWrap/>
            <w:hideMark/>
          </w:tcPr>
          <w:p w14:paraId="73ED8CE0"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18</w:t>
            </w:r>
          </w:p>
        </w:tc>
      </w:tr>
      <w:tr w:rsidR="005F4DB1" w:rsidRPr="000C3C7A" w14:paraId="1B6B5AB2" w14:textId="77777777" w:rsidTr="005F4DB1">
        <w:trPr>
          <w:trHeight w:val="300"/>
        </w:trPr>
        <w:tc>
          <w:tcPr>
            <w:cnfStyle w:val="001000000000" w:firstRow="0" w:lastRow="0" w:firstColumn="1" w:lastColumn="0" w:oddVBand="0" w:evenVBand="0" w:oddHBand="0" w:evenHBand="0" w:firstRowFirstColumn="0" w:firstRowLastColumn="0" w:lastRowFirstColumn="0" w:lastRowLastColumn="0"/>
            <w:tcW w:w="1282" w:type="dxa"/>
            <w:tcBorders>
              <w:top w:val="nil"/>
              <w:left w:val="nil"/>
              <w:bottom w:val="nil"/>
              <w:right w:val="nil"/>
            </w:tcBorders>
            <w:shd w:val="clear" w:color="auto" w:fill="auto"/>
            <w:hideMark/>
          </w:tcPr>
          <w:p w14:paraId="3C3C5211" w14:textId="2C5AE1F9" w:rsidR="008304FC" w:rsidRPr="000C3C7A" w:rsidRDefault="008304FC" w:rsidP="008304FC">
            <w:pPr>
              <w:spacing w:line="480" w:lineRule="auto"/>
              <w:jc w:val="both"/>
              <w:rPr>
                <w:rFonts w:eastAsiaTheme="minorHAnsi"/>
                <w:lang w:eastAsia="en-US"/>
              </w:rPr>
            </w:pPr>
          </w:p>
        </w:tc>
        <w:tc>
          <w:tcPr>
            <w:tcW w:w="986" w:type="dxa"/>
            <w:tcBorders>
              <w:top w:val="nil"/>
              <w:left w:val="nil"/>
              <w:bottom w:val="nil"/>
              <w:right w:val="nil"/>
            </w:tcBorders>
            <w:shd w:val="clear" w:color="auto" w:fill="auto"/>
            <w:hideMark/>
          </w:tcPr>
          <w:p w14:paraId="71251D6E"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763" w:type="dxa"/>
            <w:tcBorders>
              <w:top w:val="nil"/>
              <w:left w:val="nil"/>
              <w:bottom w:val="nil"/>
              <w:right w:val="nil"/>
            </w:tcBorders>
            <w:shd w:val="clear" w:color="auto" w:fill="auto"/>
            <w:noWrap/>
            <w:hideMark/>
          </w:tcPr>
          <w:p w14:paraId="37E6FB33"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35,7</w:t>
            </w:r>
          </w:p>
        </w:tc>
        <w:tc>
          <w:tcPr>
            <w:tcW w:w="1120" w:type="dxa"/>
            <w:tcBorders>
              <w:top w:val="nil"/>
              <w:left w:val="nil"/>
              <w:bottom w:val="nil"/>
              <w:right w:val="nil"/>
            </w:tcBorders>
            <w:shd w:val="clear" w:color="auto" w:fill="auto"/>
            <w:noWrap/>
            <w:hideMark/>
          </w:tcPr>
          <w:p w14:paraId="333F9F48"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49,7</w:t>
            </w:r>
          </w:p>
        </w:tc>
        <w:tc>
          <w:tcPr>
            <w:tcW w:w="865" w:type="dxa"/>
            <w:tcBorders>
              <w:top w:val="nil"/>
              <w:left w:val="nil"/>
              <w:bottom w:val="nil"/>
              <w:right w:val="nil"/>
            </w:tcBorders>
            <w:shd w:val="clear" w:color="auto" w:fill="auto"/>
            <w:noWrap/>
            <w:hideMark/>
          </w:tcPr>
          <w:p w14:paraId="2ACE5923"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64,3</w:t>
            </w:r>
          </w:p>
        </w:tc>
        <w:tc>
          <w:tcPr>
            <w:tcW w:w="940" w:type="dxa"/>
            <w:tcBorders>
              <w:top w:val="nil"/>
              <w:left w:val="nil"/>
              <w:bottom w:val="nil"/>
              <w:right w:val="nil"/>
            </w:tcBorders>
            <w:shd w:val="clear" w:color="auto" w:fill="auto"/>
            <w:noWrap/>
            <w:hideMark/>
          </w:tcPr>
          <w:p w14:paraId="493E4E3C"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50,3</w:t>
            </w:r>
          </w:p>
        </w:tc>
        <w:tc>
          <w:tcPr>
            <w:tcW w:w="1847" w:type="dxa"/>
            <w:tcBorders>
              <w:top w:val="nil"/>
              <w:left w:val="nil"/>
              <w:bottom w:val="nil"/>
              <w:right w:val="nil"/>
            </w:tcBorders>
            <w:shd w:val="clear" w:color="auto" w:fill="auto"/>
            <w:noWrap/>
            <w:hideMark/>
          </w:tcPr>
          <w:p w14:paraId="764C2850"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411</w:t>
            </w:r>
          </w:p>
        </w:tc>
        <w:tc>
          <w:tcPr>
            <w:tcW w:w="1784" w:type="dxa"/>
            <w:tcBorders>
              <w:top w:val="nil"/>
              <w:left w:val="nil"/>
              <w:bottom w:val="nil"/>
              <w:right w:val="nil"/>
            </w:tcBorders>
            <w:shd w:val="clear" w:color="auto" w:fill="auto"/>
            <w:noWrap/>
            <w:hideMark/>
          </w:tcPr>
          <w:p w14:paraId="62B38111"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0,415</w:t>
            </w:r>
          </w:p>
        </w:tc>
      </w:tr>
      <w:tr w:rsidR="005F4DB1" w:rsidRPr="000C3C7A" w14:paraId="2E6FA47A" w14:textId="77777777" w:rsidTr="005F4DB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2" w:type="dxa"/>
            <w:tcBorders>
              <w:top w:val="nil"/>
              <w:bottom w:val="single" w:sz="4" w:space="0" w:color="auto"/>
            </w:tcBorders>
            <w:shd w:val="clear" w:color="auto" w:fill="auto"/>
            <w:hideMark/>
          </w:tcPr>
          <w:p w14:paraId="00831943" w14:textId="359BCCEC" w:rsidR="008304FC" w:rsidRPr="000C3C7A" w:rsidRDefault="008304FC" w:rsidP="008304FC">
            <w:pPr>
              <w:spacing w:line="480" w:lineRule="auto"/>
              <w:jc w:val="both"/>
              <w:rPr>
                <w:rFonts w:eastAsiaTheme="minorHAnsi"/>
                <w:lang w:eastAsia="en-US"/>
              </w:rPr>
            </w:pPr>
          </w:p>
        </w:tc>
        <w:tc>
          <w:tcPr>
            <w:tcW w:w="986" w:type="dxa"/>
            <w:tcBorders>
              <w:top w:val="nil"/>
              <w:bottom w:val="single" w:sz="4" w:space="0" w:color="auto"/>
            </w:tcBorders>
            <w:shd w:val="clear" w:color="auto" w:fill="auto"/>
            <w:hideMark/>
          </w:tcPr>
          <w:p w14:paraId="406CD477"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763" w:type="dxa"/>
            <w:tcBorders>
              <w:top w:val="nil"/>
              <w:bottom w:val="single" w:sz="4" w:space="0" w:color="auto"/>
            </w:tcBorders>
            <w:shd w:val="clear" w:color="auto" w:fill="auto"/>
            <w:noWrap/>
            <w:hideMark/>
          </w:tcPr>
          <w:p w14:paraId="2A1FAAC1"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36,6</w:t>
            </w:r>
          </w:p>
        </w:tc>
        <w:tc>
          <w:tcPr>
            <w:tcW w:w="1120" w:type="dxa"/>
            <w:tcBorders>
              <w:top w:val="nil"/>
              <w:bottom w:val="single" w:sz="4" w:space="0" w:color="auto"/>
            </w:tcBorders>
            <w:shd w:val="clear" w:color="auto" w:fill="auto"/>
            <w:noWrap/>
            <w:hideMark/>
          </w:tcPr>
          <w:p w14:paraId="1BE68508"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50,6</w:t>
            </w:r>
          </w:p>
        </w:tc>
        <w:tc>
          <w:tcPr>
            <w:tcW w:w="865" w:type="dxa"/>
            <w:tcBorders>
              <w:top w:val="nil"/>
              <w:bottom w:val="single" w:sz="4" w:space="0" w:color="auto"/>
            </w:tcBorders>
            <w:shd w:val="clear" w:color="auto" w:fill="auto"/>
            <w:noWrap/>
            <w:hideMark/>
          </w:tcPr>
          <w:p w14:paraId="758A525A"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63,4</w:t>
            </w:r>
          </w:p>
        </w:tc>
        <w:tc>
          <w:tcPr>
            <w:tcW w:w="940" w:type="dxa"/>
            <w:tcBorders>
              <w:top w:val="nil"/>
              <w:bottom w:val="single" w:sz="4" w:space="0" w:color="auto"/>
            </w:tcBorders>
            <w:shd w:val="clear" w:color="auto" w:fill="auto"/>
            <w:noWrap/>
            <w:hideMark/>
          </w:tcPr>
          <w:p w14:paraId="56864DB7"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49,4</w:t>
            </w:r>
          </w:p>
        </w:tc>
        <w:tc>
          <w:tcPr>
            <w:tcW w:w="1847" w:type="dxa"/>
            <w:tcBorders>
              <w:top w:val="nil"/>
              <w:bottom w:val="single" w:sz="4" w:space="0" w:color="auto"/>
            </w:tcBorders>
            <w:shd w:val="clear" w:color="auto" w:fill="auto"/>
            <w:noWrap/>
            <w:hideMark/>
          </w:tcPr>
          <w:p w14:paraId="79604B9B"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18</w:t>
            </w:r>
          </w:p>
        </w:tc>
        <w:tc>
          <w:tcPr>
            <w:tcW w:w="1784" w:type="dxa"/>
            <w:tcBorders>
              <w:top w:val="nil"/>
              <w:bottom w:val="single" w:sz="4" w:space="0" w:color="auto"/>
            </w:tcBorders>
            <w:shd w:val="clear" w:color="auto" w:fill="auto"/>
            <w:noWrap/>
            <w:hideMark/>
          </w:tcPr>
          <w:p w14:paraId="7E41693F" w14:textId="77777777" w:rsidR="008304FC" w:rsidRPr="000C3C7A" w:rsidRDefault="008304FC" w:rsidP="008304FC">
            <w:pPr>
              <w:spacing w:line="480" w:lineRule="auto"/>
              <w:jc w:val="both"/>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0,408</w:t>
            </w:r>
          </w:p>
        </w:tc>
      </w:tr>
      <w:tr w:rsidR="005F4DB1" w:rsidRPr="000C3C7A" w14:paraId="18B85AC4" w14:textId="77777777" w:rsidTr="005F4DB1">
        <w:trPr>
          <w:trHeight w:val="315"/>
        </w:trPr>
        <w:tc>
          <w:tcPr>
            <w:cnfStyle w:val="001000000000" w:firstRow="0" w:lastRow="0" w:firstColumn="1" w:lastColumn="0" w:oddVBand="0" w:evenVBand="0" w:oddHBand="0" w:evenHBand="0" w:firstRowFirstColumn="0" w:firstRowLastColumn="0" w:lastRowFirstColumn="0" w:lastRowLastColumn="0"/>
            <w:tcW w:w="1282" w:type="dxa"/>
            <w:tcBorders>
              <w:top w:val="single" w:sz="4" w:space="0" w:color="auto"/>
              <w:left w:val="nil"/>
              <w:bottom w:val="single" w:sz="8" w:space="0" w:color="000000" w:themeColor="text1"/>
              <w:right w:val="nil"/>
            </w:tcBorders>
            <w:shd w:val="clear" w:color="auto" w:fill="auto"/>
            <w:hideMark/>
          </w:tcPr>
          <w:p w14:paraId="0C05A946" w14:textId="7E52C4BA" w:rsidR="008304FC" w:rsidRPr="000C3C7A" w:rsidRDefault="005F4DB1" w:rsidP="005F4DB1">
            <w:pPr>
              <w:spacing w:line="480" w:lineRule="auto"/>
              <w:jc w:val="both"/>
              <w:rPr>
                <w:rFonts w:eastAsiaTheme="minorHAnsi"/>
                <w:lang w:eastAsia="en-US"/>
              </w:rPr>
            </w:pPr>
            <w:proofErr w:type="spellStart"/>
            <w:r w:rsidRPr="000C3C7A">
              <w:rPr>
                <w:rFonts w:eastAsiaTheme="minorHAnsi"/>
                <w:lang w:eastAsia="en-US"/>
              </w:rPr>
              <w:t>mean</w:t>
            </w:r>
            <w:r w:rsidR="008304FC" w:rsidRPr="000C3C7A">
              <w:rPr>
                <w:rFonts w:eastAsiaTheme="minorHAnsi"/>
                <w:lang w:eastAsia="en-US"/>
              </w:rPr>
              <w:t>±SD</w:t>
            </w:r>
            <w:proofErr w:type="spellEnd"/>
            <w:r w:rsidR="008304FC" w:rsidRPr="000C3C7A">
              <w:rPr>
                <w:rFonts w:eastAsiaTheme="minorHAnsi"/>
                <w:lang w:eastAsia="en-US"/>
              </w:rPr>
              <w:t xml:space="preserve"> </w:t>
            </w:r>
          </w:p>
        </w:tc>
        <w:tc>
          <w:tcPr>
            <w:tcW w:w="986" w:type="dxa"/>
            <w:tcBorders>
              <w:top w:val="single" w:sz="4" w:space="0" w:color="auto"/>
              <w:left w:val="nil"/>
              <w:bottom w:val="single" w:sz="8" w:space="0" w:color="000000" w:themeColor="text1"/>
              <w:right w:val="nil"/>
            </w:tcBorders>
            <w:shd w:val="clear" w:color="auto" w:fill="auto"/>
          </w:tcPr>
          <w:p w14:paraId="503BAACF"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c>
          <w:tcPr>
            <w:tcW w:w="763" w:type="dxa"/>
            <w:tcBorders>
              <w:top w:val="single" w:sz="4" w:space="0" w:color="auto"/>
              <w:left w:val="nil"/>
              <w:bottom w:val="single" w:sz="8" w:space="0" w:color="000000" w:themeColor="text1"/>
              <w:right w:val="nil"/>
            </w:tcBorders>
            <w:shd w:val="clear" w:color="auto" w:fill="auto"/>
            <w:noWrap/>
          </w:tcPr>
          <w:p w14:paraId="1C14B2E0"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c>
          <w:tcPr>
            <w:tcW w:w="1120" w:type="dxa"/>
            <w:tcBorders>
              <w:top w:val="single" w:sz="4" w:space="0" w:color="auto"/>
              <w:left w:val="nil"/>
              <w:bottom w:val="single" w:sz="8" w:space="0" w:color="000000" w:themeColor="text1"/>
              <w:right w:val="nil"/>
            </w:tcBorders>
            <w:shd w:val="clear" w:color="auto" w:fill="auto"/>
            <w:noWrap/>
            <w:hideMark/>
          </w:tcPr>
          <w:p w14:paraId="611EEF86"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b/>
                <w:lang w:eastAsia="en-US"/>
              </w:rPr>
            </w:pPr>
            <w:r w:rsidRPr="000C3C7A">
              <w:rPr>
                <w:rFonts w:eastAsiaTheme="minorHAnsi"/>
                <w:b/>
                <w:lang w:eastAsia="en-US"/>
              </w:rPr>
              <w:t>52±3</w:t>
            </w:r>
          </w:p>
        </w:tc>
        <w:tc>
          <w:tcPr>
            <w:tcW w:w="865" w:type="dxa"/>
            <w:tcBorders>
              <w:top w:val="single" w:sz="4" w:space="0" w:color="auto"/>
              <w:left w:val="nil"/>
              <w:bottom w:val="single" w:sz="8" w:space="0" w:color="000000" w:themeColor="text1"/>
              <w:right w:val="nil"/>
            </w:tcBorders>
            <w:shd w:val="clear" w:color="auto" w:fill="auto"/>
            <w:noWrap/>
          </w:tcPr>
          <w:p w14:paraId="7AD7D1B3"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c>
          <w:tcPr>
            <w:tcW w:w="940" w:type="dxa"/>
            <w:tcBorders>
              <w:top w:val="single" w:sz="4" w:space="0" w:color="auto"/>
              <w:left w:val="nil"/>
              <w:bottom w:val="single" w:sz="8" w:space="0" w:color="000000" w:themeColor="text1"/>
              <w:right w:val="nil"/>
            </w:tcBorders>
            <w:shd w:val="clear" w:color="auto" w:fill="auto"/>
            <w:noWrap/>
            <w:hideMark/>
          </w:tcPr>
          <w:p w14:paraId="4494C10E"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b/>
                <w:lang w:eastAsia="en-US"/>
              </w:rPr>
            </w:pPr>
            <w:r w:rsidRPr="000C3C7A">
              <w:rPr>
                <w:rFonts w:eastAsiaTheme="minorHAnsi"/>
                <w:b/>
                <w:lang w:eastAsia="en-US"/>
              </w:rPr>
              <w:t>48±3</w:t>
            </w:r>
          </w:p>
        </w:tc>
        <w:tc>
          <w:tcPr>
            <w:tcW w:w="1847" w:type="dxa"/>
            <w:tcBorders>
              <w:top w:val="single" w:sz="4" w:space="0" w:color="auto"/>
              <w:left w:val="nil"/>
              <w:bottom w:val="single" w:sz="8" w:space="0" w:color="000000" w:themeColor="text1"/>
              <w:right w:val="nil"/>
            </w:tcBorders>
            <w:shd w:val="clear" w:color="auto" w:fill="auto"/>
            <w:noWrap/>
            <w:hideMark/>
          </w:tcPr>
          <w:p w14:paraId="19BF07D6"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b/>
                <w:lang w:eastAsia="en-US"/>
              </w:rPr>
            </w:pPr>
            <w:r w:rsidRPr="000C3C7A">
              <w:rPr>
                <w:rFonts w:eastAsiaTheme="minorHAnsi"/>
                <w:b/>
                <w:lang w:eastAsia="en-US"/>
              </w:rPr>
              <w:t>0,426±0,022</w:t>
            </w:r>
          </w:p>
        </w:tc>
        <w:tc>
          <w:tcPr>
            <w:tcW w:w="1784" w:type="dxa"/>
            <w:tcBorders>
              <w:top w:val="single" w:sz="4" w:space="0" w:color="auto"/>
              <w:left w:val="nil"/>
              <w:bottom w:val="single" w:sz="8" w:space="0" w:color="000000" w:themeColor="text1"/>
              <w:right w:val="nil"/>
            </w:tcBorders>
            <w:shd w:val="clear" w:color="auto" w:fill="auto"/>
            <w:noWrap/>
            <w:hideMark/>
          </w:tcPr>
          <w:p w14:paraId="509C56BC" w14:textId="77777777" w:rsidR="008304FC" w:rsidRPr="000C3C7A" w:rsidRDefault="008304FC" w:rsidP="008304F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heme="minorHAnsi"/>
                <w:b/>
                <w:lang w:eastAsia="en-US"/>
              </w:rPr>
            </w:pPr>
            <w:r w:rsidRPr="000C3C7A">
              <w:rPr>
                <w:rFonts w:eastAsiaTheme="minorHAnsi"/>
                <w:b/>
                <w:lang w:eastAsia="en-US"/>
              </w:rPr>
              <w:t>0,400±0,022</w:t>
            </w:r>
          </w:p>
        </w:tc>
      </w:tr>
    </w:tbl>
    <w:p w14:paraId="737EDD54" w14:textId="44CAA837" w:rsidR="008304FC" w:rsidRPr="000C3C7A" w:rsidRDefault="008304FC" w:rsidP="008304FC">
      <w:pPr>
        <w:spacing w:after="160" w:line="480" w:lineRule="auto"/>
        <w:jc w:val="both"/>
        <w:rPr>
          <w:rFonts w:eastAsiaTheme="minorHAnsi"/>
          <w:lang w:val="en-GB" w:eastAsia="en-US"/>
        </w:rPr>
      </w:pPr>
      <w:r w:rsidRPr="000C3C7A">
        <w:rPr>
          <w:rFonts w:eastAsiaTheme="minorHAnsi"/>
          <w:lang w:val="en-GB" w:eastAsia="en-US"/>
        </w:rPr>
        <w:t xml:space="preserve">* </w:t>
      </w:r>
      <w:r w:rsidR="005F4DB1" w:rsidRPr="000C3C7A">
        <w:rPr>
          <w:rFonts w:eastAsiaTheme="minorHAnsi"/>
          <w:lang w:val="en-GB" w:eastAsia="en-US"/>
        </w:rPr>
        <w:t>corrected viability (Fig. S-1A)</w:t>
      </w:r>
    </w:p>
    <w:p w14:paraId="3CC1EEC9" w14:textId="77777777" w:rsidR="003A16DD" w:rsidRPr="000C3C7A" w:rsidRDefault="003A16DD" w:rsidP="003A16DD">
      <w:pPr>
        <w:pStyle w:val="KeinLeerraum"/>
        <w:spacing w:line="480" w:lineRule="auto"/>
        <w:rPr>
          <w:rFonts w:ascii="Times New Roman" w:hAnsi="Times New Roman"/>
          <w:b/>
          <w:sz w:val="24"/>
          <w:szCs w:val="24"/>
          <w:lang w:val="en-GB"/>
        </w:rPr>
      </w:pPr>
    </w:p>
    <w:p w14:paraId="649C72F0" w14:textId="77777777" w:rsidR="00555D8B" w:rsidRPr="000C3C7A" w:rsidRDefault="00555D8B" w:rsidP="003A16DD">
      <w:pPr>
        <w:pStyle w:val="KeinLeerraum"/>
        <w:spacing w:line="480" w:lineRule="auto"/>
        <w:rPr>
          <w:rFonts w:ascii="Times New Roman" w:hAnsi="Times New Roman"/>
          <w:b/>
          <w:sz w:val="24"/>
          <w:szCs w:val="24"/>
          <w:lang w:val="en-GB"/>
        </w:rPr>
      </w:pPr>
    </w:p>
    <w:p w14:paraId="214EB464" w14:textId="77777777" w:rsidR="00555D8B" w:rsidRPr="000C3C7A" w:rsidRDefault="00555D8B" w:rsidP="003A16DD">
      <w:pPr>
        <w:pStyle w:val="KeinLeerraum"/>
        <w:spacing w:line="480" w:lineRule="auto"/>
        <w:rPr>
          <w:rFonts w:ascii="Times New Roman" w:hAnsi="Times New Roman"/>
          <w:b/>
          <w:sz w:val="24"/>
          <w:szCs w:val="24"/>
          <w:lang w:val="en-GB"/>
        </w:rPr>
      </w:pPr>
    </w:p>
    <w:p w14:paraId="62DBF10F" w14:textId="77777777" w:rsidR="00555D8B" w:rsidRPr="000C3C7A" w:rsidRDefault="00555D8B" w:rsidP="003A16DD">
      <w:pPr>
        <w:pStyle w:val="KeinLeerraum"/>
        <w:spacing w:line="480" w:lineRule="auto"/>
        <w:rPr>
          <w:rFonts w:ascii="Times New Roman" w:hAnsi="Times New Roman"/>
          <w:b/>
          <w:sz w:val="24"/>
          <w:szCs w:val="24"/>
          <w:lang w:val="en-GB"/>
        </w:rPr>
      </w:pPr>
    </w:p>
    <w:p w14:paraId="7A1828B2" w14:textId="77777777" w:rsidR="00555D8B" w:rsidRPr="000C3C7A" w:rsidRDefault="00555D8B" w:rsidP="003A16DD">
      <w:pPr>
        <w:pStyle w:val="KeinLeerraum"/>
        <w:spacing w:line="480" w:lineRule="auto"/>
        <w:rPr>
          <w:rFonts w:ascii="Times New Roman" w:hAnsi="Times New Roman"/>
          <w:b/>
          <w:sz w:val="24"/>
          <w:szCs w:val="24"/>
          <w:lang w:val="en-GB"/>
        </w:rPr>
      </w:pPr>
    </w:p>
    <w:p w14:paraId="112AE04A" w14:textId="77777777" w:rsidR="00555D8B" w:rsidRPr="000C3C7A" w:rsidRDefault="00555D8B" w:rsidP="003A16DD">
      <w:pPr>
        <w:pStyle w:val="KeinLeerraum"/>
        <w:spacing w:line="480" w:lineRule="auto"/>
        <w:rPr>
          <w:rFonts w:ascii="Times New Roman" w:hAnsi="Times New Roman"/>
          <w:b/>
          <w:sz w:val="24"/>
          <w:szCs w:val="24"/>
          <w:lang w:val="en-GB"/>
        </w:rPr>
      </w:pPr>
    </w:p>
    <w:p w14:paraId="7F8129B7" w14:textId="77777777" w:rsidR="00555D8B" w:rsidRPr="000C3C7A" w:rsidRDefault="00555D8B" w:rsidP="003A16DD">
      <w:pPr>
        <w:pStyle w:val="KeinLeerraum"/>
        <w:spacing w:line="480" w:lineRule="auto"/>
        <w:rPr>
          <w:rFonts w:ascii="Times New Roman" w:hAnsi="Times New Roman"/>
          <w:b/>
          <w:sz w:val="24"/>
          <w:szCs w:val="24"/>
          <w:lang w:val="en-GB"/>
        </w:rPr>
      </w:pPr>
    </w:p>
    <w:p w14:paraId="6996404C" w14:textId="77777777" w:rsidR="00555D8B" w:rsidRPr="000C3C7A" w:rsidRDefault="00555D8B" w:rsidP="003A16DD">
      <w:pPr>
        <w:pStyle w:val="KeinLeerraum"/>
        <w:spacing w:line="480" w:lineRule="auto"/>
        <w:rPr>
          <w:rFonts w:ascii="Times New Roman" w:hAnsi="Times New Roman"/>
          <w:b/>
          <w:sz w:val="24"/>
          <w:szCs w:val="24"/>
          <w:lang w:val="en-GB"/>
        </w:rPr>
      </w:pPr>
    </w:p>
    <w:p w14:paraId="5C3A3860" w14:textId="1BA43653" w:rsidR="00555D8B" w:rsidRPr="000C3C7A" w:rsidRDefault="0054637B" w:rsidP="00555D8B">
      <w:pPr>
        <w:pStyle w:val="KeinLeerraum"/>
        <w:spacing w:line="480" w:lineRule="auto"/>
        <w:rPr>
          <w:rFonts w:eastAsiaTheme="minorHAnsi"/>
          <w:b/>
          <w:color w:val="000000" w:themeColor="text1"/>
          <w:lang w:val="en-GB"/>
        </w:rPr>
      </w:pPr>
      <w:r>
        <w:rPr>
          <w:rFonts w:ascii="Times New Roman" w:hAnsi="Times New Roman"/>
          <w:b/>
          <w:sz w:val="24"/>
          <w:szCs w:val="24"/>
          <w:lang w:val="en-GB"/>
        </w:rPr>
        <w:t>Table S-3</w:t>
      </w:r>
      <w:r w:rsidR="008304FC" w:rsidRPr="000C3C7A">
        <w:rPr>
          <w:rFonts w:ascii="Times New Roman" w:hAnsi="Times New Roman"/>
          <w:b/>
          <w:sz w:val="24"/>
          <w:szCs w:val="24"/>
          <w:lang w:val="en-GB"/>
        </w:rPr>
        <w:t>:</w:t>
      </w:r>
      <w:r w:rsidR="008304FC" w:rsidRPr="000C3C7A">
        <w:rPr>
          <w:rFonts w:ascii="Times New Roman" w:eastAsiaTheme="minorHAnsi" w:hAnsi="Times New Roman"/>
          <w:b/>
          <w:color w:val="000000" w:themeColor="text1"/>
          <w:sz w:val="24"/>
          <w:szCs w:val="24"/>
          <w:lang w:val="en-GB"/>
        </w:rPr>
        <w:t xml:space="preserve"> </w:t>
      </w:r>
      <w:r w:rsidR="00555D8B" w:rsidRPr="000C3C7A">
        <w:rPr>
          <w:rFonts w:ascii="Times New Roman" w:eastAsiaTheme="minorHAnsi" w:hAnsi="Times New Roman"/>
          <w:b/>
          <w:color w:val="000000" w:themeColor="text1"/>
          <w:sz w:val="24"/>
          <w:szCs w:val="24"/>
          <w:lang w:val="en-GB"/>
        </w:rPr>
        <w:t xml:space="preserve">Viability of </w:t>
      </w:r>
      <w:r w:rsidR="008304FC" w:rsidRPr="000C3C7A">
        <w:rPr>
          <w:rFonts w:ascii="Times New Roman" w:eastAsiaTheme="minorHAnsi" w:hAnsi="Times New Roman"/>
          <w:b/>
          <w:i/>
          <w:color w:val="000000" w:themeColor="text1"/>
          <w:sz w:val="24"/>
          <w:szCs w:val="24"/>
          <w:lang w:val="en-GB"/>
        </w:rPr>
        <w:t xml:space="preserve">B. </w:t>
      </w:r>
      <w:proofErr w:type="spellStart"/>
      <w:r w:rsidR="008304FC" w:rsidRPr="000C3C7A">
        <w:rPr>
          <w:rFonts w:ascii="Times New Roman" w:eastAsiaTheme="minorHAnsi" w:hAnsi="Times New Roman"/>
          <w:b/>
          <w:i/>
          <w:color w:val="000000" w:themeColor="text1"/>
          <w:sz w:val="24"/>
          <w:szCs w:val="24"/>
          <w:lang w:val="en-GB"/>
        </w:rPr>
        <w:t>pseudocatenulatum</w:t>
      </w:r>
      <w:proofErr w:type="spellEnd"/>
      <w:r w:rsidR="008304FC" w:rsidRPr="000C3C7A">
        <w:rPr>
          <w:rFonts w:ascii="Times New Roman" w:eastAsiaTheme="minorHAnsi" w:hAnsi="Times New Roman"/>
          <w:b/>
          <w:color w:val="000000" w:themeColor="text1"/>
          <w:sz w:val="24"/>
          <w:szCs w:val="24"/>
          <w:lang w:val="en-GB"/>
        </w:rPr>
        <w:t xml:space="preserve"> DSM 20438</w:t>
      </w:r>
      <w:r w:rsidR="008304FC" w:rsidRPr="000C3C7A">
        <w:rPr>
          <w:rFonts w:ascii="Times New Roman" w:eastAsiaTheme="minorHAnsi" w:hAnsi="Times New Roman"/>
          <w:b/>
          <w:color w:val="000000" w:themeColor="text1"/>
          <w:sz w:val="24"/>
          <w:szCs w:val="24"/>
          <w:vertAlign w:val="superscript"/>
          <w:lang w:val="en-GB"/>
        </w:rPr>
        <w:t>T</w:t>
      </w:r>
      <w:r w:rsidR="008304FC" w:rsidRPr="000C3C7A">
        <w:rPr>
          <w:rFonts w:ascii="Times New Roman" w:eastAsiaTheme="minorHAnsi" w:hAnsi="Times New Roman"/>
          <w:b/>
          <w:color w:val="000000" w:themeColor="text1"/>
          <w:sz w:val="24"/>
          <w:szCs w:val="24"/>
          <w:lang w:val="en-GB"/>
        </w:rPr>
        <w:t xml:space="preserve"> </w:t>
      </w:r>
      <w:r w:rsidR="00555D8B" w:rsidRPr="000C3C7A">
        <w:rPr>
          <w:rFonts w:ascii="Times New Roman" w:eastAsiaTheme="minorHAnsi" w:hAnsi="Times New Roman"/>
          <w:b/>
          <w:color w:val="000000" w:themeColor="text1"/>
          <w:sz w:val="24"/>
          <w:szCs w:val="24"/>
          <w:lang w:val="en-GB"/>
        </w:rPr>
        <w:t>determined by fluorescence microscopy after correction for the washing step (t</w:t>
      </w:r>
      <w:r w:rsidR="00555D8B" w:rsidRPr="000C3C7A">
        <w:rPr>
          <w:rFonts w:ascii="Times New Roman" w:eastAsiaTheme="minorHAnsi" w:hAnsi="Times New Roman"/>
          <w:b/>
          <w:color w:val="000000" w:themeColor="text1"/>
          <w:sz w:val="24"/>
          <w:szCs w:val="24"/>
          <w:vertAlign w:val="subscript"/>
          <w:lang w:val="en-GB"/>
        </w:rPr>
        <w:t>1</w:t>
      </w:r>
      <w:r w:rsidR="00555D8B" w:rsidRPr="000C3C7A">
        <w:rPr>
          <w:rFonts w:ascii="Times New Roman" w:eastAsiaTheme="minorHAnsi" w:hAnsi="Times New Roman"/>
          <w:b/>
          <w:color w:val="000000" w:themeColor="text1"/>
          <w:sz w:val="24"/>
          <w:szCs w:val="24"/>
          <w:lang w:val="en-GB"/>
        </w:rPr>
        <w:t>-t</w:t>
      </w:r>
      <w:r w:rsidR="00555D8B" w:rsidRPr="000C3C7A">
        <w:rPr>
          <w:rFonts w:ascii="Times New Roman" w:eastAsiaTheme="minorHAnsi" w:hAnsi="Times New Roman"/>
          <w:b/>
          <w:color w:val="000000" w:themeColor="text1"/>
          <w:sz w:val="24"/>
          <w:szCs w:val="24"/>
          <w:vertAlign w:val="subscript"/>
          <w:lang w:val="en-GB"/>
        </w:rPr>
        <w:t>0</w:t>
      </w:r>
      <w:r w:rsidR="00555D8B" w:rsidRPr="000C3C7A">
        <w:rPr>
          <w:rFonts w:ascii="Times New Roman" w:eastAsiaTheme="minorHAnsi" w:hAnsi="Times New Roman"/>
          <w:b/>
          <w:color w:val="000000" w:themeColor="text1"/>
          <w:sz w:val="24"/>
          <w:szCs w:val="24"/>
          <w:lang w:val="en-GB"/>
        </w:rPr>
        <w:t xml:space="preserve">). </w:t>
      </w:r>
      <w:r w:rsidR="00555D8B" w:rsidRPr="000C3C7A">
        <w:rPr>
          <w:rFonts w:ascii="Times New Roman" w:eastAsiaTheme="minorHAnsi" w:hAnsi="Times New Roman"/>
          <w:color w:val="000000" w:themeColor="text1"/>
          <w:sz w:val="24"/>
          <w:szCs w:val="24"/>
          <w:lang w:val="en-GB"/>
        </w:rPr>
        <w:t xml:space="preserve">Absolute intra- and extracellular amounts </w:t>
      </w:r>
      <w:r w:rsidR="004405B7">
        <w:rPr>
          <w:rFonts w:ascii="Times New Roman" w:eastAsiaTheme="minorHAnsi" w:hAnsi="Times New Roman"/>
          <w:color w:val="000000" w:themeColor="text1"/>
          <w:sz w:val="24"/>
          <w:szCs w:val="24"/>
          <w:lang w:val="en-GB"/>
        </w:rPr>
        <w:t>of 5-CH</w:t>
      </w:r>
      <w:r w:rsidR="004405B7">
        <w:rPr>
          <w:rFonts w:ascii="Times New Roman" w:eastAsiaTheme="minorHAnsi" w:hAnsi="Times New Roman"/>
          <w:color w:val="000000" w:themeColor="text1"/>
          <w:sz w:val="24"/>
          <w:szCs w:val="24"/>
          <w:vertAlign w:val="subscript"/>
          <w:lang w:val="en-GB"/>
        </w:rPr>
        <w:t>3</w:t>
      </w:r>
      <w:r w:rsidR="004405B7">
        <w:rPr>
          <w:rFonts w:ascii="Times New Roman" w:eastAsiaTheme="minorHAnsi" w:hAnsi="Times New Roman"/>
          <w:color w:val="000000" w:themeColor="text1"/>
          <w:sz w:val="24"/>
          <w:szCs w:val="24"/>
          <w:lang w:val="en-GB"/>
        </w:rPr>
        <w:t>-H</w:t>
      </w:r>
      <w:r w:rsidR="004405B7">
        <w:rPr>
          <w:rFonts w:ascii="Times New Roman" w:eastAsiaTheme="minorHAnsi" w:hAnsi="Times New Roman"/>
          <w:color w:val="000000" w:themeColor="text1"/>
          <w:sz w:val="24"/>
          <w:szCs w:val="24"/>
          <w:vertAlign w:val="subscript"/>
          <w:lang w:val="en-GB"/>
        </w:rPr>
        <w:t>4</w:t>
      </w:r>
      <w:r w:rsidR="004405B7">
        <w:rPr>
          <w:rFonts w:ascii="Times New Roman" w:eastAsiaTheme="minorHAnsi" w:hAnsi="Times New Roman"/>
          <w:color w:val="000000" w:themeColor="text1"/>
          <w:sz w:val="24"/>
          <w:szCs w:val="24"/>
          <w:lang w:val="en-GB"/>
        </w:rPr>
        <w:t xml:space="preserve">folate </w:t>
      </w:r>
      <w:r w:rsidR="00555D8B" w:rsidRPr="000C3C7A">
        <w:rPr>
          <w:rFonts w:ascii="Times New Roman" w:eastAsiaTheme="minorHAnsi" w:hAnsi="Times New Roman"/>
          <w:color w:val="000000" w:themeColor="text1"/>
          <w:sz w:val="24"/>
          <w:szCs w:val="24"/>
          <w:lang w:val="en-GB"/>
        </w:rPr>
        <w:t xml:space="preserve">calculated by multiplication </w:t>
      </w:r>
      <w:r w:rsidR="004405B7">
        <w:rPr>
          <w:rFonts w:ascii="Times New Roman" w:eastAsiaTheme="minorHAnsi" w:hAnsi="Times New Roman"/>
          <w:color w:val="000000" w:themeColor="text1"/>
          <w:sz w:val="24"/>
          <w:szCs w:val="24"/>
          <w:lang w:val="en-GB"/>
        </w:rPr>
        <w:t xml:space="preserve">of the corrected (corr.) percentages of viable and dead cells </w:t>
      </w:r>
      <w:r w:rsidR="00555D8B" w:rsidRPr="000C3C7A">
        <w:rPr>
          <w:rFonts w:ascii="Times New Roman" w:eastAsiaTheme="minorHAnsi" w:hAnsi="Times New Roman"/>
          <w:color w:val="000000" w:themeColor="text1"/>
          <w:sz w:val="24"/>
          <w:szCs w:val="24"/>
          <w:lang w:val="en-GB"/>
        </w:rPr>
        <w:t>with the</w:t>
      </w:r>
      <w:r w:rsidR="00DA09A8">
        <w:rPr>
          <w:rFonts w:ascii="Times New Roman" w:eastAsiaTheme="minorHAnsi" w:hAnsi="Times New Roman"/>
          <w:color w:val="000000" w:themeColor="text1"/>
          <w:sz w:val="24"/>
          <w:szCs w:val="24"/>
          <w:lang w:val="en-GB"/>
        </w:rPr>
        <w:t xml:space="preserve"> total amount of 1,135</w:t>
      </w:r>
      <w:r w:rsidR="00555D8B" w:rsidRPr="000C3C7A">
        <w:rPr>
          <w:rFonts w:ascii="Times New Roman" w:eastAsiaTheme="minorHAnsi" w:hAnsi="Times New Roman"/>
          <w:color w:val="000000" w:themeColor="text1"/>
          <w:sz w:val="24"/>
          <w:szCs w:val="24"/>
          <w:lang w:val="en-GB"/>
        </w:rPr>
        <w:t xml:space="preserve"> </w:t>
      </w:r>
      <w:proofErr w:type="spellStart"/>
      <w:r w:rsidR="00555D8B" w:rsidRPr="000C3C7A">
        <w:rPr>
          <w:rFonts w:ascii="Times New Roman" w:eastAsiaTheme="minorHAnsi" w:hAnsi="Times New Roman"/>
          <w:color w:val="000000" w:themeColor="text1"/>
          <w:sz w:val="24"/>
          <w:szCs w:val="24"/>
          <w:lang w:val="en-GB"/>
        </w:rPr>
        <w:t>nmol</w:t>
      </w:r>
      <w:proofErr w:type="spellEnd"/>
      <w:r w:rsidR="00555D8B" w:rsidRPr="000C3C7A">
        <w:rPr>
          <w:rFonts w:ascii="Times New Roman" w:eastAsiaTheme="minorHAnsi" w:hAnsi="Times New Roman"/>
          <w:color w:val="000000" w:themeColor="text1"/>
          <w:sz w:val="24"/>
          <w:szCs w:val="24"/>
          <w:lang w:val="en-GB"/>
        </w:rPr>
        <w:t xml:space="preserve"> in the culture obtained from LC-MS/MS.</w:t>
      </w:r>
    </w:p>
    <w:tbl>
      <w:tblPr>
        <w:tblStyle w:val="HelleSchattierung25"/>
        <w:tblW w:w="9356" w:type="dxa"/>
        <w:tblInd w:w="0" w:type="dxa"/>
        <w:tblLook w:val="04A0" w:firstRow="1" w:lastRow="0" w:firstColumn="1" w:lastColumn="0" w:noHBand="0" w:noVBand="1"/>
      </w:tblPr>
      <w:tblGrid>
        <w:gridCol w:w="1283"/>
        <w:gridCol w:w="843"/>
        <w:gridCol w:w="911"/>
        <w:gridCol w:w="976"/>
        <w:gridCol w:w="710"/>
        <w:gridCol w:w="976"/>
        <w:gridCol w:w="1828"/>
        <w:gridCol w:w="1829"/>
      </w:tblGrid>
      <w:tr w:rsidR="00555D8B" w:rsidRPr="00DA09A8" w14:paraId="61532B6C" w14:textId="77777777" w:rsidTr="00555D8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hideMark/>
          </w:tcPr>
          <w:p w14:paraId="2FC7034E" w14:textId="13F353A0" w:rsidR="00555D8B" w:rsidRPr="000C3C7A" w:rsidRDefault="00555D8B" w:rsidP="00555D8B">
            <w:pPr>
              <w:spacing w:line="480" w:lineRule="auto"/>
              <w:rPr>
                <w:rFonts w:eastAsiaTheme="minorHAnsi"/>
                <w:lang w:eastAsia="en-US"/>
              </w:rPr>
            </w:pPr>
            <w:r w:rsidRPr="000C3C7A">
              <w:rPr>
                <w:rFonts w:eastAsiaTheme="minorHAnsi"/>
                <w:lang w:eastAsia="en-US"/>
              </w:rPr>
              <w:t>Repetition</w:t>
            </w:r>
          </w:p>
        </w:tc>
        <w:tc>
          <w:tcPr>
            <w:tcW w:w="843" w:type="dxa"/>
            <w:shd w:val="clear" w:color="auto" w:fill="auto"/>
            <w:hideMark/>
          </w:tcPr>
          <w:p w14:paraId="00D6871B" w14:textId="28773B94"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0C3C7A">
              <w:rPr>
                <w:rFonts w:eastAsia="Calibri"/>
                <w:color w:val="000000"/>
                <w:lang w:eastAsia="en-US"/>
              </w:rPr>
              <w:t>t</w:t>
            </w:r>
            <w:r w:rsidRPr="000C3C7A">
              <w:rPr>
                <w:rFonts w:eastAsia="Calibri"/>
                <w:color w:val="000000"/>
                <w:vertAlign w:val="subscript"/>
                <w:lang w:eastAsia="en-US"/>
              </w:rPr>
              <w:t>1</w:t>
            </w:r>
            <w:r w:rsidRPr="000C3C7A">
              <w:rPr>
                <w:rFonts w:eastAsia="Calibri"/>
                <w:color w:val="000000"/>
                <w:lang w:eastAsia="en-US"/>
              </w:rPr>
              <w:t>-t</w:t>
            </w:r>
            <w:r w:rsidRPr="000C3C7A">
              <w:rPr>
                <w:rFonts w:eastAsia="Calibri"/>
                <w:color w:val="000000"/>
                <w:vertAlign w:val="subscript"/>
                <w:lang w:eastAsia="en-US"/>
              </w:rPr>
              <w:t>0</w:t>
            </w:r>
            <w:r w:rsidRPr="000C3C7A">
              <w:rPr>
                <w:rFonts w:eastAsia="Calibri"/>
                <w:color w:val="000000"/>
                <w:lang w:eastAsia="en-US"/>
              </w:rPr>
              <w:t xml:space="preserve"> [min]</w:t>
            </w:r>
          </w:p>
        </w:tc>
        <w:tc>
          <w:tcPr>
            <w:tcW w:w="911" w:type="dxa"/>
            <w:shd w:val="clear" w:color="auto" w:fill="auto"/>
            <w:noWrap/>
            <w:hideMark/>
          </w:tcPr>
          <w:p w14:paraId="4109BA06" w14:textId="79A3FA88"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eastAsia="en-US"/>
              </w:rPr>
            </w:pPr>
            <w:proofErr w:type="spellStart"/>
            <w:r w:rsidRPr="000C3C7A">
              <w:rPr>
                <w:rFonts w:eastAsiaTheme="minorHAnsi"/>
                <w:lang w:eastAsia="en-US"/>
              </w:rPr>
              <w:t>viable</w:t>
            </w:r>
            <w:proofErr w:type="spellEnd"/>
            <w:r w:rsidRPr="000C3C7A">
              <w:rPr>
                <w:rFonts w:eastAsiaTheme="minorHAnsi"/>
                <w:lang w:eastAsia="en-US"/>
              </w:rPr>
              <w:t xml:space="preserve"> [%]</w:t>
            </w:r>
          </w:p>
        </w:tc>
        <w:tc>
          <w:tcPr>
            <w:tcW w:w="976" w:type="dxa"/>
            <w:shd w:val="clear" w:color="auto" w:fill="auto"/>
            <w:noWrap/>
            <w:hideMark/>
          </w:tcPr>
          <w:p w14:paraId="2D326042" w14:textId="007A964B"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val="en-GB" w:eastAsia="en-US"/>
              </w:rPr>
              <w:t>corr. viable [%]*</w:t>
            </w:r>
          </w:p>
        </w:tc>
        <w:tc>
          <w:tcPr>
            <w:tcW w:w="710" w:type="dxa"/>
            <w:shd w:val="clear" w:color="auto" w:fill="auto"/>
            <w:noWrap/>
            <w:hideMark/>
          </w:tcPr>
          <w:p w14:paraId="00A38E62" w14:textId="48CF3F88"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val="en-GB" w:eastAsia="en-US"/>
              </w:rPr>
              <w:t>dead [%]</w:t>
            </w:r>
          </w:p>
        </w:tc>
        <w:tc>
          <w:tcPr>
            <w:tcW w:w="976" w:type="dxa"/>
            <w:shd w:val="clear" w:color="auto" w:fill="auto"/>
            <w:noWrap/>
            <w:hideMark/>
          </w:tcPr>
          <w:p w14:paraId="1D9A073E" w14:textId="10B6391E"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val="en-GB" w:eastAsia="en-US"/>
              </w:rPr>
              <w:t>corr. dead [%]*</w:t>
            </w:r>
          </w:p>
        </w:tc>
        <w:tc>
          <w:tcPr>
            <w:tcW w:w="1828" w:type="dxa"/>
            <w:shd w:val="clear" w:color="auto" w:fill="auto"/>
            <w:noWrap/>
            <w:hideMark/>
          </w:tcPr>
          <w:p w14:paraId="39148D7F" w14:textId="2A6CF0E1"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n(5-CH</w:t>
            </w:r>
            <w:r w:rsidRPr="000C3C7A">
              <w:rPr>
                <w:rFonts w:eastAsiaTheme="minorHAnsi"/>
                <w:vertAlign w:val="subscript"/>
                <w:lang w:val="en-GB" w:eastAsia="en-US"/>
              </w:rPr>
              <w:t>3</w:t>
            </w:r>
            <w:r w:rsidRPr="000C3C7A">
              <w:rPr>
                <w:rFonts w:eastAsiaTheme="minorHAnsi"/>
                <w:lang w:val="en-GB" w:eastAsia="en-US"/>
              </w:rPr>
              <w:t>-H</w:t>
            </w:r>
            <w:r w:rsidRPr="000C3C7A">
              <w:rPr>
                <w:rFonts w:eastAsiaTheme="minorHAnsi"/>
                <w:vertAlign w:val="subscript"/>
                <w:lang w:val="en-GB" w:eastAsia="en-US"/>
              </w:rPr>
              <w:t>4</w:t>
            </w:r>
            <w:r w:rsidRPr="000C3C7A">
              <w:rPr>
                <w:rFonts w:eastAsiaTheme="minorHAnsi"/>
                <w:lang w:val="en-GB" w:eastAsia="en-US"/>
              </w:rPr>
              <w:t>folat) intracellular [</w:t>
            </w:r>
            <w:proofErr w:type="spellStart"/>
            <w:r w:rsidRPr="000C3C7A">
              <w:rPr>
                <w:rFonts w:eastAsiaTheme="minorHAnsi"/>
                <w:lang w:val="en-GB" w:eastAsia="en-US"/>
              </w:rPr>
              <w:t>nmol</w:t>
            </w:r>
            <w:proofErr w:type="spellEnd"/>
            <w:r w:rsidRPr="000C3C7A">
              <w:rPr>
                <w:rFonts w:eastAsiaTheme="minorHAnsi"/>
                <w:lang w:val="en-GB" w:eastAsia="en-US"/>
              </w:rPr>
              <w:t>]</w:t>
            </w:r>
          </w:p>
        </w:tc>
        <w:tc>
          <w:tcPr>
            <w:tcW w:w="1829" w:type="dxa"/>
            <w:shd w:val="clear" w:color="auto" w:fill="auto"/>
            <w:noWrap/>
            <w:hideMark/>
          </w:tcPr>
          <w:p w14:paraId="64851A69" w14:textId="2DBFC54E" w:rsidR="00555D8B" w:rsidRPr="000C3C7A" w:rsidRDefault="00555D8B" w:rsidP="00555D8B">
            <w:pPr>
              <w:spacing w:line="480" w:lineRule="auto"/>
              <w:cnfStyle w:val="100000000000" w:firstRow="1" w:lastRow="0" w:firstColumn="0" w:lastColumn="0" w:oddVBand="0" w:evenVBand="0" w:oddHBand="0" w:evenHBand="0" w:firstRowFirstColumn="0" w:firstRowLastColumn="0" w:lastRowFirstColumn="0" w:lastRowLastColumn="0"/>
              <w:rPr>
                <w:rFonts w:eastAsiaTheme="minorHAnsi"/>
                <w:lang w:val="en-GB" w:eastAsia="en-US"/>
              </w:rPr>
            </w:pPr>
            <w:r w:rsidRPr="000C3C7A">
              <w:rPr>
                <w:rFonts w:eastAsiaTheme="minorHAnsi"/>
                <w:lang w:val="en-GB" w:eastAsia="en-US"/>
              </w:rPr>
              <w:t>n(5-CH</w:t>
            </w:r>
            <w:r w:rsidRPr="000C3C7A">
              <w:rPr>
                <w:rFonts w:eastAsiaTheme="minorHAnsi"/>
                <w:vertAlign w:val="subscript"/>
                <w:lang w:val="en-GB" w:eastAsia="en-US"/>
              </w:rPr>
              <w:t>3</w:t>
            </w:r>
            <w:r w:rsidRPr="000C3C7A">
              <w:rPr>
                <w:rFonts w:eastAsiaTheme="minorHAnsi"/>
                <w:lang w:val="en-GB" w:eastAsia="en-US"/>
              </w:rPr>
              <w:t>-H</w:t>
            </w:r>
            <w:r w:rsidRPr="000C3C7A">
              <w:rPr>
                <w:rFonts w:eastAsiaTheme="minorHAnsi"/>
                <w:vertAlign w:val="subscript"/>
                <w:lang w:val="en-GB" w:eastAsia="en-US"/>
              </w:rPr>
              <w:t>4</w:t>
            </w:r>
            <w:r w:rsidRPr="000C3C7A">
              <w:rPr>
                <w:rFonts w:eastAsiaTheme="minorHAnsi"/>
                <w:lang w:val="en-GB" w:eastAsia="en-US"/>
              </w:rPr>
              <w:t>folat) extracellular [</w:t>
            </w:r>
            <w:proofErr w:type="spellStart"/>
            <w:r w:rsidRPr="000C3C7A">
              <w:rPr>
                <w:rFonts w:eastAsiaTheme="minorHAnsi"/>
                <w:lang w:val="en-GB" w:eastAsia="en-US"/>
              </w:rPr>
              <w:t>nmol</w:t>
            </w:r>
            <w:proofErr w:type="spellEnd"/>
            <w:r w:rsidRPr="000C3C7A">
              <w:rPr>
                <w:rFonts w:eastAsiaTheme="minorHAnsi"/>
                <w:lang w:val="en-GB" w:eastAsia="en-US"/>
              </w:rPr>
              <w:t>]</w:t>
            </w:r>
          </w:p>
        </w:tc>
      </w:tr>
      <w:tr w:rsidR="00555D8B" w:rsidRPr="000C3C7A" w14:paraId="3257BEAC" w14:textId="77777777" w:rsidTr="00555D8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4EB5C30C" w14:textId="77777777" w:rsidR="00555D8B" w:rsidRPr="000C3C7A" w:rsidRDefault="00555D8B" w:rsidP="00555D8B">
            <w:pPr>
              <w:spacing w:line="480" w:lineRule="auto"/>
              <w:rPr>
                <w:rFonts w:eastAsiaTheme="minorHAnsi"/>
                <w:lang w:eastAsia="en-US"/>
              </w:rPr>
            </w:pPr>
            <w:r w:rsidRPr="000C3C7A">
              <w:rPr>
                <w:color w:val="000000"/>
              </w:rPr>
              <w:t>1</w:t>
            </w:r>
          </w:p>
        </w:tc>
        <w:tc>
          <w:tcPr>
            <w:tcW w:w="843" w:type="dxa"/>
            <w:tcBorders>
              <w:top w:val="nil"/>
              <w:bottom w:val="nil"/>
            </w:tcBorders>
            <w:shd w:val="clear" w:color="auto" w:fill="auto"/>
            <w:hideMark/>
          </w:tcPr>
          <w:p w14:paraId="2E088405"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35</w:t>
            </w:r>
          </w:p>
        </w:tc>
        <w:tc>
          <w:tcPr>
            <w:tcW w:w="911" w:type="dxa"/>
            <w:tcBorders>
              <w:top w:val="nil"/>
              <w:bottom w:val="nil"/>
            </w:tcBorders>
            <w:shd w:val="clear" w:color="auto" w:fill="auto"/>
            <w:noWrap/>
            <w:hideMark/>
          </w:tcPr>
          <w:p w14:paraId="17BD736F"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28,6</w:t>
            </w:r>
          </w:p>
        </w:tc>
        <w:tc>
          <w:tcPr>
            <w:tcW w:w="976" w:type="dxa"/>
            <w:tcBorders>
              <w:top w:val="nil"/>
              <w:bottom w:val="nil"/>
            </w:tcBorders>
            <w:shd w:val="clear" w:color="auto" w:fill="auto"/>
            <w:noWrap/>
            <w:hideMark/>
          </w:tcPr>
          <w:p w14:paraId="5A0224F7"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50,6</w:t>
            </w:r>
          </w:p>
        </w:tc>
        <w:tc>
          <w:tcPr>
            <w:tcW w:w="710" w:type="dxa"/>
            <w:tcBorders>
              <w:top w:val="nil"/>
              <w:bottom w:val="nil"/>
            </w:tcBorders>
            <w:shd w:val="clear" w:color="auto" w:fill="auto"/>
            <w:noWrap/>
            <w:hideMark/>
          </w:tcPr>
          <w:p w14:paraId="1F51080D"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71,4</w:t>
            </w:r>
          </w:p>
        </w:tc>
        <w:tc>
          <w:tcPr>
            <w:tcW w:w="976" w:type="dxa"/>
            <w:tcBorders>
              <w:top w:val="nil"/>
              <w:bottom w:val="nil"/>
            </w:tcBorders>
            <w:shd w:val="clear" w:color="auto" w:fill="auto"/>
            <w:noWrap/>
            <w:hideMark/>
          </w:tcPr>
          <w:p w14:paraId="02AE98EB"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49,4</w:t>
            </w:r>
          </w:p>
        </w:tc>
        <w:tc>
          <w:tcPr>
            <w:tcW w:w="1828" w:type="dxa"/>
            <w:tcBorders>
              <w:top w:val="nil"/>
              <w:bottom w:val="nil"/>
            </w:tcBorders>
            <w:shd w:val="clear" w:color="auto" w:fill="auto"/>
            <w:noWrap/>
            <w:hideMark/>
          </w:tcPr>
          <w:p w14:paraId="7F2D19B4"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574</w:t>
            </w:r>
          </w:p>
        </w:tc>
        <w:tc>
          <w:tcPr>
            <w:tcW w:w="1829" w:type="dxa"/>
            <w:tcBorders>
              <w:top w:val="nil"/>
              <w:bottom w:val="nil"/>
            </w:tcBorders>
            <w:shd w:val="clear" w:color="auto" w:fill="auto"/>
            <w:noWrap/>
            <w:hideMark/>
          </w:tcPr>
          <w:p w14:paraId="0040004A"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561</w:t>
            </w:r>
          </w:p>
        </w:tc>
      </w:tr>
      <w:tr w:rsidR="00555D8B" w:rsidRPr="000C3C7A" w14:paraId="3B9889D9" w14:textId="77777777" w:rsidTr="00555D8B">
        <w:trPr>
          <w:trHeight w:val="300"/>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nil"/>
              <w:right w:val="nil"/>
            </w:tcBorders>
            <w:shd w:val="clear" w:color="auto" w:fill="auto"/>
            <w:hideMark/>
          </w:tcPr>
          <w:p w14:paraId="6B3A9145" w14:textId="59FC50A6" w:rsidR="00555D8B" w:rsidRPr="000C3C7A" w:rsidRDefault="00555D8B" w:rsidP="00555D8B">
            <w:pPr>
              <w:spacing w:line="480" w:lineRule="auto"/>
              <w:rPr>
                <w:rFonts w:eastAsiaTheme="minorHAnsi"/>
                <w:lang w:eastAsia="en-US"/>
              </w:rPr>
            </w:pPr>
          </w:p>
        </w:tc>
        <w:tc>
          <w:tcPr>
            <w:tcW w:w="843" w:type="dxa"/>
            <w:tcBorders>
              <w:top w:val="nil"/>
              <w:left w:val="nil"/>
              <w:bottom w:val="nil"/>
              <w:right w:val="nil"/>
            </w:tcBorders>
            <w:shd w:val="clear" w:color="auto" w:fill="auto"/>
            <w:hideMark/>
          </w:tcPr>
          <w:p w14:paraId="40E3E28D"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35</w:t>
            </w:r>
          </w:p>
        </w:tc>
        <w:tc>
          <w:tcPr>
            <w:tcW w:w="911" w:type="dxa"/>
            <w:tcBorders>
              <w:top w:val="nil"/>
              <w:left w:val="nil"/>
              <w:bottom w:val="nil"/>
              <w:right w:val="nil"/>
            </w:tcBorders>
            <w:shd w:val="clear" w:color="auto" w:fill="auto"/>
            <w:noWrap/>
            <w:hideMark/>
          </w:tcPr>
          <w:p w14:paraId="0177170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30,8</w:t>
            </w:r>
          </w:p>
        </w:tc>
        <w:tc>
          <w:tcPr>
            <w:tcW w:w="976" w:type="dxa"/>
            <w:tcBorders>
              <w:top w:val="nil"/>
              <w:left w:val="nil"/>
              <w:bottom w:val="nil"/>
              <w:right w:val="nil"/>
            </w:tcBorders>
            <w:shd w:val="clear" w:color="auto" w:fill="auto"/>
            <w:noWrap/>
            <w:hideMark/>
          </w:tcPr>
          <w:p w14:paraId="50BA951F"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52,8</w:t>
            </w:r>
          </w:p>
        </w:tc>
        <w:tc>
          <w:tcPr>
            <w:tcW w:w="710" w:type="dxa"/>
            <w:tcBorders>
              <w:top w:val="nil"/>
              <w:left w:val="nil"/>
              <w:bottom w:val="nil"/>
              <w:right w:val="nil"/>
            </w:tcBorders>
            <w:shd w:val="clear" w:color="auto" w:fill="auto"/>
            <w:noWrap/>
            <w:hideMark/>
          </w:tcPr>
          <w:p w14:paraId="20F7A799"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9,2</w:t>
            </w:r>
          </w:p>
        </w:tc>
        <w:tc>
          <w:tcPr>
            <w:tcW w:w="976" w:type="dxa"/>
            <w:tcBorders>
              <w:top w:val="nil"/>
              <w:left w:val="nil"/>
              <w:bottom w:val="nil"/>
              <w:right w:val="nil"/>
            </w:tcBorders>
            <w:shd w:val="clear" w:color="auto" w:fill="auto"/>
            <w:noWrap/>
            <w:hideMark/>
          </w:tcPr>
          <w:p w14:paraId="57E555A6"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47,2</w:t>
            </w:r>
          </w:p>
        </w:tc>
        <w:tc>
          <w:tcPr>
            <w:tcW w:w="1828" w:type="dxa"/>
            <w:tcBorders>
              <w:top w:val="nil"/>
              <w:left w:val="nil"/>
              <w:bottom w:val="nil"/>
              <w:right w:val="nil"/>
            </w:tcBorders>
            <w:shd w:val="clear" w:color="auto" w:fill="auto"/>
            <w:noWrap/>
            <w:hideMark/>
          </w:tcPr>
          <w:p w14:paraId="14139C9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599</w:t>
            </w:r>
          </w:p>
        </w:tc>
        <w:tc>
          <w:tcPr>
            <w:tcW w:w="1829" w:type="dxa"/>
            <w:tcBorders>
              <w:top w:val="nil"/>
              <w:left w:val="nil"/>
              <w:bottom w:val="nil"/>
              <w:right w:val="nil"/>
            </w:tcBorders>
            <w:shd w:val="clear" w:color="auto" w:fill="auto"/>
            <w:noWrap/>
            <w:hideMark/>
          </w:tcPr>
          <w:p w14:paraId="4F6A49A8"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536</w:t>
            </w:r>
          </w:p>
        </w:tc>
      </w:tr>
      <w:tr w:rsidR="00555D8B" w:rsidRPr="000C3C7A" w14:paraId="234D77BB" w14:textId="77777777" w:rsidTr="00555D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65ED1F2C" w14:textId="2346461B" w:rsidR="00555D8B" w:rsidRPr="000C3C7A" w:rsidRDefault="00555D8B" w:rsidP="00555D8B">
            <w:pPr>
              <w:spacing w:line="480" w:lineRule="auto"/>
              <w:rPr>
                <w:rFonts w:eastAsiaTheme="minorHAnsi"/>
                <w:lang w:eastAsia="en-US"/>
              </w:rPr>
            </w:pPr>
          </w:p>
        </w:tc>
        <w:tc>
          <w:tcPr>
            <w:tcW w:w="843" w:type="dxa"/>
            <w:tcBorders>
              <w:top w:val="nil"/>
              <w:bottom w:val="nil"/>
            </w:tcBorders>
            <w:shd w:val="clear" w:color="auto" w:fill="auto"/>
            <w:hideMark/>
          </w:tcPr>
          <w:p w14:paraId="54D1D6EA"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35</w:t>
            </w:r>
          </w:p>
        </w:tc>
        <w:tc>
          <w:tcPr>
            <w:tcW w:w="911" w:type="dxa"/>
            <w:tcBorders>
              <w:top w:val="nil"/>
              <w:bottom w:val="nil"/>
            </w:tcBorders>
            <w:shd w:val="clear" w:color="auto" w:fill="auto"/>
            <w:noWrap/>
            <w:hideMark/>
          </w:tcPr>
          <w:p w14:paraId="112EB97C"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33,3</w:t>
            </w:r>
          </w:p>
        </w:tc>
        <w:tc>
          <w:tcPr>
            <w:tcW w:w="976" w:type="dxa"/>
            <w:tcBorders>
              <w:top w:val="nil"/>
              <w:bottom w:val="nil"/>
            </w:tcBorders>
            <w:shd w:val="clear" w:color="auto" w:fill="auto"/>
            <w:noWrap/>
            <w:hideMark/>
          </w:tcPr>
          <w:p w14:paraId="488E81CB"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55,3</w:t>
            </w:r>
          </w:p>
        </w:tc>
        <w:tc>
          <w:tcPr>
            <w:tcW w:w="710" w:type="dxa"/>
            <w:tcBorders>
              <w:top w:val="nil"/>
              <w:bottom w:val="nil"/>
            </w:tcBorders>
            <w:shd w:val="clear" w:color="auto" w:fill="auto"/>
            <w:noWrap/>
            <w:hideMark/>
          </w:tcPr>
          <w:p w14:paraId="1E1627FB"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66,7</w:t>
            </w:r>
          </w:p>
        </w:tc>
        <w:tc>
          <w:tcPr>
            <w:tcW w:w="976" w:type="dxa"/>
            <w:tcBorders>
              <w:top w:val="nil"/>
              <w:bottom w:val="nil"/>
            </w:tcBorders>
            <w:shd w:val="clear" w:color="auto" w:fill="auto"/>
            <w:noWrap/>
            <w:hideMark/>
          </w:tcPr>
          <w:p w14:paraId="53089CDA"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44,7</w:t>
            </w:r>
          </w:p>
        </w:tc>
        <w:tc>
          <w:tcPr>
            <w:tcW w:w="1828" w:type="dxa"/>
            <w:tcBorders>
              <w:top w:val="nil"/>
              <w:bottom w:val="nil"/>
            </w:tcBorders>
            <w:shd w:val="clear" w:color="auto" w:fill="auto"/>
            <w:noWrap/>
            <w:hideMark/>
          </w:tcPr>
          <w:p w14:paraId="0C763AC7"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628</w:t>
            </w:r>
          </w:p>
        </w:tc>
        <w:tc>
          <w:tcPr>
            <w:tcW w:w="1829" w:type="dxa"/>
            <w:tcBorders>
              <w:top w:val="nil"/>
              <w:bottom w:val="nil"/>
            </w:tcBorders>
            <w:shd w:val="clear" w:color="auto" w:fill="auto"/>
            <w:noWrap/>
            <w:hideMark/>
          </w:tcPr>
          <w:p w14:paraId="2EB9A721"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507</w:t>
            </w:r>
          </w:p>
        </w:tc>
      </w:tr>
      <w:tr w:rsidR="00555D8B" w:rsidRPr="000C3C7A" w14:paraId="00FD900E" w14:textId="77777777" w:rsidTr="00555D8B">
        <w:trPr>
          <w:trHeight w:val="300"/>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nil"/>
              <w:right w:val="nil"/>
            </w:tcBorders>
            <w:shd w:val="clear" w:color="auto" w:fill="auto"/>
            <w:hideMark/>
          </w:tcPr>
          <w:p w14:paraId="6DF6F322" w14:textId="77777777" w:rsidR="00555D8B" w:rsidRPr="000C3C7A" w:rsidRDefault="00555D8B" w:rsidP="00555D8B">
            <w:pPr>
              <w:spacing w:line="480" w:lineRule="auto"/>
              <w:rPr>
                <w:rFonts w:eastAsiaTheme="minorHAnsi"/>
                <w:lang w:eastAsia="en-US"/>
              </w:rPr>
            </w:pPr>
            <w:r w:rsidRPr="000C3C7A">
              <w:rPr>
                <w:color w:val="000000"/>
              </w:rPr>
              <w:t>2</w:t>
            </w:r>
          </w:p>
        </w:tc>
        <w:tc>
          <w:tcPr>
            <w:tcW w:w="843" w:type="dxa"/>
            <w:tcBorders>
              <w:top w:val="nil"/>
              <w:left w:val="nil"/>
              <w:bottom w:val="nil"/>
              <w:right w:val="nil"/>
            </w:tcBorders>
            <w:shd w:val="clear" w:color="auto" w:fill="auto"/>
            <w:hideMark/>
          </w:tcPr>
          <w:p w14:paraId="35DA540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911" w:type="dxa"/>
            <w:tcBorders>
              <w:top w:val="nil"/>
              <w:left w:val="nil"/>
              <w:bottom w:val="nil"/>
              <w:right w:val="nil"/>
            </w:tcBorders>
            <w:shd w:val="clear" w:color="auto" w:fill="auto"/>
            <w:noWrap/>
            <w:hideMark/>
          </w:tcPr>
          <w:p w14:paraId="13D5F040"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36,8</w:t>
            </w:r>
          </w:p>
        </w:tc>
        <w:tc>
          <w:tcPr>
            <w:tcW w:w="976" w:type="dxa"/>
            <w:tcBorders>
              <w:top w:val="nil"/>
              <w:left w:val="nil"/>
              <w:bottom w:val="nil"/>
              <w:right w:val="nil"/>
            </w:tcBorders>
            <w:shd w:val="clear" w:color="auto" w:fill="auto"/>
            <w:noWrap/>
            <w:hideMark/>
          </w:tcPr>
          <w:p w14:paraId="116E961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1,8</w:t>
            </w:r>
          </w:p>
        </w:tc>
        <w:tc>
          <w:tcPr>
            <w:tcW w:w="710" w:type="dxa"/>
            <w:tcBorders>
              <w:top w:val="nil"/>
              <w:left w:val="nil"/>
              <w:bottom w:val="nil"/>
              <w:right w:val="nil"/>
            </w:tcBorders>
            <w:shd w:val="clear" w:color="auto" w:fill="auto"/>
            <w:noWrap/>
            <w:hideMark/>
          </w:tcPr>
          <w:p w14:paraId="5A803409"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3,2</w:t>
            </w:r>
          </w:p>
        </w:tc>
        <w:tc>
          <w:tcPr>
            <w:tcW w:w="976" w:type="dxa"/>
            <w:tcBorders>
              <w:top w:val="nil"/>
              <w:left w:val="nil"/>
              <w:bottom w:val="nil"/>
              <w:right w:val="nil"/>
            </w:tcBorders>
            <w:shd w:val="clear" w:color="auto" w:fill="auto"/>
            <w:noWrap/>
            <w:hideMark/>
          </w:tcPr>
          <w:p w14:paraId="0359350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38,2</w:t>
            </w:r>
          </w:p>
        </w:tc>
        <w:tc>
          <w:tcPr>
            <w:tcW w:w="1828" w:type="dxa"/>
            <w:tcBorders>
              <w:top w:val="nil"/>
              <w:left w:val="nil"/>
              <w:bottom w:val="nil"/>
              <w:right w:val="nil"/>
            </w:tcBorders>
            <w:shd w:val="clear" w:color="auto" w:fill="auto"/>
            <w:noWrap/>
            <w:hideMark/>
          </w:tcPr>
          <w:p w14:paraId="10534B3F"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702</w:t>
            </w:r>
          </w:p>
        </w:tc>
        <w:tc>
          <w:tcPr>
            <w:tcW w:w="1829" w:type="dxa"/>
            <w:tcBorders>
              <w:top w:val="nil"/>
              <w:left w:val="nil"/>
              <w:bottom w:val="nil"/>
              <w:right w:val="nil"/>
            </w:tcBorders>
            <w:shd w:val="clear" w:color="auto" w:fill="auto"/>
            <w:noWrap/>
            <w:hideMark/>
          </w:tcPr>
          <w:p w14:paraId="667A683B"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433</w:t>
            </w:r>
          </w:p>
        </w:tc>
      </w:tr>
      <w:tr w:rsidR="00555D8B" w:rsidRPr="000C3C7A" w14:paraId="037D590A" w14:textId="77777777" w:rsidTr="00555D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1A8C1CCA" w14:textId="1F7D417E" w:rsidR="00555D8B" w:rsidRPr="000C3C7A" w:rsidRDefault="00555D8B" w:rsidP="00555D8B">
            <w:pPr>
              <w:spacing w:line="480" w:lineRule="auto"/>
              <w:rPr>
                <w:rFonts w:eastAsiaTheme="minorHAnsi"/>
                <w:lang w:eastAsia="en-US"/>
              </w:rPr>
            </w:pPr>
          </w:p>
        </w:tc>
        <w:tc>
          <w:tcPr>
            <w:tcW w:w="843" w:type="dxa"/>
            <w:tcBorders>
              <w:top w:val="nil"/>
              <w:bottom w:val="nil"/>
            </w:tcBorders>
            <w:shd w:val="clear" w:color="auto" w:fill="auto"/>
            <w:hideMark/>
          </w:tcPr>
          <w:p w14:paraId="0C39319A"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911" w:type="dxa"/>
            <w:tcBorders>
              <w:top w:val="nil"/>
              <w:bottom w:val="nil"/>
            </w:tcBorders>
            <w:shd w:val="clear" w:color="auto" w:fill="auto"/>
            <w:noWrap/>
            <w:hideMark/>
          </w:tcPr>
          <w:p w14:paraId="0930931D"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31,3</w:t>
            </w:r>
          </w:p>
        </w:tc>
        <w:tc>
          <w:tcPr>
            <w:tcW w:w="976" w:type="dxa"/>
            <w:tcBorders>
              <w:top w:val="nil"/>
              <w:bottom w:val="nil"/>
            </w:tcBorders>
            <w:shd w:val="clear" w:color="auto" w:fill="auto"/>
            <w:noWrap/>
            <w:hideMark/>
          </w:tcPr>
          <w:p w14:paraId="2788772C"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56,3</w:t>
            </w:r>
          </w:p>
        </w:tc>
        <w:tc>
          <w:tcPr>
            <w:tcW w:w="710" w:type="dxa"/>
            <w:tcBorders>
              <w:top w:val="nil"/>
              <w:bottom w:val="nil"/>
            </w:tcBorders>
            <w:shd w:val="clear" w:color="auto" w:fill="auto"/>
            <w:noWrap/>
            <w:hideMark/>
          </w:tcPr>
          <w:p w14:paraId="39509496"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68,8</w:t>
            </w:r>
          </w:p>
        </w:tc>
        <w:tc>
          <w:tcPr>
            <w:tcW w:w="976" w:type="dxa"/>
            <w:tcBorders>
              <w:top w:val="nil"/>
              <w:bottom w:val="nil"/>
            </w:tcBorders>
            <w:shd w:val="clear" w:color="auto" w:fill="auto"/>
            <w:noWrap/>
            <w:hideMark/>
          </w:tcPr>
          <w:p w14:paraId="63610629"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43,8</w:t>
            </w:r>
          </w:p>
        </w:tc>
        <w:tc>
          <w:tcPr>
            <w:tcW w:w="1828" w:type="dxa"/>
            <w:tcBorders>
              <w:top w:val="nil"/>
              <w:bottom w:val="nil"/>
            </w:tcBorders>
            <w:shd w:val="clear" w:color="auto" w:fill="auto"/>
            <w:noWrap/>
            <w:hideMark/>
          </w:tcPr>
          <w:p w14:paraId="1C3635F4"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639</w:t>
            </w:r>
          </w:p>
        </w:tc>
        <w:tc>
          <w:tcPr>
            <w:tcW w:w="1829" w:type="dxa"/>
            <w:tcBorders>
              <w:top w:val="nil"/>
              <w:bottom w:val="nil"/>
            </w:tcBorders>
            <w:shd w:val="clear" w:color="auto" w:fill="auto"/>
            <w:noWrap/>
            <w:hideMark/>
          </w:tcPr>
          <w:p w14:paraId="66C08A0F"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497</w:t>
            </w:r>
          </w:p>
        </w:tc>
      </w:tr>
      <w:tr w:rsidR="00555D8B" w:rsidRPr="000C3C7A" w14:paraId="4D2EB0BA" w14:textId="77777777" w:rsidTr="00555D8B">
        <w:trPr>
          <w:trHeight w:val="300"/>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nil"/>
              <w:right w:val="nil"/>
            </w:tcBorders>
            <w:shd w:val="clear" w:color="auto" w:fill="auto"/>
            <w:hideMark/>
          </w:tcPr>
          <w:p w14:paraId="7ACD8436" w14:textId="13397D01" w:rsidR="00555D8B" w:rsidRPr="000C3C7A" w:rsidRDefault="00555D8B" w:rsidP="00555D8B">
            <w:pPr>
              <w:spacing w:line="480" w:lineRule="auto"/>
              <w:rPr>
                <w:rFonts w:eastAsiaTheme="minorHAnsi"/>
                <w:lang w:eastAsia="en-US"/>
              </w:rPr>
            </w:pPr>
          </w:p>
        </w:tc>
        <w:tc>
          <w:tcPr>
            <w:tcW w:w="843" w:type="dxa"/>
            <w:tcBorders>
              <w:top w:val="nil"/>
              <w:left w:val="nil"/>
              <w:bottom w:val="nil"/>
              <w:right w:val="nil"/>
            </w:tcBorders>
            <w:shd w:val="clear" w:color="auto" w:fill="auto"/>
            <w:hideMark/>
          </w:tcPr>
          <w:p w14:paraId="3955F29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911" w:type="dxa"/>
            <w:tcBorders>
              <w:top w:val="nil"/>
              <w:left w:val="nil"/>
              <w:bottom w:val="nil"/>
              <w:right w:val="nil"/>
            </w:tcBorders>
            <w:shd w:val="clear" w:color="auto" w:fill="auto"/>
            <w:noWrap/>
            <w:hideMark/>
          </w:tcPr>
          <w:p w14:paraId="314794B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30,8</w:t>
            </w:r>
          </w:p>
        </w:tc>
        <w:tc>
          <w:tcPr>
            <w:tcW w:w="976" w:type="dxa"/>
            <w:tcBorders>
              <w:top w:val="nil"/>
              <w:left w:val="nil"/>
              <w:bottom w:val="nil"/>
              <w:right w:val="nil"/>
            </w:tcBorders>
            <w:shd w:val="clear" w:color="auto" w:fill="auto"/>
            <w:noWrap/>
            <w:hideMark/>
          </w:tcPr>
          <w:p w14:paraId="22203959"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55,8</w:t>
            </w:r>
          </w:p>
        </w:tc>
        <w:tc>
          <w:tcPr>
            <w:tcW w:w="710" w:type="dxa"/>
            <w:tcBorders>
              <w:top w:val="nil"/>
              <w:left w:val="nil"/>
              <w:bottom w:val="nil"/>
              <w:right w:val="nil"/>
            </w:tcBorders>
            <w:shd w:val="clear" w:color="auto" w:fill="auto"/>
            <w:noWrap/>
            <w:hideMark/>
          </w:tcPr>
          <w:p w14:paraId="4944C627"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9,2</w:t>
            </w:r>
          </w:p>
        </w:tc>
        <w:tc>
          <w:tcPr>
            <w:tcW w:w="976" w:type="dxa"/>
            <w:tcBorders>
              <w:top w:val="nil"/>
              <w:left w:val="nil"/>
              <w:bottom w:val="nil"/>
              <w:right w:val="nil"/>
            </w:tcBorders>
            <w:shd w:val="clear" w:color="auto" w:fill="auto"/>
            <w:noWrap/>
            <w:hideMark/>
          </w:tcPr>
          <w:p w14:paraId="6E72903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44,2</w:t>
            </w:r>
          </w:p>
        </w:tc>
        <w:tc>
          <w:tcPr>
            <w:tcW w:w="1828" w:type="dxa"/>
            <w:tcBorders>
              <w:top w:val="nil"/>
              <w:left w:val="nil"/>
              <w:bottom w:val="nil"/>
              <w:right w:val="nil"/>
            </w:tcBorders>
            <w:shd w:val="clear" w:color="auto" w:fill="auto"/>
            <w:noWrap/>
            <w:hideMark/>
          </w:tcPr>
          <w:p w14:paraId="3C12B9B0"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633</w:t>
            </w:r>
          </w:p>
        </w:tc>
        <w:tc>
          <w:tcPr>
            <w:tcW w:w="1829" w:type="dxa"/>
            <w:tcBorders>
              <w:top w:val="nil"/>
              <w:left w:val="nil"/>
              <w:bottom w:val="nil"/>
              <w:right w:val="nil"/>
            </w:tcBorders>
            <w:shd w:val="clear" w:color="auto" w:fill="auto"/>
            <w:noWrap/>
            <w:hideMark/>
          </w:tcPr>
          <w:p w14:paraId="356A6197"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502</w:t>
            </w:r>
          </w:p>
        </w:tc>
      </w:tr>
      <w:tr w:rsidR="00555D8B" w:rsidRPr="000C3C7A" w14:paraId="604C6E60" w14:textId="77777777" w:rsidTr="00555D8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133EA55E" w14:textId="3D843030" w:rsidR="00555D8B" w:rsidRPr="000C3C7A" w:rsidRDefault="00555D8B" w:rsidP="00555D8B">
            <w:pPr>
              <w:spacing w:line="480" w:lineRule="auto"/>
              <w:rPr>
                <w:rFonts w:eastAsiaTheme="minorHAnsi"/>
                <w:lang w:eastAsia="en-US"/>
              </w:rPr>
            </w:pPr>
          </w:p>
        </w:tc>
        <w:tc>
          <w:tcPr>
            <w:tcW w:w="843" w:type="dxa"/>
            <w:tcBorders>
              <w:top w:val="nil"/>
              <w:bottom w:val="nil"/>
            </w:tcBorders>
            <w:shd w:val="clear" w:color="auto" w:fill="auto"/>
            <w:hideMark/>
          </w:tcPr>
          <w:p w14:paraId="655AB9CC"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911" w:type="dxa"/>
            <w:tcBorders>
              <w:top w:val="nil"/>
              <w:bottom w:val="nil"/>
            </w:tcBorders>
            <w:shd w:val="clear" w:color="auto" w:fill="auto"/>
            <w:noWrap/>
            <w:hideMark/>
          </w:tcPr>
          <w:p w14:paraId="6496BF38"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30,0</w:t>
            </w:r>
          </w:p>
        </w:tc>
        <w:tc>
          <w:tcPr>
            <w:tcW w:w="976" w:type="dxa"/>
            <w:tcBorders>
              <w:top w:val="nil"/>
              <w:bottom w:val="nil"/>
            </w:tcBorders>
            <w:shd w:val="clear" w:color="auto" w:fill="auto"/>
            <w:noWrap/>
            <w:hideMark/>
          </w:tcPr>
          <w:p w14:paraId="0632A7B5"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55,0</w:t>
            </w:r>
          </w:p>
        </w:tc>
        <w:tc>
          <w:tcPr>
            <w:tcW w:w="710" w:type="dxa"/>
            <w:tcBorders>
              <w:top w:val="nil"/>
              <w:bottom w:val="nil"/>
            </w:tcBorders>
            <w:shd w:val="clear" w:color="auto" w:fill="auto"/>
            <w:noWrap/>
            <w:hideMark/>
          </w:tcPr>
          <w:p w14:paraId="60586E7E"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70,0</w:t>
            </w:r>
          </w:p>
        </w:tc>
        <w:tc>
          <w:tcPr>
            <w:tcW w:w="976" w:type="dxa"/>
            <w:tcBorders>
              <w:top w:val="nil"/>
              <w:bottom w:val="nil"/>
            </w:tcBorders>
            <w:shd w:val="clear" w:color="auto" w:fill="auto"/>
            <w:noWrap/>
            <w:hideMark/>
          </w:tcPr>
          <w:p w14:paraId="3B93CA44"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45,0</w:t>
            </w:r>
          </w:p>
        </w:tc>
        <w:tc>
          <w:tcPr>
            <w:tcW w:w="1828" w:type="dxa"/>
            <w:tcBorders>
              <w:top w:val="nil"/>
              <w:bottom w:val="nil"/>
            </w:tcBorders>
            <w:shd w:val="clear" w:color="auto" w:fill="auto"/>
            <w:noWrap/>
            <w:hideMark/>
          </w:tcPr>
          <w:p w14:paraId="2FC35B29"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625</w:t>
            </w:r>
          </w:p>
        </w:tc>
        <w:tc>
          <w:tcPr>
            <w:tcW w:w="1829" w:type="dxa"/>
            <w:tcBorders>
              <w:top w:val="nil"/>
              <w:bottom w:val="nil"/>
            </w:tcBorders>
            <w:shd w:val="clear" w:color="auto" w:fill="auto"/>
            <w:noWrap/>
            <w:hideMark/>
          </w:tcPr>
          <w:p w14:paraId="748D002B"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511</w:t>
            </w:r>
          </w:p>
        </w:tc>
      </w:tr>
      <w:tr w:rsidR="00555D8B" w:rsidRPr="000C3C7A" w14:paraId="08780760" w14:textId="77777777" w:rsidTr="00555D8B">
        <w:trPr>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nil"/>
              <w:right w:val="nil"/>
            </w:tcBorders>
            <w:shd w:val="clear" w:color="auto" w:fill="auto"/>
            <w:hideMark/>
          </w:tcPr>
          <w:p w14:paraId="6F334358" w14:textId="6299B366" w:rsidR="00555D8B" w:rsidRPr="000C3C7A" w:rsidRDefault="00555D8B" w:rsidP="00555D8B">
            <w:pPr>
              <w:spacing w:line="480" w:lineRule="auto"/>
              <w:rPr>
                <w:rFonts w:eastAsiaTheme="minorHAnsi"/>
                <w:lang w:eastAsia="en-US"/>
              </w:rPr>
            </w:pPr>
          </w:p>
        </w:tc>
        <w:tc>
          <w:tcPr>
            <w:tcW w:w="843" w:type="dxa"/>
            <w:tcBorders>
              <w:top w:val="nil"/>
              <w:left w:val="nil"/>
              <w:bottom w:val="nil"/>
              <w:right w:val="nil"/>
            </w:tcBorders>
            <w:shd w:val="clear" w:color="auto" w:fill="auto"/>
            <w:hideMark/>
          </w:tcPr>
          <w:p w14:paraId="1CAB8B72"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55</w:t>
            </w:r>
          </w:p>
        </w:tc>
        <w:tc>
          <w:tcPr>
            <w:tcW w:w="911" w:type="dxa"/>
            <w:tcBorders>
              <w:top w:val="nil"/>
              <w:left w:val="nil"/>
              <w:bottom w:val="nil"/>
              <w:right w:val="nil"/>
            </w:tcBorders>
            <w:shd w:val="clear" w:color="auto" w:fill="auto"/>
            <w:noWrap/>
            <w:hideMark/>
          </w:tcPr>
          <w:p w14:paraId="7C114D48"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30,8</w:t>
            </w:r>
          </w:p>
        </w:tc>
        <w:tc>
          <w:tcPr>
            <w:tcW w:w="976" w:type="dxa"/>
            <w:tcBorders>
              <w:top w:val="nil"/>
              <w:left w:val="nil"/>
              <w:bottom w:val="nil"/>
              <w:right w:val="nil"/>
            </w:tcBorders>
            <w:shd w:val="clear" w:color="auto" w:fill="auto"/>
            <w:noWrap/>
            <w:hideMark/>
          </w:tcPr>
          <w:p w14:paraId="3ECEBE30"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55,8</w:t>
            </w:r>
          </w:p>
        </w:tc>
        <w:tc>
          <w:tcPr>
            <w:tcW w:w="710" w:type="dxa"/>
            <w:tcBorders>
              <w:top w:val="nil"/>
              <w:left w:val="nil"/>
              <w:bottom w:val="nil"/>
              <w:right w:val="nil"/>
            </w:tcBorders>
            <w:shd w:val="clear" w:color="auto" w:fill="auto"/>
            <w:noWrap/>
            <w:hideMark/>
          </w:tcPr>
          <w:p w14:paraId="1C631B2B"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9,2</w:t>
            </w:r>
          </w:p>
        </w:tc>
        <w:tc>
          <w:tcPr>
            <w:tcW w:w="976" w:type="dxa"/>
            <w:tcBorders>
              <w:top w:val="nil"/>
              <w:left w:val="nil"/>
              <w:bottom w:val="nil"/>
              <w:right w:val="nil"/>
            </w:tcBorders>
            <w:shd w:val="clear" w:color="auto" w:fill="auto"/>
            <w:noWrap/>
            <w:hideMark/>
          </w:tcPr>
          <w:p w14:paraId="21161165"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44,2</w:t>
            </w:r>
          </w:p>
        </w:tc>
        <w:tc>
          <w:tcPr>
            <w:tcW w:w="1828" w:type="dxa"/>
            <w:tcBorders>
              <w:top w:val="nil"/>
              <w:left w:val="nil"/>
              <w:bottom w:val="nil"/>
              <w:right w:val="nil"/>
            </w:tcBorders>
            <w:shd w:val="clear" w:color="auto" w:fill="auto"/>
            <w:noWrap/>
            <w:hideMark/>
          </w:tcPr>
          <w:p w14:paraId="66A6222F"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633</w:t>
            </w:r>
          </w:p>
        </w:tc>
        <w:tc>
          <w:tcPr>
            <w:tcW w:w="1829" w:type="dxa"/>
            <w:tcBorders>
              <w:top w:val="nil"/>
              <w:left w:val="nil"/>
              <w:bottom w:val="nil"/>
              <w:right w:val="nil"/>
            </w:tcBorders>
            <w:shd w:val="clear" w:color="auto" w:fill="auto"/>
            <w:noWrap/>
            <w:hideMark/>
          </w:tcPr>
          <w:p w14:paraId="0E7A64C1"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502</w:t>
            </w:r>
          </w:p>
        </w:tc>
      </w:tr>
      <w:tr w:rsidR="00555D8B" w:rsidRPr="000C3C7A" w14:paraId="15D5A57F" w14:textId="77777777" w:rsidTr="00555D8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7FBF9762" w14:textId="213FCEB9" w:rsidR="00555D8B" w:rsidRPr="000C3C7A" w:rsidRDefault="00555D8B" w:rsidP="00555D8B">
            <w:pPr>
              <w:spacing w:line="480" w:lineRule="auto"/>
              <w:rPr>
                <w:rFonts w:eastAsiaTheme="minorHAnsi"/>
                <w:lang w:eastAsia="en-US"/>
              </w:rPr>
            </w:pPr>
            <w:r w:rsidRPr="000C3C7A">
              <w:rPr>
                <w:color w:val="000000"/>
              </w:rPr>
              <w:t>3</w:t>
            </w:r>
          </w:p>
        </w:tc>
        <w:tc>
          <w:tcPr>
            <w:tcW w:w="843" w:type="dxa"/>
            <w:tcBorders>
              <w:top w:val="nil"/>
              <w:bottom w:val="nil"/>
            </w:tcBorders>
            <w:shd w:val="clear" w:color="auto" w:fill="auto"/>
            <w:hideMark/>
          </w:tcPr>
          <w:p w14:paraId="741F7C91"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911" w:type="dxa"/>
            <w:tcBorders>
              <w:top w:val="nil"/>
              <w:bottom w:val="nil"/>
            </w:tcBorders>
            <w:shd w:val="clear" w:color="auto" w:fill="auto"/>
            <w:noWrap/>
            <w:hideMark/>
          </w:tcPr>
          <w:p w14:paraId="76FAAB27"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34,5</w:t>
            </w:r>
          </w:p>
        </w:tc>
        <w:tc>
          <w:tcPr>
            <w:tcW w:w="976" w:type="dxa"/>
            <w:tcBorders>
              <w:top w:val="nil"/>
              <w:bottom w:val="nil"/>
            </w:tcBorders>
            <w:shd w:val="clear" w:color="auto" w:fill="auto"/>
            <w:noWrap/>
            <w:hideMark/>
          </w:tcPr>
          <w:p w14:paraId="0984E757"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61,5</w:t>
            </w:r>
          </w:p>
        </w:tc>
        <w:tc>
          <w:tcPr>
            <w:tcW w:w="710" w:type="dxa"/>
            <w:tcBorders>
              <w:top w:val="nil"/>
              <w:bottom w:val="nil"/>
            </w:tcBorders>
            <w:shd w:val="clear" w:color="auto" w:fill="auto"/>
            <w:noWrap/>
            <w:hideMark/>
          </w:tcPr>
          <w:p w14:paraId="4AABA4EF"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65,5</w:t>
            </w:r>
          </w:p>
        </w:tc>
        <w:tc>
          <w:tcPr>
            <w:tcW w:w="976" w:type="dxa"/>
            <w:tcBorders>
              <w:top w:val="nil"/>
              <w:bottom w:val="nil"/>
            </w:tcBorders>
            <w:shd w:val="clear" w:color="auto" w:fill="auto"/>
            <w:noWrap/>
            <w:hideMark/>
          </w:tcPr>
          <w:p w14:paraId="35E344BC"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38,5</w:t>
            </w:r>
          </w:p>
        </w:tc>
        <w:tc>
          <w:tcPr>
            <w:tcW w:w="1828" w:type="dxa"/>
            <w:tcBorders>
              <w:top w:val="nil"/>
              <w:bottom w:val="nil"/>
            </w:tcBorders>
            <w:shd w:val="clear" w:color="auto" w:fill="auto"/>
            <w:noWrap/>
            <w:hideMark/>
          </w:tcPr>
          <w:p w14:paraId="6AD0A6F4"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698</w:t>
            </w:r>
          </w:p>
        </w:tc>
        <w:tc>
          <w:tcPr>
            <w:tcW w:w="1829" w:type="dxa"/>
            <w:tcBorders>
              <w:top w:val="nil"/>
              <w:bottom w:val="nil"/>
            </w:tcBorders>
            <w:shd w:val="clear" w:color="auto" w:fill="auto"/>
            <w:noWrap/>
            <w:hideMark/>
          </w:tcPr>
          <w:p w14:paraId="61A1C37E"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437</w:t>
            </w:r>
          </w:p>
        </w:tc>
      </w:tr>
      <w:tr w:rsidR="00555D8B" w:rsidRPr="000C3C7A" w14:paraId="2A506B24" w14:textId="77777777" w:rsidTr="00555D8B">
        <w:trPr>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nil"/>
              <w:right w:val="nil"/>
            </w:tcBorders>
            <w:shd w:val="clear" w:color="auto" w:fill="auto"/>
            <w:hideMark/>
          </w:tcPr>
          <w:p w14:paraId="403AC21E" w14:textId="27EA4D06" w:rsidR="00555D8B" w:rsidRPr="000C3C7A" w:rsidRDefault="00555D8B" w:rsidP="00555D8B">
            <w:pPr>
              <w:spacing w:line="480" w:lineRule="auto"/>
              <w:rPr>
                <w:rFonts w:eastAsiaTheme="minorHAnsi"/>
                <w:lang w:eastAsia="en-US"/>
              </w:rPr>
            </w:pPr>
          </w:p>
        </w:tc>
        <w:tc>
          <w:tcPr>
            <w:tcW w:w="843" w:type="dxa"/>
            <w:tcBorders>
              <w:top w:val="nil"/>
              <w:left w:val="nil"/>
              <w:bottom w:val="nil"/>
              <w:right w:val="nil"/>
            </w:tcBorders>
            <w:shd w:val="clear" w:color="auto" w:fill="auto"/>
            <w:hideMark/>
          </w:tcPr>
          <w:p w14:paraId="2935CF98"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911" w:type="dxa"/>
            <w:tcBorders>
              <w:top w:val="nil"/>
              <w:left w:val="nil"/>
              <w:bottom w:val="nil"/>
              <w:right w:val="nil"/>
            </w:tcBorders>
            <w:shd w:val="clear" w:color="auto" w:fill="auto"/>
            <w:noWrap/>
            <w:hideMark/>
          </w:tcPr>
          <w:p w14:paraId="1069B3C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30,8</w:t>
            </w:r>
          </w:p>
        </w:tc>
        <w:tc>
          <w:tcPr>
            <w:tcW w:w="976" w:type="dxa"/>
            <w:tcBorders>
              <w:top w:val="nil"/>
              <w:left w:val="nil"/>
              <w:bottom w:val="nil"/>
              <w:right w:val="nil"/>
            </w:tcBorders>
            <w:shd w:val="clear" w:color="auto" w:fill="auto"/>
            <w:noWrap/>
            <w:hideMark/>
          </w:tcPr>
          <w:p w14:paraId="42222CDC"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57,8</w:t>
            </w:r>
          </w:p>
        </w:tc>
        <w:tc>
          <w:tcPr>
            <w:tcW w:w="710" w:type="dxa"/>
            <w:tcBorders>
              <w:top w:val="nil"/>
              <w:left w:val="nil"/>
              <w:bottom w:val="nil"/>
              <w:right w:val="nil"/>
            </w:tcBorders>
            <w:shd w:val="clear" w:color="auto" w:fill="auto"/>
            <w:noWrap/>
            <w:hideMark/>
          </w:tcPr>
          <w:p w14:paraId="341FD8C7"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69,2</w:t>
            </w:r>
          </w:p>
        </w:tc>
        <w:tc>
          <w:tcPr>
            <w:tcW w:w="976" w:type="dxa"/>
            <w:tcBorders>
              <w:top w:val="nil"/>
              <w:left w:val="nil"/>
              <w:bottom w:val="nil"/>
              <w:right w:val="nil"/>
            </w:tcBorders>
            <w:shd w:val="clear" w:color="auto" w:fill="auto"/>
            <w:noWrap/>
            <w:hideMark/>
          </w:tcPr>
          <w:p w14:paraId="44CC1080"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42,2</w:t>
            </w:r>
          </w:p>
        </w:tc>
        <w:tc>
          <w:tcPr>
            <w:tcW w:w="1828" w:type="dxa"/>
            <w:tcBorders>
              <w:top w:val="nil"/>
              <w:left w:val="nil"/>
              <w:bottom w:val="nil"/>
              <w:right w:val="nil"/>
            </w:tcBorders>
            <w:shd w:val="clear" w:color="auto" w:fill="auto"/>
            <w:noWrap/>
            <w:hideMark/>
          </w:tcPr>
          <w:p w14:paraId="63A1DFE8"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656</w:t>
            </w:r>
          </w:p>
        </w:tc>
        <w:tc>
          <w:tcPr>
            <w:tcW w:w="1829" w:type="dxa"/>
            <w:tcBorders>
              <w:top w:val="nil"/>
              <w:left w:val="nil"/>
              <w:bottom w:val="nil"/>
              <w:right w:val="nil"/>
            </w:tcBorders>
            <w:shd w:val="clear" w:color="auto" w:fill="auto"/>
            <w:noWrap/>
            <w:hideMark/>
          </w:tcPr>
          <w:p w14:paraId="5417A637"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480</w:t>
            </w:r>
          </w:p>
        </w:tc>
      </w:tr>
      <w:tr w:rsidR="00555D8B" w:rsidRPr="000C3C7A" w14:paraId="05507D83" w14:textId="77777777" w:rsidTr="00555D8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bottom w:val="nil"/>
            </w:tcBorders>
            <w:shd w:val="clear" w:color="auto" w:fill="auto"/>
            <w:hideMark/>
          </w:tcPr>
          <w:p w14:paraId="6A2B11C7" w14:textId="0846276C" w:rsidR="00555D8B" w:rsidRPr="000C3C7A" w:rsidRDefault="00555D8B" w:rsidP="00555D8B">
            <w:pPr>
              <w:spacing w:line="480" w:lineRule="auto"/>
              <w:rPr>
                <w:rFonts w:eastAsiaTheme="minorHAnsi"/>
                <w:lang w:eastAsia="en-US"/>
              </w:rPr>
            </w:pPr>
          </w:p>
        </w:tc>
        <w:tc>
          <w:tcPr>
            <w:tcW w:w="843" w:type="dxa"/>
            <w:tcBorders>
              <w:top w:val="nil"/>
              <w:bottom w:val="nil"/>
            </w:tcBorders>
            <w:shd w:val="clear" w:color="auto" w:fill="auto"/>
            <w:hideMark/>
          </w:tcPr>
          <w:p w14:paraId="1155E6FF"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911" w:type="dxa"/>
            <w:tcBorders>
              <w:top w:val="nil"/>
              <w:bottom w:val="nil"/>
            </w:tcBorders>
            <w:shd w:val="clear" w:color="auto" w:fill="auto"/>
            <w:noWrap/>
            <w:hideMark/>
          </w:tcPr>
          <w:p w14:paraId="278B871A"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26,9</w:t>
            </w:r>
          </w:p>
        </w:tc>
        <w:tc>
          <w:tcPr>
            <w:tcW w:w="976" w:type="dxa"/>
            <w:tcBorders>
              <w:top w:val="nil"/>
              <w:bottom w:val="nil"/>
            </w:tcBorders>
            <w:shd w:val="clear" w:color="auto" w:fill="auto"/>
            <w:noWrap/>
            <w:hideMark/>
          </w:tcPr>
          <w:p w14:paraId="2ECAA858"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53,9</w:t>
            </w:r>
          </w:p>
        </w:tc>
        <w:tc>
          <w:tcPr>
            <w:tcW w:w="710" w:type="dxa"/>
            <w:tcBorders>
              <w:top w:val="nil"/>
              <w:bottom w:val="nil"/>
            </w:tcBorders>
            <w:shd w:val="clear" w:color="auto" w:fill="auto"/>
            <w:noWrap/>
            <w:hideMark/>
          </w:tcPr>
          <w:p w14:paraId="2FA8FEC7"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73,1</w:t>
            </w:r>
          </w:p>
        </w:tc>
        <w:tc>
          <w:tcPr>
            <w:tcW w:w="976" w:type="dxa"/>
            <w:tcBorders>
              <w:top w:val="nil"/>
              <w:bottom w:val="nil"/>
            </w:tcBorders>
            <w:shd w:val="clear" w:color="auto" w:fill="auto"/>
            <w:noWrap/>
            <w:hideMark/>
          </w:tcPr>
          <w:p w14:paraId="0142E4B9"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t>46,1</w:t>
            </w:r>
          </w:p>
        </w:tc>
        <w:tc>
          <w:tcPr>
            <w:tcW w:w="1828" w:type="dxa"/>
            <w:tcBorders>
              <w:top w:val="nil"/>
              <w:bottom w:val="nil"/>
            </w:tcBorders>
            <w:shd w:val="clear" w:color="auto" w:fill="auto"/>
            <w:noWrap/>
            <w:hideMark/>
          </w:tcPr>
          <w:p w14:paraId="7E4D4B2B"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612</w:t>
            </w:r>
          </w:p>
        </w:tc>
        <w:tc>
          <w:tcPr>
            <w:tcW w:w="1829" w:type="dxa"/>
            <w:tcBorders>
              <w:top w:val="nil"/>
              <w:bottom w:val="nil"/>
            </w:tcBorders>
            <w:shd w:val="clear" w:color="auto" w:fill="auto"/>
            <w:noWrap/>
            <w:hideMark/>
          </w:tcPr>
          <w:p w14:paraId="7649B923"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0C3C7A">
              <w:rPr>
                <w:color w:val="000000"/>
              </w:rPr>
              <w:t>0,523</w:t>
            </w:r>
          </w:p>
        </w:tc>
      </w:tr>
      <w:tr w:rsidR="00555D8B" w:rsidRPr="000C3C7A" w14:paraId="5341C81E" w14:textId="77777777" w:rsidTr="00555D8B">
        <w:trPr>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nil"/>
              <w:left w:val="nil"/>
              <w:bottom w:val="single" w:sz="4" w:space="0" w:color="auto"/>
              <w:right w:val="nil"/>
            </w:tcBorders>
            <w:shd w:val="clear" w:color="auto" w:fill="auto"/>
            <w:hideMark/>
          </w:tcPr>
          <w:p w14:paraId="7BEBBF90" w14:textId="565EA754" w:rsidR="00555D8B" w:rsidRPr="000C3C7A" w:rsidRDefault="00555D8B" w:rsidP="00555D8B">
            <w:pPr>
              <w:spacing w:line="480" w:lineRule="auto"/>
              <w:rPr>
                <w:rFonts w:eastAsiaTheme="minorHAnsi"/>
                <w:lang w:eastAsia="en-US"/>
              </w:rPr>
            </w:pPr>
          </w:p>
        </w:tc>
        <w:tc>
          <w:tcPr>
            <w:tcW w:w="843" w:type="dxa"/>
            <w:tcBorders>
              <w:top w:val="nil"/>
              <w:left w:val="nil"/>
              <w:bottom w:val="single" w:sz="4" w:space="0" w:color="auto"/>
              <w:right w:val="nil"/>
            </w:tcBorders>
            <w:shd w:val="clear" w:color="auto" w:fill="auto"/>
            <w:hideMark/>
          </w:tcPr>
          <w:p w14:paraId="1E20E143"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rFonts w:eastAsiaTheme="minorHAnsi"/>
                <w:lang w:eastAsia="en-US"/>
              </w:rPr>
              <w:t>165</w:t>
            </w:r>
          </w:p>
        </w:tc>
        <w:tc>
          <w:tcPr>
            <w:tcW w:w="911" w:type="dxa"/>
            <w:tcBorders>
              <w:top w:val="nil"/>
              <w:left w:val="nil"/>
              <w:bottom w:val="single" w:sz="4" w:space="0" w:color="auto"/>
              <w:right w:val="nil"/>
            </w:tcBorders>
            <w:shd w:val="clear" w:color="auto" w:fill="auto"/>
            <w:noWrap/>
            <w:hideMark/>
          </w:tcPr>
          <w:p w14:paraId="6E6E9B2F"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29,4</w:t>
            </w:r>
          </w:p>
        </w:tc>
        <w:tc>
          <w:tcPr>
            <w:tcW w:w="976" w:type="dxa"/>
            <w:tcBorders>
              <w:top w:val="nil"/>
              <w:left w:val="nil"/>
              <w:bottom w:val="single" w:sz="4" w:space="0" w:color="auto"/>
              <w:right w:val="nil"/>
            </w:tcBorders>
            <w:shd w:val="clear" w:color="auto" w:fill="auto"/>
            <w:noWrap/>
            <w:hideMark/>
          </w:tcPr>
          <w:p w14:paraId="24443DBB"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56,4</w:t>
            </w:r>
          </w:p>
        </w:tc>
        <w:tc>
          <w:tcPr>
            <w:tcW w:w="710" w:type="dxa"/>
            <w:tcBorders>
              <w:top w:val="nil"/>
              <w:left w:val="nil"/>
              <w:bottom w:val="single" w:sz="4" w:space="0" w:color="auto"/>
              <w:right w:val="nil"/>
            </w:tcBorders>
            <w:shd w:val="clear" w:color="auto" w:fill="auto"/>
            <w:noWrap/>
            <w:hideMark/>
          </w:tcPr>
          <w:p w14:paraId="6900F8E3"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70,6</w:t>
            </w:r>
          </w:p>
        </w:tc>
        <w:tc>
          <w:tcPr>
            <w:tcW w:w="976" w:type="dxa"/>
            <w:tcBorders>
              <w:top w:val="nil"/>
              <w:left w:val="nil"/>
              <w:bottom w:val="single" w:sz="4" w:space="0" w:color="auto"/>
              <w:right w:val="nil"/>
            </w:tcBorders>
            <w:shd w:val="clear" w:color="auto" w:fill="auto"/>
            <w:noWrap/>
            <w:hideMark/>
          </w:tcPr>
          <w:p w14:paraId="6559010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t>43,6</w:t>
            </w:r>
          </w:p>
        </w:tc>
        <w:tc>
          <w:tcPr>
            <w:tcW w:w="1828" w:type="dxa"/>
            <w:tcBorders>
              <w:top w:val="nil"/>
              <w:left w:val="nil"/>
              <w:bottom w:val="single" w:sz="4" w:space="0" w:color="auto"/>
              <w:right w:val="nil"/>
            </w:tcBorders>
            <w:shd w:val="clear" w:color="auto" w:fill="auto"/>
            <w:noWrap/>
            <w:hideMark/>
          </w:tcPr>
          <w:p w14:paraId="2288ED84"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641</w:t>
            </w:r>
          </w:p>
        </w:tc>
        <w:tc>
          <w:tcPr>
            <w:tcW w:w="1829" w:type="dxa"/>
            <w:tcBorders>
              <w:top w:val="nil"/>
              <w:left w:val="nil"/>
              <w:bottom w:val="single" w:sz="4" w:space="0" w:color="auto"/>
              <w:right w:val="nil"/>
            </w:tcBorders>
            <w:shd w:val="clear" w:color="auto" w:fill="auto"/>
            <w:noWrap/>
            <w:hideMark/>
          </w:tcPr>
          <w:p w14:paraId="7A0CAC7A" w14:textId="77777777" w:rsidR="00555D8B" w:rsidRPr="000C3C7A" w:rsidRDefault="00555D8B" w:rsidP="00555D8B">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lang w:eastAsia="en-US"/>
              </w:rPr>
            </w:pPr>
            <w:r w:rsidRPr="000C3C7A">
              <w:rPr>
                <w:color w:val="000000"/>
              </w:rPr>
              <w:t>0,495</w:t>
            </w:r>
          </w:p>
        </w:tc>
      </w:tr>
      <w:tr w:rsidR="00555D8B" w:rsidRPr="000C3C7A" w14:paraId="3C4FCA60" w14:textId="77777777" w:rsidTr="00555D8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tcBorders>
              <w:top w:val="single" w:sz="4" w:space="0" w:color="auto"/>
              <w:bottom w:val="single" w:sz="8" w:space="0" w:color="000000" w:themeColor="text1"/>
            </w:tcBorders>
            <w:shd w:val="clear" w:color="auto" w:fill="auto"/>
            <w:hideMark/>
          </w:tcPr>
          <w:p w14:paraId="1DA71439" w14:textId="5BC985DF" w:rsidR="00555D8B" w:rsidRPr="000C3C7A" w:rsidRDefault="00555D8B" w:rsidP="00555D8B">
            <w:pPr>
              <w:spacing w:line="480" w:lineRule="auto"/>
              <w:rPr>
                <w:rFonts w:eastAsiaTheme="minorHAnsi"/>
                <w:lang w:eastAsia="en-US"/>
              </w:rPr>
            </w:pPr>
            <w:proofErr w:type="spellStart"/>
            <w:r w:rsidRPr="000C3C7A">
              <w:rPr>
                <w:rFonts w:eastAsiaTheme="minorHAnsi"/>
                <w:lang w:eastAsia="en-US"/>
              </w:rPr>
              <w:t>mean±SD</w:t>
            </w:r>
            <w:proofErr w:type="spellEnd"/>
            <w:r w:rsidRPr="000C3C7A">
              <w:rPr>
                <w:rFonts w:eastAsiaTheme="minorHAnsi"/>
                <w:lang w:eastAsia="en-US"/>
              </w:rPr>
              <w:t xml:space="preserve"> </w:t>
            </w:r>
          </w:p>
        </w:tc>
        <w:tc>
          <w:tcPr>
            <w:tcW w:w="843" w:type="dxa"/>
            <w:tcBorders>
              <w:top w:val="single" w:sz="4" w:space="0" w:color="auto"/>
              <w:bottom w:val="single" w:sz="8" w:space="0" w:color="000000" w:themeColor="text1"/>
            </w:tcBorders>
            <w:shd w:val="clear" w:color="auto" w:fill="auto"/>
          </w:tcPr>
          <w:p w14:paraId="2DBF82B5"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p>
        </w:tc>
        <w:tc>
          <w:tcPr>
            <w:tcW w:w="911" w:type="dxa"/>
            <w:tcBorders>
              <w:top w:val="single" w:sz="4" w:space="0" w:color="auto"/>
              <w:bottom w:val="single" w:sz="8" w:space="0" w:color="000000" w:themeColor="text1"/>
            </w:tcBorders>
            <w:shd w:val="clear" w:color="auto" w:fill="auto"/>
            <w:noWrap/>
          </w:tcPr>
          <w:p w14:paraId="270635D8"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p>
        </w:tc>
        <w:tc>
          <w:tcPr>
            <w:tcW w:w="976" w:type="dxa"/>
            <w:tcBorders>
              <w:top w:val="single" w:sz="4" w:space="0" w:color="auto"/>
              <w:bottom w:val="single" w:sz="8" w:space="0" w:color="000000" w:themeColor="text1"/>
            </w:tcBorders>
            <w:shd w:val="clear" w:color="auto" w:fill="auto"/>
            <w:noWrap/>
            <w:hideMark/>
          </w:tcPr>
          <w:p w14:paraId="344C5C03"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b/>
                <w:lang w:eastAsia="en-US"/>
              </w:rPr>
            </w:pPr>
            <w:r w:rsidRPr="000C3C7A">
              <w:rPr>
                <w:rFonts w:eastAsiaTheme="minorHAnsi"/>
                <w:b/>
                <w:lang w:eastAsia="en-US"/>
              </w:rPr>
              <w:t>56±3</w:t>
            </w:r>
          </w:p>
        </w:tc>
        <w:tc>
          <w:tcPr>
            <w:tcW w:w="710" w:type="dxa"/>
            <w:tcBorders>
              <w:top w:val="single" w:sz="4" w:space="0" w:color="auto"/>
              <w:bottom w:val="single" w:sz="8" w:space="0" w:color="000000" w:themeColor="text1"/>
            </w:tcBorders>
            <w:shd w:val="clear" w:color="auto" w:fill="auto"/>
            <w:noWrap/>
          </w:tcPr>
          <w:p w14:paraId="7072AFEF"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b/>
                <w:lang w:eastAsia="en-US"/>
              </w:rPr>
            </w:pPr>
          </w:p>
        </w:tc>
        <w:tc>
          <w:tcPr>
            <w:tcW w:w="976" w:type="dxa"/>
            <w:tcBorders>
              <w:top w:val="single" w:sz="4" w:space="0" w:color="auto"/>
              <w:bottom w:val="single" w:sz="8" w:space="0" w:color="000000" w:themeColor="text1"/>
            </w:tcBorders>
            <w:shd w:val="clear" w:color="auto" w:fill="auto"/>
            <w:noWrap/>
            <w:hideMark/>
          </w:tcPr>
          <w:p w14:paraId="7AD463A6"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b/>
                <w:lang w:eastAsia="en-US"/>
              </w:rPr>
            </w:pPr>
            <w:r w:rsidRPr="000C3C7A">
              <w:rPr>
                <w:rFonts w:eastAsiaTheme="minorHAnsi"/>
                <w:b/>
                <w:lang w:eastAsia="en-US"/>
              </w:rPr>
              <w:t>44±3</w:t>
            </w:r>
          </w:p>
        </w:tc>
        <w:tc>
          <w:tcPr>
            <w:tcW w:w="1828" w:type="dxa"/>
            <w:tcBorders>
              <w:top w:val="single" w:sz="4" w:space="0" w:color="auto"/>
              <w:bottom w:val="single" w:sz="8" w:space="0" w:color="000000" w:themeColor="text1"/>
            </w:tcBorders>
            <w:shd w:val="clear" w:color="auto" w:fill="auto"/>
            <w:noWrap/>
            <w:hideMark/>
          </w:tcPr>
          <w:p w14:paraId="40FFD303" w14:textId="77777777" w:rsidR="00555D8B" w:rsidRPr="000C3C7A" w:rsidRDefault="00555D8B"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b/>
                <w:lang w:eastAsia="en-US"/>
              </w:rPr>
            </w:pPr>
            <w:r w:rsidRPr="000C3C7A">
              <w:rPr>
                <w:rFonts w:eastAsiaTheme="minorHAnsi"/>
                <w:b/>
                <w:lang w:eastAsia="en-US"/>
              </w:rPr>
              <w:t>0,637±0,036</w:t>
            </w:r>
          </w:p>
        </w:tc>
        <w:tc>
          <w:tcPr>
            <w:tcW w:w="1829" w:type="dxa"/>
            <w:tcBorders>
              <w:top w:val="single" w:sz="4" w:space="0" w:color="auto"/>
              <w:bottom w:val="single" w:sz="8" w:space="0" w:color="000000" w:themeColor="text1"/>
            </w:tcBorders>
            <w:shd w:val="clear" w:color="auto" w:fill="auto"/>
            <w:noWrap/>
            <w:hideMark/>
          </w:tcPr>
          <w:p w14:paraId="314EEFBC" w14:textId="3BDF58CA" w:rsidR="00555D8B" w:rsidRPr="000C3C7A" w:rsidRDefault="00264521" w:rsidP="00555D8B">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b/>
                <w:lang w:eastAsia="en-US"/>
              </w:rPr>
            </w:pPr>
            <w:r>
              <w:rPr>
                <w:rFonts w:eastAsiaTheme="minorHAnsi"/>
                <w:b/>
                <w:lang w:eastAsia="en-US"/>
              </w:rPr>
              <w:t>0,498</w:t>
            </w:r>
            <w:r w:rsidR="00555D8B" w:rsidRPr="000C3C7A">
              <w:rPr>
                <w:rFonts w:eastAsiaTheme="minorHAnsi"/>
                <w:b/>
                <w:lang w:eastAsia="en-US"/>
              </w:rPr>
              <w:t>±0,036</w:t>
            </w:r>
          </w:p>
        </w:tc>
      </w:tr>
    </w:tbl>
    <w:p w14:paraId="0AEE197C" w14:textId="62976221" w:rsidR="00555D8B" w:rsidRPr="005F4DB1" w:rsidRDefault="00555D8B" w:rsidP="00555D8B">
      <w:pPr>
        <w:spacing w:after="160" w:line="480" w:lineRule="auto"/>
        <w:jc w:val="both"/>
        <w:rPr>
          <w:rFonts w:eastAsiaTheme="minorHAnsi"/>
          <w:lang w:val="en-GB" w:eastAsia="en-US"/>
        </w:rPr>
      </w:pPr>
      <w:r w:rsidRPr="000C3C7A">
        <w:rPr>
          <w:rFonts w:eastAsiaTheme="minorHAnsi"/>
          <w:lang w:val="en-GB" w:eastAsia="en-US"/>
        </w:rPr>
        <w:t>* corrected viability (Fig. S-1B)</w:t>
      </w:r>
    </w:p>
    <w:p w14:paraId="368135D5" w14:textId="77777777" w:rsidR="008304FC" w:rsidRPr="00555D8B" w:rsidRDefault="008304FC" w:rsidP="003A16DD">
      <w:pPr>
        <w:pStyle w:val="KeinLeerraum"/>
        <w:spacing w:line="480" w:lineRule="auto"/>
        <w:rPr>
          <w:rFonts w:ascii="Times New Roman" w:hAnsi="Times New Roman"/>
          <w:b/>
          <w:sz w:val="24"/>
          <w:szCs w:val="24"/>
          <w:lang w:val="en-GB"/>
        </w:rPr>
      </w:pPr>
    </w:p>
    <w:p w14:paraId="1A2EA74B" w14:textId="77777777" w:rsidR="00F75D32" w:rsidRPr="00555D8B" w:rsidRDefault="00F75D32">
      <w:pPr>
        <w:rPr>
          <w:lang w:val="en-GB"/>
        </w:rPr>
      </w:pPr>
    </w:p>
    <w:sectPr w:rsidR="00F75D32" w:rsidRPr="00555D8B">
      <w:headerReference w:type="even" r:id="rId11"/>
      <w:headerReference w:type="default" r:id="rId12"/>
      <w:pgSz w:w="11907" w:h="16840" w:code="9"/>
      <w:pgMar w:top="1418" w:right="1418" w:bottom="1134" w:left="902" w:header="720" w:footer="720" w:gutter="0"/>
      <w:lnNumType w:countBy="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C12E25" w14:textId="77777777" w:rsidR="00C3691C" w:rsidRDefault="00C3691C">
      <w:r>
        <w:separator/>
      </w:r>
    </w:p>
  </w:endnote>
  <w:endnote w:type="continuationSeparator" w:id="0">
    <w:p w14:paraId="29976F28" w14:textId="77777777" w:rsidR="00C3691C" w:rsidRDefault="00C36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A787EC" w14:textId="77777777" w:rsidR="00C3691C" w:rsidRDefault="00C3691C">
      <w:r>
        <w:separator/>
      </w:r>
    </w:p>
  </w:footnote>
  <w:footnote w:type="continuationSeparator" w:id="0">
    <w:p w14:paraId="2A75C795" w14:textId="77777777" w:rsidR="00C3691C" w:rsidRDefault="00C369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43620D" w14:textId="77777777" w:rsidR="008304FC" w:rsidRDefault="008304FC">
    <w:pPr>
      <w:pStyle w:val="Kopf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4</w:t>
    </w:r>
    <w:r>
      <w:rPr>
        <w:rStyle w:val="Seitenzahl"/>
      </w:rPr>
      <w:fldChar w:fldCharType="end"/>
    </w:r>
  </w:p>
  <w:p w14:paraId="01154BA1" w14:textId="77777777" w:rsidR="008304FC" w:rsidRDefault="008304FC">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E8B03E" w14:textId="77777777" w:rsidR="008304FC" w:rsidRDefault="008304FC">
    <w:pPr>
      <w:pStyle w:val="Kopfzeile"/>
      <w:framePr w:wrap="around"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E31BEA">
      <w:rPr>
        <w:rStyle w:val="Seitenzahl"/>
        <w:noProof/>
      </w:rPr>
      <w:t>1</w:t>
    </w:r>
    <w:r>
      <w:rPr>
        <w:rStyle w:val="Seitenzahl"/>
      </w:rPr>
      <w:fldChar w:fldCharType="end"/>
    </w:r>
  </w:p>
  <w:p w14:paraId="7ABE2704" w14:textId="77777777" w:rsidR="008304FC" w:rsidRDefault="008304F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6DD"/>
    <w:rsid w:val="0000094E"/>
    <w:rsid w:val="00000C0F"/>
    <w:rsid w:val="00000E5E"/>
    <w:rsid w:val="000011B8"/>
    <w:rsid w:val="00001336"/>
    <w:rsid w:val="0000138D"/>
    <w:rsid w:val="00003299"/>
    <w:rsid w:val="00003926"/>
    <w:rsid w:val="00004EE3"/>
    <w:rsid w:val="000051AE"/>
    <w:rsid w:val="0000579F"/>
    <w:rsid w:val="00005832"/>
    <w:rsid w:val="00005D0F"/>
    <w:rsid w:val="00006882"/>
    <w:rsid w:val="00006BD1"/>
    <w:rsid w:val="000075E5"/>
    <w:rsid w:val="00007F41"/>
    <w:rsid w:val="00007F75"/>
    <w:rsid w:val="00011120"/>
    <w:rsid w:val="00011C68"/>
    <w:rsid w:val="00013A36"/>
    <w:rsid w:val="00016443"/>
    <w:rsid w:val="00016ADC"/>
    <w:rsid w:val="00016C8A"/>
    <w:rsid w:val="00016F79"/>
    <w:rsid w:val="000171CE"/>
    <w:rsid w:val="000176CD"/>
    <w:rsid w:val="000202B8"/>
    <w:rsid w:val="00020A38"/>
    <w:rsid w:val="00022E2F"/>
    <w:rsid w:val="00023BB3"/>
    <w:rsid w:val="00023DD9"/>
    <w:rsid w:val="000252DD"/>
    <w:rsid w:val="00025484"/>
    <w:rsid w:val="00025694"/>
    <w:rsid w:val="00025AB3"/>
    <w:rsid w:val="00025C28"/>
    <w:rsid w:val="00026D99"/>
    <w:rsid w:val="000273AF"/>
    <w:rsid w:val="00027C0B"/>
    <w:rsid w:val="00027E33"/>
    <w:rsid w:val="0003011A"/>
    <w:rsid w:val="0003143E"/>
    <w:rsid w:val="00033511"/>
    <w:rsid w:val="0003386D"/>
    <w:rsid w:val="000338DA"/>
    <w:rsid w:val="00033A2C"/>
    <w:rsid w:val="00035D1F"/>
    <w:rsid w:val="0003619A"/>
    <w:rsid w:val="000362E1"/>
    <w:rsid w:val="000363D1"/>
    <w:rsid w:val="0003666A"/>
    <w:rsid w:val="000367B1"/>
    <w:rsid w:val="0004089E"/>
    <w:rsid w:val="00041160"/>
    <w:rsid w:val="00041E03"/>
    <w:rsid w:val="000422D8"/>
    <w:rsid w:val="000429A4"/>
    <w:rsid w:val="00042E6B"/>
    <w:rsid w:val="000438EC"/>
    <w:rsid w:val="000439D3"/>
    <w:rsid w:val="00043F5B"/>
    <w:rsid w:val="00043FC0"/>
    <w:rsid w:val="000443A6"/>
    <w:rsid w:val="000449C8"/>
    <w:rsid w:val="00047148"/>
    <w:rsid w:val="00047163"/>
    <w:rsid w:val="00047E80"/>
    <w:rsid w:val="00047FC7"/>
    <w:rsid w:val="00050004"/>
    <w:rsid w:val="0005016F"/>
    <w:rsid w:val="0005057F"/>
    <w:rsid w:val="000507CD"/>
    <w:rsid w:val="00050AB8"/>
    <w:rsid w:val="00050C61"/>
    <w:rsid w:val="00051CB6"/>
    <w:rsid w:val="00052CC9"/>
    <w:rsid w:val="00053331"/>
    <w:rsid w:val="00054206"/>
    <w:rsid w:val="00054BE3"/>
    <w:rsid w:val="0005518B"/>
    <w:rsid w:val="00055843"/>
    <w:rsid w:val="000563FF"/>
    <w:rsid w:val="00057EBB"/>
    <w:rsid w:val="0006006F"/>
    <w:rsid w:val="00060358"/>
    <w:rsid w:val="0006128E"/>
    <w:rsid w:val="000628BD"/>
    <w:rsid w:val="00062CCC"/>
    <w:rsid w:val="00063004"/>
    <w:rsid w:val="000632E6"/>
    <w:rsid w:val="00063848"/>
    <w:rsid w:val="00063DEE"/>
    <w:rsid w:val="000642EB"/>
    <w:rsid w:val="000649CD"/>
    <w:rsid w:val="0006524C"/>
    <w:rsid w:val="0006593A"/>
    <w:rsid w:val="000660D4"/>
    <w:rsid w:val="00066388"/>
    <w:rsid w:val="000669BA"/>
    <w:rsid w:val="000675A6"/>
    <w:rsid w:val="000677DB"/>
    <w:rsid w:val="0007035E"/>
    <w:rsid w:val="000715C3"/>
    <w:rsid w:val="00071DBA"/>
    <w:rsid w:val="00071EE5"/>
    <w:rsid w:val="00072E50"/>
    <w:rsid w:val="0007370A"/>
    <w:rsid w:val="00074128"/>
    <w:rsid w:val="00077459"/>
    <w:rsid w:val="00081FD3"/>
    <w:rsid w:val="0008308A"/>
    <w:rsid w:val="000838EA"/>
    <w:rsid w:val="00083C8A"/>
    <w:rsid w:val="0008403F"/>
    <w:rsid w:val="0008433D"/>
    <w:rsid w:val="00085B98"/>
    <w:rsid w:val="00086E76"/>
    <w:rsid w:val="00087E1D"/>
    <w:rsid w:val="000915FA"/>
    <w:rsid w:val="00092D25"/>
    <w:rsid w:val="000935C0"/>
    <w:rsid w:val="00094AA9"/>
    <w:rsid w:val="00095073"/>
    <w:rsid w:val="00095090"/>
    <w:rsid w:val="00095635"/>
    <w:rsid w:val="00095715"/>
    <w:rsid w:val="0009577A"/>
    <w:rsid w:val="00095EA3"/>
    <w:rsid w:val="00096B7F"/>
    <w:rsid w:val="000A046F"/>
    <w:rsid w:val="000A109A"/>
    <w:rsid w:val="000A1BA0"/>
    <w:rsid w:val="000A1FB5"/>
    <w:rsid w:val="000A2356"/>
    <w:rsid w:val="000A49F9"/>
    <w:rsid w:val="000A6B0C"/>
    <w:rsid w:val="000A71FF"/>
    <w:rsid w:val="000A7AB0"/>
    <w:rsid w:val="000B02E9"/>
    <w:rsid w:val="000B0C3A"/>
    <w:rsid w:val="000B154C"/>
    <w:rsid w:val="000B3825"/>
    <w:rsid w:val="000B3F6B"/>
    <w:rsid w:val="000B45E7"/>
    <w:rsid w:val="000B4B45"/>
    <w:rsid w:val="000B4DFD"/>
    <w:rsid w:val="000B5A84"/>
    <w:rsid w:val="000B6484"/>
    <w:rsid w:val="000B6A8B"/>
    <w:rsid w:val="000B7049"/>
    <w:rsid w:val="000C0606"/>
    <w:rsid w:val="000C0D58"/>
    <w:rsid w:val="000C1777"/>
    <w:rsid w:val="000C1910"/>
    <w:rsid w:val="000C21DD"/>
    <w:rsid w:val="000C27D6"/>
    <w:rsid w:val="000C31B3"/>
    <w:rsid w:val="000C36DE"/>
    <w:rsid w:val="000C3C7A"/>
    <w:rsid w:val="000C4092"/>
    <w:rsid w:val="000C4FD7"/>
    <w:rsid w:val="000C5180"/>
    <w:rsid w:val="000D05E3"/>
    <w:rsid w:val="000D0BCF"/>
    <w:rsid w:val="000D1318"/>
    <w:rsid w:val="000D1443"/>
    <w:rsid w:val="000D1BA4"/>
    <w:rsid w:val="000D280E"/>
    <w:rsid w:val="000D69E3"/>
    <w:rsid w:val="000D7C59"/>
    <w:rsid w:val="000D7FC8"/>
    <w:rsid w:val="000E03F2"/>
    <w:rsid w:val="000E0429"/>
    <w:rsid w:val="000E0693"/>
    <w:rsid w:val="000E0911"/>
    <w:rsid w:val="000E1050"/>
    <w:rsid w:val="000E15B1"/>
    <w:rsid w:val="000E2C4A"/>
    <w:rsid w:val="000E4270"/>
    <w:rsid w:val="000E6A36"/>
    <w:rsid w:val="000E756F"/>
    <w:rsid w:val="000E757D"/>
    <w:rsid w:val="000F1FAB"/>
    <w:rsid w:val="000F27E8"/>
    <w:rsid w:val="000F2AE6"/>
    <w:rsid w:val="000F3425"/>
    <w:rsid w:val="000F5C1E"/>
    <w:rsid w:val="000F72D2"/>
    <w:rsid w:val="000F7B36"/>
    <w:rsid w:val="000F7FC0"/>
    <w:rsid w:val="001008C5"/>
    <w:rsid w:val="00100C8A"/>
    <w:rsid w:val="0010141A"/>
    <w:rsid w:val="00101B55"/>
    <w:rsid w:val="00102A5A"/>
    <w:rsid w:val="00102A5F"/>
    <w:rsid w:val="00102E80"/>
    <w:rsid w:val="0010434F"/>
    <w:rsid w:val="00105DC7"/>
    <w:rsid w:val="00105E8B"/>
    <w:rsid w:val="001074BD"/>
    <w:rsid w:val="00107678"/>
    <w:rsid w:val="00107686"/>
    <w:rsid w:val="001076BA"/>
    <w:rsid w:val="00110CA1"/>
    <w:rsid w:val="00111349"/>
    <w:rsid w:val="00112354"/>
    <w:rsid w:val="00112F71"/>
    <w:rsid w:val="001135B8"/>
    <w:rsid w:val="00115061"/>
    <w:rsid w:val="0011508F"/>
    <w:rsid w:val="00116A4A"/>
    <w:rsid w:val="00116C89"/>
    <w:rsid w:val="00117E54"/>
    <w:rsid w:val="0012016B"/>
    <w:rsid w:val="001202D1"/>
    <w:rsid w:val="00120B55"/>
    <w:rsid w:val="00121843"/>
    <w:rsid w:val="00122653"/>
    <w:rsid w:val="00122F79"/>
    <w:rsid w:val="0012322A"/>
    <w:rsid w:val="00123342"/>
    <w:rsid w:val="0012351A"/>
    <w:rsid w:val="00123E0F"/>
    <w:rsid w:val="00124276"/>
    <w:rsid w:val="00124547"/>
    <w:rsid w:val="0012517E"/>
    <w:rsid w:val="001252E5"/>
    <w:rsid w:val="00125594"/>
    <w:rsid w:val="00125C08"/>
    <w:rsid w:val="00125EAA"/>
    <w:rsid w:val="001260B6"/>
    <w:rsid w:val="001264EA"/>
    <w:rsid w:val="001275E9"/>
    <w:rsid w:val="00127A30"/>
    <w:rsid w:val="00130EA5"/>
    <w:rsid w:val="001310CB"/>
    <w:rsid w:val="0013181C"/>
    <w:rsid w:val="00131F4B"/>
    <w:rsid w:val="001324AA"/>
    <w:rsid w:val="001325AC"/>
    <w:rsid w:val="00132A41"/>
    <w:rsid w:val="0013447A"/>
    <w:rsid w:val="001349E7"/>
    <w:rsid w:val="00134A3E"/>
    <w:rsid w:val="00134C59"/>
    <w:rsid w:val="00135071"/>
    <w:rsid w:val="00135EB6"/>
    <w:rsid w:val="001371DE"/>
    <w:rsid w:val="00137E75"/>
    <w:rsid w:val="00140589"/>
    <w:rsid w:val="00140604"/>
    <w:rsid w:val="00140852"/>
    <w:rsid w:val="00140E97"/>
    <w:rsid w:val="00141C5A"/>
    <w:rsid w:val="00142094"/>
    <w:rsid w:val="001426F0"/>
    <w:rsid w:val="001434C2"/>
    <w:rsid w:val="00143C36"/>
    <w:rsid w:val="00144600"/>
    <w:rsid w:val="00144A7A"/>
    <w:rsid w:val="00145477"/>
    <w:rsid w:val="00145532"/>
    <w:rsid w:val="00146087"/>
    <w:rsid w:val="001467F2"/>
    <w:rsid w:val="0014714F"/>
    <w:rsid w:val="0015096E"/>
    <w:rsid w:val="00151F64"/>
    <w:rsid w:val="00152221"/>
    <w:rsid w:val="00152BF0"/>
    <w:rsid w:val="00155DA5"/>
    <w:rsid w:val="0015611F"/>
    <w:rsid w:val="00156D6B"/>
    <w:rsid w:val="00157C5C"/>
    <w:rsid w:val="00157DE2"/>
    <w:rsid w:val="00160139"/>
    <w:rsid w:val="00161010"/>
    <w:rsid w:val="00161A46"/>
    <w:rsid w:val="00165004"/>
    <w:rsid w:val="00165EE3"/>
    <w:rsid w:val="00166F2A"/>
    <w:rsid w:val="00167D34"/>
    <w:rsid w:val="0017063C"/>
    <w:rsid w:val="00170CD9"/>
    <w:rsid w:val="00171007"/>
    <w:rsid w:val="00171BDF"/>
    <w:rsid w:val="00172B7E"/>
    <w:rsid w:val="00172E21"/>
    <w:rsid w:val="00173128"/>
    <w:rsid w:val="001739A5"/>
    <w:rsid w:val="00173A59"/>
    <w:rsid w:val="00173CC5"/>
    <w:rsid w:val="0017404D"/>
    <w:rsid w:val="001741EF"/>
    <w:rsid w:val="0017430F"/>
    <w:rsid w:val="001744CA"/>
    <w:rsid w:val="00175430"/>
    <w:rsid w:val="00176526"/>
    <w:rsid w:val="001769C9"/>
    <w:rsid w:val="001775D7"/>
    <w:rsid w:val="00177680"/>
    <w:rsid w:val="00180FA1"/>
    <w:rsid w:val="0018142A"/>
    <w:rsid w:val="00182AEF"/>
    <w:rsid w:val="00183297"/>
    <w:rsid w:val="00183781"/>
    <w:rsid w:val="001837AF"/>
    <w:rsid w:val="00186BD0"/>
    <w:rsid w:val="00187BE8"/>
    <w:rsid w:val="001902DC"/>
    <w:rsid w:val="00190C92"/>
    <w:rsid w:val="00191476"/>
    <w:rsid w:val="00191AB8"/>
    <w:rsid w:val="00191D02"/>
    <w:rsid w:val="00191E5E"/>
    <w:rsid w:val="00191F14"/>
    <w:rsid w:val="00192C10"/>
    <w:rsid w:val="00192CFD"/>
    <w:rsid w:val="00193127"/>
    <w:rsid w:val="001935CF"/>
    <w:rsid w:val="001937FD"/>
    <w:rsid w:val="00193CCD"/>
    <w:rsid w:val="00194DA4"/>
    <w:rsid w:val="00195496"/>
    <w:rsid w:val="001964E1"/>
    <w:rsid w:val="001979C1"/>
    <w:rsid w:val="001A0979"/>
    <w:rsid w:val="001A0C1B"/>
    <w:rsid w:val="001A108D"/>
    <w:rsid w:val="001A195A"/>
    <w:rsid w:val="001A1D2E"/>
    <w:rsid w:val="001A2049"/>
    <w:rsid w:val="001A2B94"/>
    <w:rsid w:val="001A39C2"/>
    <w:rsid w:val="001A5486"/>
    <w:rsid w:val="001A5DAB"/>
    <w:rsid w:val="001A64D9"/>
    <w:rsid w:val="001A6678"/>
    <w:rsid w:val="001A7716"/>
    <w:rsid w:val="001A7C7D"/>
    <w:rsid w:val="001B002D"/>
    <w:rsid w:val="001B0431"/>
    <w:rsid w:val="001B07AE"/>
    <w:rsid w:val="001B08B9"/>
    <w:rsid w:val="001B1BC7"/>
    <w:rsid w:val="001B1BDD"/>
    <w:rsid w:val="001B1F00"/>
    <w:rsid w:val="001B2AFB"/>
    <w:rsid w:val="001B3437"/>
    <w:rsid w:val="001B48CF"/>
    <w:rsid w:val="001B5B0A"/>
    <w:rsid w:val="001B67ED"/>
    <w:rsid w:val="001B68CF"/>
    <w:rsid w:val="001B6C46"/>
    <w:rsid w:val="001B77F0"/>
    <w:rsid w:val="001B7BFB"/>
    <w:rsid w:val="001C0568"/>
    <w:rsid w:val="001C0A1F"/>
    <w:rsid w:val="001C0C1C"/>
    <w:rsid w:val="001C10B1"/>
    <w:rsid w:val="001C1955"/>
    <w:rsid w:val="001C19E7"/>
    <w:rsid w:val="001C1E3F"/>
    <w:rsid w:val="001C2E89"/>
    <w:rsid w:val="001C31A7"/>
    <w:rsid w:val="001C3A7A"/>
    <w:rsid w:val="001C3BDD"/>
    <w:rsid w:val="001C4324"/>
    <w:rsid w:val="001C5F2D"/>
    <w:rsid w:val="001C677C"/>
    <w:rsid w:val="001D0FBD"/>
    <w:rsid w:val="001D2319"/>
    <w:rsid w:val="001D238A"/>
    <w:rsid w:val="001D2E96"/>
    <w:rsid w:val="001D3941"/>
    <w:rsid w:val="001D3D9F"/>
    <w:rsid w:val="001D4D00"/>
    <w:rsid w:val="001D5FF5"/>
    <w:rsid w:val="001D6D4E"/>
    <w:rsid w:val="001D7F4D"/>
    <w:rsid w:val="001E04C6"/>
    <w:rsid w:val="001E1B99"/>
    <w:rsid w:val="001E1DFB"/>
    <w:rsid w:val="001E2417"/>
    <w:rsid w:val="001E29FA"/>
    <w:rsid w:val="001E34A9"/>
    <w:rsid w:val="001E35F2"/>
    <w:rsid w:val="001E370B"/>
    <w:rsid w:val="001E42AE"/>
    <w:rsid w:val="001E4772"/>
    <w:rsid w:val="001E4987"/>
    <w:rsid w:val="001E49F2"/>
    <w:rsid w:val="001E4EA6"/>
    <w:rsid w:val="001E5406"/>
    <w:rsid w:val="001E6034"/>
    <w:rsid w:val="001E69EB"/>
    <w:rsid w:val="001E7839"/>
    <w:rsid w:val="001F0133"/>
    <w:rsid w:val="001F02BF"/>
    <w:rsid w:val="001F0B9D"/>
    <w:rsid w:val="001F2536"/>
    <w:rsid w:val="001F2B82"/>
    <w:rsid w:val="001F3495"/>
    <w:rsid w:val="001F353E"/>
    <w:rsid w:val="001F3917"/>
    <w:rsid w:val="001F46A8"/>
    <w:rsid w:val="001F4F0B"/>
    <w:rsid w:val="001F5489"/>
    <w:rsid w:val="001F5A2E"/>
    <w:rsid w:val="001F5AFE"/>
    <w:rsid w:val="001F7A89"/>
    <w:rsid w:val="0020125C"/>
    <w:rsid w:val="00201797"/>
    <w:rsid w:val="002018E1"/>
    <w:rsid w:val="0020193E"/>
    <w:rsid w:val="00201C00"/>
    <w:rsid w:val="00202312"/>
    <w:rsid w:val="002024A0"/>
    <w:rsid w:val="00202FD8"/>
    <w:rsid w:val="00203B13"/>
    <w:rsid w:val="002041B4"/>
    <w:rsid w:val="002058BB"/>
    <w:rsid w:val="00206164"/>
    <w:rsid w:val="002066AF"/>
    <w:rsid w:val="00206810"/>
    <w:rsid w:val="0020685F"/>
    <w:rsid w:val="0020706F"/>
    <w:rsid w:val="002074F1"/>
    <w:rsid w:val="002076FB"/>
    <w:rsid w:val="00207BE3"/>
    <w:rsid w:val="00207D48"/>
    <w:rsid w:val="00210970"/>
    <w:rsid w:val="00210C2A"/>
    <w:rsid w:val="00211B0F"/>
    <w:rsid w:val="0021292C"/>
    <w:rsid w:val="00213996"/>
    <w:rsid w:val="002139A1"/>
    <w:rsid w:val="002144E4"/>
    <w:rsid w:val="002148F6"/>
    <w:rsid w:val="00214C5E"/>
    <w:rsid w:val="00214DEE"/>
    <w:rsid w:val="002153BD"/>
    <w:rsid w:val="002154B8"/>
    <w:rsid w:val="00216A15"/>
    <w:rsid w:val="00217AB1"/>
    <w:rsid w:val="002201B2"/>
    <w:rsid w:val="00220417"/>
    <w:rsid w:val="002208D1"/>
    <w:rsid w:val="002214A7"/>
    <w:rsid w:val="002219C4"/>
    <w:rsid w:val="00221DBE"/>
    <w:rsid w:val="00222270"/>
    <w:rsid w:val="002234F9"/>
    <w:rsid w:val="002239C6"/>
    <w:rsid w:val="00224D6C"/>
    <w:rsid w:val="00225FE0"/>
    <w:rsid w:val="00226177"/>
    <w:rsid w:val="00226283"/>
    <w:rsid w:val="002264EB"/>
    <w:rsid w:val="00230D23"/>
    <w:rsid w:val="00231B21"/>
    <w:rsid w:val="002322E4"/>
    <w:rsid w:val="00232E1C"/>
    <w:rsid w:val="00232EAE"/>
    <w:rsid w:val="002335B0"/>
    <w:rsid w:val="00233ADB"/>
    <w:rsid w:val="00233D9F"/>
    <w:rsid w:val="002353BD"/>
    <w:rsid w:val="00235971"/>
    <w:rsid w:val="00235F7D"/>
    <w:rsid w:val="00236381"/>
    <w:rsid w:val="00237F82"/>
    <w:rsid w:val="002402C1"/>
    <w:rsid w:val="002403BC"/>
    <w:rsid w:val="00240502"/>
    <w:rsid w:val="00240844"/>
    <w:rsid w:val="00240995"/>
    <w:rsid w:val="00240D9E"/>
    <w:rsid w:val="00240F99"/>
    <w:rsid w:val="0024113F"/>
    <w:rsid w:val="00241436"/>
    <w:rsid w:val="00241A06"/>
    <w:rsid w:val="00242729"/>
    <w:rsid w:val="00242899"/>
    <w:rsid w:val="00242AB7"/>
    <w:rsid w:val="00242F70"/>
    <w:rsid w:val="0024455C"/>
    <w:rsid w:val="00244BEE"/>
    <w:rsid w:val="002453F0"/>
    <w:rsid w:val="002476B4"/>
    <w:rsid w:val="002506A2"/>
    <w:rsid w:val="00250A43"/>
    <w:rsid w:val="002510E6"/>
    <w:rsid w:val="0025301F"/>
    <w:rsid w:val="00253563"/>
    <w:rsid w:val="00253ACF"/>
    <w:rsid w:val="00255E0E"/>
    <w:rsid w:val="002566E6"/>
    <w:rsid w:val="00256D7A"/>
    <w:rsid w:val="0025756A"/>
    <w:rsid w:val="00257F0A"/>
    <w:rsid w:val="00260374"/>
    <w:rsid w:val="00260A0B"/>
    <w:rsid w:val="00260B71"/>
    <w:rsid w:val="00261106"/>
    <w:rsid w:val="00261196"/>
    <w:rsid w:val="00261243"/>
    <w:rsid w:val="00261803"/>
    <w:rsid w:val="00261CAF"/>
    <w:rsid w:val="00262B1F"/>
    <w:rsid w:val="0026309C"/>
    <w:rsid w:val="0026326A"/>
    <w:rsid w:val="00263477"/>
    <w:rsid w:val="00263CB6"/>
    <w:rsid w:val="00264016"/>
    <w:rsid w:val="0026423A"/>
    <w:rsid w:val="00264521"/>
    <w:rsid w:val="0026544E"/>
    <w:rsid w:val="00265FEF"/>
    <w:rsid w:val="00266027"/>
    <w:rsid w:val="0026603E"/>
    <w:rsid w:val="002663D6"/>
    <w:rsid w:val="00266502"/>
    <w:rsid w:val="00267A6C"/>
    <w:rsid w:val="00270496"/>
    <w:rsid w:val="00270545"/>
    <w:rsid w:val="00270D1B"/>
    <w:rsid w:val="00271384"/>
    <w:rsid w:val="0027172C"/>
    <w:rsid w:val="002720C7"/>
    <w:rsid w:val="002722CE"/>
    <w:rsid w:val="0027264A"/>
    <w:rsid w:val="00272B11"/>
    <w:rsid w:val="00272FFE"/>
    <w:rsid w:val="002737B2"/>
    <w:rsid w:val="002738D4"/>
    <w:rsid w:val="00275928"/>
    <w:rsid w:val="00275AB7"/>
    <w:rsid w:val="00275F1B"/>
    <w:rsid w:val="0027658D"/>
    <w:rsid w:val="00276968"/>
    <w:rsid w:val="00276C14"/>
    <w:rsid w:val="002800FA"/>
    <w:rsid w:val="0028023E"/>
    <w:rsid w:val="00280A12"/>
    <w:rsid w:val="00281115"/>
    <w:rsid w:val="002811DC"/>
    <w:rsid w:val="0028153C"/>
    <w:rsid w:val="00281769"/>
    <w:rsid w:val="002819A1"/>
    <w:rsid w:val="00281E85"/>
    <w:rsid w:val="00281EF1"/>
    <w:rsid w:val="002822F5"/>
    <w:rsid w:val="002831AB"/>
    <w:rsid w:val="0028357F"/>
    <w:rsid w:val="0028410E"/>
    <w:rsid w:val="002843FD"/>
    <w:rsid w:val="00284BAC"/>
    <w:rsid w:val="002860D9"/>
    <w:rsid w:val="00287790"/>
    <w:rsid w:val="00290702"/>
    <w:rsid w:val="00291028"/>
    <w:rsid w:val="00291254"/>
    <w:rsid w:val="00291567"/>
    <w:rsid w:val="00291743"/>
    <w:rsid w:val="0029259C"/>
    <w:rsid w:val="00295144"/>
    <w:rsid w:val="00295896"/>
    <w:rsid w:val="00295D68"/>
    <w:rsid w:val="00296655"/>
    <w:rsid w:val="002A0994"/>
    <w:rsid w:val="002A0FE1"/>
    <w:rsid w:val="002A1FCE"/>
    <w:rsid w:val="002A207A"/>
    <w:rsid w:val="002A277C"/>
    <w:rsid w:val="002A3CE7"/>
    <w:rsid w:val="002A49BC"/>
    <w:rsid w:val="002A4BAA"/>
    <w:rsid w:val="002A5260"/>
    <w:rsid w:val="002A5DB7"/>
    <w:rsid w:val="002A6A6C"/>
    <w:rsid w:val="002A6F08"/>
    <w:rsid w:val="002A7DC2"/>
    <w:rsid w:val="002B0308"/>
    <w:rsid w:val="002B0C12"/>
    <w:rsid w:val="002B0E69"/>
    <w:rsid w:val="002B101D"/>
    <w:rsid w:val="002B20AA"/>
    <w:rsid w:val="002B2E67"/>
    <w:rsid w:val="002B3230"/>
    <w:rsid w:val="002B32FD"/>
    <w:rsid w:val="002B3D9E"/>
    <w:rsid w:val="002B4684"/>
    <w:rsid w:val="002B4FD5"/>
    <w:rsid w:val="002B52FE"/>
    <w:rsid w:val="002B5F25"/>
    <w:rsid w:val="002B7234"/>
    <w:rsid w:val="002B7D85"/>
    <w:rsid w:val="002C01B1"/>
    <w:rsid w:val="002C0E07"/>
    <w:rsid w:val="002C0F77"/>
    <w:rsid w:val="002C16AD"/>
    <w:rsid w:val="002C1869"/>
    <w:rsid w:val="002C1E05"/>
    <w:rsid w:val="002C2167"/>
    <w:rsid w:val="002C3138"/>
    <w:rsid w:val="002C42ED"/>
    <w:rsid w:val="002C4BF9"/>
    <w:rsid w:val="002C4D85"/>
    <w:rsid w:val="002C61B2"/>
    <w:rsid w:val="002C72B7"/>
    <w:rsid w:val="002C7387"/>
    <w:rsid w:val="002D019A"/>
    <w:rsid w:val="002D03F2"/>
    <w:rsid w:val="002D109F"/>
    <w:rsid w:val="002D2D22"/>
    <w:rsid w:val="002D3A3B"/>
    <w:rsid w:val="002D3EE0"/>
    <w:rsid w:val="002D40DB"/>
    <w:rsid w:val="002D4F59"/>
    <w:rsid w:val="002D6ED0"/>
    <w:rsid w:val="002D738F"/>
    <w:rsid w:val="002D7BBD"/>
    <w:rsid w:val="002E0703"/>
    <w:rsid w:val="002E10EE"/>
    <w:rsid w:val="002E132F"/>
    <w:rsid w:val="002E1673"/>
    <w:rsid w:val="002E181F"/>
    <w:rsid w:val="002E1AA1"/>
    <w:rsid w:val="002E1EEE"/>
    <w:rsid w:val="002E1FBA"/>
    <w:rsid w:val="002E2196"/>
    <w:rsid w:val="002E31CA"/>
    <w:rsid w:val="002E3545"/>
    <w:rsid w:val="002E416E"/>
    <w:rsid w:val="002E44E2"/>
    <w:rsid w:val="002E4DEA"/>
    <w:rsid w:val="002E6EA9"/>
    <w:rsid w:val="002E7EAD"/>
    <w:rsid w:val="002F0584"/>
    <w:rsid w:val="002F12EF"/>
    <w:rsid w:val="002F131C"/>
    <w:rsid w:val="002F1B9A"/>
    <w:rsid w:val="002F2E11"/>
    <w:rsid w:val="002F2ECF"/>
    <w:rsid w:val="002F3113"/>
    <w:rsid w:val="002F5183"/>
    <w:rsid w:val="002F51A2"/>
    <w:rsid w:val="002F5467"/>
    <w:rsid w:val="002F5EBA"/>
    <w:rsid w:val="002F67B2"/>
    <w:rsid w:val="002F6829"/>
    <w:rsid w:val="00300253"/>
    <w:rsid w:val="0030074E"/>
    <w:rsid w:val="00300E57"/>
    <w:rsid w:val="0030174F"/>
    <w:rsid w:val="003025BD"/>
    <w:rsid w:val="00302741"/>
    <w:rsid w:val="00304A1B"/>
    <w:rsid w:val="00304E24"/>
    <w:rsid w:val="00305D2E"/>
    <w:rsid w:val="00306899"/>
    <w:rsid w:val="003079B3"/>
    <w:rsid w:val="00307A88"/>
    <w:rsid w:val="00310043"/>
    <w:rsid w:val="003104C2"/>
    <w:rsid w:val="003111EC"/>
    <w:rsid w:val="00311756"/>
    <w:rsid w:val="003119ED"/>
    <w:rsid w:val="00311BD4"/>
    <w:rsid w:val="00312107"/>
    <w:rsid w:val="003131B0"/>
    <w:rsid w:val="0031630D"/>
    <w:rsid w:val="00316327"/>
    <w:rsid w:val="003172FC"/>
    <w:rsid w:val="003200BE"/>
    <w:rsid w:val="00320603"/>
    <w:rsid w:val="00320FA5"/>
    <w:rsid w:val="00321307"/>
    <w:rsid w:val="003219D0"/>
    <w:rsid w:val="00321B74"/>
    <w:rsid w:val="00321DBF"/>
    <w:rsid w:val="003222C8"/>
    <w:rsid w:val="00323DDB"/>
    <w:rsid w:val="00323EDF"/>
    <w:rsid w:val="003241A0"/>
    <w:rsid w:val="00324BAA"/>
    <w:rsid w:val="003256BD"/>
    <w:rsid w:val="00325AF1"/>
    <w:rsid w:val="0032699B"/>
    <w:rsid w:val="00326CE9"/>
    <w:rsid w:val="00327978"/>
    <w:rsid w:val="003279D2"/>
    <w:rsid w:val="00327C53"/>
    <w:rsid w:val="00331453"/>
    <w:rsid w:val="0033208A"/>
    <w:rsid w:val="00332579"/>
    <w:rsid w:val="00333C11"/>
    <w:rsid w:val="00334607"/>
    <w:rsid w:val="003358E7"/>
    <w:rsid w:val="00336159"/>
    <w:rsid w:val="0033631B"/>
    <w:rsid w:val="003368B3"/>
    <w:rsid w:val="00336AB0"/>
    <w:rsid w:val="0033722A"/>
    <w:rsid w:val="00337807"/>
    <w:rsid w:val="00337AE9"/>
    <w:rsid w:val="00337F65"/>
    <w:rsid w:val="003405E9"/>
    <w:rsid w:val="003410C6"/>
    <w:rsid w:val="00341202"/>
    <w:rsid w:val="0034229C"/>
    <w:rsid w:val="003425F1"/>
    <w:rsid w:val="003432A3"/>
    <w:rsid w:val="00344C0B"/>
    <w:rsid w:val="003450EF"/>
    <w:rsid w:val="0034608B"/>
    <w:rsid w:val="00346E4B"/>
    <w:rsid w:val="00347BBB"/>
    <w:rsid w:val="00350AB0"/>
    <w:rsid w:val="00350ADA"/>
    <w:rsid w:val="00350D04"/>
    <w:rsid w:val="00352223"/>
    <w:rsid w:val="003523CD"/>
    <w:rsid w:val="00355005"/>
    <w:rsid w:val="003550D6"/>
    <w:rsid w:val="003551C9"/>
    <w:rsid w:val="003568B0"/>
    <w:rsid w:val="00356AB5"/>
    <w:rsid w:val="00357962"/>
    <w:rsid w:val="003615E6"/>
    <w:rsid w:val="0036180A"/>
    <w:rsid w:val="00361B81"/>
    <w:rsid w:val="00361CC3"/>
    <w:rsid w:val="0036207D"/>
    <w:rsid w:val="00362DE9"/>
    <w:rsid w:val="00362FFB"/>
    <w:rsid w:val="00363D9E"/>
    <w:rsid w:val="00365500"/>
    <w:rsid w:val="00365EB8"/>
    <w:rsid w:val="0036642A"/>
    <w:rsid w:val="00367C14"/>
    <w:rsid w:val="0037075A"/>
    <w:rsid w:val="00371379"/>
    <w:rsid w:val="003713B4"/>
    <w:rsid w:val="00372A57"/>
    <w:rsid w:val="00373BD1"/>
    <w:rsid w:val="00373EF2"/>
    <w:rsid w:val="00374D09"/>
    <w:rsid w:val="00374EC8"/>
    <w:rsid w:val="00375215"/>
    <w:rsid w:val="00375407"/>
    <w:rsid w:val="00375611"/>
    <w:rsid w:val="003756AC"/>
    <w:rsid w:val="00376427"/>
    <w:rsid w:val="00377910"/>
    <w:rsid w:val="00380BDD"/>
    <w:rsid w:val="00381C5E"/>
    <w:rsid w:val="003828B2"/>
    <w:rsid w:val="0038293A"/>
    <w:rsid w:val="003831F2"/>
    <w:rsid w:val="00384089"/>
    <w:rsid w:val="00384C08"/>
    <w:rsid w:val="00384E2A"/>
    <w:rsid w:val="00385C9C"/>
    <w:rsid w:val="00386857"/>
    <w:rsid w:val="00386F7C"/>
    <w:rsid w:val="0038742F"/>
    <w:rsid w:val="003879A6"/>
    <w:rsid w:val="00387DA7"/>
    <w:rsid w:val="003902AC"/>
    <w:rsid w:val="00391B1A"/>
    <w:rsid w:val="00392051"/>
    <w:rsid w:val="003929E3"/>
    <w:rsid w:val="00393467"/>
    <w:rsid w:val="003941D3"/>
    <w:rsid w:val="003A16DD"/>
    <w:rsid w:val="003A17A1"/>
    <w:rsid w:val="003A1968"/>
    <w:rsid w:val="003A35DC"/>
    <w:rsid w:val="003A4993"/>
    <w:rsid w:val="003A4DC9"/>
    <w:rsid w:val="003A55B1"/>
    <w:rsid w:val="003A6382"/>
    <w:rsid w:val="003A7A94"/>
    <w:rsid w:val="003A7F4E"/>
    <w:rsid w:val="003B00E7"/>
    <w:rsid w:val="003B0CC9"/>
    <w:rsid w:val="003B17BC"/>
    <w:rsid w:val="003B33D9"/>
    <w:rsid w:val="003B45C9"/>
    <w:rsid w:val="003B530C"/>
    <w:rsid w:val="003B5F59"/>
    <w:rsid w:val="003B5F62"/>
    <w:rsid w:val="003B6334"/>
    <w:rsid w:val="003B6658"/>
    <w:rsid w:val="003B7C67"/>
    <w:rsid w:val="003B7F57"/>
    <w:rsid w:val="003C14C8"/>
    <w:rsid w:val="003C14E9"/>
    <w:rsid w:val="003C1789"/>
    <w:rsid w:val="003C315A"/>
    <w:rsid w:val="003C380B"/>
    <w:rsid w:val="003C4C42"/>
    <w:rsid w:val="003C4CAE"/>
    <w:rsid w:val="003C4EAA"/>
    <w:rsid w:val="003C628E"/>
    <w:rsid w:val="003C638A"/>
    <w:rsid w:val="003C660D"/>
    <w:rsid w:val="003C73C6"/>
    <w:rsid w:val="003C7EC0"/>
    <w:rsid w:val="003D068E"/>
    <w:rsid w:val="003D0F9E"/>
    <w:rsid w:val="003D1511"/>
    <w:rsid w:val="003D16F7"/>
    <w:rsid w:val="003D1C02"/>
    <w:rsid w:val="003D1F02"/>
    <w:rsid w:val="003D23EB"/>
    <w:rsid w:val="003D2794"/>
    <w:rsid w:val="003D3349"/>
    <w:rsid w:val="003D34A7"/>
    <w:rsid w:val="003D387E"/>
    <w:rsid w:val="003D44E5"/>
    <w:rsid w:val="003D536E"/>
    <w:rsid w:val="003D6FAA"/>
    <w:rsid w:val="003D7793"/>
    <w:rsid w:val="003D788A"/>
    <w:rsid w:val="003D7B0C"/>
    <w:rsid w:val="003E034F"/>
    <w:rsid w:val="003E0DBC"/>
    <w:rsid w:val="003E15C0"/>
    <w:rsid w:val="003E21B6"/>
    <w:rsid w:val="003E2454"/>
    <w:rsid w:val="003E2494"/>
    <w:rsid w:val="003E2819"/>
    <w:rsid w:val="003E31D9"/>
    <w:rsid w:val="003E3AF5"/>
    <w:rsid w:val="003E3C7C"/>
    <w:rsid w:val="003E3F4D"/>
    <w:rsid w:val="003E4094"/>
    <w:rsid w:val="003E4572"/>
    <w:rsid w:val="003E4949"/>
    <w:rsid w:val="003E49CE"/>
    <w:rsid w:val="003E5373"/>
    <w:rsid w:val="003E741B"/>
    <w:rsid w:val="003E7A9C"/>
    <w:rsid w:val="003E7D45"/>
    <w:rsid w:val="003F0221"/>
    <w:rsid w:val="003F049F"/>
    <w:rsid w:val="003F07AD"/>
    <w:rsid w:val="003F0CFC"/>
    <w:rsid w:val="003F43F2"/>
    <w:rsid w:val="003F470E"/>
    <w:rsid w:val="003F4C64"/>
    <w:rsid w:val="003F5284"/>
    <w:rsid w:val="003F52DD"/>
    <w:rsid w:val="003F5984"/>
    <w:rsid w:val="003F793E"/>
    <w:rsid w:val="004002A3"/>
    <w:rsid w:val="00401113"/>
    <w:rsid w:val="004016F6"/>
    <w:rsid w:val="0040177D"/>
    <w:rsid w:val="00401D0C"/>
    <w:rsid w:val="00401F19"/>
    <w:rsid w:val="0040205D"/>
    <w:rsid w:val="004022BF"/>
    <w:rsid w:val="00402843"/>
    <w:rsid w:val="00404605"/>
    <w:rsid w:val="00404DF4"/>
    <w:rsid w:val="00406098"/>
    <w:rsid w:val="0041014E"/>
    <w:rsid w:val="004118FE"/>
    <w:rsid w:val="00411BAF"/>
    <w:rsid w:val="004132F2"/>
    <w:rsid w:val="004133A6"/>
    <w:rsid w:val="00413660"/>
    <w:rsid w:val="004136FF"/>
    <w:rsid w:val="00413C99"/>
    <w:rsid w:val="004140FF"/>
    <w:rsid w:val="004147A7"/>
    <w:rsid w:val="0041563E"/>
    <w:rsid w:val="0041586C"/>
    <w:rsid w:val="00415FF8"/>
    <w:rsid w:val="0041609E"/>
    <w:rsid w:val="004172B1"/>
    <w:rsid w:val="00417F3D"/>
    <w:rsid w:val="00417F9A"/>
    <w:rsid w:val="004205F7"/>
    <w:rsid w:val="0042121A"/>
    <w:rsid w:val="00421E00"/>
    <w:rsid w:val="004222CE"/>
    <w:rsid w:val="00422E53"/>
    <w:rsid w:val="004243A7"/>
    <w:rsid w:val="00425DFD"/>
    <w:rsid w:val="004269F8"/>
    <w:rsid w:val="00426DB7"/>
    <w:rsid w:val="00426E3B"/>
    <w:rsid w:val="00430A75"/>
    <w:rsid w:val="00430ADA"/>
    <w:rsid w:val="00430C49"/>
    <w:rsid w:val="0043250C"/>
    <w:rsid w:val="004328E0"/>
    <w:rsid w:val="004332C4"/>
    <w:rsid w:val="004333B2"/>
    <w:rsid w:val="00433524"/>
    <w:rsid w:val="00435636"/>
    <w:rsid w:val="004365F6"/>
    <w:rsid w:val="0043684F"/>
    <w:rsid w:val="00437485"/>
    <w:rsid w:val="00437843"/>
    <w:rsid w:val="004405B7"/>
    <w:rsid w:val="00440612"/>
    <w:rsid w:val="00440766"/>
    <w:rsid w:val="00441248"/>
    <w:rsid w:val="00441A45"/>
    <w:rsid w:val="0044259E"/>
    <w:rsid w:val="00443099"/>
    <w:rsid w:val="00443BE8"/>
    <w:rsid w:val="0044423E"/>
    <w:rsid w:val="004442B8"/>
    <w:rsid w:val="00444448"/>
    <w:rsid w:val="00444696"/>
    <w:rsid w:val="00445F21"/>
    <w:rsid w:val="004473F0"/>
    <w:rsid w:val="00450212"/>
    <w:rsid w:val="00450836"/>
    <w:rsid w:val="004508C4"/>
    <w:rsid w:val="00453326"/>
    <w:rsid w:val="0045346D"/>
    <w:rsid w:val="0045463A"/>
    <w:rsid w:val="00454B14"/>
    <w:rsid w:val="00455E4F"/>
    <w:rsid w:val="004566BE"/>
    <w:rsid w:val="00456BD1"/>
    <w:rsid w:val="00456F57"/>
    <w:rsid w:val="004575FC"/>
    <w:rsid w:val="00457E51"/>
    <w:rsid w:val="00460576"/>
    <w:rsid w:val="00460AA7"/>
    <w:rsid w:val="00460F86"/>
    <w:rsid w:val="0046125D"/>
    <w:rsid w:val="00461D19"/>
    <w:rsid w:val="00461D7D"/>
    <w:rsid w:val="00462238"/>
    <w:rsid w:val="00462302"/>
    <w:rsid w:val="00462841"/>
    <w:rsid w:val="004649EC"/>
    <w:rsid w:val="00464F23"/>
    <w:rsid w:val="00466CF0"/>
    <w:rsid w:val="0046766C"/>
    <w:rsid w:val="00471D3A"/>
    <w:rsid w:val="00472A1E"/>
    <w:rsid w:val="004743FA"/>
    <w:rsid w:val="0047467C"/>
    <w:rsid w:val="00474809"/>
    <w:rsid w:val="00474E8E"/>
    <w:rsid w:val="00474F5C"/>
    <w:rsid w:val="00475094"/>
    <w:rsid w:val="00475201"/>
    <w:rsid w:val="004752E7"/>
    <w:rsid w:val="004754EA"/>
    <w:rsid w:val="004759A8"/>
    <w:rsid w:val="004759AD"/>
    <w:rsid w:val="00475B81"/>
    <w:rsid w:val="0047632C"/>
    <w:rsid w:val="00476384"/>
    <w:rsid w:val="0047681C"/>
    <w:rsid w:val="00476838"/>
    <w:rsid w:val="00476999"/>
    <w:rsid w:val="00477080"/>
    <w:rsid w:val="0048060C"/>
    <w:rsid w:val="00480C5F"/>
    <w:rsid w:val="00480E24"/>
    <w:rsid w:val="0048119D"/>
    <w:rsid w:val="00481BA8"/>
    <w:rsid w:val="00481D43"/>
    <w:rsid w:val="00482730"/>
    <w:rsid w:val="004828F2"/>
    <w:rsid w:val="00483525"/>
    <w:rsid w:val="0048354C"/>
    <w:rsid w:val="00484108"/>
    <w:rsid w:val="0048473F"/>
    <w:rsid w:val="004849F0"/>
    <w:rsid w:val="00485580"/>
    <w:rsid w:val="00486553"/>
    <w:rsid w:val="00486884"/>
    <w:rsid w:val="00486FFE"/>
    <w:rsid w:val="00487206"/>
    <w:rsid w:val="0048747F"/>
    <w:rsid w:val="0048754A"/>
    <w:rsid w:val="00490249"/>
    <w:rsid w:val="0049146B"/>
    <w:rsid w:val="004920BD"/>
    <w:rsid w:val="00492A60"/>
    <w:rsid w:val="004939E6"/>
    <w:rsid w:val="00494081"/>
    <w:rsid w:val="00495435"/>
    <w:rsid w:val="004971D2"/>
    <w:rsid w:val="00497489"/>
    <w:rsid w:val="004A19BF"/>
    <w:rsid w:val="004A1CD9"/>
    <w:rsid w:val="004A24DF"/>
    <w:rsid w:val="004A29AE"/>
    <w:rsid w:val="004A2D10"/>
    <w:rsid w:val="004A45B4"/>
    <w:rsid w:val="004A4EE7"/>
    <w:rsid w:val="004A5515"/>
    <w:rsid w:val="004A5666"/>
    <w:rsid w:val="004A582B"/>
    <w:rsid w:val="004A591C"/>
    <w:rsid w:val="004A5CE5"/>
    <w:rsid w:val="004A62B6"/>
    <w:rsid w:val="004A6354"/>
    <w:rsid w:val="004A6437"/>
    <w:rsid w:val="004A69D8"/>
    <w:rsid w:val="004A7997"/>
    <w:rsid w:val="004B0101"/>
    <w:rsid w:val="004B0638"/>
    <w:rsid w:val="004B0C0A"/>
    <w:rsid w:val="004B0FB4"/>
    <w:rsid w:val="004B11F2"/>
    <w:rsid w:val="004B1A85"/>
    <w:rsid w:val="004B2AEF"/>
    <w:rsid w:val="004B2D5E"/>
    <w:rsid w:val="004B2F63"/>
    <w:rsid w:val="004B33AA"/>
    <w:rsid w:val="004B3AD2"/>
    <w:rsid w:val="004B3F67"/>
    <w:rsid w:val="004B5761"/>
    <w:rsid w:val="004B5B9F"/>
    <w:rsid w:val="004B6615"/>
    <w:rsid w:val="004B6892"/>
    <w:rsid w:val="004B6B06"/>
    <w:rsid w:val="004B6F02"/>
    <w:rsid w:val="004B7D54"/>
    <w:rsid w:val="004B7EE2"/>
    <w:rsid w:val="004C1779"/>
    <w:rsid w:val="004C1AC1"/>
    <w:rsid w:val="004C211D"/>
    <w:rsid w:val="004C410F"/>
    <w:rsid w:val="004C4937"/>
    <w:rsid w:val="004C4AD2"/>
    <w:rsid w:val="004C4B12"/>
    <w:rsid w:val="004C4B72"/>
    <w:rsid w:val="004C529F"/>
    <w:rsid w:val="004C76E4"/>
    <w:rsid w:val="004D1ADD"/>
    <w:rsid w:val="004D290B"/>
    <w:rsid w:val="004D2C1A"/>
    <w:rsid w:val="004D2C71"/>
    <w:rsid w:val="004D4D72"/>
    <w:rsid w:val="004D4D99"/>
    <w:rsid w:val="004D5E69"/>
    <w:rsid w:val="004D6099"/>
    <w:rsid w:val="004D7B55"/>
    <w:rsid w:val="004E01E7"/>
    <w:rsid w:val="004E26DF"/>
    <w:rsid w:val="004E2770"/>
    <w:rsid w:val="004E2AF1"/>
    <w:rsid w:val="004E30CB"/>
    <w:rsid w:val="004E3A1C"/>
    <w:rsid w:val="004E3E5A"/>
    <w:rsid w:val="004E4159"/>
    <w:rsid w:val="004E4172"/>
    <w:rsid w:val="004E65C2"/>
    <w:rsid w:val="004E6731"/>
    <w:rsid w:val="004F0116"/>
    <w:rsid w:val="004F065B"/>
    <w:rsid w:val="004F0849"/>
    <w:rsid w:val="004F100B"/>
    <w:rsid w:val="004F1964"/>
    <w:rsid w:val="004F3430"/>
    <w:rsid w:val="004F38FC"/>
    <w:rsid w:val="004F42AA"/>
    <w:rsid w:val="004F5854"/>
    <w:rsid w:val="004F6CF7"/>
    <w:rsid w:val="004F76F8"/>
    <w:rsid w:val="00500CF9"/>
    <w:rsid w:val="00501F2A"/>
    <w:rsid w:val="005021C7"/>
    <w:rsid w:val="005030F3"/>
    <w:rsid w:val="00504764"/>
    <w:rsid w:val="00504FE5"/>
    <w:rsid w:val="00505287"/>
    <w:rsid w:val="005056B0"/>
    <w:rsid w:val="00505B36"/>
    <w:rsid w:val="0050703A"/>
    <w:rsid w:val="005078E0"/>
    <w:rsid w:val="00511030"/>
    <w:rsid w:val="00511A94"/>
    <w:rsid w:val="005120AB"/>
    <w:rsid w:val="005128CE"/>
    <w:rsid w:val="00512CD6"/>
    <w:rsid w:val="00513C94"/>
    <w:rsid w:val="0051445B"/>
    <w:rsid w:val="00514AA8"/>
    <w:rsid w:val="00515353"/>
    <w:rsid w:val="005169F8"/>
    <w:rsid w:val="00516C5D"/>
    <w:rsid w:val="00517994"/>
    <w:rsid w:val="00517DBE"/>
    <w:rsid w:val="00520011"/>
    <w:rsid w:val="005211A4"/>
    <w:rsid w:val="005211B4"/>
    <w:rsid w:val="005219F3"/>
    <w:rsid w:val="00521CCC"/>
    <w:rsid w:val="00521E64"/>
    <w:rsid w:val="00523217"/>
    <w:rsid w:val="00523685"/>
    <w:rsid w:val="00524341"/>
    <w:rsid w:val="00524DC1"/>
    <w:rsid w:val="0052604B"/>
    <w:rsid w:val="005274FB"/>
    <w:rsid w:val="00527E77"/>
    <w:rsid w:val="00531344"/>
    <w:rsid w:val="005318C0"/>
    <w:rsid w:val="005335D7"/>
    <w:rsid w:val="0053388C"/>
    <w:rsid w:val="005340BF"/>
    <w:rsid w:val="00534495"/>
    <w:rsid w:val="00534EE4"/>
    <w:rsid w:val="00535554"/>
    <w:rsid w:val="00535D10"/>
    <w:rsid w:val="00537645"/>
    <w:rsid w:val="00537A5D"/>
    <w:rsid w:val="00537C7A"/>
    <w:rsid w:val="00540CBE"/>
    <w:rsid w:val="00540E91"/>
    <w:rsid w:val="00541D1D"/>
    <w:rsid w:val="0054236C"/>
    <w:rsid w:val="005427D3"/>
    <w:rsid w:val="00542A80"/>
    <w:rsid w:val="00542AB7"/>
    <w:rsid w:val="00546250"/>
    <w:rsid w:val="0054637B"/>
    <w:rsid w:val="00546613"/>
    <w:rsid w:val="005507A9"/>
    <w:rsid w:val="0055163A"/>
    <w:rsid w:val="00551A09"/>
    <w:rsid w:val="00551A83"/>
    <w:rsid w:val="00551CFA"/>
    <w:rsid w:val="005520C0"/>
    <w:rsid w:val="00552B53"/>
    <w:rsid w:val="00553FE3"/>
    <w:rsid w:val="00554987"/>
    <w:rsid w:val="00555D8B"/>
    <w:rsid w:val="00556863"/>
    <w:rsid w:val="0055702D"/>
    <w:rsid w:val="00557A69"/>
    <w:rsid w:val="005618FD"/>
    <w:rsid w:val="00561ED0"/>
    <w:rsid w:val="0056222D"/>
    <w:rsid w:val="0056254B"/>
    <w:rsid w:val="00562CE1"/>
    <w:rsid w:val="00562FAF"/>
    <w:rsid w:val="005647FB"/>
    <w:rsid w:val="00564D4E"/>
    <w:rsid w:val="00564F58"/>
    <w:rsid w:val="005658C9"/>
    <w:rsid w:val="00565A39"/>
    <w:rsid w:val="00566C6E"/>
    <w:rsid w:val="005670DD"/>
    <w:rsid w:val="00567354"/>
    <w:rsid w:val="005674ED"/>
    <w:rsid w:val="00570AA8"/>
    <w:rsid w:val="00571A6D"/>
    <w:rsid w:val="00572538"/>
    <w:rsid w:val="00572A41"/>
    <w:rsid w:val="00573B84"/>
    <w:rsid w:val="00573D4C"/>
    <w:rsid w:val="00574002"/>
    <w:rsid w:val="0057596C"/>
    <w:rsid w:val="00575ADD"/>
    <w:rsid w:val="00575D4E"/>
    <w:rsid w:val="005764A6"/>
    <w:rsid w:val="005776C5"/>
    <w:rsid w:val="00580021"/>
    <w:rsid w:val="00580266"/>
    <w:rsid w:val="00580AAF"/>
    <w:rsid w:val="00580E3B"/>
    <w:rsid w:val="0058127F"/>
    <w:rsid w:val="005813FA"/>
    <w:rsid w:val="00581707"/>
    <w:rsid w:val="00581F5A"/>
    <w:rsid w:val="00582ED8"/>
    <w:rsid w:val="005833D0"/>
    <w:rsid w:val="00583D96"/>
    <w:rsid w:val="00583F64"/>
    <w:rsid w:val="00584A32"/>
    <w:rsid w:val="005850D9"/>
    <w:rsid w:val="00585A48"/>
    <w:rsid w:val="00585BB5"/>
    <w:rsid w:val="00587FE1"/>
    <w:rsid w:val="005902A3"/>
    <w:rsid w:val="005903B6"/>
    <w:rsid w:val="00590A98"/>
    <w:rsid w:val="005917C6"/>
    <w:rsid w:val="00592AAF"/>
    <w:rsid w:val="0059353B"/>
    <w:rsid w:val="00593740"/>
    <w:rsid w:val="00595030"/>
    <w:rsid w:val="005968E6"/>
    <w:rsid w:val="0059732B"/>
    <w:rsid w:val="00597344"/>
    <w:rsid w:val="00597A74"/>
    <w:rsid w:val="005A0482"/>
    <w:rsid w:val="005A1998"/>
    <w:rsid w:val="005A26B5"/>
    <w:rsid w:val="005A2C1C"/>
    <w:rsid w:val="005A2EEE"/>
    <w:rsid w:val="005A3CDC"/>
    <w:rsid w:val="005A408F"/>
    <w:rsid w:val="005A47FE"/>
    <w:rsid w:val="005A493F"/>
    <w:rsid w:val="005A4AB4"/>
    <w:rsid w:val="005A4B34"/>
    <w:rsid w:val="005A570E"/>
    <w:rsid w:val="005A575C"/>
    <w:rsid w:val="005A684F"/>
    <w:rsid w:val="005A699C"/>
    <w:rsid w:val="005A7740"/>
    <w:rsid w:val="005B073D"/>
    <w:rsid w:val="005B0A4B"/>
    <w:rsid w:val="005B0F48"/>
    <w:rsid w:val="005B13D6"/>
    <w:rsid w:val="005B29ED"/>
    <w:rsid w:val="005B2E21"/>
    <w:rsid w:val="005B47F4"/>
    <w:rsid w:val="005B4CFF"/>
    <w:rsid w:val="005B5D6E"/>
    <w:rsid w:val="005B6F7A"/>
    <w:rsid w:val="005B7324"/>
    <w:rsid w:val="005C0B20"/>
    <w:rsid w:val="005C22EA"/>
    <w:rsid w:val="005C2E5F"/>
    <w:rsid w:val="005C34D0"/>
    <w:rsid w:val="005C60AE"/>
    <w:rsid w:val="005C790C"/>
    <w:rsid w:val="005D0B21"/>
    <w:rsid w:val="005D167A"/>
    <w:rsid w:val="005D1B5E"/>
    <w:rsid w:val="005D208A"/>
    <w:rsid w:val="005D276A"/>
    <w:rsid w:val="005D3C6D"/>
    <w:rsid w:val="005D4A38"/>
    <w:rsid w:val="005D4FAE"/>
    <w:rsid w:val="005D5477"/>
    <w:rsid w:val="005D663C"/>
    <w:rsid w:val="005D6942"/>
    <w:rsid w:val="005D69A3"/>
    <w:rsid w:val="005D6B34"/>
    <w:rsid w:val="005E073C"/>
    <w:rsid w:val="005E0866"/>
    <w:rsid w:val="005E09D4"/>
    <w:rsid w:val="005E0C11"/>
    <w:rsid w:val="005E1E1A"/>
    <w:rsid w:val="005E22CB"/>
    <w:rsid w:val="005E2CF3"/>
    <w:rsid w:val="005E38E3"/>
    <w:rsid w:val="005E3E3A"/>
    <w:rsid w:val="005E3F71"/>
    <w:rsid w:val="005E4085"/>
    <w:rsid w:val="005E45BF"/>
    <w:rsid w:val="005E4B23"/>
    <w:rsid w:val="005E7C19"/>
    <w:rsid w:val="005F06DF"/>
    <w:rsid w:val="005F11C4"/>
    <w:rsid w:val="005F136F"/>
    <w:rsid w:val="005F151C"/>
    <w:rsid w:val="005F1756"/>
    <w:rsid w:val="005F3424"/>
    <w:rsid w:val="005F4DB1"/>
    <w:rsid w:val="005F52B8"/>
    <w:rsid w:val="005F58BF"/>
    <w:rsid w:val="005F5966"/>
    <w:rsid w:val="005F5A2B"/>
    <w:rsid w:val="005F5EAD"/>
    <w:rsid w:val="005F6750"/>
    <w:rsid w:val="005F678B"/>
    <w:rsid w:val="005F68C0"/>
    <w:rsid w:val="00600546"/>
    <w:rsid w:val="0060073B"/>
    <w:rsid w:val="00600DB0"/>
    <w:rsid w:val="00601C61"/>
    <w:rsid w:val="00601DD1"/>
    <w:rsid w:val="00601E95"/>
    <w:rsid w:val="006029CE"/>
    <w:rsid w:val="00602B13"/>
    <w:rsid w:val="00602F7B"/>
    <w:rsid w:val="0060302E"/>
    <w:rsid w:val="006038E2"/>
    <w:rsid w:val="00603A73"/>
    <w:rsid w:val="00603D8F"/>
    <w:rsid w:val="00604049"/>
    <w:rsid w:val="00604B46"/>
    <w:rsid w:val="0060537C"/>
    <w:rsid w:val="0060545F"/>
    <w:rsid w:val="00605934"/>
    <w:rsid w:val="00605FF0"/>
    <w:rsid w:val="0060666B"/>
    <w:rsid w:val="00606F30"/>
    <w:rsid w:val="006100F7"/>
    <w:rsid w:val="00610293"/>
    <w:rsid w:val="006102A6"/>
    <w:rsid w:val="00611FF3"/>
    <w:rsid w:val="00612170"/>
    <w:rsid w:val="006127F9"/>
    <w:rsid w:val="00612EC2"/>
    <w:rsid w:val="006148A0"/>
    <w:rsid w:val="00615B54"/>
    <w:rsid w:val="0061616C"/>
    <w:rsid w:val="00616513"/>
    <w:rsid w:val="00616D64"/>
    <w:rsid w:val="00616FB8"/>
    <w:rsid w:val="006210A5"/>
    <w:rsid w:val="0062165C"/>
    <w:rsid w:val="006227BC"/>
    <w:rsid w:val="00623241"/>
    <w:rsid w:val="0062384F"/>
    <w:rsid w:val="00625594"/>
    <w:rsid w:val="00626406"/>
    <w:rsid w:val="0062782A"/>
    <w:rsid w:val="00627F29"/>
    <w:rsid w:val="00630E74"/>
    <w:rsid w:val="006310C3"/>
    <w:rsid w:val="00633221"/>
    <w:rsid w:val="00633799"/>
    <w:rsid w:val="00634139"/>
    <w:rsid w:val="00634271"/>
    <w:rsid w:val="00635BF2"/>
    <w:rsid w:val="006402A5"/>
    <w:rsid w:val="00640717"/>
    <w:rsid w:val="00640F44"/>
    <w:rsid w:val="0064227B"/>
    <w:rsid w:val="00643AB7"/>
    <w:rsid w:val="006444A3"/>
    <w:rsid w:val="00644879"/>
    <w:rsid w:val="00644C92"/>
    <w:rsid w:val="00644E7A"/>
    <w:rsid w:val="00646538"/>
    <w:rsid w:val="006467A4"/>
    <w:rsid w:val="0064787E"/>
    <w:rsid w:val="00647BBD"/>
    <w:rsid w:val="00650099"/>
    <w:rsid w:val="00650143"/>
    <w:rsid w:val="00650512"/>
    <w:rsid w:val="00650D3C"/>
    <w:rsid w:val="00651101"/>
    <w:rsid w:val="00651FCF"/>
    <w:rsid w:val="006529AC"/>
    <w:rsid w:val="00654C9E"/>
    <w:rsid w:val="00655102"/>
    <w:rsid w:val="00655AD7"/>
    <w:rsid w:val="006569A2"/>
    <w:rsid w:val="00657B31"/>
    <w:rsid w:val="0066007A"/>
    <w:rsid w:val="00660A9C"/>
    <w:rsid w:val="00662593"/>
    <w:rsid w:val="006626B6"/>
    <w:rsid w:val="0066299A"/>
    <w:rsid w:val="00662F95"/>
    <w:rsid w:val="006632C8"/>
    <w:rsid w:val="0066394C"/>
    <w:rsid w:val="006644A8"/>
    <w:rsid w:val="0066572F"/>
    <w:rsid w:val="00665F53"/>
    <w:rsid w:val="0066652E"/>
    <w:rsid w:val="00666D3C"/>
    <w:rsid w:val="0066769D"/>
    <w:rsid w:val="00667A82"/>
    <w:rsid w:val="00667BA6"/>
    <w:rsid w:val="00667FC8"/>
    <w:rsid w:val="00671E8D"/>
    <w:rsid w:val="006722EC"/>
    <w:rsid w:val="0067237D"/>
    <w:rsid w:val="006736FD"/>
    <w:rsid w:val="00673BDF"/>
    <w:rsid w:val="00673CE9"/>
    <w:rsid w:val="00675E60"/>
    <w:rsid w:val="00675F2E"/>
    <w:rsid w:val="0067641A"/>
    <w:rsid w:val="006764D6"/>
    <w:rsid w:val="006768B6"/>
    <w:rsid w:val="006774A5"/>
    <w:rsid w:val="006777D3"/>
    <w:rsid w:val="006801DA"/>
    <w:rsid w:val="0068026E"/>
    <w:rsid w:val="006804ED"/>
    <w:rsid w:val="00680D1C"/>
    <w:rsid w:val="00680EA6"/>
    <w:rsid w:val="00680FB2"/>
    <w:rsid w:val="00681A72"/>
    <w:rsid w:val="006825EA"/>
    <w:rsid w:val="00682805"/>
    <w:rsid w:val="00682959"/>
    <w:rsid w:val="00684065"/>
    <w:rsid w:val="006853C6"/>
    <w:rsid w:val="00686C0D"/>
    <w:rsid w:val="0069173E"/>
    <w:rsid w:val="006920EF"/>
    <w:rsid w:val="006941FE"/>
    <w:rsid w:val="00694313"/>
    <w:rsid w:val="00694EB8"/>
    <w:rsid w:val="00696214"/>
    <w:rsid w:val="0069726A"/>
    <w:rsid w:val="006972FC"/>
    <w:rsid w:val="00697468"/>
    <w:rsid w:val="00697E61"/>
    <w:rsid w:val="006A0E94"/>
    <w:rsid w:val="006A1DDA"/>
    <w:rsid w:val="006A2024"/>
    <w:rsid w:val="006A25DB"/>
    <w:rsid w:val="006A2C3B"/>
    <w:rsid w:val="006A2E51"/>
    <w:rsid w:val="006A462C"/>
    <w:rsid w:val="006A4CE8"/>
    <w:rsid w:val="006A526F"/>
    <w:rsid w:val="006A5B56"/>
    <w:rsid w:val="006A5C58"/>
    <w:rsid w:val="006A5DA9"/>
    <w:rsid w:val="006A5F13"/>
    <w:rsid w:val="006A6536"/>
    <w:rsid w:val="006A6CF9"/>
    <w:rsid w:val="006A7359"/>
    <w:rsid w:val="006A757E"/>
    <w:rsid w:val="006B001A"/>
    <w:rsid w:val="006B02AD"/>
    <w:rsid w:val="006B042E"/>
    <w:rsid w:val="006B112A"/>
    <w:rsid w:val="006B2E0A"/>
    <w:rsid w:val="006B3298"/>
    <w:rsid w:val="006B3B9B"/>
    <w:rsid w:val="006B40E6"/>
    <w:rsid w:val="006B42EC"/>
    <w:rsid w:val="006B4AC9"/>
    <w:rsid w:val="006B6B0B"/>
    <w:rsid w:val="006B6BCC"/>
    <w:rsid w:val="006C02F4"/>
    <w:rsid w:val="006C06ED"/>
    <w:rsid w:val="006C0CD2"/>
    <w:rsid w:val="006C238C"/>
    <w:rsid w:val="006C24AE"/>
    <w:rsid w:val="006C286E"/>
    <w:rsid w:val="006C30A0"/>
    <w:rsid w:val="006C4AB0"/>
    <w:rsid w:val="006C54E8"/>
    <w:rsid w:val="006C58A1"/>
    <w:rsid w:val="006C5AF3"/>
    <w:rsid w:val="006C6F15"/>
    <w:rsid w:val="006C71D1"/>
    <w:rsid w:val="006C7229"/>
    <w:rsid w:val="006C7585"/>
    <w:rsid w:val="006C7637"/>
    <w:rsid w:val="006C77B5"/>
    <w:rsid w:val="006D0E9F"/>
    <w:rsid w:val="006D1284"/>
    <w:rsid w:val="006D142F"/>
    <w:rsid w:val="006D1575"/>
    <w:rsid w:val="006D25C1"/>
    <w:rsid w:val="006D2752"/>
    <w:rsid w:val="006D4CE7"/>
    <w:rsid w:val="006D4DAB"/>
    <w:rsid w:val="006D4FA8"/>
    <w:rsid w:val="006D5F87"/>
    <w:rsid w:val="006D6A8F"/>
    <w:rsid w:val="006D7DD1"/>
    <w:rsid w:val="006E0F46"/>
    <w:rsid w:val="006E13C5"/>
    <w:rsid w:val="006E22C7"/>
    <w:rsid w:val="006E278A"/>
    <w:rsid w:val="006E3A0C"/>
    <w:rsid w:val="006E466B"/>
    <w:rsid w:val="006E488D"/>
    <w:rsid w:val="006E4DCD"/>
    <w:rsid w:val="006E5FF6"/>
    <w:rsid w:val="006E64D4"/>
    <w:rsid w:val="006E6688"/>
    <w:rsid w:val="006E69C9"/>
    <w:rsid w:val="006E72E4"/>
    <w:rsid w:val="006E78E3"/>
    <w:rsid w:val="006F053D"/>
    <w:rsid w:val="006F15AA"/>
    <w:rsid w:val="006F1FC4"/>
    <w:rsid w:val="006F273C"/>
    <w:rsid w:val="006F2CE0"/>
    <w:rsid w:val="006F2D73"/>
    <w:rsid w:val="006F2FE6"/>
    <w:rsid w:val="006F300D"/>
    <w:rsid w:val="006F475A"/>
    <w:rsid w:val="006F550D"/>
    <w:rsid w:val="006F5632"/>
    <w:rsid w:val="006F5641"/>
    <w:rsid w:val="006F5A0D"/>
    <w:rsid w:val="006F5A31"/>
    <w:rsid w:val="006F5B2E"/>
    <w:rsid w:val="006F5B58"/>
    <w:rsid w:val="006F5D10"/>
    <w:rsid w:val="006F6891"/>
    <w:rsid w:val="006F6E5C"/>
    <w:rsid w:val="00700B9A"/>
    <w:rsid w:val="0070140E"/>
    <w:rsid w:val="00702ACB"/>
    <w:rsid w:val="00704D86"/>
    <w:rsid w:val="0070518B"/>
    <w:rsid w:val="00705C16"/>
    <w:rsid w:val="00705F2E"/>
    <w:rsid w:val="00706824"/>
    <w:rsid w:val="00706CBD"/>
    <w:rsid w:val="0070786A"/>
    <w:rsid w:val="00710257"/>
    <w:rsid w:val="007109B3"/>
    <w:rsid w:val="007112E4"/>
    <w:rsid w:val="00711C16"/>
    <w:rsid w:val="00712647"/>
    <w:rsid w:val="00712F7C"/>
    <w:rsid w:val="00713596"/>
    <w:rsid w:val="007149CB"/>
    <w:rsid w:val="00715187"/>
    <w:rsid w:val="007155F7"/>
    <w:rsid w:val="00716DC0"/>
    <w:rsid w:val="007171AA"/>
    <w:rsid w:val="0071751D"/>
    <w:rsid w:val="00717630"/>
    <w:rsid w:val="0071784E"/>
    <w:rsid w:val="00717850"/>
    <w:rsid w:val="00717A09"/>
    <w:rsid w:val="00720AC2"/>
    <w:rsid w:val="00720B12"/>
    <w:rsid w:val="007265E0"/>
    <w:rsid w:val="00727066"/>
    <w:rsid w:val="00727B37"/>
    <w:rsid w:val="00727C1E"/>
    <w:rsid w:val="00727E30"/>
    <w:rsid w:val="0073035D"/>
    <w:rsid w:val="0073231D"/>
    <w:rsid w:val="0073267A"/>
    <w:rsid w:val="0073289A"/>
    <w:rsid w:val="00733141"/>
    <w:rsid w:val="00733167"/>
    <w:rsid w:val="007333C5"/>
    <w:rsid w:val="00733D49"/>
    <w:rsid w:val="00733D93"/>
    <w:rsid w:val="00735E5E"/>
    <w:rsid w:val="007363C8"/>
    <w:rsid w:val="00736D21"/>
    <w:rsid w:val="00737405"/>
    <w:rsid w:val="00737F4D"/>
    <w:rsid w:val="00740939"/>
    <w:rsid w:val="00741F5C"/>
    <w:rsid w:val="00742001"/>
    <w:rsid w:val="0074538B"/>
    <w:rsid w:val="00745518"/>
    <w:rsid w:val="00745577"/>
    <w:rsid w:val="00745652"/>
    <w:rsid w:val="00745B5A"/>
    <w:rsid w:val="00746668"/>
    <w:rsid w:val="00747339"/>
    <w:rsid w:val="0075197C"/>
    <w:rsid w:val="0075227C"/>
    <w:rsid w:val="007523A9"/>
    <w:rsid w:val="0075267B"/>
    <w:rsid w:val="00753638"/>
    <w:rsid w:val="00753FF1"/>
    <w:rsid w:val="00754B77"/>
    <w:rsid w:val="00755FE8"/>
    <w:rsid w:val="00756112"/>
    <w:rsid w:val="007563C5"/>
    <w:rsid w:val="00756B7B"/>
    <w:rsid w:val="007577E6"/>
    <w:rsid w:val="0076048F"/>
    <w:rsid w:val="0076112B"/>
    <w:rsid w:val="00761282"/>
    <w:rsid w:val="007616FF"/>
    <w:rsid w:val="007617E3"/>
    <w:rsid w:val="0076197B"/>
    <w:rsid w:val="00762420"/>
    <w:rsid w:val="00763708"/>
    <w:rsid w:val="00763E8E"/>
    <w:rsid w:val="007659D7"/>
    <w:rsid w:val="00766951"/>
    <w:rsid w:val="00767070"/>
    <w:rsid w:val="007670D3"/>
    <w:rsid w:val="007702F1"/>
    <w:rsid w:val="00770389"/>
    <w:rsid w:val="0077047E"/>
    <w:rsid w:val="00770FBF"/>
    <w:rsid w:val="00771A26"/>
    <w:rsid w:val="00771E91"/>
    <w:rsid w:val="007723E6"/>
    <w:rsid w:val="00773F9F"/>
    <w:rsid w:val="007740EA"/>
    <w:rsid w:val="0077456F"/>
    <w:rsid w:val="0077487C"/>
    <w:rsid w:val="00775991"/>
    <w:rsid w:val="00780537"/>
    <w:rsid w:val="00781637"/>
    <w:rsid w:val="0078177A"/>
    <w:rsid w:val="00783089"/>
    <w:rsid w:val="0078392B"/>
    <w:rsid w:val="00783B05"/>
    <w:rsid w:val="00784723"/>
    <w:rsid w:val="0078579E"/>
    <w:rsid w:val="0078588F"/>
    <w:rsid w:val="00785B4D"/>
    <w:rsid w:val="00786307"/>
    <w:rsid w:val="00786D49"/>
    <w:rsid w:val="00787B73"/>
    <w:rsid w:val="007905ED"/>
    <w:rsid w:val="00790AE6"/>
    <w:rsid w:val="00791448"/>
    <w:rsid w:val="00791BFF"/>
    <w:rsid w:val="00791D19"/>
    <w:rsid w:val="0079201A"/>
    <w:rsid w:val="00793A6F"/>
    <w:rsid w:val="00795B26"/>
    <w:rsid w:val="00795F2E"/>
    <w:rsid w:val="007963AE"/>
    <w:rsid w:val="00797E6F"/>
    <w:rsid w:val="007A0FA6"/>
    <w:rsid w:val="007A19DD"/>
    <w:rsid w:val="007A28BC"/>
    <w:rsid w:val="007A2A34"/>
    <w:rsid w:val="007A3AE9"/>
    <w:rsid w:val="007A3D42"/>
    <w:rsid w:val="007A4349"/>
    <w:rsid w:val="007A4736"/>
    <w:rsid w:val="007A5489"/>
    <w:rsid w:val="007A5A00"/>
    <w:rsid w:val="007A5DB4"/>
    <w:rsid w:val="007A6AEE"/>
    <w:rsid w:val="007B01BC"/>
    <w:rsid w:val="007B0C71"/>
    <w:rsid w:val="007B0D93"/>
    <w:rsid w:val="007B1315"/>
    <w:rsid w:val="007B1599"/>
    <w:rsid w:val="007B19A2"/>
    <w:rsid w:val="007B1D38"/>
    <w:rsid w:val="007B27BA"/>
    <w:rsid w:val="007B3693"/>
    <w:rsid w:val="007B3FAC"/>
    <w:rsid w:val="007B437C"/>
    <w:rsid w:val="007B5915"/>
    <w:rsid w:val="007B5B25"/>
    <w:rsid w:val="007B6079"/>
    <w:rsid w:val="007B6977"/>
    <w:rsid w:val="007B6CE6"/>
    <w:rsid w:val="007B6DD8"/>
    <w:rsid w:val="007B6F4B"/>
    <w:rsid w:val="007B7C34"/>
    <w:rsid w:val="007C055E"/>
    <w:rsid w:val="007C06B7"/>
    <w:rsid w:val="007C07D0"/>
    <w:rsid w:val="007C0956"/>
    <w:rsid w:val="007C0EF9"/>
    <w:rsid w:val="007C3262"/>
    <w:rsid w:val="007C3C84"/>
    <w:rsid w:val="007C5354"/>
    <w:rsid w:val="007C5D15"/>
    <w:rsid w:val="007C648E"/>
    <w:rsid w:val="007C6603"/>
    <w:rsid w:val="007C69B5"/>
    <w:rsid w:val="007C7001"/>
    <w:rsid w:val="007C774D"/>
    <w:rsid w:val="007D0752"/>
    <w:rsid w:val="007D084E"/>
    <w:rsid w:val="007D0857"/>
    <w:rsid w:val="007D0BAC"/>
    <w:rsid w:val="007D257F"/>
    <w:rsid w:val="007D312B"/>
    <w:rsid w:val="007D3774"/>
    <w:rsid w:val="007D3CD1"/>
    <w:rsid w:val="007D3DDA"/>
    <w:rsid w:val="007D512E"/>
    <w:rsid w:val="007D68FE"/>
    <w:rsid w:val="007D6B39"/>
    <w:rsid w:val="007D72A4"/>
    <w:rsid w:val="007E06A7"/>
    <w:rsid w:val="007E085D"/>
    <w:rsid w:val="007E1354"/>
    <w:rsid w:val="007E14EE"/>
    <w:rsid w:val="007E155C"/>
    <w:rsid w:val="007E2744"/>
    <w:rsid w:val="007E2EB5"/>
    <w:rsid w:val="007E399B"/>
    <w:rsid w:val="007E3F6F"/>
    <w:rsid w:val="007E46E4"/>
    <w:rsid w:val="007E46EC"/>
    <w:rsid w:val="007E509B"/>
    <w:rsid w:val="007E6A8B"/>
    <w:rsid w:val="007E72B4"/>
    <w:rsid w:val="007E7FC5"/>
    <w:rsid w:val="007F0472"/>
    <w:rsid w:val="007F0C5F"/>
    <w:rsid w:val="007F181F"/>
    <w:rsid w:val="007F1C85"/>
    <w:rsid w:val="007F2588"/>
    <w:rsid w:val="007F3F41"/>
    <w:rsid w:val="007F47F2"/>
    <w:rsid w:val="007F6AF4"/>
    <w:rsid w:val="007F7DFD"/>
    <w:rsid w:val="00800854"/>
    <w:rsid w:val="0080100D"/>
    <w:rsid w:val="00801151"/>
    <w:rsid w:val="008022CD"/>
    <w:rsid w:val="00802DD2"/>
    <w:rsid w:val="00803083"/>
    <w:rsid w:val="00803155"/>
    <w:rsid w:val="0080354E"/>
    <w:rsid w:val="00803DD5"/>
    <w:rsid w:val="008047D8"/>
    <w:rsid w:val="00804D02"/>
    <w:rsid w:val="00804D54"/>
    <w:rsid w:val="00810C2E"/>
    <w:rsid w:val="008115D3"/>
    <w:rsid w:val="00811EF2"/>
    <w:rsid w:val="00813751"/>
    <w:rsid w:val="008138A9"/>
    <w:rsid w:val="00813A35"/>
    <w:rsid w:val="00813BE2"/>
    <w:rsid w:val="00814827"/>
    <w:rsid w:val="0081527E"/>
    <w:rsid w:val="00815582"/>
    <w:rsid w:val="00815EF9"/>
    <w:rsid w:val="0081631D"/>
    <w:rsid w:val="00817D70"/>
    <w:rsid w:val="00817E0B"/>
    <w:rsid w:val="00820F57"/>
    <w:rsid w:val="00821482"/>
    <w:rsid w:val="00821BF6"/>
    <w:rsid w:val="008256C0"/>
    <w:rsid w:val="0082575D"/>
    <w:rsid w:val="00830145"/>
    <w:rsid w:val="008304FC"/>
    <w:rsid w:val="00830557"/>
    <w:rsid w:val="00830C1C"/>
    <w:rsid w:val="0083199F"/>
    <w:rsid w:val="008342C6"/>
    <w:rsid w:val="00834895"/>
    <w:rsid w:val="008358C0"/>
    <w:rsid w:val="008369F8"/>
    <w:rsid w:val="00836EC3"/>
    <w:rsid w:val="00837463"/>
    <w:rsid w:val="0084005E"/>
    <w:rsid w:val="008403FC"/>
    <w:rsid w:val="00840DEA"/>
    <w:rsid w:val="008417D3"/>
    <w:rsid w:val="00841F91"/>
    <w:rsid w:val="00842403"/>
    <w:rsid w:val="00842F4C"/>
    <w:rsid w:val="00843691"/>
    <w:rsid w:val="00843997"/>
    <w:rsid w:val="008441B0"/>
    <w:rsid w:val="00844360"/>
    <w:rsid w:val="00844512"/>
    <w:rsid w:val="00844591"/>
    <w:rsid w:val="00850AF2"/>
    <w:rsid w:val="008517C5"/>
    <w:rsid w:val="00851B85"/>
    <w:rsid w:val="008532C9"/>
    <w:rsid w:val="008550E8"/>
    <w:rsid w:val="00855A09"/>
    <w:rsid w:val="00855E1B"/>
    <w:rsid w:val="00856277"/>
    <w:rsid w:val="00860128"/>
    <w:rsid w:val="008604CD"/>
    <w:rsid w:val="008613A6"/>
    <w:rsid w:val="00861AC5"/>
    <w:rsid w:val="00862F1F"/>
    <w:rsid w:val="00863FE1"/>
    <w:rsid w:val="00864061"/>
    <w:rsid w:val="00866505"/>
    <w:rsid w:val="008665F0"/>
    <w:rsid w:val="00866694"/>
    <w:rsid w:val="00866860"/>
    <w:rsid w:val="00866D4C"/>
    <w:rsid w:val="00867823"/>
    <w:rsid w:val="00870EB0"/>
    <w:rsid w:val="00871223"/>
    <w:rsid w:val="00871558"/>
    <w:rsid w:val="00871AC1"/>
    <w:rsid w:val="00872A0F"/>
    <w:rsid w:val="00873AA5"/>
    <w:rsid w:val="00875708"/>
    <w:rsid w:val="00875926"/>
    <w:rsid w:val="00875A13"/>
    <w:rsid w:val="00875A39"/>
    <w:rsid w:val="00875CB5"/>
    <w:rsid w:val="00876A60"/>
    <w:rsid w:val="00877088"/>
    <w:rsid w:val="008771B9"/>
    <w:rsid w:val="00877376"/>
    <w:rsid w:val="008778DE"/>
    <w:rsid w:val="00881BD4"/>
    <w:rsid w:val="0088235B"/>
    <w:rsid w:val="008823C1"/>
    <w:rsid w:val="008825F1"/>
    <w:rsid w:val="008827C7"/>
    <w:rsid w:val="00883D21"/>
    <w:rsid w:val="008840CE"/>
    <w:rsid w:val="008843F2"/>
    <w:rsid w:val="00884920"/>
    <w:rsid w:val="00884C0F"/>
    <w:rsid w:val="00884D37"/>
    <w:rsid w:val="008850E7"/>
    <w:rsid w:val="008853C0"/>
    <w:rsid w:val="00885524"/>
    <w:rsid w:val="00886184"/>
    <w:rsid w:val="00886633"/>
    <w:rsid w:val="008873F4"/>
    <w:rsid w:val="0088768B"/>
    <w:rsid w:val="008879CC"/>
    <w:rsid w:val="008904EB"/>
    <w:rsid w:val="0089060F"/>
    <w:rsid w:val="00890C69"/>
    <w:rsid w:val="00890F7E"/>
    <w:rsid w:val="00890F8C"/>
    <w:rsid w:val="00891AAF"/>
    <w:rsid w:val="0089213E"/>
    <w:rsid w:val="008921C0"/>
    <w:rsid w:val="00892AE3"/>
    <w:rsid w:val="008931F9"/>
    <w:rsid w:val="00893DA9"/>
    <w:rsid w:val="00894EB9"/>
    <w:rsid w:val="00895862"/>
    <w:rsid w:val="00895EA2"/>
    <w:rsid w:val="00897F98"/>
    <w:rsid w:val="008A06BD"/>
    <w:rsid w:val="008A06D7"/>
    <w:rsid w:val="008A075C"/>
    <w:rsid w:val="008A0BB6"/>
    <w:rsid w:val="008A1821"/>
    <w:rsid w:val="008A2819"/>
    <w:rsid w:val="008A43B1"/>
    <w:rsid w:val="008A4449"/>
    <w:rsid w:val="008A46B1"/>
    <w:rsid w:val="008A484D"/>
    <w:rsid w:val="008A48ED"/>
    <w:rsid w:val="008A4951"/>
    <w:rsid w:val="008A5441"/>
    <w:rsid w:val="008A5858"/>
    <w:rsid w:val="008A6145"/>
    <w:rsid w:val="008A6288"/>
    <w:rsid w:val="008A65BE"/>
    <w:rsid w:val="008B07E4"/>
    <w:rsid w:val="008B0FCD"/>
    <w:rsid w:val="008B16E4"/>
    <w:rsid w:val="008B17E7"/>
    <w:rsid w:val="008B1943"/>
    <w:rsid w:val="008B2128"/>
    <w:rsid w:val="008B2E48"/>
    <w:rsid w:val="008B4217"/>
    <w:rsid w:val="008B4964"/>
    <w:rsid w:val="008B5065"/>
    <w:rsid w:val="008B601F"/>
    <w:rsid w:val="008B6A8D"/>
    <w:rsid w:val="008B752F"/>
    <w:rsid w:val="008B764E"/>
    <w:rsid w:val="008C00D1"/>
    <w:rsid w:val="008C259B"/>
    <w:rsid w:val="008C26B4"/>
    <w:rsid w:val="008C2D1D"/>
    <w:rsid w:val="008C356A"/>
    <w:rsid w:val="008C3B83"/>
    <w:rsid w:val="008C43B1"/>
    <w:rsid w:val="008C45A0"/>
    <w:rsid w:val="008C4EF9"/>
    <w:rsid w:val="008C5099"/>
    <w:rsid w:val="008C510A"/>
    <w:rsid w:val="008C5BF3"/>
    <w:rsid w:val="008C65FC"/>
    <w:rsid w:val="008C6FCD"/>
    <w:rsid w:val="008C70D7"/>
    <w:rsid w:val="008C76E5"/>
    <w:rsid w:val="008C7F82"/>
    <w:rsid w:val="008D116C"/>
    <w:rsid w:val="008D2197"/>
    <w:rsid w:val="008D22E6"/>
    <w:rsid w:val="008D32F4"/>
    <w:rsid w:val="008D4584"/>
    <w:rsid w:val="008D4A44"/>
    <w:rsid w:val="008D4B64"/>
    <w:rsid w:val="008D57B6"/>
    <w:rsid w:val="008D59AA"/>
    <w:rsid w:val="008D6F26"/>
    <w:rsid w:val="008D7338"/>
    <w:rsid w:val="008E04D3"/>
    <w:rsid w:val="008E11A7"/>
    <w:rsid w:val="008E134E"/>
    <w:rsid w:val="008E1A8A"/>
    <w:rsid w:val="008E2CA6"/>
    <w:rsid w:val="008E53F0"/>
    <w:rsid w:val="008E5691"/>
    <w:rsid w:val="008E5E16"/>
    <w:rsid w:val="008E6267"/>
    <w:rsid w:val="008E6AF6"/>
    <w:rsid w:val="008E70EE"/>
    <w:rsid w:val="008E7725"/>
    <w:rsid w:val="008F2438"/>
    <w:rsid w:val="008F38C1"/>
    <w:rsid w:val="008F3C3B"/>
    <w:rsid w:val="008F44AF"/>
    <w:rsid w:val="008F6E1D"/>
    <w:rsid w:val="008F7573"/>
    <w:rsid w:val="008F7C5C"/>
    <w:rsid w:val="008F7E3B"/>
    <w:rsid w:val="00900BFE"/>
    <w:rsid w:val="00900F52"/>
    <w:rsid w:val="0090108A"/>
    <w:rsid w:val="009015E7"/>
    <w:rsid w:val="0090255E"/>
    <w:rsid w:val="00902804"/>
    <w:rsid w:val="00903C8D"/>
    <w:rsid w:val="009047DC"/>
    <w:rsid w:val="00904D1D"/>
    <w:rsid w:val="0090509A"/>
    <w:rsid w:val="00905999"/>
    <w:rsid w:val="00905F17"/>
    <w:rsid w:val="009063F0"/>
    <w:rsid w:val="0090666D"/>
    <w:rsid w:val="00906BE2"/>
    <w:rsid w:val="00906C5B"/>
    <w:rsid w:val="009071A2"/>
    <w:rsid w:val="00907B9C"/>
    <w:rsid w:val="00907BC9"/>
    <w:rsid w:val="00910BA1"/>
    <w:rsid w:val="00910C29"/>
    <w:rsid w:val="00910FB9"/>
    <w:rsid w:val="0091295F"/>
    <w:rsid w:val="00912F34"/>
    <w:rsid w:val="00913C9E"/>
    <w:rsid w:val="00913CD3"/>
    <w:rsid w:val="009149E9"/>
    <w:rsid w:val="00914D73"/>
    <w:rsid w:val="00915AC6"/>
    <w:rsid w:val="00915C81"/>
    <w:rsid w:val="0091748C"/>
    <w:rsid w:val="00917C33"/>
    <w:rsid w:val="00917D94"/>
    <w:rsid w:val="009211E5"/>
    <w:rsid w:val="00921DC6"/>
    <w:rsid w:val="00921F02"/>
    <w:rsid w:val="00921F68"/>
    <w:rsid w:val="0092225F"/>
    <w:rsid w:val="00923365"/>
    <w:rsid w:val="00924215"/>
    <w:rsid w:val="0092570F"/>
    <w:rsid w:val="00925CAF"/>
    <w:rsid w:val="00927FCC"/>
    <w:rsid w:val="00930874"/>
    <w:rsid w:val="00930971"/>
    <w:rsid w:val="00931A9E"/>
    <w:rsid w:val="00932173"/>
    <w:rsid w:val="009330A9"/>
    <w:rsid w:val="0093379A"/>
    <w:rsid w:val="009351A7"/>
    <w:rsid w:val="00935E48"/>
    <w:rsid w:val="009369E6"/>
    <w:rsid w:val="00936C08"/>
    <w:rsid w:val="00936C9B"/>
    <w:rsid w:val="00937112"/>
    <w:rsid w:val="00937ED6"/>
    <w:rsid w:val="00940DD4"/>
    <w:rsid w:val="0094211D"/>
    <w:rsid w:val="00942198"/>
    <w:rsid w:val="009422F5"/>
    <w:rsid w:val="00942888"/>
    <w:rsid w:val="009440B7"/>
    <w:rsid w:val="009444EE"/>
    <w:rsid w:val="0094485E"/>
    <w:rsid w:val="00946B74"/>
    <w:rsid w:val="00946C92"/>
    <w:rsid w:val="009470A3"/>
    <w:rsid w:val="00950DF5"/>
    <w:rsid w:val="00950F49"/>
    <w:rsid w:val="00951EEA"/>
    <w:rsid w:val="009526CB"/>
    <w:rsid w:val="00952D6E"/>
    <w:rsid w:val="00953253"/>
    <w:rsid w:val="0095339D"/>
    <w:rsid w:val="00953F0D"/>
    <w:rsid w:val="0095467E"/>
    <w:rsid w:val="0095470F"/>
    <w:rsid w:val="0095553A"/>
    <w:rsid w:val="009556F5"/>
    <w:rsid w:val="009557AE"/>
    <w:rsid w:val="00955EC4"/>
    <w:rsid w:val="00956089"/>
    <w:rsid w:val="009563A8"/>
    <w:rsid w:val="009568E0"/>
    <w:rsid w:val="009568E4"/>
    <w:rsid w:val="00957505"/>
    <w:rsid w:val="009605E9"/>
    <w:rsid w:val="0096086C"/>
    <w:rsid w:val="009620FD"/>
    <w:rsid w:val="00962196"/>
    <w:rsid w:val="00962FC7"/>
    <w:rsid w:val="00963FC3"/>
    <w:rsid w:val="00964932"/>
    <w:rsid w:val="00964AE2"/>
    <w:rsid w:val="00965D21"/>
    <w:rsid w:val="00967088"/>
    <w:rsid w:val="0096730A"/>
    <w:rsid w:val="00967888"/>
    <w:rsid w:val="0096793D"/>
    <w:rsid w:val="00970005"/>
    <w:rsid w:val="0097001C"/>
    <w:rsid w:val="0097142C"/>
    <w:rsid w:val="0097188B"/>
    <w:rsid w:val="00971C9C"/>
    <w:rsid w:val="009738E7"/>
    <w:rsid w:val="00973993"/>
    <w:rsid w:val="00974B09"/>
    <w:rsid w:val="00974B19"/>
    <w:rsid w:val="00974F0F"/>
    <w:rsid w:val="00975783"/>
    <w:rsid w:val="00975C29"/>
    <w:rsid w:val="009763AC"/>
    <w:rsid w:val="0097708D"/>
    <w:rsid w:val="009776C5"/>
    <w:rsid w:val="00977DF3"/>
    <w:rsid w:val="009802B3"/>
    <w:rsid w:val="009805B5"/>
    <w:rsid w:val="00981A7E"/>
    <w:rsid w:val="00982558"/>
    <w:rsid w:val="00982DA8"/>
    <w:rsid w:val="0098359E"/>
    <w:rsid w:val="00984184"/>
    <w:rsid w:val="00984A47"/>
    <w:rsid w:val="00984FFF"/>
    <w:rsid w:val="00985FF1"/>
    <w:rsid w:val="00986EB4"/>
    <w:rsid w:val="009907D1"/>
    <w:rsid w:val="00990958"/>
    <w:rsid w:val="00991F0D"/>
    <w:rsid w:val="00992B2F"/>
    <w:rsid w:val="00992D27"/>
    <w:rsid w:val="009930F7"/>
    <w:rsid w:val="00993CFC"/>
    <w:rsid w:val="0099437B"/>
    <w:rsid w:val="00994414"/>
    <w:rsid w:val="00995EAC"/>
    <w:rsid w:val="00996ED3"/>
    <w:rsid w:val="00997879"/>
    <w:rsid w:val="00997ED4"/>
    <w:rsid w:val="009A0B58"/>
    <w:rsid w:val="009A136B"/>
    <w:rsid w:val="009A1718"/>
    <w:rsid w:val="009A1793"/>
    <w:rsid w:val="009A1B37"/>
    <w:rsid w:val="009A243A"/>
    <w:rsid w:val="009A40E1"/>
    <w:rsid w:val="009A443D"/>
    <w:rsid w:val="009A719F"/>
    <w:rsid w:val="009B09E5"/>
    <w:rsid w:val="009B14C6"/>
    <w:rsid w:val="009B1F56"/>
    <w:rsid w:val="009B220D"/>
    <w:rsid w:val="009B2D2F"/>
    <w:rsid w:val="009B37BC"/>
    <w:rsid w:val="009B4658"/>
    <w:rsid w:val="009B470F"/>
    <w:rsid w:val="009B53F9"/>
    <w:rsid w:val="009B57E1"/>
    <w:rsid w:val="009B5F90"/>
    <w:rsid w:val="009C00C6"/>
    <w:rsid w:val="009C0842"/>
    <w:rsid w:val="009C0996"/>
    <w:rsid w:val="009C0E23"/>
    <w:rsid w:val="009C0EA0"/>
    <w:rsid w:val="009C18BC"/>
    <w:rsid w:val="009C23CB"/>
    <w:rsid w:val="009C288E"/>
    <w:rsid w:val="009C2922"/>
    <w:rsid w:val="009C50F8"/>
    <w:rsid w:val="009C552D"/>
    <w:rsid w:val="009C6002"/>
    <w:rsid w:val="009D1337"/>
    <w:rsid w:val="009D1F62"/>
    <w:rsid w:val="009D2009"/>
    <w:rsid w:val="009D2BE5"/>
    <w:rsid w:val="009D2C7D"/>
    <w:rsid w:val="009D2DB9"/>
    <w:rsid w:val="009D3744"/>
    <w:rsid w:val="009D4970"/>
    <w:rsid w:val="009D4D2F"/>
    <w:rsid w:val="009D5052"/>
    <w:rsid w:val="009D5260"/>
    <w:rsid w:val="009D5660"/>
    <w:rsid w:val="009D57D8"/>
    <w:rsid w:val="009D5F0D"/>
    <w:rsid w:val="009D5FD2"/>
    <w:rsid w:val="009D62EB"/>
    <w:rsid w:val="009D63D8"/>
    <w:rsid w:val="009D7111"/>
    <w:rsid w:val="009D74BE"/>
    <w:rsid w:val="009D75B2"/>
    <w:rsid w:val="009E0320"/>
    <w:rsid w:val="009E0784"/>
    <w:rsid w:val="009E1055"/>
    <w:rsid w:val="009E121C"/>
    <w:rsid w:val="009E1A13"/>
    <w:rsid w:val="009E2E21"/>
    <w:rsid w:val="009E3BCD"/>
    <w:rsid w:val="009E3C3E"/>
    <w:rsid w:val="009E3D74"/>
    <w:rsid w:val="009E4268"/>
    <w:rsid w:val="009E587B"/>
    <w:rsid w:val="009E7952"/>
    <w:rsid w:val="009E7F22"/>
    <w:rsid w:val="009F03B6"/>
    <w:rsid w:val="009F0624"/>
    <w:rsid w:val="009F1226"/>
    <w:rsid w:val="009F18C5"/>
    <w:rsid w:val="009F205A"/>
    <w:rsid w:val="009F273E"/>
    <w:rsid w:val="009F3E20"/>
    <w:rsid w:val="009F3E44"/>
    <w:rsid w:val="009F4D51"/>
    <w:rsid w:val="009F5A82"/>
    <w:rsid w:val="009F64A0"/>
    <w:rsid w:val="009F7D38"/>
    <w:rsid w:val="009F7F43"/>
    <w:rsid w:val="00A0171D"/>
    <w:rsid w:val="00A01B76"/>
    <w:rsid w:val="00A02072"/>
    <w:rsid w:val="00A0330D"/>
    <w:rsid w:val="00A0465F"/>
    <w:rsid w:val="00A11E2B"/>
    <w:rsid w:val="00A126AE"/>
    <w:rsid w:val="00A126E6"/>
    <w:rsid w:val="00A1367A"/>
    <w:rsid w:val="00A1402B"/>
    <w:rsid w:val="00A143BD"/>
    <w:rsid w:val="00A14C1D"/>
    <w:rsid w:val="00A153B0"/>
    <w:rsid w:val="00A16A9E"/>
    <w:rsid w:val="00A16ABB"/>
    <w:rsid w:val="00A16E92"/>
    <w:rsid w:val="00A1789F"/>
    <w:rsid w:val="00A20210"/>
    <w:rsid w:val="00A20314"/>
    <w:rsid w:val="00A205A4"/>
    <w:rsid w:val="00A21019"/>
    <w:rsid w:val="00A225A1"/>
    <w:rsid w:val="00A2296F"/>
    <w:rsid w:val="00A22A80"/>
    <w:rsid w:val="00A22B21"/>
    <w:rsid w:val="00A22C7D"/>
    <w:rsid w:val="00A22F68"/>
    <w:rsid w:val="00A235F2"/>
    <w:rsid w:val="00A242EF"/>
    <w:rsid w:val="00A26551"/>
    <w:rsid w:val="00A266B1"/>
    <w:rsid w:val="00A312FE"/>
    <w:rsid w:val="00A313D5"/>
    <w:rsid w:val="00A31771"/>
    <w:rsid w:val="00A3194A"/>
    <w:rsid w:val="00A323B2"/>
    <w:rsid w:val="00A32A54"/>
    <w:rsid w:val="00A330B0"/>
    <w:rsid w:val="00A332EB"/>
    <w:rsid w:val="00A33304"/>
    <w:rsid w:val="00A3362B"/>
    <w:rsid w:val="00A35165"/>
    <w:rsid w:val="00A360BE"/>
    <w:rsid w:val="00A36603"/>
    <w:rsid w:val="00A3664E"/>
    <w:rsid w:val="00A37347"/>
    <w:rsid w:val="00A37EE3"/>
    <w:rsid w:val="00A40C33"/>
    <w:rsid w:val="00A40C46"/>
    <w:rsid w:val="00A41485"/>
    <w:rsid w:val="00A41EC3"/>
    <w:rsid w:val="00A4483D"/>
    <w:rsid w:val="00A44844"/>
    <w:rsid w:val="00A44BFD"/>
    <w:rsid w:val="00A44ED7"/>
    <w:rsid w:val="00A45283"/>
    <w:rsid w:val="00A45DF5"/>
    <w:rsid w:val="00A4687D"/>
    <w:rsid w:val="00A51006"/>
    <w:rsid w:val="00A52B9F"/>
    <w:rsid w:val="00A52FE6"/>
    <w:rsid w:val="00A54CE5"/>
    <w:rsid w:val="00A550DD"/>
    <w:rsid w:val="00A55C2C"/>
    <w:rsid w:val="00A5714D"/>
    <w:rsid w:val="00A5749A"/>
    <w:rsid w:val="00A60749"/>
    <w:rsid w:val="00A60C56"/>
    <w:rsid w:val="00A61C1F"/>
    <w:rsid w:val="00A61D50"/>
    <w:rsid w:val="00A643BA"/>
    <w:rsid w:val="00A676E6"/>
    <w:rsid w:val="00A67D59"/>
    <w:rsid w:val="00A702DC"/>
    <w:rsid w:val="00A71C9E"/>
    <w:rsid w:val="00A72712"/>
    <w:rsid w:val="00A72ECF"/>
    <w:rsid w:val="00A736D1"/>
    <w:rsid w:val="00A747F7"/>
    <w:rsid w:val="00A74CF5"/>
    <w:rsid w:val="00A7534C"/>
    <w:rsid w:val="00A754FC"/>
    <w:rsid w:val="00A75876"/>
    <w:rsid w:val="00A7680A"/>
    <w:rsid w:val="00A7715F"/>
    <w:rsid w:val="00A810A1"/>
    <w:rsid w:val="00A8126B"/>
    <w:rsid w:val="00A81E4E"/>
    <w:rsid w:val="00A821ED"/>
    <w:rsid w:val="00A82374"/>
    <w:rsid w:val="00A83286"/>
    <w:rsid w:val="00A836C1"/>
    <w:rsid w:val="00A83F7C"/>
    <w:rsid w:val="00A84261"/>
    <w:rsid w:val="00A8472D"/>
    <w:rsid w:val="00A8520A"/>
    <w:rsid w:val="00A852EA"/>
    <w:rsid w:val="00A85F99"/>
    <w:rsid w:val="00A868F2"/>
    <w:rsid w:val="00A86989"/>
    <w:rsid w:val="00A874B3"/>
    <w:rsid w:val="00A90D56"/>
    <w:rsid w:val="00A91F22"/>
    <w:rsid w:val="00A92019"/>
    <w:rsid w:val="00A92A44"/>
    <w:rsid w:val="00A92DBE"/>
    <w:rsid w:val="00A92DD0"/>
    <w:rsid w:val="00A937DC"/>
    <w:rsid w:val="00A93BC4"/>
    <w:rsid w:val="00A94CF0"/>
    <w:rsid w:val="00A94E27"/>
    <w:rsid w:val="00A95B61"/>
    <w:rsid w:val="00A95C7C"/>
    <w:rsid w:val="00A95E61"/>
    <w:rsid w:val="00A97EE8"/>
    <w:rsid w:val="00A97EF9"/>
    <w:rsid w:val="00AA0E4E"/>
    <w:rsid w:val="00AA12E9"/>
    <w:rsid w:val="00AA191C"/>
    <w:rsid w:val="00AA231C"/>
    <w:rsid w:val="00AA38D1"/>
    <w:rsid w:val="00AA3D3F"/>
    <w:rsid w:val="00AA46CA"/>
    <w:rsid w:val="00AA4A3C"/>
    <w:rsid w:val="00AA5D44"/>
    <w:rsid w:val="00AA7C12"/>
    <w:rsid w:val="00AA7DB1"/>
    <w:rsid w:val="00AB057C"/>
    <w:rsid w:val="00AB0B73"/>
    <w:rsid w:val="00AB165A"/>
    <w:rsid w:val="00AB175C"/>
    <w:rsid w:val="00AB1AA2"/>
    <w:rsid w:val="00AB1ADF"/>
    <w:rsid w:val="00AB265C"/>
    <w:rsid w:val="00AB292C"/>
    <w:rsid w:val="00AB2CA0"/>
    <w:rsid w:val="00AB2D9A"/>
    <w:rsid w:val="00AB3DB6"/>
    <w:rsid w:val="00AB4196"/>
    <w:rsid w:val="00AB57E9"/>
    <w:rsid w:val="00AB624F"/>
    <w:rsid w:val="00AB6A2C"/>
    <w:rsid w:val="00AB6CF1"/>
    <w:rsid w:val="00AB72D6"/>
    <w:rsid w:val="00AB7573"/>
    <w:rsid w:val="00AC07F0"/>
    <w:rsid w:val="00AC0837"/>
    <w:rsid w:val="00AC0A5E"/>
    <w:rsid w:val="00AC0DB4"/>
    <w:rsid w:val="00AC26C5"/>
    <w:rsid w:val="00AC27DA"/>
    <w:rsid w:val="00AC2DCB"/>
    <w:rsid w:val="00AC3500"/>
    <w:rsid w:val="00AC3A6E"/>
    <w:rsid w:val="00AC3C4E"/>
    <w:rsid w:val="00AC3DA9"/>
    <w:rsid w:val="00AC3F57"/>
    <w:rsid w:val="00AC5321"/>
    <w:rsid w:val="00AC615F"/>
    <w:rsid w:val="00AC66E3"/>
    <w:rsid w:val="00AC7648"/>
    <w:rsid w:val="00AD13C3"/>
    <w:rsid w:val="00AD1EF9"/>
    <w:rsid w:val="00AD2759"/>
    <w:rsid w:val="00AD2B88"/>
    <w:rsid w:val="00AD2EE9"/>
    <w:rsid w:val="00AD2FED"/>
    <w:rsid w:val="00AD38A2"/>
    <w:rsid w:val="00AD3B84"/>
    <w:rsid w:val="00AD3F09"/>
    <w:rsid w:val="00AD419D"/>
    <w:rsid w:val="00AD7DE5"/>
    <w:rsid w:val="00AE0028"/>
    <w:rsid w:val="00AE090F"/>
    <w:rsid w:val="00AE099F"/>
    <w:rsid w:val="00AE19B0"/>
    <w:rsid w:val="00AE1A8A"/>
    <w:rsid w:val="00AE1DFD"/>
    <w:rsid w:val="00AE317B"/>
    <w:rsid w:val="00AE43AE"/>
    <w:rsid w:val="00AE5DE5"/>
    <w:rsid w:val="00AE6195"/>
    <w:rsid w:val="00AE6C10"/>
    <w:rsid w:val="00AE7CDB"/>
    <w:rsid w:val="00AF01D2"/>
    <w:rsid w:val="00AF0E47"/>
    <w:rsid w:val="00AF342F"/>
    <w:rsid w:val="00AF4737"/>
    <w:rsid w:val="00AF5138"/>
    <w:rsid w:val="00AF5822"/>
    <w:rsid w:val="00AF5BF6"/>
    <w:rsid w:val="00AF6501"/>
    <w:rsid w:val="00B01C33"/>
    <w:rsid w:val="00B02C2C"/>
    <w:rsid w:val="00B03033"/>
    <w:rsid w:val="00B0306F"/>
    <w:rsid w:val="00B041CD"/>
    <w:rsid w:val="00B041E7"/>
    <w:rsid w:val="00B0437F"/>
    <w:rsid w:val="00B049EB"/>
    <w:rsid w:val="00B0576A"/>
    <w:rsid w:val="00B0579A"/>
    <w:rsid w:val="00B057D7"/>
    <w:rsid w:val="00B060BE"/>
    <w:rsid w:val="00B069C5"/>
    <w:rsid w:val="00B0760F"/>
    <w:rsid w:val="00B0761B"/>
    <w:rsid w:val="00B07EE0"/>
    <w:rsid w:val="00B10D96"/>
    <w:rsid w:val="00B1189B"/>
    <w:rsid w:val="00B128FC"/>
    <w:rsid w:val="00B1311E"/>
    <w:rsid w:val="00B13889"/>
    <w:rsid w:val="00B148D2"/>
    <w:rsid w:val="00B150D8"/>
    <w:rsid w:val="00B158BD"/>
    <w:rsid w:val="00B15A26"/>
    <w:rsid w:val="00B15E20"/>
    <w:rsid w:val="00B1688A"/>
    <w:rsid w:val="00B20B1D"/>
    <w:rsid w:val="00B21049"/>
    <w:rsid w:val="00B21209"/>
    <w:rsid w:val="00B215B6"/>
    <w:rsid w:val="00B21DC5"/>
    <w:rsid w:val="00B22F80"/>
    <w:rsid w:val="00B25A48"/>
    <w:rsid w:val="00B25F8E"/>
    <w:rsid w:val="00B260F2"/>
    <w:rsid w:val="00B26282"/>
    <w:rsid w:val="00B26953"/>
    <w:rsid w:val="00B2726C"/>
    <w:rsid w:val="00B27813"/>
    <w:rsid w:val="00B304DF"/>
    <w:rsid w:val="00B3097C"/>
    <w:rsid w:val="00B30E38"/>
    <w:rsid w:val="00B31003"/>
    <w:rsid w:val="00B3267C"/>
    <w:rsid w:val="00B32B42"/>
    <w:rsid w:val="00B33226"/>
    <w:rsid w:val="00B333BF"/>
    <w:rsid w:val="00B35270"/>
    <w:rsid w:val="00B356FD"/>
    <w:rsid w:val="00B35C72"/>
    <w:rsid w:val="00B3628A"/>
    <w:rsid w:val="00B3680F"/>
    <w:rsid w:val="00B36985"/>
    <w:rsid w:val="00B36A3E"/>
    <w:rsid w:val="00B36C8D"/>
    <w:rsid w:val="00B36E49"/>
    <w:rsid w:val="00B41544"/>
    <w:rsid w:val="00B42972"/>
    <w:rsid w:val="00B43470"/>
    <w:rsid w:val="00B4359D"/>
    <w:rsid w:val="00B4493C"/>
    <w:rsid w:val="00B45F06"/>
    <w:rsid w:val="00B478D4"/>
    <w:rsid w:val="00B5159B"/>
    <w:rsid w:val="00B515CD"/>
    <w:rsid w:val="00B5367E"/>
    <w:rsid w:val="00B562BA"/>
    <w:rsid w:val="00B56D67"/>
    <w:rsid w:val="00B57D8D"/>
    <w:rsid w:val="00B60210"/>
    <w:rsid w:val="00B60893"/>
    <w:rsid w:val="00B6115F"/>
    <w:rsid w:val="00B61763"/>
    <w:rsid w:val="00B61D6B"/>
    <w:rsid w:val="00B61FED"/>
    <w:rsid w:val="00B63712"/>
    <w:rsid w:val="00B63941"/>
    <w:rsid w:val="00B647AB"/>
    <w:rsid w:val="00B64923"/>
    <w:rsid w:val="00B64F0B"/>
    <w:rsid w:val="00B64FF7"/>
    <w:rsid w:val="00B652D3"/>
    <w:rsid w:val="00B66A55"/>
    <w:rsid w:val="00B66A81"/>
    <w:rsid w:val="00B66BD0"/>
    <w:rsid w:val="00B66D2D"/>
    <w:rsid w:val="00B708EC"/>
    <w:rsid w:val="00B7137C"/>
    <w:rsid w:val="00B71557"/>
    <w:rsid w:val="00B71DE0"/>
    <w:rsid w:val="00B71DFA"/>
    <w:rsid w:val="00B72AEC"/>
    <w:rsid w:val="00B72C9E"/>
    <w:rsid w:val="00B74BCE"/>
    <w:rsid w:val="00B75C01"/>
    <w:rsid w:val="00B76083"/>
    <w:rsid w:val="00B761DF"/>
    <w:rsid w:val="00B76851"/>
    <w:rsid w:val="00B7785A"/>
    <w:rsid w:val="00B77B2D"/>
    <w:rsid w:val="00B80038"/>
    <w:rsid w:val="00B807D5"/>
    <w:rsid w:val="00B80AE2"/>
    <w:rsid w:val="00B80B6D"/>
    <w:rsid w:val="00B81875"/>
    <w:rsid w:val="00B81A11"/>
    <w:rsid w:val="00B8266B"/>
    <w:rsid w:val="00B827C6"/>
    <w:rsid w:val="00B8342F"/>
    <w:rsid w:val="00B836F9"/>
    <w:rsid w:val="00B8415F"/>
    <w:rsid w:val="00B847CC"/>
    <w:rsid w:val="00B84E55"/>
    <w:rsid w:val="00B851AE"/>
    <w:rsid w:val="00B85214"/>
    <w:rsid w:val="00B90214"/>
    <w:rsid w:val="00B90DF4"/>
    <w:rsid w:val="00B910AA"/>
    <w:rsid w:val="00B93375"/>
    <w:rsid w:val="00B9390C"/>
    <w:rsid w:val="00B93CA7"/>
    <w:rsid w:val="00B94504"/>
    <w:rsid w:val="00B946F1"/>
    <w:rsid w:val="00B958E5"/>
    <w:rsid w:val="00B9624B"/>
    <w:rsid w:val="00B96297"/>
    <w:rsid w:val="00B96B02"/>
    <w:rsid w:val="00B96C68"/>
    <w:rsid w:val="00B96EC2"/>
    <w:rsid w:val="00B971B4"/>
    <w:rsid w:val="00B97673"/>
    <w:rsid w:val="00B976E9"/>
    <w:rsid w:val="00B977B3"/>
    <w:rsid w:val="00B97C61"/>
    <w:rsid w:val="00BA034E"/>
    <w:rsid w:val="00BA149B"/>
    <w:rsid w:val="00BA2A12"/>
    <w:rsid w:val="00BA2C5B"/>
    <w:rsid w:val="00BA3DC0"/>
    <w:rsid w:val="00BA409E"/>
    <w:rsid w:val="00BA4A03"/>
    <w:rsid w:val="00BA4FC3"/>
    <w:rsid w:val="00BA5261"/>
    <w:rsid w:val="00BA5F19"/>
    <w:rsid w:val="00BA607F"/>
    <w:rsid w:val="00BA60D0"/>
    <w:rsid w:val="00BA6A47"/>
    <w:rsid w:val="00BA6F6E"/>
    <w:rsid w:val="00BA7861"/>
    <w:rsid w:val="00BA7EA8"/>
    <w:rsid w:val="00BB0328"/>
    <w:rsid w:val="00BB057A"/>
    <w:rsid w:val="00BB080D"/>
    <w:rsid w:val="00BB11D3"/>
    <w:rsid w:val="00BB190F"/>
    <w:rsid w:val="00BB1BAC"/>
    <w:rsid w:val="00BB23C0"/>
    <w:rsid w:val="00BB28DC"/>
    <w:rsid w:val="00BB2B26"/>
    <w:rsid w:val="00BB2EF7"/>
    <w:rsid w:val="00BB2F7B"/>
    <w:rsid w:val="00BB324C"/>
    <w:rsid w:val="00BB397F"/>
    <w:rsid w:val="00BB4B99"/>
    <w:rsid w:val="00BB508F"/>
    <w:rsid w:val="00BB6AD2"/>
    <w:rsid w:val="00BB7983"/>
    <w:rsid w:val="00BB7AA4"/>
    <w:rsid w:val="00BC03AA"/>
    <w:rsid w:val="00BC1CEE"/>
    <w:rsid w:val="00BC215C"/>
    <w:rsid w:val="00BC3D71"/>
    <w:rsid w:val="00BC415B"/>
    <w:rsid w:val="00BC4561"/>
    <w:rsid w:val="00BC570D"/>
    <w:rsid w:val="00BC6CD8"/>
    <w:rsid w:val="00BD0621"/>
    <w:rsid w:val="00BD0A5E"/>
    <w:rsid w:val="00BD1149"/>
    <w:rsid w:val="00BD2138"/>
    <w:rsid w:val="00BD34B3"/>
    <w:rsid w:val="00BD3A1C"/>
    <w:rsid w:val="00BD3E9F"/>
    <w:rsid w:val="00BD40F9"/>
    <w:rsid w:val="00BD4E9F"/>
    <w:rsid w:val="00BD54F5"/>
    <w:rsid w:val="00BD59AB"/>
    <w:rsid w:val="00BD6A2F"/>
    <w:rsid w:val="00BD6FDC"/>
    <w:rsid w:val="00BD7BD3"/>
    <w:rsid w:val="00BE099D"/>
    <w:rsid w:val="00BE0CF0"/>
    <w:rsid w:val="00BE2A49"/>
    <w:rsid w:val="00BE2ED4"/>
    <w:rsid w:val="00BE3BBE"/>
    <w:rsid w:val="00BE4DC1"/>
    <w:rsid w:val="00BE60FC"/>
    <w:rsid w:val="00BE63C7"/>
    <w:rsid w:val="00BE6B41"/>
    <w:rsid w:val="00BE6C96"/>
    <w:rsid w:val="00BF0ABC"/>
    <w:rsid w:val="00BF0ECD"/>
    <w:rsid w:val="00BF1831"/>
    <w:rsid w:val="00BF1B43"/>
    <w:rsid w:val="00BF1BE5"/>
    <w:rsid w:val="00BF2CB7"/>
    <w:rsid w:val="00BF321B"/>
    <w:rsid w:val="00BF3695"/>
    <w:rsid w:val="00BF413E"/>
    <w:rsid w:val="00BF49F0"/>
    <w:rsid w:val="00BF4DBA"/>
    <w:rsid w:val="00BF5A15"/>
    <w:rsid w:val="00BF6CC0"/>
    <w:rsid w:val="00BF6D40"/>
    <w:rsid w:val="00BF750F"/>
    <w:rsid w:val="00C00E7B"/>
    <w:rsid w:val="00C00FF8"/>
    <w:rsid w:val="00C015EE"/>
    <w:rsid w:val="00C01B1A"/>
    <w:rsid w:val="00C01C3B"/>
    <w:rsid w:val="00C01E06"/>
    <w:rsid w:val="00C036E7"/>
    <w:rsid w:val="00C038F8"/>
    <w:rsid w:val="00C03A7E"/>
    <w:rsid w:val="00C042D8"/>
    <w:rsid w:val="00C0649F"/>
    <w:rsid w:val="00C067A2"/>
    <w:rsid w:val="00C11EF0"/>
    <w:rsid w:val="00C12C7C"/>
    <w:rsid w:val="00C13791"/>
    <w:rsid w:val="00C145CC"/>
    <w:rsid w:val="00C1563D"/>
    <w:rsid w:val="00C162E2"/>
    <w:rsid w:val="00C165E8"/>
    <w:rsid w:val="00C17628"/>
    <w:rsid w:val="00C1791F"/>
    <w:rsid w:val="00C17AC0"/>
    <w:rsid w:val="00C209CF"/>
    <w:rsid w:val="00C20F62"/>
    <w:rsid w:val="00C21696"/>
    <w:rsid w:val="00C2206A"/>
    <w:rsid w:val="00C23172"/>
    <w:rsid w:val="00C23BFE"/>
    <w:rsid w:val="00C23C01"/>
    <w:rsid w:val="00C26095"/>
    <w:rsid w:val="00C2715B"/>
    <w:rsid w:val="00C27EBF"/>
    <w:rsid w:val="00C3137B"/>
    <w:rsid w:val="00C317EA"/>
    <w:rsid w:val="00C319AA"/>
    <w:rsid w:val="00C31E32"/>
    <w:rsid w:val="00C3232B"/>
    <w:rsid w:val="00C337D3"/>
    <w:rsid w:val="00C3678A"/>
    <w:rsid w:val="00C3691C"/>
    <w:rsid w:val="00C36E5E"/>
    <w:rsid w:val="00C37E5D"/>
    <w:rsid w:val="00C41916"/>
    <w:rsid w:val="00C42326"/>
    <w:rsid w:val="00C42E6D"/>
    <w:rsid w:val="00C44700"/>
    <w:rsid w:val="00C44CA8"/>
    <w:rsid w:val="00C4589C"/>
    <w:rsid w:val="00C45AF3"/>
    <w:rsid w:val="00C464E7"/>
    <w:rsid w:val="00C465F5"/>
    <w:rsid w:val="00C46E57"/>
    <w:rsid w:val="00C47603"/>
    <w:rsid w:val="00C47720"/>
    <w:rsid w:val="00C47750"/>
    <w:rsid w:val="00C47B4C"/>
    <w:rsid w:val="00C504AB"/>
    <w:rsid w:val="00C53198"/>
    <w:rsid w:val="00C54396"/>
    <w:rsid w:val="00C54E4A"/>
    <w:rsid w:val="00C54EA7"/>
    <w:rsid w:val="00C576FC"/>
    <w:rsid w:val="00C60432"/>
    <w:rsid w:val="00C6066A"/>
    <w:rsid w:val="00C60F73"/>
    <w:rsid w:val="00C6137C"/>
    <w:rsid w:val="00C614BA"/>
    <w:rsid w:val="00C6155A"/>
    <w:rsid w:val="00C61797"/>
    <w:rsid w:val="00C632F3"/>
    <w:rsid w:val="00C63419"/>
    <w:rsid w:val="00C63EBE"/>
    <w:rsid w:val="00C64028"/>
    <w:rsid w:val="00C644DD"/>
    <w:rsid w:val="00C669D2"/>
    <w:rsid w:val="00C70A3C"/>
    <w:rsid w:val="00C70C52"/>
    <w:rsid w:val="00C717AE"/>
    <w:rsid w:val="00C724A7"/>
    <w:rsid w:val="00C72F3F"/>
    <w:rsid w:val="00C733C5"/>
    <w:rsid w:val="00C73464"/>
    <w:rsid w:val="00C7491C"/>
    <w:rsid w:val="00C764B8"/>
    <w:rsid w:val="00C766F4"/>
    <w:rsid w:val="00C775D5"/>
    <w:rsid w:val="00C80F87"/>
    <w:rsid w:val="00C824D2"/>
    <w:rsid w:val="00C82B93"/>
    <w:rsid w:val="00C832A1"/>
    <w:rsid w:val="00C833B7"/>
    <w:rsid w:val="00C83DBE"/>
    <w:rsid w:val="00C83F64"/>
    <w:rsid w:val="00C848C8"/>
    <w:rsid w:val="00C84B52"/>
    <w:rsid w:val="00C84BF4"/>
    <w:rsid w:val="00C84BFE"/>
    <w:rsid w:val="00C84C2E"/>
    <w:rsid w:val="00C85516"/>
    <w:rsid w:val="00C860B7"/>
    <w:rsid w:val="00C86775"/>
    <w:rsid w:val="00C870D8"/>
    <w:rsid w:val="00C8739F"/>
    <w:rsid w:val="00C903D6"/>
    <w:rsid w:val="00C90DE2"/>
    <w:rsid w:val="00C90FD3"/>
    <w:rsid w:val="00C91209"/>
    <w:rsid w:val="00C91213"/>
    <w:rsid w:val="00C91B26"/>
    <w:rsid w:val="00C91F36"/>
    <w:rsid w:val="00C92221"/>
    <w:rsid w:val="00C930CC"/>
    <w:rsid w:val="00C9400B"/>
    <w:rsid w:val="00C94585"/>
    <w:rsid w:val="00C949C5"/>
    <w:rsid w:val="00C94E66"/>
    <w:rsid w:val="00C94FC0"/>
    <w:rsid w:val="00C9575A"/>
    <w:rsid w:val="00C95CEF"/>
    <w:rsid w:val="00C9632F"/>
    <w:rsid w:val="00C96884"/>
    <w:rsid w:val="00C9707A"/>
    <w:rsid w:val="00C975E4"/>
    <w:rsid w:val="00C97B1D"/>
    <w:rsid w:val="00CA1C5D"/>
    <w:rsid w:val="00CA3772"/>
    <w:rsid w:val="00CA5970"/>
    <w:rsid w:val="00CA608A"/>
    <w:rsid w:val="00CA6D5E"/>
    <w:rsid w:val="00CB00B1"/>
    <w:rsid w:val="00CB011D"/>
    <w:rsid w:val="00CB1429"/>
    <w:rsid w:val="00CB1AFC"/>
    <w:rsid w:val="00CB1F14"/>
    <w:rsid w:val="00CB2BE1"/>
    <w:rsid w:val="00CB3D38"/>
    <w:rsid w:val="00CB47B4"/>
    <w:rsid w:val="00CB4AAF"/>
    <w:rsid w:val="00CB4AC8"/>
    <w:rsid w:val="00CB50B0"/>
    <w:rsid w:val="00CB5DF1"/>
    <w:rsid w:val="00CB5F76"/>
    <w:rsid w:val="00CB6670"/>
    <w:rsid w:val="00CB7528"/>
    <w:rsid w:val="00CC025E"/>
    <w:rsid w:val="00CC030F"/>
    <w:rsid w:val="00CC06FD"/>
    <w:rsid w:val="00CC25DC"/>
    <w:rsid w:val="00CC29A6"/>
    <w:rsid w:val="00CC2A6B"/>
    <w:rsid w:val="00CC3E9C"/>
    <w:rsid w:val="00CC429A"/>
    <w:rsid w:val="00CC4548"/>
    <w:rsid w:val="00CC4A39"/>
    <w:rsid w:val="00CC4DCF"/>
    <w:rsid w:val="00CC5212"/>
    <w:rsid w:val="00CC548D"/>
    <w:rsid w:val="00CC7EFE"/>
    <w:rsid w:val="00CD0C93"/>
    <w:rsid w:val="00CD1728"/>
    <w:rsid w:val="00CD1777"/>
    <w:rsid w:val="00CD1E86"/>
    <w:rsid w:val="00CD2170"/>
    <w:rsid w:val="00CD29EF"/>
    <w:rsid w:val="00CD3437"/>
    <w:rsid w:val="00CD36A8"/>
    <w:rsid w:val="00CD4042"/>
    <w:rsid w:val="00CD40CC"/>
    <w:rsid w:val="00CD4861"/>
    <w:rsid w:val="00CD499D"/>
    <w:rsid w:val="00CD56CF"/>
    <w:rsid w:val="00CD57CB"/>
    <w:rsid w:val="00CD580E"/>
    <w:rsid w:val="00CD6300"/>
    <w:rsid w:val="00CD63FA"/>
    <w:rsid w:val="00CD6CE2"/>
    <w:rsid w:val="00CD7B8D"/>
    <w:rsid w:val="00CD7D8F"/>
    <w:rsid w:val="00CD7E94"/>
    <w:rsid w:val="00CE0CC1"/>
    <w:rsid w:val="00CE26B0"/>
    <w:rsid w:val="00CE2E7C"/>
    <w:rsid w:val="00CE3627"/>
    <w:rsid w:val="00CE4C1F"/>
    <w:rsid w:val="00CE5ECC"/>
    <w:rsid w:val="00CE6762"/>
    <w:rsid w:val="00CE6BEA"/>
    <w:rsid w:val="00CF0588"/>
    <w:rsid w:val="00CF0DE0"/>
    <w:rsid w:val="00CF2306"/>
    <w:rsid w:val="00CF27EF"/>
    <w:rsid w:val="00CF2F29"/>
    <w:rsid w:val="00CF50F9"/>
    <w:rsid w:val="00CF5849"/>
    <w:rsid w:val="00CF5D79"/>
    <w:rsid w:val="00CF731F"/>
    <w:rsid w:val="00CF7882"/>
    <w:rsid w:val="00CF7908"/>
    <w:rsid w:val="00D00C28"/>
    <w:rsid w:val="00D00D3E"/>
    <w:rsid w:val="00D03134"/>
    <w:rsid w:val="00D03A0F"/>
    <w:rsid w:val="00D03BB2"/>
    <w:rsid w:val="00D04254"/>
    <w:rsid w:val="00D060C8"/>
    <w:rsid w:val="00D062B6"/>
    <w:rsid w:val="00D068B6"/>
    <w:rsid w:val="00D07175"/>
    <w:rsid w:val="00D10959"/>
    <w:rsid w:val="00D116C6"/>
    <w:rsid w:val="00D13027"/>
    <w:rsid w:val="00D13389"/>
    <w:rsid w:val="00D1463B"/>
    <w:rsid w:val="00D157E7"/>
    <w:rsid w:val="00D165EF"/>
    <w:rsid w:val="00D16811"/>
    <w:rsid w:val="00D16B84"/>
    <w:rsid w:val="00D16DB8"/>
    <w:rsid w:val="00D1768D"/>
    <w:rsid w:val="00D17BCA"/>
    <w:rsid w:val="00D20377"/>
    <w:rsid w:val="00D20AFC"/>
    <w:rsid w:val="00D21AD0"/>
    <w:rsid w:val="00D222AF"/>
    <w:rsid w:val="00D22AB6"/>
    <w:rsid w:val="00D22D99"/>
    <w:rsid w:val="00D22F99"/>
    <w:rsid w:val="00D23128"/>
    <w:rsid w:val="00D2415E"/>
    <w:rsid w:val="00D241E6"/>
    <w:rsid w:val="00D24F0F"/>
    <w:rsid w:val="00D250D3"/>
    <w:rsid w:val="00D25282"/>
    <w:rsid w:val="00D2538F"/>
    <w:rsid w:val="00D25587"/>
    <w:rsid w:val="00D255D9"/>
    <w:rsid w:val="00D25DA1"/>
    <w:rsid w:val="00D27137"/>
    <w:rsid w:val="00D27384"/>
    <w:rsid w:val="00D273CF"/>
    <w:rsid w:val="00D301AA"/>
    <w:rsid w:val="00D3099A"/>
    <w:rsid w:val="00D316D5"/>
    <w:rsid w:val="00D32BF9"/>
    <w:rsid w:val="00D33158"/>
    <w:rsid w:val="00D33202"/>
    <w:rsid w:val="00D337E4"/>
    <w:rsid w:val="00D33B33"/>
    <w:rsid w:val="00D3511A"/>
    <w:rsid w:val="00D35EAE"/>
    <w:rsid w:val="00D40C90"/>
    <w:rsid w:val="00D41921"/>
    <w:rsid w:val="00D424D4"/>
    <w:rsid w:val="00D42749"/>
    <w:rsid w:val="00D42956"/>
    <w:rsid w:val="00D43F94"/>
    <w:rsid w:val="00D4407E"/>
    <w:rsid w:val="00D455CB"/>
    <w:rsid w:val="00D45E45"/>
    <w:rsid w:val="00D46157"/>
    <w:rsid w:val="00D463AA"/>
    <w:rsid w:val="00D46AE2"/>
    <w:rsid w:val="00D46AED"/>
    <w:rsid w:val="00D475F3"/>
    <w:rsid w:val="00D47EB0"/>
    <w:rsid w:val="00D50889"/>
    <w:rsid w:val="00D51628"/>
    <w:rsid w:val="00D53435"/>
    <w:rsid w:val="00D5601F"/>
    <w:rsid w:val="00D57268"/>
    <w:rsid w:val="00D575B7"/>
    <w:rsid w:val="00D609E1"/>
    <w:rsid w:val="00D60B70"/>
    <w:rsid w:val="00D60F2F"/>
    <w:rsid w:val="00D611BF"/>
    <w:rsid w:val="00D6155A"/>
    <w:rsid w:val="00D623D5"/>
    <w:rsid w:val="00D62733"/>
    <w:rsid w:val="00D64301"/>
    <w:rsid w:val="00D64D79"/>
    <w:rsid w:val="00D64E27"/>
    <w:rsid w:val="00D651B2"/>
    <w:rsid w:val="00D6575D"/>
    <w:rsid w:val="00D657FD"/>
    <w:rsid w:val="00D6580F"/>
    <w:rsid w:val="00D66813"/>
    <w:rsid w:val="00D707B5"/>
    <w:rsid w:val="00D7080E"/>
    <w:rsid w:val="00D72B0B"/>
    <w:rsid w:val="00D72E93"/>
    <w:rsid w:val="00D72ED5"/>
    <w:rsid w:val="00D732E0"/>
    <w:rsid w:val="00D76797"/>
    <w:rsid w:val="00D80125"/>
    <w:rsid w:val="00D80A89"/>
    <w:rsid w:val="00D810D1"/>
    <w:rsid w:val="00D82CEA"/>
    <w:rsid w:val="00D840D2"/>
    <w:rsid w:val="00D8418C"/>
    <w:rsid w:val="00D85420"/>
    <w:rsid w:val="00D862D5"/>
    <w:rsid w:val="00D87364"/>
    <w:rsid w:val="00D87515"/>
    <w:rsid w:val="00D879F1"/>
    <w:rsid w:val="00D87EF4"/>
    <w:rsid w:val="00D90BF8"/>
    <w:rsid w:val="00D917C7"/>
    <w:rsid w:val="00D91895"/>
    <w:rsid w:val="00D92356"/>
    <w:rsid w:val="00D92EA7"/>
    <w:rsid w:val="00D95341"/>
    <w:rsid w:val="00D9549B"/>
    <w:rsid w:val="00D95613"/>
    <w:rsid w:val="00D95699"/>
    <w:rsid w:val="00D95A36"/>
    <w:rsid w:val="00D95F63"/>
    <w:rsid w:val="00D9781E"/>
    <w:rsid w:val="00DA0265"/>
    <w:rsid w:val="00DA09A8"/>
    <w:rsid w:val="00DA0E9E"/>
    <w:rsid w:val="00DA12FE"/>
    <w:rsid w:val="00DA1B3E"/>
    <w:rsid w:val="00DA244D"/>
    <w:rsid w:val="00DA31F2"/>
    <w:rsid w:val="00DA3324"/>
    <w:rsid w:val="00DA445E"/>
    <w:rsid w:val="00DA53EC"/>
    <w:rsid w:val="00DA5E7A"/>
    <w:rsid w:val="00DA6BA0"/>
    <w:rsid w:val="00DA6E45"/>
    <w:rsid w:val="00DA7180"/>
    <w:rsid w:val="00DA71EC"/>
    <w:rsid w:val="00DA71FE"/>
    <w:rsid w:val="00DB06B2"/>
    <w:rsid w:val="00DB0E07"/>
    <w:rsid w:val="00DB0FF9"/>
    <w:rsid w:val="00DB1ACB"/>
    <w:rsid w:val="00DB23C3"/>
    <w:rsid w:val="00DB2A2F"/>
    <w:rsid w:val="00DB4059"/>
    <w:rsid w:val="00DB4607"/>
    <w:rsid w:val="00DB5110"/>
    <w:rsid w:val="00DB6DCE"/>
    <w:rsid w:val="00DC026D"/>
    <w:rsid w:val="00DC0849"/>
    <w:rsid w:val="00DC0857"/>
    <w:rsid w:val="00DC11F4"/>
    <w:rsid w:val="00DC25C7"/>
    <w:rsid w:val="00DC46B6"/>
    <w:rsid w:val="00DC5484"/>
    <w:rsid w:val="00DC55CA"/>
    <w:rsid w:val="00DC7676"/>
    <w:rsid w:val="00DC7C88"/>
    <w:rsid w:val="00DD00F8"/>
    <w:rsid w:val="00DD09DA"/>
    <w:rsid w:val="00DD0DAD"/>
    <w:rsid w:val="00DD106C"/>
    <w:rsid w:val="00DD34FE"/>
    <w:rsid w:val="00DD3760"/>
    <w:rsid w:val="00DD3F66"/>
    <w:rsid w:val="00DD4605"/>
    <w:rsid w:val="00DD484F"/>
    <w:rsid w:val="00DD4EF2"/>
    <w:rsid w:val="00DD6FEF"/>
    <w:rsid w:val="00DD7F3C"/>
    <w:rsid w:val="00DE0487"/>
    <w:rsid w:val="00DE081F"/>
    <w:rsid w:val="00DE17F8"/>
    <w:rsid w:val="00DE28D4"/>
    <w:rsid w:val="00DE29E2"/>
    <w:rsid w:val="00DE45F8"/>
    <w:rsid w:val="00DE4E9E"/>
    <w:rsid w:val="00DE4F87"/>
    <w:rsid w:val="00DE55A2"/>
    <w:rsid w:val="00DE5815"/>
    <w:rsid w:val="00DE5B3D"/>
    <w:rsid w:val="00DE5E74"/>
    <w:rsid w:val="00DE6109"/>
    <w:rsid w:val="00DE6C8D"/>
    <w:rsid w:val="00DE6E1D"/>
    <w:rsid w:val="00DE6F2F"/>
    <w:rsid w:val="00DE776A"/>
    <w:rsid w:val="00DF0B86"/>
    <w:rsid w:val="00DF129D"/>
    <w:rsid w:val="00DF1E8E"/>
    <w:rsid w:val="00DF22C2"/>
    <w:rsid w:val="00DF23D4"/>
    <w:rsid w:val="00DF4EA4"/>
    <w:rsid w:val="00DF5A84"/>
    <w:rsid w:val="00DF5E3D"/>
    <w:rsid w:val="00DF6BD1"/>
    <w:rsid w:val="00DF6FB7"/>
    <w:rsid w:val="00DF77C7"/>
    <w:rsid w:val="00DF79FD"/>
    <w:rsid w:val="00E010AC"/>
    <w:rsid w:val="00E02068"/>
    <w:rsid w:val="00E024A5"/>
    <w:rsid w:val="00E0295A"/>
    <w:rsid w:val="00E02CFF"/>
    <w:rsid w:val="00E03C70"/>
    <w:rsid w:val="00E046AF"/>
    <w:rsid w:val="00E05AFC"/>
    <w:rsid w:val="00E05D69"/>
    <w:rsid w:val="00E062E9"/>
    <w:rsid w:val="00E06660"/>
    <w:rsid w:val="00E068D0"/>
    <w:rsid w:val="00E06DE1"/>
    <w:rsid w:val="00E07491"/>
    <w:rsid w:val="00E07785"/>
    <w:rsid w:val="00E10149"/>
    <w:rsid w:val="00E11546"/>
    <w:rsid w:val="00E116DE"/>
    <w:rsid w:val="00E12EEA"/>
    <w:rsid w:val="00E1361C"/>
    <w:rsid w:val="00E13B1A"/>
    <w:rsid w:val="00E15340"/>
    <w:rsid w:val="00E1566C"/>
    <w:rsid w:val="00E1589A"/>
    <w:rsid w:val="00E15A5F"/>
    <w:rsid w:val="00E15CC1"/>
    <w:rsid w:val="00E15ED9"/>
    <w:rsid w:val="00E1606D"/>
    <w:rsid w:val="00E162E8"/>
    <w:rsid w:val="00E16EF0"/>
    <w:rsid w:val="00E20213"/>
    <w:rsid w:val="00E20B0F"/>
    <w:rsid w:val="00E21063"/>
    <w:rsid w:val="00E212FC"/>
    <w:rsid w:val="00E2143A"/>
    <w:rsid w:val="00E218F2"/>
    <w:rsid w:val="00E2235C"/>
    <w:rsid w:val="00E227DD"/>
    <w:rsid w:val="00E23EB2"/>
    <w:rsid w:val="00E27865"/>
    <w:rsid w:val="00E313F4"/>
    <w:rsid w:val="00E31BEA"/>
    <w:rsid w:val="00E31D83"/>
    <w:rsid w:val="00E332C7"/>
    <w:rsid w:val="00E34330"/>
    <w:rsid w:val="00E34702"/>
    <w:rsid w:val="00E3578A"/>
    <w:rsid w:val="00E35DFA"/>
    <w:rsid w:val="00E3648E"/>
    <w:rsid w:val="00E37835"/>
    <w:rsid w:val="00E37ED7"/>
    <w:rsid w:val="00E40C12"/>
    <w:rsid w:val="00E41F05"/>
    <w:rsid w:val="00E4296F"/>
    <w:rsid w:val="00E42FFF"/>
    <w:rsid w:val="00E4319F"/>
    <w:rsid w:val="00E4381E"/>
    <w:rsid w:val="00E43AC7"/>
    <w:rsid w:val="00E43D6C"/>
    <w:rsid w:val="00E43FB0"/>
    <w:rsid w:val="00E44BA6"/>
    <w:rsid w:val="00E44DCF"/>
    <w:rsid w:val="00E450AC"/>
    <w:rsid w:val="00E4778C"/>
    <w:rsid w:val="00E50EC7"/>
    <w:rsid w:val="00E548BF"/>
    <w:rsid w:val="00E5544D"/>
    <w:rsid w:val="00E55795"/>
    <w:rsid w:val="00E56B9F"/>
    <w:rsid w:val="00E57A90"/>
    <w:rsid w:val="00E60388"/>
    <w:rsid w:val="00E6041B"/>
    <w:rsid w:val="00E608D8"/>
    <w:rsid w:val="00E612E6"/>
    <w:rsid w:val="00E62EE0"/>
    <w:rsid w:val="00E66573"/>
    <w:rsid w:val="00E67230"/>
    <w:rsid w:val="00E67C2A"/>
    <w:rsid w:val="00E67DC0"/>
    <w:rsid w:val="00E70017"/>
    <w:rsid w:val="00E71461"/>
    <w:rsid w:val="00E717CB"/>
    <w:rsid w:val="00E73010"/>
    <w:rsid w:val="00E734A5"/>
    <w:rsid w:val="00E73564"/>
    <w:rsid w:val="00E7368C"/>
    <w:rsid w:val="00E73AC3"/>
    <w:rsid w:val="00E73B22"/>
    <w:rsid w:val="00E740C6"/>
    <w:rsid w:val="00E742D3"/>
    <w:rsid w:val="00E75275"/>
    <w:rsid w:val="00E75374"/>
    <w:rsid w:val="00E8089B"/>
    <w:rsid w:val="00E81736"/>
    <w:rsid w:val="00E8207F"/>
    <w:rsid w:val="00E82A19"/>
    <w:rsid w:val="00E82FA0"/>
    <w:rsid w:val="00E831BE"/>
    <w:rsid w:val="00E83532"/>
    <w:rsid w:val="00E84758"/>
    <w:rsid w:val="00E84A8C"/>
    <w:rsid w:val="00E85A7C"/>
    <w:rsid w:val="00E85BB7"/>
    <w:rsid w:val="00E870C7"/>
    <w:rsid w:val="00E90511"/>
    <w:rsid w:val="00E905D8"/>
    <w:rsid w:val="00E914C6"/>
    <w:rsid w:val="00E9165A"/>
    <w:rsid w:val="00E917CD"/>
    <w:rsid w:val="00E917D0"/>
    <w:rsid w:val="00E92F08"/>
    <w:rsid w:val="00E96238"/>
    <w:rsid w:val="00E966D6"/>
    <w:rsid w:val="00E969FD"/>
    <w:rsid w:val="00E971CE"/>
    <w:rsid w:val="00E972C4"/>
    <w:rsid w:val="00EA0487"/>
    <w:rsid w:val="00EA16AB"/>
    <w:rsid w:val="00EA5975"/>
    <w:rsid w:val="00EA6405"/>
    <w:rsid w:val="00EA650A"/>
    <w:rsid w:val="00EA7423"/>
    <w:rsid w:val="00EA775C"/>
    <w:rsid w:val="00EB1066"/>
    <w:rsid w:val="00EB29AA"/>
    <w:rsid w:val="00EB36B4"/>
    <w:rsid w:val="00EB388D"/>
    <w:rsid w:val="00EB4550"/>
    <w:rsid w:val="00EB480D"/>
    <w:rsid w:val="00EB4BE2"/>
    <w:rsid w:val="00EB4D93"/>
    <w:rsid w:val="00EB4D9B"/>
    <w:rsid w:val="00EB587D"/>
    <w:rsid w:val="00EB59B7"/>
    <w:rsid w:val="00EB5A61"/>
    <w:rsid w:val="00EB5A79"/>
    <w:rsid w:val="00EB5D89"/>
    <w:rsid w:val="00EB6BC7"/>
    <w:rsid w:val="00EB6DE3"/>
    <w:rsid w:val="00EB73EF"/>
    <w:rsid w:val="00EB7D7D"/>
    <w:rsid w:val="00EB7F34"/>
    <w:rsid w:val="00EC0321"/>
    <w:rsid w:val="00EC239B"/>
    <w:rsid w:val="00EC2BE9"/>
    <w:rsid w:val="00EC31B1"/>
    <w:rsid w:val="00EC3215"/>
    <w:rsid w:val="00EC37A2"/>
    <w:rsid w:val="00EC39AD"/>
    <w:rsid w:val="00EC464E"/>
    <w:rsid w:val="00EC5267"/>
    <w:rsid w:val="00EC5D13"/>
    <w:rsid w:val="00EC6259"/>
    <w:rsid w:val="00EC65EE"/>
    <w:rsid w:val="00EC6FF9"/>
    <w:rsid w:val="00ED2B3E"/>
    <w:rsid w:val="00ED30B1"/>
    <w:rsid w:val="00ED3209"/>
    <w:rsid w:val="00ED33B2"/>
    <w:rsid w:val="00ED3ADB"/>
    <w:rsid w:val="00ED3E17"/>
    <w:rsid w:val="00ED47AD"/>
    <w:rsid w:val="00ED53DA"/>
    <w:rsid w:val="00ED5FD6"/>
    <w:rsid w:val="00ED7F42"/>
    <w:rsid w:val="00EE05D9"/>
    <w:rsid w:val="00EE106D"/>
    <w:rsid w:val="00EE16CE"/>
    <w:rsid w:val="00EE1C1B"/>
    <w:rsid w:val="00EE23A7"/>
    <w:rsid w:val="00EE292D"/>
    <w:rsid w:val="00EE2959"/>
    <w:rsid w:val="00EE46A5"/>
    <w:rsid w:val="00EE49FB"/>
    <w:rsid w:val="00EE4C0A"/>
    <w:rsid w:val="00EE52C2"/>
    <w:rsid w:val="00EE53A3"/>
    <w:rsid w:val="00EF06BB"/>
    <w:rsid w:val="00EF0F96"/>
    <w:rsid w:val="00EF1424"/>
    <w:rsid w:val="00EF2151"/>
    <w:rsid w:val="00EF3520"/>
    <w:rsid w:val="00EF3684"/>
    <w:rsid w:val="00EF376A"/>
    <w:rsid w:val="00EF4238"/>
    <w:rsid w:val="00EF46AE"/>
    <w:rsid w:val="00EF55A1"/>
    <w:rsid w:val="00EF6732"/>
    <w:rsid w:val="00EF746D"/>
    <w:rsid w:val="00EF7A52"/>
    <w:rsid w:val="00EF7C57"/>
    <w:rsid w:val="00F020FB"/>
    <w:rsid w:val="00F029AB"/>
    <w:rsid w:val="00F02DBF"/>
    <w:rsid w:val="00F035E1"/>
    <w:rsid w:val="00F053FD"/>
    <w:rsid w:val="00F05F1F"/>
    <w:rsid w:val="00F108B3"/>
    <w:rsid w:val="00F10CC0"/>
    <w:rsid w:val="00F1172C"/>
    <w:rsid w:val="00F11BF9"/>
    <w:rsid w:val="00F11C38"/>
    <w:rsid w:val="00F13160"/>
    <w:rsid w:val="00F132AB"/>
    <w:rsid w:val="00F13A80"/>
    <w:rsid w:val="00F160F1"/>
    <w:rsid w:val="00F16B6E"/>
    <w:rsid w:val="00F16D91"/>
    <w:rsid w:val="00F170FE"/>
    <w:rsid w:val="00F17D1A"/>
    <w:rsid w:val="00F21135"/>
    <w:rsid w:val="00F217C2"/>
    <w:rsid w:val="00F219F4"/>
    <w:rsid w:val="00F22DA5"/>
    <w:rsid w:val="00F23B4C"/>
    <w:rsid w:val="00F23E52"/>
    <w:rsid w:val="00F24160"/>
    <w:rsid w:val="00F24195"/>
    <w:rsid w:val="00F242D7"/>
    <w:rsid w:val="00F25E41"/>
    <w:rsid w:val="00F265C3"/>
    <w:rsid w:val="00F26D59"/>
    <w:rsid w:val="00F26D94"/>
    <w:rsid w:val="00F2715A"/>
    <w:rsid w:val="00F27285"/>
    <w:rsid w:val="00F27D0E"/>
    <w:rsid w:val="00F27F09"/>
    <w:rsid w:val="00F30AE9"/>
    <w:rsid w:val="00F30B6F"/>
    <w:rsid w:val="00F3310C"/>
    <w:rsid w:val="00F34168"/>
    <w:rsid w:val="00F347D0"/>
    <w:rsid w:val="00F3523C"/>
    <w:rsid w:val="00F364B5"/>
    <w:rsid w:val="00F37FB2"/>
    <w:rsid w:val="00F41672"/>
    <w:rsid w:val="00F41B94"/>
    <w:rsid w:val="00F41D0C"/>
    <w:rsid w:val="00F43596"/>
    <w:rsid w:val="00F4383D"/>
    <w:rsid w:val="00F43A98"/>
    <w:rsid w:val="00F44840"/>
    <w:rsid w:val="00F45AB4"/>
    <w:rsid w:val="00F46C9D"/>
    <w:rsid w:val="00F47894"/>
    <w:rsid w:val="00F506D9"/>
    <w:rsid w:val="00F5108A"/>
    <w:rsid w:val="00F5113C"/>
    <w:rsid w:val="00F51EBA"/>
    <w:rsid w:val="00F5499F"/>
    <w:rsid w:val="00F54CCD"/>
    <w:rsid w:val="00F55208"/>
    <w:rsid w:val="00F55445"/>
    <w:rsid w:val="00F55746"/>
    <w:rsid w:val="00F55951"/>
    <w:rsid w:val="00F562CA"/>
    <w:rsid w:val="00F57A45"/>
    <w:rsid w:val="00F57B96"/>
    <w:rsid w:val="00F57BB5"/>
    <w:rsid w:val="00F6030E"/>
    <w:rsid w:val="00F60961"/>
    <w:rsid w:val="00F62538"/>
    <w:rsid w:val="00F6311D"/>
    <w:rsid w:val="00F636DF"/>
    <w:rsid w:val="00F64D31"/>
    <w:rsid w:val="00F65DB1"/>
    <w:rsid w:val="00F666DE"/>
    <w:rsid w:val="00F66871"/>
    <w:rsid w:val="00F67303"/>
    <w:rsid w:val="00F67791"/>
    <w:rsid w:val="00F70F23"/>
    <w:rsid w:val="00F727E3"/>
    <w:rsid w:val="00F74239"/>
    <w:rsid w:val="00F7537E"/>
    <w:rsid w:val="00F75BD6"/>
    <w:rsid w:val="00F75D32"/>
    <w:rsid w:val="00F75DC5"/>
    <w:rsid w:val="00F76811"/>
    <w:rsid w:val="00F76F8C"/>
    <w:rsid w:val="00F773A4"/>
    <w:rsid w:val="00F773A8"/>
    <w:rsid w:val="00F77D56"/>
    <w:rsid w:val="00F800BC"/>
    <w:rsid w:val="00F806AA"/>
    <w:rsid w:val="00F80B5D"/>
    <w:rsid w:val="00F8136C"/>
    <w:rsid w:val="00F8156A"/>
    <w:rsid w:val="00F81F48"/>
    <w:rsid w:val="00F821FB"/>
    <w:rsid w:val="00F82891"/>
    <w:rsid w:val="00F84BB6"/>
    <w:rsid w:val="00F84FAE"/>
    <w:rsid w:val="00F8547D"/>
    <w:rsid w:val="00F86326"/>
    <w:rsid w:val="00F87791"/>
    <w:rsid w:val="00F87BC5"/>
    <w:rsid w:val="00F87D0B"/>
    <w:rsid w:val="00F901D2"/>
    <w:rsid w:val="00F90459"/>
    <w:rsid w:val="00F90D04"/>
    <w:rsid w:val="00F91295"/>
    <w:rsid w:val="00F91CA1"/>
    <w:rsid w:val="00F93AC3"/>
    <w:rsid w:val="00F93F33"/>
    <w:rsid w:val="00F94A22"/>
    <w:rsid w:val="00F950C4"/>
    <w:rsid w:val="00F95846"/>
    <w:rsid w:val="00F95B46"/>
    <w:rsid w:val="00F96A28"/>
    <w:rsid w:val="00F97364"/>
    <w:rsid w:val="00F97CF9"/>
    <w:rsid w:val="00FA13C6"/>
    <w:rsid w:val="00FA1998"/>
    <w:rsid w:val="00FA2890"/>
    <w:rsid w:val="00FA349C"/>
    <w:rsid w:val="00FA4506"/>
    <w:rsid w:val="00FA468A"/>
    <w:rsid w:val="00FA517E"/>
    <w:rsid w:val="00FA5CFD"/>
    <w:rsid w:val="00FA6534"/>
    <w:rsid w:val="00FA69DA"/>
    <w:rsid w:val="00FA7969"/>
    <w:rsid w:val="00FA7ED8"/>
    <w:rsid w:val="00FB0211"/>
    <w:rsid w:val="00FB3341"/>
    <w:rsid w:val="00FB34FA"/>
    <w:rsid w:val="00FB379F"/>
    <w:rsid w:val="00FB4BA5"/>
    <w:rsid w:val="00FB4ED2"/>
    <w:rsid w:val="00FB5FE2"/>
    <w:rsid w:val="00FB60D7"/>
    <w:rsid w:val="00FB69AF"/>
    <w:rsid w:val="00FB7D51"/>
    <w:rsid w:val="00FC0ABC"/>
    <w:rsid w:val="00FC0FF7"/>
    <w:rsid w:val="00FC15D6"/>
    <w:rsid w:val="00FC1CBA"/>
    <w:rsid w:val="00FC1E8C"/>
    <w:rsid w:val="00FC1EC0"/>
    <w:rsid w:val="00FC1F45"/>
    <w:rsid w:val="00FC3371"/>
    <w:rsid w:val="00FC35DF"/>
    <w:rsid w:val="00FC4965"/>
    <w:rsid w:val="00FC5073"/>
    <w:rsid w:val="00FC5180"/>
    <w:rsid w:val="00FC5201"/>
    <w:rsid w:val="00FC61B4"/>
    <w:rsid w:val="00FC6517"/>
    <w:rsid w:val="00FC6D69"/>
    <w:rsid w:val="00FC7689"/>
    <w:rsid w:val="00FC772F"/>
    <w:rsid w:val="00FC7997"/>
    <w:rsid w:val="00FC7E51"/>
    <w:rsid w:val="00FD0ABB"/>
    <w:rsid w:val="00FD0B75"/>
    <w:rsid w:val="00FD1C2A"/>
    <w:rsid w:val="00FD29C5"/>
    <w:rsid w:val="00FD2D5A"/>
    <w:rsid w:val="00FD2F7D"/>
    <w:rsid w:val="00FD355A"/>
    <w:rsid w:val="00FD37C4"/>
    <w:rsid w:val="00FD40A9"/>
    <w:rsid w:val="00FD40AE"/>
    <w:rsid w:val="00FD4C43"/>
    <w:rsid w:val="00FD5516"/>
    <w:rsid w:val="00FD6C8F"/>
    <w:rsid w:val="00FD788A"/>
    <w:rsid w:val="00FE1257"/>
    <w:rsid w:val="00FE2910"/>
    <w:rsid w:val="00FE2D92"/>
    <w:rsid w:val="00FE36CC"/>
    <w:rsid w:val="00FE499F"/>
    <w:rsid w:val="00FE4D0F"/>
    <w:rsid w:val="00FE534B"/>
    <w:rsid w:val="00FE6A14"/>
    <w:rsid w:val="00FE6A3B"/>
    <w:rsid w:val="00FE6DCE"/>
    <w:rsid w:val="00FE6F00"/>
    <w:rsid w:val="00FF0F06"/>
    <w:rsid w:val="00FF19A1"/>
    <w:rsid w:val="00FF1CA2"/>
    <w:rsid w:val="00FF2CAE"/>
    <w:rsid w:val="00FF3804"/>
    <w:rsid w:val="00FF4238"/>
    <w:rsid w:val="00FF4366"/>
    <w:rsid w:val="00FF4BE8"/>
    <w:rsid w:val="00FF535B"/>
    <w:rsid w:val="00FF5C87"/>
    <w:rsid w:val="00FF6F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F1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369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3A16DD"/>
    <w:pPr>
      <w:tabs>
        <w:tab w:val="center" w:pos="4536"/>
        <w:tab w:val="right" w:pos="9072"/>
      </w:tabs>
      <w:spacing w:line="360" w:lineRule="auto"/>
    </w:pPr>
    <w:rPr>
      <w:rFonts w:ascii="Arial" w:hAnsi="Arial"/>
      <w:szCs w:val="20"/>
    </w:rPr>
  </w:style>
  <w:style w:type="character" w:customStyle="1" w:styleId="KopfzeileZchn">
    <w:name w:val="Kopfzeile Zchn"/>
    <w:basedOn w:val="Absatz-Standardschriftart"/>
    <w:link w:val="Kopfzeile"/>
    <w:rsid w:val="003A16DD"/>
    <w:rPr>
      <w:rFonts w:ascii="Arial" w:eastAsia="Times New Roman" w:hAnsi="Arial" w:cs="Times New Roman"/>
      <w:sz w:val="24"/>
      <w:szCs w:val="20"/>
      <w:lang w:eastAsia="de-DE"/>
    </w:rPr>
  </w:style>
  <w:style w:type="character" w:styleId="Seitenzahl">
    <w:name w:val="page number"/>
    <w:basedOn w:val="Absatz-Standardschriftart"/>
    <w:rsid w:val="003A16DD"/>
  </w:style>
  <w:style w:type="paragraph" w:styleId="KeinLeerraum">
    <w:name w:val="No Spacing"/>
    <w:aliases w:val="Tabellenformat"/>
    <w:link w:val="KeinLeerraumZchn"/>
    <w:uiPriority w:val="1"/>
    <w:qFormat/>
    <w:rsid w:val="003A16DD"/>
    <w:pPr>
      <w:spacing w:after="0" w:line="240" w:lineRule="auto"/>
    </w:pPr>
    <w:rPr>
      <w:rFonts w:ascii="Calibri" w:eastAsia="Calibri" w:hAnsi="Calibri" w:cs="Times New Roman"/>
    </w:rPr>
  </w:style>
  <w:style w:type="character" w:customStyle="1" w:styleId="KeinLeerraumZchn">
    <w:name w:val="Kein Leerraum Zchn"/>
    <w:aliases w:val="Tabellenformat Zchn"/>
    <w:link w:val="KeinLeerraum"/>
    <w:uiPriority w:val="1"/>
    <w:rsid w:val="003A16DD"/>
    <w:rPr>
      <w:rFonts w:ascii="Calibri" w:eastAsia="Calibri" w:hAnsi="Calibri" w:cs="Times New Roman"/>
    </w:rPr>
  </w:style>
  <w:style w:type="paragraph" w:customStyle="1" w:styleId="CitaviBibliographyEntry">
    <w:name w:val="Citavi Bibliography Entry"/>
    <w:basedOn w:val="Standard"/>
    <w:link w:val="CitaviBibliographyEntryZchn"/>
    <w:rsid w:val="003A16DD"/>
    <w:pPr>
      <w:tabs>
        <w:tab w:val="left" w:pos="454"/>
      </w:tabs>
      <w:ind w:left="454" w:hanging="454"/>
    </w:pPr>
    <w:rPr>
      <w:lang w:val="x-none" w:eastAsia="x-none"/>
    </w:rPr>
  </w:style>
  <w:style w:type="character" w:customStyle="1" w:styleId="CitaviBibliographyEntryZchn">
    <w:name w:val="Citavi Bibliography Entry Zchn"/>
    <w:link w:val="CitaviBibliographyEntry"/>
    <w:rsid w:val="003A16DD"/>
    <w:rPr>
      <w:rFonts w:ascii="Times New Roman" w:eastAsia="Times New Roman" w:hAnsi="Times New Roman" w:cs="Times New Roman"/>
      <w:sz w:val="24"/>
      <w:szCs w:val="24"/>
      <w:lang w:val="x-none" w:eastAsia="x-none"/>
    </w:rPr>
  </w:style>
  <w:style w:type="character" w:styleId="Zeilennummer">
    <w:name w:val="line number"/>
    <w:basedOn w:val="Absatz-Standardschriftart"/>
    <w:uiPriority w:val="99"/>
    <w:semiHidden/>
    <w:unhideWhenUsed/>
    <w:rsid w:val="003A16DD"/>
  </w:style>
  <w:style w:type="character" w:styleId="Kommentarzeichen">
    <w:name w:val="annotation reference"/>
    <w:basedOn w:val="Absatz-Standardschriftart"/>
    <w:semiHidden/>
    <w:unhideWhenUsed/>
    <w:rsid w:val="00D20AFC"/>
    <w:rPr>
      <w:sz w:val="16"/>
      <w:szCs w:val="16"/>
    </w:rPr>
  </w:style>
  <w:style w:type="paragraph" w:styleId="Kommentartext">
    <w:name w:val="annotation text"/>
    <w:basedOn w:val="Standard"/>
    <w:link w:val="KommentartextZchn"/>
    <w:semiHidden/>
    <w:unhideWhenUsed/>
    <w:rsid w:val="00D20AFC"/>
    <w:rPr>
      <w:sz w:val="20"/>
      <w:szCs w:val="20"/>
    </w:rPr>
  </w:style>
  <w:style w:type="character" w:customStyle="1" w:styleId="KommentartextZchn">
    <w:name w:val="Kommentartext Zchn"/>
    <w:basedOn w:val="Absatz-Standardschriftart"/>
    <w:link w:val="Kommentartext"/>
    <w:uiPriority w:val="99"/>
    <w:semiHidden/>
    <w:rsid w:val="00D20AF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D20AFC"/>
    <w:rPr>
      <w:b/>
      <w:bCs/>
    </w:rPr>
  </w:style>
  <w:style w:type="character" w:customStyle="1" w:styleId="KommentarthemaZchn">
    <w:name w:val="Kommentarthema Zchn"/>
    <w:basedOn w:val="KommentartextZchn"/>
    <w:link w:val="Kommentarthema"/>
    <w:uiPriority w:val="99"/>
    <w:semiHidden/>
    <w:rsid w:val="00D20AFC"/>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D20AF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0AFC"/>
    <w:rPr>
      <w:rFonts w:ascii="Segoe UI" w:eastAsia="Times New Roman" w:hAnsi="Segoe UI" w:cs="Segoe UI"/>
      <w:sz w:val="18"/>
      <w:szCs w:val="18"/>
      <w:lang w:eastAsia="de-DE"/>
    </w:rPr>
  </w:style>
  <w:style w:type="table" w:customStyle="1" w:styleId="Tabellenraster8">
    <w:name w:val="Tabellenraster8"/>
    <w:basedOn w:val="NormaleTabelle"/>
    <w:next w:val="Tabellenraster"/>
    <w:uiPriority w:val="59"/>
    <w:rsid w:val="00265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265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25">
    <w:name w:val="Helle Schattierung25"/>
    <w:basedOn w:val="NormaleTabelle"/>
    <w:uiPriority w:val="60"/>
    <w:rsid w:val="008304FC"/>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369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3A16DD"/>
    <w:pPr>
      <w:tabs>
        <w:tab w:val="center" w:pos="4536"/>
        <w:tab w:val="right" w:pos="9072"/>
      </w:tabs>
      <w:spacing w:line="360" w:lineRule="auto"/>
    </w:pPr>
    <w:rPr>
      <w:rFonts w:ascii="Arial" w:hAnsi="Arial"/>
      <w:szCs w:val="20"/>
    </w:rPr>
  </w:style>
  <w:style w:type="character" w:customStyle="1" w:styleId="KopfzeileZchn">
    <w:name w:val="Kopfzeile Zchn"/>
    <w:basedOn w:val="Absatz-Standardschriftart"/>
    <w:link w:val="Kopfzeile"/>
    <w:rsid w:val="003A16DD"/>
    <w:rPr>
      <w:rFonts w:ascii="Arial" w:eastAsia="Times New Roman" w:hAnsi="Arial" w:cs="Times New Roman"/>
      <w:sz w:val="24"/>
      <w:szCs w:val="20"/>
      <w:lang w:eastAsia="de-DE"/>
    </w:rPr>
  </w:style>
  <w:style w:type="character" w:styleId="Seitenzahl">
    <w:name w:val="page number"/>
    <w:basedOn w:val="Absatz-Standardschriftart"/>
    <w:rsid w:val="003A16DD"/>
  </w:style>
  <w:style w:type="paragraph" w:styleId="KeinLeerraum">
    <w:name w:val="No Spacing"/>
    <w:aliases w:val="Tabellenformat"/>
    <w:link w:val="KeinLeerraumZchn"/>
    <w:uiPriority w:val="1"/>
    <w:qFormat/>
    <w:rsid w:val="003A16DD"/>
    <w:pPr>
      <w:spacing w:after="0" w:line="240" w:lineRule="auto"/>
    </w:pPr>
    <w:rPr>
      <w:rFonts w:ascii="Calibri" w:eastAsia="Calibri" w:hAnsi="Calibri" w:cs="Times New Roman"/>
    </w:rPr>
  </w:style>
  <w:style w:type="character" w:customStyle="1" w:styleId="KeinLeerraumZchn">
    <w:name w:val="Kein Leerraum Zchn"/>
    <w:aliases w:val="Tabellenformat Zchn"/>
    <w:link w:val="KeinLeerraum"/>
    <w:uiPriority w:val="1"/>
    <w:rsid w:val="003A16DD"/>
    <w:rPr>
      <w:rFonts w:ascii="Calibri" w:eastAsia="Calibri" w:hAnsi="Calibri" w:cs="Times New Roman"/>
    </w:rPr>
  </w:style>
  <w:style w:type="paragraph" w:customStyle="1" w:styleId="CitaviBibliographyEntry">
    <w:name w:val="Citavi Bibliography Entry"/>
    <w:basedOn w:val="Standard"/>
    <w:link w:val="CitaviBibliographyEntryZchn"/>
    <w:rsid w:val="003A16DD"/>
    <w:pPr>
      <w:tabs>
        <w:tab w:val="left" w:pos="454"/>
      </w:tabs>
      <w:ind w:left="454" w:hanging="454"/>
    </w:pPr>
    <w:rPr>
      <w:lang w:val="x-none" w:eastAsia="x-none"/>
    </w:rPr>
  </w:style>
  <w:style w:type="character" w:customStyle="1" w:styleId="CitaviBibliographyEntryZchn">
    <w:name w:val="Citavi Bibliography Entry Zchn"/>
    <w:link w:val="CitaviBibliographyEntry"/>
    <w:rsid w:val="003A16DD"/>
    <w:rPr>
      <w:rFonts w:ascii="Times New Roman" w:eastAsia="Times New Roman" w:hAnsi="Times New Roman" w:cs="Times New Roman"/>
      <w:sz w:val="24"/>
      <w:szCs w:val="24"/>
      <w:lang w:val="x-none" w:eastAsia="x-none"/>
    </w:rPr>
  </w:style>
  <w:style w:type="character" w:styleId="Zeilennummer">
    <w:name w:val="line number"/>
    <w:basedOn w:val="Absatz-Standardschriftart"/>
    <w:uiPriority w:val="99"/>
    <w:semiHidden/>
    <w:unhideWhenUsed/>
    <w:rsid w:val="003A16DD"/>
  </w:style>
  <w:style w:type="character" w:styleId="Kommentarzeichen">
    <w:name w:val="annotation reference"/>
    <w:basedOn w:val="Absatz-Standardschriftart"/>
    <w:semiHidden/>
    <w:unhideWhenUsed/>
    <w:rsid w:val="00D20AFC"/>
    <w:rPr>
      <w:sz w:val="16"/>
      <w:szCs w:val="16"/>
    </w:rPr>
  </w:style>
  <w:style w:type="paragraph" w:styleId="Kommentartext">
    <w:name w:val="annotation text"/>
    <w:basedOn w:val="Standard"/>
    <w:link w:val="KommentartextZchn"/>
    <w:semiHidden/>
    <w:unhideWhenUsed/>
    <w:rsid w:val="00D20AFC"/>
    <w:rPr>
      <w:sz w:val="20"/>
      <w:szCs w:val="20"/>
    </w:rPr>
  </w:style>
  <w:style w:type="character" w:customStyle="1" w:styleId="KommentartextZchn">
    <w:name w:val="Kommentartext Zchn"/>
    <w:basedOn w:val="Absatz-Standardschriftart"/>
    <w:link w:val="Kommentartext"/>
    <w:uiPriority w:val="99"/>
    <w:semiHidden/>
    <w:rsid w:val="00D20AF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D20AFC"/>
    <w:rPr>
      <w:b/>
      <w:bCs/>
    </w:rPr>
  </w:style>
  <w:style w:type="character" w:customStyle="1" w:styleId="KommentarthemaZchn">
    <w:name w:val="Kommentarthema Zchn"/>
    <w:basedOn w:val="KommentartextZchn"/>
    <w:link w:val="Kommentarthema"/>
    <w:uiPriority w:val="99"/>
    <w:semiHidden/>
    <w:rsid w:val="00D20AFC"/>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D20AF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0AFC"/>
    <w:rPr>
      <w:rFonts w:ascii="Segoe UI" w:eastAsia="Times New Roman" w:hAnsi="Segoe UI" w:cs="Segoe UI"/>
      <w:sz w:val="18"/>
      <w:szCs w:val="18"/>
      <w:lang w:eastAsia="de-DE"/>
    </w:rPr>
  </w:style>
  <w:style w:type="table" w:customStyle="1" w:styleId="Tabellenraster8">
    <w:name w:val="Tabellenraster8"/>
    <w:basedOn w:val="NormaleTabelle"/>
    <w:next w:val="Tabellenraster"/>
    <w:uiPriority w:val="59"/>
    <w:rsid w:val="00265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265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25">
    <w:name w:val="Helle Schattierung25"/>
    <w:basedOn w:val="NormaleTabelle"/>
    <w:uiPriority w:val="60"/>
    <w:rsid w:val="008304FC"/>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603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ichael.rychlik@wzw.tum.de" TargetMode="External"/><Relationship Id="rId12" Type="http://schemas.openxmlformats.org/officeDocument/2006/relationships/header" Target="header2.xml"/><Relationship Id="rId17" Type="http://schemas.openxmlformats.org/officeDocument/2006/relationships/customXml" Target="../customXml/item3.xml"/><Relationship Id="rId2" Type="http://schemas.microsoft.com/office/2007/relationships/stylesWithEffects" Target="stylesWithEffects.xml"/><Relationship Id="rId16"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1.DOCX</DocumentId>
    <IsDeleted xmlns="7fcbe0f6-eda7-4b36-908c-1e5ea2fbcf84">false</IsDeleted>
    <DocumentType xmlns="7fcbe0f6-eda7-4b36-908c-1e5ea2fbcf84">Data Sheet</DocumentType>
    <StageName xmlns="7fcbe0f6-eda7-4b36-908c-1e5ea2fbcf84" xsi:nil="true"/>
    <TitleName xmlns="7fcbe0f6-eda7-4b36-908c-1e5ea2fbcf84">Data Sheet 1.DOCX</TitleName>
    <FileFormat xmlns="7fcbe0f6-eda7-4b36-908c-1e5ea2fbcf84">DOCX</FileFormat>
  </documentManagement>
</p:properties>
</file>

<file path=customXml/itemProps1.xml><?xml version="1.0" encoding="utf-8"?>
<ds:datastoreItem xmlns:ds="http://schemas.openxmlformats.org/officeDocument/2006/customXml" ds:itemID="{7989F0A4-C3C8-4FAC-8733-B316A47D14B6}"/>
</file>

<file path=customXml/itemProps2.xml><?xml version="1.0" encoding="utf-8"?>
<ds:datastoreItem xmlns:ds="http://schemas.openxmlformats.org/officeDocument/2006/customXml" ds:itemID="{A37235E9-C903-480A-9099-A7267E701819}"/>
</file>

<file path=customXml/itemProps3.xml><?xml version="1.0" encoding="utf-8"?>
<ds:datastoreItem xmlns:ds="http://schemas.openxmlformats.org/officeDocument/2006/customXml" ds:itemID="{A9E53D79-46FF-491D-87BC-3505587C5BB9}"/>
</file>

<file path=docProps/app.xml><?xml version="1.0" encoding="utf-8"?>
<Properties xmlns="http://schemas.openxmlformats.org/officeDocument/2006/extended-properties" xmlns:vt="http://schemas.openxmlformats.org/officeDocument/2006/docPropsVTypes">
  <Template>Normal</Template>
  <TotalTime>0</TotalTime>
  <Pages>9</Pages>
  <Words>930</Words>
  <Characters>586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r</cp:lastModifiedBy>
  <cp:revision>2</cp:revision>
  <dcterms:created xsi:type="dcterms:W3CDTF">2017-02-02T14:36:00Z</dcterms:created>
  <dcterms:modified xsi:type="dcterms:W3CDTF">2017-02-02T14:36:00Z</dcterms:modified>
</cp:coreProperties>
</file>